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D96A3D" w14:textId="2962D9E9" w:rsidR="001D7842" w:rsidRDefault="00EC770D" w:rsidP="00494345">
      <w:pPr>
        <w:rPr>
          <w:b/>
          <w:bCs/>
        </w:rPr>
      </w:pPr>
      <w:r w:rsidRPr="00EC770D">
        <w:rPr>
          <w:b/>
          <w:bCs/>
        </w:rPr>
        <w:t xml:space="preserve">Supplemental </w:t>
      </w:r>
      <w:r w:rsidR="00C135B3">
        <w:rPr>
          <w:b/>
          <w:bCs/>
        </w:rPr>
        <w:t xml:space="preserve">Figures and </w:t>
      </w:r>
      <w:r w:rsidRPr="00EC770D">
        <w:rPr>
          <w:b/>
          <w:bCs/>
        </w:rPr>
        <w:t>Tables</w:t>
      </w:r>
    </w:p>
    <w:p w14:paraId="506C0341" w14:textId="77777777" w:rsidR="00C135B3" w:rsidRDefault="00C135B3" w:rsidP="00494345">
      <w:pPr>
        <w:rPr>
          <w:b/>
          <w:bCs/>
        </w:rPr>
      </w:pPr>
    </w:p>
    <w:p w14:paraId="72829A4B" w14:textId="08F08690" w:rsidR="00C135B3" w:rsidRDefault="00C135B3" w:rsidP="00494345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C5EDBC2" wp14:editId="01C29E9A">
            <wp:extent cx="5858540" cy="4693867"/>
            <wp:effectExtent l="0" t="0" r="0" b="0"/>
            <wp:docPr id="4251133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113386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0424" cy="4695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Figure S1. </w:t>
      </w:r>
      <w:r>
        <w:rPr>
          <w:rFonts w:cs="Arial"/>
        </w:rPr>
        <w:t>Tone</w:t>
      </w:r>
      <w:r w:rsidRPr="00E02CDA">
        <w:rPr>
          <w:rFonts w:cs="Arial"/>
        </w:rPr>
        <w:t>-evoked ABR wave</w:t>
      </w:r>
      <w:r>
        <w:rPr>
          <w:rFonts w:cs="Arial"/>
        </w:rPr>
        <w:t xml:space="preserve"> 1 metrics</w:t>
      </w:r>
      <w:r w:rsidRPr="00E02CDA">
        <w:rPr>
          <w:rFonts w:cs="Arial"/>
        </w:rPr>
        <w:t xml:space="preserve"> in young and aging </w:t>
      </w:r>
      <w:r w:rsidRPr="00E02CDA">
        <w:rPr>
          <w:rFonts w:cs="Arial"/>
          <w:i/>
          <w:iCs/>
        </w:rPr>
        <w:t xml:space="preserve">E. </w:t>
      </w:r>
      <w:proofErr w:type="spellStart"/>
      <w:r w:rsidRPr="00E02CDA">
        <w:rPr>
          <w:rFonts w:cs="Arial"/>
          <w:i/>
          <w:iCs/>
        </w:rPr>
        <w:t>fuscus</w:t>
      </w:r>
      <w:proofErr w:type="spellEnd"/>
      <w:r w:rsidRPr="00E02CDA">
        <w:rPr>
          <w:rFonts w:cs="Arial"/>
        </w:rPr>
        <w:t>.</w:t>
      </w:r>
      <w:r w:rsidRPr="00E02CDA">
        <w:rPr>
          <w:rFonts w:cs="Arial"/>
          <w:b/>
          <w:bCs/>
        </w:rPr>
        <w:t xml:space="preserve"> </w:t>
      </w:r>
      <w:r w:rsidRPr="00E02CDA">
        <w:rPr>
          <w:rFonts w:cs="Arial"/>
        </w:rPr>
        <w:t xml:space="preserve">Peak-to-trough amplitudes (top panels) and latencies (bottom panels) </w:t>
      </w:r>
      <w:r>
        <w:rPr>
          <w:rFonts w:cs="Arial"/>
        </w:rPr>
        <w:t xml:space="preserve">of wave 1 evoked by </w:t>
      </w:r>
      <w:r w:rsidR="00330BE1">
        <w:rPr>
          <w:rFonts w:cs="Arial"/>
        </w:rPr>
        <w:t>2</w:t>
      </w:r>
      <w:r>
        <w:rPr>
          <w:rFonts w:cs="Arial"/>
        </w:rPr>
        <w:t>0</w:t>
      </w:r>
      <w:r w:rsidR="00330BE1">
        <w:rPr>
          <w:rFonts w:cs="Arial"/>
        </w:rPr>
        <w:t>,</w:t>
      </w:r>
      <w:r>
        <w:rPr>
          <w:rFonts w:cs="Arial"/>
        </w:rPr>
        <w:t xml:space="preserve"> 24</w:t>
      </w:r>
      <w:r w:rsidR="00330BE1">
        <w:rPr>
          <w:rFonts w:cs="Arial"/>
        </w:rPr>
        <w:t>,</w:t>
      </w:r>
      <w:r>
        <w:rPr>
          <w:rFonts w:cs="Arial"/>
        </w:rPr>
        <w:t xml:space="preserve"> 32, and 48 kHz tones. D</w:t>
      </w:r>
      <w:r w:rsidRPr="00E02CDA">
        <w:rPr>
          <w:rFonts w:cs="Arial"/>
        </w:rPr>
        <w:t xml:space="preserve">ata points </w:t>
      </w:r>
      <w:r>
        <w:rPr>
          <w:rFonts w:cs="Arial"/>
        </w:rPr>
        <w:t>indicate</w:t>
      </w:r>
      <w:r w:rsidRPr="00E02CDA">
        <w:rPr>
          <w:rFonts w:cs="Arial"/>
        </w:rPr>
        <w:t xml:space="preserve"> </w:t>
      </w:r>
      <w:r>
        <w:rPr>
          <w:rFonts w:cs="Arial"/>
        </w:rPr>
        <w:t>male (triangles) and female (circles)</w:t>
      </w:r>
      <w:r w:rsidRPr="00E02CDA">
        <w:rPr>
          <w:rFonts w:cs="Arial"/>
        </w:rPr>
        <w:t xml:space="preserve"> </w:t>
      </w:r>
      <w:r w:rsidRPr="00E02CDA">
        <w:rPr>
          <w:rFonts w:cs="Arial"/>
          <w:i/>
          <w:iCs/>
        </w:rPr>
        <w:t xml:space="preserve">E. </w:t>
      </w:r>
      <w:proofErr w:type="spellStart"/>
      <w:r w:rsidRPr="00E02CDA">
        <w:rPr>
          <w:rFonts w:cs="Arial"/>
          <w:i/>
          <w:iCs/>
        </w:rPr>
        <w:t>fuscus</w:t>
      </w:r>
      <w:proofErr w:type="spellEnd"/>
      <w:r w:rsidRPr="00E02CDA">
        <w:rPr>
          <w:rFonts w:cs="Arial"/>
        </w:rPr>
        <w:t>.</w:t>
      </w:r>
    </w:p>
    <w:p w14:paraId="7F89D5F2" w14:textId="77777777" w:rsidR="00C135B3" w:rsidRDefault="00C135B3" w:rsidP="00494345">
      <w:pPr>
        <w:rPr>
          <w:b/>
          <w:bCs/>
        </w:rPr>
      </w:pPr>
    </w:p>
    <w:p w14:paraId="53217CA2" w14:textId="77777777" w:rsidR="00D7644C" w:rsidRPr="00EC770D" w:rsidRDefault="00D7644C" w:rsidP="00494345">
      <w:pPr>
        <w:rPr>
          <w:b/>
          <w:bCs/>
        </w:rPr>
      </w:pPr>
    </w:p>
    <w:p w14:paraId="7098BBF2" w14:textId="3864898C" w:rsidR="00BF7CC9" w:rsidRPr="003046D8" w:rsidRDefault="00BF7CC9" w:rsidP="00BF7CC9">
      <w:pPr>
        <w:spacing w:after="0"/>
        <w:rPr>
          <w:rFonts w:cs="Arial"/>
          <w:i/>
          <w:iCs/>
        </w:rPr>
      </w:pPr>
      <w:r w:rsidRPr="003046D8">
        <w:rPr>
          <w:rFonts w:cs="Arial"/>
          <w:b/>
          <w:bCs/>
        </w:rPr>
        <w:t xml:space="preserve">Table </w:t>
      </w:r>
      <w:r>
        <w:rPr>
          <w:rFonts w:cs="Arial"/>
          <w:b/>
          <w:bCs/>
        </w:rPr>
        <w:t>S</w:t>
      </w:r>
      <w:r w:rsidRPr="003046D8">
        <w:rPr>
          <w:rFonts w:cs="Arial"/>
          <w:b/>
          <w:bCs/>
        </w:rPr>
        <w:t>1.</w:t>
      </w:r>
      <w:r w:rsidRPr="003046D8">
        <w:rPr>
          <w:rFonts w:cs="Arial"/>
        </w:rPr>
        <w:t xml:space="preserve"> </w:t>
      </w:r>
      <w:r>
        <w:rPr>
          <w:rFonts w:cs="Arial"/>
        </w:rPr>
        <w:t>Average (± SD) ABR wave metrics</w:t>
      </w:r>
      <w:r w:rsidRPr="00FE5F73">
        <w:rPr>
          <w:rFonts w:cs="Arial"/>
        </w:rPr>
        <w:t xml:space="preserve"> </w:t>
      </w:r>
      <w:r>
        <w:rPr>
          <w:rFonts w:cs="Arial"/>
        </w:rPr>
        <w:t xml:space="preserve">for responses </w:t>
      </w:r>
      <w:r w:rsidRPr="003046D8">
        <w:rPr>
          <w:rFonts w:cs="Arial"/>
        </w:rPr>
        <w:t>evoked by 90 dB click stimul</w:t>
      </w:r>
      <w:r>
        <w:rPr>
          <w:rFonts w:cs="Arial"/>
        </w:rPr>
        <w:t>i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358"/>
        <w:gridCol w:w="1798"/>
        <w:gridCol w:w="1785"/>
        <w:gridCol w:w="1699"/>
        <w:gridCol w:w="1608"/>
      </w:tblGrid>
      <w:tr w:rsidR="00BF7CC9" w14:paraId="0049FE4A" w14:textId="77777777" w:rsidTr="00E54FD1">
        <w:tc>
          <w:tcPr>
            <w:tcW w:w="1233" w:type="dxa"/>
            <w:vMerge w:val="restart"/>
            <w:tcBorders>
              <w:top w:val="single" w:sz="4" w:space="0" w:color="auto"/>
            </w:tcBorders>
            <w:vAlign w:val="center"/>
          </w:tcPr>
          <w:p w14:paraId="2E6F300C" w14:textId="77777777" w:rsidR="00BF7CC9" w:rsidRPr="00FE5F73" w:rsidRDefault="00BF7CC9" w:rsidP="00BF7CC9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1367" w:type="dxa"/>
            <w:vMerge w:val="restart"/>
            <w:tcBorders>
              <w:top w:val="single" w:sz="4" w:space="0" w:color="auto"/>
            </w:tcBorders>
            <w:vAlign w:val="center"/>
          </w:tcPr>
          <w:p w14:paraId="7A92FD05" w14:textId="77777777" w:rsidR="00BF7CC9" w:rsidRPr="00FE5F73" w:rsidRDefault="00BF7CC9" w:rsidP="00BF7CC9">
            <w:pPr>
              <w:jc w:val="center"/>
              <w:rPr>
                <w:rFonts w:cs="Arial"/>
                <w:b/>
                <w:bCs/>
              </w:rPr>
            </w:pPr>
            <w:r w:rsidRPr="00FE5F73">
              <w:rPr>
                <w:rFonts w:cs="Arial"/>
                <w:b/>
                <w:bCs/>
              </w:rPr>
              <w:t>Wave</w:t>
            </w:r>
          </w:p>
        </w:tc>
        <w:tc>
          <w:tcPr>
            <w:tcW w:w="3610" w:type="dxa"/>
            <w:gridSpan w:val="2"/>
            <w:tcBorders>
              <w:top w:val="single" w:sz="4" w:space="0" w:color="auto"/>
            </w:tcBorders>
            <w:vAlign w:val="center"/>
          </w:tcPr>
          <w:p w14:paraId="74019FA6" w14:textId="77777777" w:rsidR="00BF7CC9" w:rsidRPr="00FE5F73" w:rsidRDefault="00BF7CC9" w:rsidP="00BF7CC9">
            <w:pPr>
              <w:jc w:val="center"/>
              <w:rPr>
                <w:rFonts w:cs="Arial"/>
                <w:b/>
                <w:bCs/>
              </w:rPr>
            </w:pPr>
            <w:r w:rsidRPr="00FE5F73">
              <w:rPr>
                <w:rFonts w:cs="Arial"/>
                <w:b/>
                <w:bCs/>
              </w:rPr>
              <w:t>Young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</w:tcBorders>
            <w:vAlign w:val="center"/>
          </w:tcPr>
          <w:p w14:paraId="7D56A6CD" w14:textId="77777777" w:rsidR="00BF7CC9" w:rsidRPr="00FE5F73" w:rsidRDefault="00BF7CC9" w:rsidP="00BF7CC9">
            <w:pPr>
              <w:jc w:val="center"/>
              <w:rPr>
                <w:rFonts w:cs="Arial"/>
                <w:b/>
                <w:bCs/>
              </w:rPr>
            </w:pPr>
            <w:r w:rsidRPr="00FE5F73">
              <w:rPr>
                <w:rFonts w:cs="Arial"/>
                <w:b/>
                <w:bCs/>
              </w:rPr>
              <w:t>Aging</w:t>
            </w:r>
          </w:p>
        </w:tc>
      </w:tr>
      <w:tr w:rsidR="00BF7CC9" w14:paraId="606CBC36" w14:textId="77777777" w:rsidTr="00E54FD1">
        <w:tc>
          <w:tcPr>
            <w:tcW w:w="1233" w:type="dxa"/>
            <w:vMerge/>
            <w:tcBorders>
              <w:bottom w:val="single" w:sz="4" w:space="0" w:color="auto"/>
            </w:tcBorders>
          </w:tcPr>
          <w:p w14:paraId="31ACFB15" w14:textId="77777777" w:rsidR="00BF7CC9" w:rsidRDefault="00BF7CC9" w:rsidP="00BF7CC9">
            <w:pPr>
              <w:rPr>
                <w:rFonts w:cs="Arial"/>
              </w:rPr>
            </w:pPr>
          </w:p>
        </w:tc>
        <w:tc>
          <w:tcPr>
            <w:tcW w:w="1367" w:type="dxa"/>
            <w:vMerge/>
            <w:tcBorders>
              <w:bottom w:val="single" w:sz="4" w:space="0" w:color="auto"/>
            </w:tcBorders>
          </w:tcPr>
          <w:p w14:paraId="54290FD3" w14:textId="77777777" w:rsidR="00BF7CC9" w:rsidRDefault="00BF7CC9" w:rsidP="00BF7CC9">
            <w:pPr>
              <w:rPr>
                <w:rFonts w:cs="Arial"/>
              </w:rPr>
            </w:pPr>
          </w:p>
        </w:tc>
        <w:tc>
          <w:tcPr>
            <w:tcW w:w="1810" w:type="dxa"/>
            <w:tcBorders>
              <w:bottom w:val="single" w:sz="4" w:space="0" w:color="auto"/>
            </w:tcBorders>
            <w:vAlign w:val="center"/>
          </w:tcPr>
          <w:p w14:paraId="4650E68C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Female (n=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8A95AFC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Male (n=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4142C06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Female (n=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4E997AE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Male (n=4)</w:t>
            </w:r>
          </w:p>
        </w:tc>
      </w:tr>
      <w:tr w:rsidR="00BF7CC9" w14:paraId="716EB88A" w14:textId="77777777" w:rsidTr="00E54FD1">
        <w:tc>
          <w:tcPr>
            <w:tcW w:w="1233" w:type="dxa"/>
            <w:vMerge w:val="restart"/>
            <w:tcBorders>
              <w:top w:val="single" w:sz="4" w:space="0" w:color="auto"/>
            </w:tcBorders>
            <w:vAlign w:val="center"/>
          </w:tcPr>
          <w:p w14:paraId="467D40D4" w14:textId="77777777" w:rsidR="00BF7CC9" w:rsidRDefault="00BF7CC9" w:rsidP="00BF7CC9">
            <w:pPr>
              <w:jc w:val="center"/>
              <w:rPr>
                <w:rFonts w:cs="Arial"/>
                <w:b/>
                <w:bCs/>
              </w:rPr>
            </w:pPr>
            <w:r w:rsidRPr="00FE5F73">
              <w:rPr>
                <w:rFonts w:cs="Arial"/>
                <w:b/>
                <w:bCs/>
              </w:rPr>
              <w:t>Amplitude</w:t>
            </w:r>
          </w:p>
          <w:p w14:paraId="4E2CDD5B" w14:textId="77777777" w:rsidR="00BF7CC9" w:rsidRPr="00FE5F73" w:rsidRDefault="00BF7CC9" w:rsidP="00BF7CC9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(µV)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2A34CBD2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vAlign w:val="center"/>
          </w:tcPr>
          <w:p w14:paraId="467BF002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.36 (± 5.41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BB369D3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.06 (± 5.25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CEF891C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.19 (± 5.45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C6BDFA0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2.63 (± 1.23)</w:t>
            </w:r>
          </w:p>
        </w:tc>
      </w:tr>
      <w:tr w:rsidR="00BF7CC9" w14:paraId="5C01C9E3" w14:textId="77777777" w:rsidTr="00E54FD1">
        <w:tc>
          <w:tcPr>
            <w:tcW w:w="1233" w:type="dxa"/>
            <w:vMerge/>
          </w:tcPr>
          <w:p w14:paraId="3FAA87E9" w14:textId="77777777" w:rsidR="00BF7CC9" w:rsidRDefault="00BF7CC9" w:rsidP="00BF7CC9">
            <w:pPr>
              <w:rPr>
                <w:rFonts w:cs="Arial"/>
              </w:rPr>
            </w:pPr>
          </w:p>
        </w:tc>
        <w:tc>
          <w:tcPr>
            <w:tcW w:w="1367" w:type="dxa"/>
            <w:vAlign w:val="center"/>
          </w:tcPr>
          <w:p w14:paraId="0C2CC034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/3</w:t>
            </w:r>
          </w:p>
        </w:tc>
        <w:tc>
          <w:tcPr>
            <w:tcW w:w="1810" w:type="dxa"/>
            <w:vAlign w:val="center"/>
          </w:tcPr>
          <w:p w14:paraId="2BD6341A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.18 (± 2.45)</w:t>
            </w:r>
          </w:p>
        </w:tc>
        <w:tc>
          <w:tcPr>
            <w:tcW w:w="1800" w:type="dxa"/>
            <w:vAlign w:val="center"/>
          </w:tcPr>
          <w:p w14:paraId="53999F89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30 (± 2.66)</w:t>
            </w:r>
          </w:p>
        </w:tc>
        <w:tc>
          <w:tcPr>
            <w:tcW w:w="1710" w:type="dxa"/>
            <w:vAlign w:val="center"/>
          </w:tcPr>
          <w:p w14:paraId="478A3FA8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.03 (± 3.03)</w:t>
            </w:r>
          </w:p>
        </w:tc>
        <w:tc>
          <w:tcPr>
            <w:tcW w:w="1620" w:type="dxa"/>
            <w:vAlign w:val="center"/>
          </w:tcPr>
          <w:p w14:paraId="1DB8F7A9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.82 (± 1.38)</w:t>
            </w:r>
          </w:p>
        </w:tc>
      </w:tr>
      <w:tr w:rsidR="00BF7CC9" w14:paraId="7A427CBF" w14:textId="77777777" w:rsidTr="00E54FD1">
        <w:tc>
          <w:tcPr>
            <w:tcW w:w="1233" w:type="dxa"/>
            <w:vMerge/>
          </w:tcPr>
          <w:p w14:paraId="4BAAEBD8" w14:textId="77777777" w:rsidR="00BF7CC9" w:rsidRDefault="00BF7CC9" w:rsidP="00BF7CC9">
            <w:pPr>
              <w:rPr>
                <w:rFonts w:cs="Arial"/>
              </w:rPr>
            </w:pPr>
          </w:p>
        </w:tc>
        <w:tc>
          <w:tcPr>
            <w:tcW w:w="1367" w:type="dxa"/>
            <w:vAlign w:val="center"/>
          </w:tcPr>
          <w:p w14:paraId="7726AA43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810" w:type="dxa"/>
            <w:vAlign w:val="center"/>
          </w:tcPr>
          <w:p w14:paraId="215EC2A7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.98 (± 1.69)</w:t>
            </w:r>
          </w:p>
        </w:tc>
        <w:tc>
          <w:tcPr>
            <w:tcW w:w="1800" w:type="dxa"/>
            <w:vAlign w:val="center"/>
          </w:tcPr>
          <w:p w14:paraId="4B5E5350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.76 (± 2.40)</w:t>
            </w:r>
          </w:p>
        </w:tc>
        <w:tc>
          <w:tcPr>
            <w:tcW w:w="1710" w:type="dxa"/>
            <w:vAlign w:val="center"/>
          </w:tcPr>
          <w:p w14:paraId="7CAF0B4F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35 (± 2.95)</w:t>
            </w:r>
          </w:p>
        </w:tc>
        <w:tc>
          <w:tcPr>
            <w:tcW w:w="1620" w:type="dxa"/>
            <w:vAlign w:val="center"/>
          </w:tcPr>
          <w:p w14:paraId="6251E170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.62 (± 2.53)</w:t>
            </w:r>
          </w:p>
        </w:tc>
      </w:tr>
      <w:tr w:rsidR="00BF7CC9" w14:paraId="193E1C7E" w14:textId="77777777" w:rsidTr="00E54FD1">
        <w:tc>
          <w:tcPr>
            <w:tcW w:w="1233" w:type="dxa"/>
            <w:vMerge/>
            <w:tcBorders>
              <w:bottom w:val="single" w:sz="4" w:space="0" w:color="auto"/>
            </w:tcBorders>
          </w:tcPr>
          <w:p w14:paraId="63B89D47" w14:textId="77777777" w:rsidR="00BF7CC9" w:rsidRDefault="00BF7CC9" w:rsidP="00BF7CC9">
            <w:pPr>
              <w:rPr>
                <w:rFonts w:cs="Arial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3C768A3B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vAlign w:val="center"/>
          </w:tcPr>
          <w:p w14:paraId="2AA1C051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81 (± 0.6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A5BB6D3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28 (± 0.6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B81767F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92 (± 1.0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0ABC8AB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.01 (± 1.03)</w:t>
            </w:r>
          </w:p>
        </w:tc>
      </w:tr>
      <w:tr w:rsidR="00BF7CC9" w14:paraId="6766C94C" w14:textId="77777777" w:rsidTr="00E54FD1">
        <w:tc>
          <w:tcPr>
            <w:tcW w:w="1233" w:type="dxa"/>
            <w:vMerge w:val="restart"/>
            <w:tcBorders>
              <w:top w:val="single" w:sz="4" w:space="0" w:color="auto"/>
            </w:tcBorders>
            <w:vAlign w:val="center"/>
          </w:tcPr>
          <w:p w14:paraId="7ED7D57A" w14:textId="77777777" w:rsidR="00BF7CC9" w:rsidRDefault="00BF7CC9" w:rsidP="00BF7CC9">
            <w:pPr>
              <w:jc w:val="center"/>
              <w:rPr>
                <w:rFonts w:cs="Arial"/>
                <w:b/>
                <w:bCs/>
              </w:rPr>
            </w:pPr>
            <w:r w:rsidRPr="00FE5F73">
              <w:rPr>
                <w:rFonts w:cs="Arial"/>
                <w:b/>
                <w:bCs/>
              </w:rPr>
              <w:t>Latency</w:t>
            </w:r>
          </w:p>
          <w:p w14:paraId="3925A301" w14:textId="77777777" w:rsidR="00BF7CC9" w:rsidRPr="00FE5F73" w:rsidRDefault="00BF7CC9" w:rsidP="00BF7CC9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(</w:t>
            </w:r>
            <w:proofErr w:type="spellStart"/>
            <w:r>
              <w:rPr>
                <w:rFonts w:cs="Arial"/>
                <w:b/>
                <w:bCs/>
              </w:rPr>
              <w:t>ms</w:t>
            </w:r>
            <w:proofErr w:type="spellEnd"/>
            <w:r>
              <w:rPr>
                <w:rFonts w:cs="Arial"/>
                <w:b/>
                <w:bCs/>
              </w:rPr>
              <w:t>)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73EB369A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vAlign w:val="center"/>
          </w:tcPr>
          <w:p w14:paraId="219A9899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40 (± 0.09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2DCF9BA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43 (± 0.07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2652DBC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39 (± 0.06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E9864FA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41 (± 0.08)</w:t>
            </w:r>
          </w:p>
        </w:tc>
      </w:tr>
      <w:tr w:rsidR="00BF7CC9" w14:paraId="326BA856" w14:textId="77777777" w:rsidTr="00E54FD1">
        <w:tc>
          <w:tcPr>
            <w:tcW w:w="1233" w:type="dxa"/>
            <w:vMerge/>
          </w:tcPr>
          <w:p w14:paraId="6D4559D3" w14:textId="77777777" w:rsidR="00BF7CC9" w:rsidRDefault="00BF7CC9" w:rsidP="00BF7CC9">
            <w:pPr>
              <w:rPr>
                <w:rFonts w:cs="Arial"/>
              </w:rPr>
            </w:pPr>
          </w:p>
        </w:tc>
        <w:tc>
          <w:tcPr>
            <w:tcW w:w="1367" w:type="dxa"/>
            <w:vAlign w:val="center"/>
          </w:tcPr>
          <w:p w14:paraId="1893DF1A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/3</w:t>
            </w:r>
          </w:p>
        </w:tc>
        <w:tc>
          <w:tcPr>
            <w:tcW w:w="1810" w:type="dxa"/>
            <w:vAlign w:val="center"/>
          </w:tcPr>
          <w:p w14:paraId="7BE2AE33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08 (± 0.11)</w:t>
            </w:r>
          </w:p>
        </w:tc>
        <w:tc>
          <w:tcPr>
            <w:tcW w:w="1800" w:type="dxa"/>
            <w:vAlign w:val="center"/>
          </w:tcPr>
          <w:p w14:paraId="4241DEDA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15 (± 0.13)</w:t>
            </w:r>
          </w:p>
        </w:tc>
        <w:tc>
          <w:tcPr>
            <w:tcW w:w="1710" w:type="dxa"/>
            <w:vAlign w:val="center"/>
          </w:tcPr>
          <w:p w14:paraId="740F22A4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11 (± 0.11)</w:t>
            </w:r>
          </w:p>
        </w:tc>
        <w:tc>
          <w:tcPr>
            <w:tcW w:w="1620" w:type="dxa"/>
            <w:vAlign w:val="center"/>
          </w:tcPr>
          <w:p w14:paraId="03B0D86E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08 (± 0.10)</w:t>
            </w:r>
          </w:p>
        </w:tc>
      </w:tr>
      <w:tr w:rsidR="00BF7CC9" w14:paraId="622C94AB" w14:textId="77777777" w:rsidTr="00E54FD1">
        <w:tc>
          <w:tcPr>
            <w:tcW w:w="1233" w:type="dxa"/>
            <w:vMerge/>
          </w:tcPr>
          <w:p w14:paraId="6725C3CE" w14:textId="77777777" w:rsidR="00BF7CC9" w:rsidRDefault="00BF7CC9" w:rsidP="00BF7CC9">
            <w:pPr>
              <w:rPr>
                <w:rFonts w:cs="Arial"/>
              </w:rPr>
            </w:pPr>
          </w:p>
        </w:tc>
        <w:tc>
          <w:tcPr>
            <w:tcW w:w="1367" w:type="dxa"/>
            <w:vAlign w:val="center"/>
          </w:tcPr>
          <w:p w14:paraId="2ED5AA80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810" w:type="dxa"/>
            <w:vAlign w:val="center"/>
          </w:tcPr>
          <w:p w14:paraId="55FAC338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.34 (± 0.12)</w:t>
            </w:r>
          </w:p>
        </w:tc>
        <w:tc>
          <w:tcPr>
            <w:tcW w:w="1800" w:type="dxa"/>
            <w:vAlign w:val="center"/>
          </w:tcPr>
          <w:p w14:paraId="10202991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.49 (± 0.18)</w:t>
            </w:r>
          </w:p>
        </w:tc>
        <w:tc>
          <w:tcPr>
            <w:tcW w:w="1710" w:type="dxa"/>
            <w:vAlign w:val="center"/>
          </w:tcPr>
          <w:p w14:paraId="3CE75A92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.42 (± 0.10)</w:t>
            </w:r>
          </w:p>
        </w:tc>
        <w:tc>
          <w:tcPr>
            <w:tcW w:w="1620" w:type="dxa"/>
            <w:vAlign w:val="center"/>
          </w:tcPr>
          <w:p w14:paraId="128A640A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.32 (± 0.16)</w:t>
            </w:r>
          </w:p>
        </w:tc>
      </w:tr>
      <w:tr w:rsidR="00BF7CC9" w14:paraId="416109A8" w14:textId="77777777" w:rsidTr="00E54FD1">
        <w:tc>
          <w:tcPr>
            <w:tcW w:w="1233" w:type="dxa"/>
            <w:vMerge/>
            <w:tcBorders>
              <w:bottom w:val="single" w:sz="4" w:space="0" w:color="auto"/>
            </w:tcBorders>
          </w:tcPr>
          <w:p w14:paraId="6350576F" w14:textId="77777777" w:rsidR="00BF7CC9" w:rsidRDefault="00BF7CC9" w:rsidP="00BF7CC9">
            <w:pPr>
              <w:rPr>
                <w:rFonts w:cs="Arial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1C372C12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vAlign w:val="center"/>
          </w:tcPr>
          <w:p w14:paraId="0BA273DA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.44 (± 0.1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2432658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.83 (± 0.4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522E7FF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.42 (± 0.1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72AD602" w14:textId="77777777" w:rsidR="00BF7CC9" w:rsidRDefault="00BF7CC9" w:rsidP="00BF7CC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.32 (± 0.17)</w:t>
            </w:r>
          </w:p>
        </w:tc>
      </w:tr>
    </w:tbl>
    <w:p w14:paraId="46D19047" w14:textId="77777777" w:rsidR="00BF7CC9" w:rsidRDefault="00BF7CC9" w:rsidP="00FA63EC">
      <w:pPr>
        <w:spacing w:after="0"/>
        <w:rPr>
          <w:rFonts w:cs="Arial"/>
          <w:b/>
          <w:bCs/>
        </w:rPr>
      </w:pPr>
    </w:p>
    <w:p w14:paraId="1220F20C" w14:textId="59811DC2" w:rsidR="00FA63EC" w:rsidRPr="00905C69" w:rsidRDefault="00FA63EC" w:rsidP="00FA63EC">
      <w:pPr>
        <w:spacing w:after="0"/>
        <w:rPr>
          <w:rFonts w:cs="Arial"/>
        </w:rPr>
      </w:pPr>
      <w:r w:rsidRPr="00905C69">
        <w:rPr>
          <w:rFonts w:cs="Arial"/>
          <w:b/>
          <w:bCs/>
        </w:rPr>
        <w:lastRenderedPageBreak/>
        <w:t xml:space="preserve">Table </w:t>
      </w:r>
      <w:r>
        <w:rPr>
          <w:rFonts w:cs="Arial"/>
          <w:b/>
          <w:bCs/>
        </w:rPr>
        <w:t>S</w:t>
      </w:r>
      <w:r w:rsidR="00AC3855">
        <w:rPr>
          <w:rFonts w:cs="Arial"/>
          <w:b/>
          <w:bCs/>
        </w:rPr>
        <w:t>2</w:t>
      </w:r>
      <w:r w:rsidRPr="00905C69">
        <w:rPr>
          <w:rFonts w:cs="Arial"/>
          <w:b/>
          <w:bCs/>
        </w:rPr>
        <w:t>.</w:t>
      </w:r>
      <w:r w:rsidRPr="00905C69">
        <w:rPr>
          <w:rFonts w:cs="Arial"/>
        </w:rPr>
        <w:t xml:space="preserve"> Effects of age and stimulus level on click-evoked ABR wave amplitudes and latencies.</w:t>
      </w:r>
    </w:p>
    <w:tbl>
      <w:tblPr>
        <w:tblStyle w:val="TableGrid"/>
        <w:tblW w:w="89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2160"/>
        <w:gridCol w:w="1226"/>
        <w:gridCol w:w="1217"/>
        <w:gridCol w:w="828"/>
        <w:gridCol w:w="1083"/>
        <w:gridCol w:w="1289"/>
      </w:tblGrid>
      <w:tr w:rsidR="00043E94" w:rsidRPr="00905C69" w14:paraId="630F58BA" w14:textId="77777777" w:rsidTr="00294F4B">
        <w:trPr>
          <w:trHeight w:val="274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BE2A8F1" w14:textId="77777777" w:rsidR="00043E94" w:rsidRPr="00905C69" w:rsidRDefault="00043E94" w:rsidP="00F8271D">
            <w:pPr>
              <w:rPr>
                <w:rFonts w:cs="Arial"/>
                <w:b/>
                <w:bCs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177EFBB" w14:textId="77777777" w:rsidR="00043E94" w:rsidRPr="00905C69" w:rsidRDefault="00043E94" w:rsidP="00F8271D">
            <w:pPr>
              <w:rPr>
                <w:rFonts w:cs="Arial"/>
                <w:b/>
                <w:bCs/>
              </w:rPr>
            </w:pPr>
            <w:r w:rsidRPr="00905C69">
              <w:rPr>
                <w:rFonts w:cs="Arial"/>
                <w:b/>
                <w:bCs/>
              </w:rPr>
              <w:t>Factor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4AC07" w14:textId="77777777" w:rsidR="00043E94" w:rsidRPr="00905C69" w:rsidRDefault="00043E94" w:rsidP="00F8271D">
            <w:pPr>
              <w:rPr>
                <w:rFonts w:cs="Arial"/>
                <w:b/>
                <w:bCs/>
              </w:rPr>
            </w:pPr>
            <w:r w:rsidRPr="00905C69">
              <w:rPr>
                <w:rFonts w:eastAsia="Times New Roman" w:cs="Arial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>Sum Sq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8733E" w14:textId="77777777" w:rsidR="00043E94" w:rsidRPr="00905C69" w:rsidRDefault="00043E94" w:rsidP="00F8271D">
            <w:pPr>
              <w:rPr>
                <w:rFonts w:cs="Arial"/>
                <w:b/>
                <w:bCs/>
              </w:rPr>
            </w:pPr>
            <w:r w:rsidRPr="00905C69">
              <w:rPr>
                <w:rFonts w:eastAsia="Times New Roman" w:cs="Arial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>Mean Sq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9DE2E" w14:textId="77777777" w:rsidR="00043E94" w:rsidRPr="00905C69" w:rsidRDefault="00043E94" w:rsidP="00F8271D">
            <w:pPr>
              <w:rPr>
                <w:rFonts w:cs="Arial"/>
                <w:b/>
                <w:bCs/>
              </w:rPr>
            </w:pPr>
            <w:proofErr w:type="spellStart"/>
            <w:r w:rsidRPr="00905C69">
              <w:rPr>
                <w:rFonts w:cs="Arial"/>
                <w:b/>
                <w:bCs/>
              </w:rPr>
              <w:t>df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D3737" w14:textId="77777777" w:rsidR="00043E94" w:rsidRPr="00905C69" w:rsidRDefault="00043E94" w:rsidP="00F8271D">
            <w:pPr>
              <w:rPr>
                <w:rFonts w:cs="Arial"/>
                <w:b/>
                <w:bCs/>
              </w:rPr>
            </w:pPr>
            <w:r w:rsidRPr="00905C69">
              <w:rPr>
                <w:rFonts w:eastAsia="Times New Roman" w:cs="Arial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>F-valu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C3523" w14:textId="77777777" w:rsidR="00043E94" w:rsidRPr="00905C69" w:rsidRDefault="00043E94" w:rsidP="00F8271D">
            <w:pPr>
              <w:rPr>
                <w:rFonts w:cs="Arial"/>
                <w:b/>
                <w:bCs/>
              </w:rPr>
            </w:pPr>
            <w:r w:rsidRPr="00905C69">
              <w:rPr>
                <w:rFonts w:eastAsia="Times New Roman" w:cs="Arial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>P-value</w:t>
            </w:r>
          </w:p>
        </w:tc>
      </w:tr>
      <w:tr w:rsidR="00043E94" w:rsidRPr="00905C69" w14:paraId="4BEB2691" w14:textId="77777777" w:rsidTr="00294F4B">
        <w:trPr>
          <w:trHeight w:val="274"/>
        </w:trPr>
        <w:tc>
          <w:tcPr>
            <w:tcW w:w="897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ECBCFAE" w14:textId="77777777" w:rsidR="00043E94" w:rsidRPr="00905C69" w:rsidRDefault="00043E94" w:rsidP="00F8271D">
            <w:pPr>
              <w:rPr>
                <w:rFonts w:eastAsia="Times New Roman" w:cs="Arial"/>
                <w:i/>
                <w:iCs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905C69">
              <w:rPr>
                <w:rFonts w:cs="Arial"/>
                <w:i/>
                <w:iCs/>
              </w:rPr>
              <w:t>Amplitude</w:t>
            </w:r>
          </w:p>
        </w:tc>
      </w:tr>
      <w:tr w:rsidR="00043E94" w:rsidRPr="00905C69" w14:paraId="0F0C1404" w14:textId="77777777" w:rsidTr="00294F4B">
        <w:trPr>
          <w:trHeight w:val="274"/>
        </w:trPr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337925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Wave </w:t>
            </w:r>
            <w:r w:rsidRPr="00905C69">
              <w:rPr>
                <w:rFonts w:cs="Arial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2CBB4C92" w14:textId="77777777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</w:tcPr>
          <w:p w14:paraId="2875457F" w14:textId="5378FADF" w:rsidR="00043E94" w:rsidRPr="001F34B5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0</w:t>
            </w:r>
            <w:r w:rsidR="008E2E0E">
              <w:rPr>
                <w:rFonts w:cs="Arial"/>
              </w:rPr>
              <w:t>09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</w:tcPr>
          <w:p w14:paraId="35F7E56A" w14:textId="46A47D6D" w:rsidR="00043E94" w:rsidRPr="001F34B5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0</w:t>
            </w:r>
            <w:r w:rsidR="008E2E0E">
              <w:rPr>
                <w:rFonts w:cs="Arial"/>
              </w:rPr>
              <w:t>09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0228E9E7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1,20.2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14:paraId="76A206F3" w14:textId="5141C8FA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8E2E0E">
              <w:rPr>
                <w:rFonts w:cs="Arial"/>
              </w:rPr>
              <w:t>177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</w:tcPr>
          <w:p w14:paraId="40F195C9" w14:textId="3ADFDED2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0.</w:t>
            </w:r>
            <w:r>
              <w:rPr>
                <w:rFonts w:cs="Arial"/>
              </w:rPr>
              <w:t>6</w:t>
            </w:r>
            <w:r w:rsidR="008E2E0E">
              <w:rPr>
                <w:rFonts w:cs="Arial"/>
              </w:rPr>
              <w:t>7</w:t>
            </w:r>
            <w:r>
              <w:rPr>
                <w:rFonts w:cs="Arial"/>
              </w:rPr>
              <w:t>8</w:t>
            </w:r>
          </w:p>
        </w:tc>
      </w:tr>
      <w:tr w:rsidR="00043E94" w:rsidRPr="00905C69" w14:paraId="4FA6A38D" w14:textId="77777777" w:rsidTr="00294F4B">
        <w:trPr>
          <w:trHeight w:val="274"/>
        </w:trPr>
        <w:tc>
          <w:tcPr>
            <w:tcW w:w="1170" w:type="dxa"/>
            <w:vMerge/>
            <w:tcBorders>
              <w:top w:val="nil"/>
              <w:bottom w:val="nil"/>
            </w:tcBorders>
            <w:vAlign w:val="center"/>
          </w:tcPr>
          <w:p w14:paraId="5D68A8AE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31C0324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34B12D15" w14:textId="3A2994CA" w:rsidR="00043E94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00</w:t>
            </w:r>
            <w:r w:rsidR="008E2E0E">
              <w:rPr>
                <w:rFonts w:cs="Arial"/>
              </w:rPr>
              <w:t>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C1B5087" w14:textId="76E112AC" w:rsidR="00043E94" w:rsidRPr="001F34B5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00</w:t>
            </w:r>
            <w:r w:rsidR="008E2E0E">
              <w:rPr>
                <w:rFonts w:cs="Arial"/>
              </w:rPr>
              <w:t>4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0EED12FA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1,20.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37FDC2AF" w14:textId="7685C569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0</w:t>
            </w:r>
            <w:r w:rsidR="008E2E0E">
              <w:rPr>
                <w:rFonts w:cs="Arial"/>
              </w:rPr>
              <w:t>72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1D228074" w14:textId="725D59CA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8E2E0E">
              <w:rPr>
                <w:rFonts w:cs="Arial"/>
              </w:rPr>
              <w:t>791</w:t>
            </w:r>
          </w:p>
        </w:tc>
      </w:tr>
      <w:tr w:rsidR="00043E94" w:rsidRPr="00905C69" w14:paraId="6D79232F" w14:textId="77777777" w:rsidTr="00294F4B">
        <w:trPr>
          <w:trHeight w:val="274"/>
        </w:trPr>
        <w:tc>
          <w:tcPr>
            <w:tcW w:w="1170" w:type="dxa"/>
            <w:vMerge/>
            <w:tcBorders>
              <w:top w:val="nil"/>
              <w:bottom w:val="nil"/>
            </w:tcBorders>
            <w:vAlign w:val="center"/>
          </w:tcPr>
          <w:p w14:paraId="46DD4804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2209B98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27FDDD67" w14:textId="3AC3256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2</w:t>
            </w:r>
            <w:r>
              <w:rPr>
                <w:rFonts w:cs="Arial"/>
                <w:b/>
                <w:bCs/>
              </w:rPr>
              <w:t>5.3</w:t>
            </w:r>
            <w:r w:rsidR="008E2E0E">
              <w:rPr>
                <w:rFonts w:cs="Arial"/>
                <w:b/>
                <w:bCs/>
              </w:rPr>
              <w:t>1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51238153" w14:textId="4C256B7E" w:rsidR="00043E94" w:rsidRPr="008945AD" w:rsidRDefault="00043E94" w:rsidP="00F8271D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8.4</w:t>
            </w:r>
            <w:r w:rsidR="008E2E0E">
              <w:rPr>
                <w:rFonts w:cs="Arial"/>
                <w:b/>
                <w:bCs/>
              </w:rPr>
              <w:t>38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5A251CE0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3,63.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5CD1A167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174.0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7129D910" w14:textId="77777777" w:rsidR="00043E94" w:rsidRPr="008945AD" w:rsidRDefault="00043E94" w:rsidP="00F8271D">
            <w:pPr>
              <w:rPr>
                <w:rFonts w:cs="Arial"/>
                <w:b/>
                <w:bCs/>
                <w:vertAlign w:val="superscript"/>
              </w:rPr>
            </w:pPr>
            <w:r w:rsidRPr="008945AD">
              <w:rPr>
                <w:rFonts w:cs="Arial"/>
                <w:b/>
                <w:bCs/>
              </w:rPr>
              <w:t>&lt;2.2x10</w:t>
            </w:r>
            <w:r w:rsidRPr="008945AD">
              <w:rPr>
                <w:rFonts w:cs="Arial"/>
                <w:b/>
                <w:bCs/>
                <w:vertAlign w:val="superscript"/>
              </w:rPr>
              <w:t>-16</w:t>
            </w:r>
          </w:p>
        </w:tc>
      </w:tr>
      <w:tr w:rsidR="00043E94" w:rsidRPr="00905C69" w14:paraId="143A1B2E" w14:textId="77777777" w:rsidTr="00294F4B">
        <w:trPr>
          <w:trHeight w:val="274"/>
        </w:trPr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47C353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B1D2DBA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59702BF5" w14:textId="469FC299" w:rsidR="00043E94" w:rsidRPr="001F34B5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0</w:t>
            </w:r>
            <w:r w:rsidR="008E2E0E">
              <w:rPr>
                <w:rFonts w:cs="Arial"/>
              </w:rPr>
              <w:t>33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3F534BB7" w14:textId="71A8502E" w:rsidR="00043E94" w:rsidRPr="001F34B5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0</w:t>
            </w:r>
            <w:r w:rsidR="008E2E0E">
              <w:rPr>
                <w:rFonts w:cs="Arial"/>
              </w:rPr>
              <w:t>33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798C9307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1,20.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20F174CC" w14:textId="091FA2A2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6</w:t>
            </w:r>
            <w:r w:rsidR="008E2E0E">
              <w:rPr>
                <w:rFonts w:cs="Arial"/>
              </w:rPr>
              <w:t>7</w:t>
            </w:r>
            <w:r>
              <w:rPr>
                <w:rFonts w:cs="Arial"/>
              </w:rPr>
              <w:t>0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6A1A7652" w14:textId="13B45A1C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4</w:t>
            </w:r>
            <w:r w:rsidR="008E2E0E">
              <w:rPr>
                <w:rFonts w:cs="Arial"/>
              </w:rPr>
              <w:t>23</w:t>
            </w:r>
          </w:p>
        </w:tc>
      </w:tr>
      <w:tr w:rsidR="00043E94" w:rsidRPr="00905C69" w14:paraId="09E325A2" w14:textId="77777777" w:rsidTr="00294F4B">
        <w:trPr>
          <w:trHeight w:val="274"/>
        </w:trPr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318310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4A7DBE00" w14:textId="77777777" w:rsidR="00043E94" w:rsidRPr="00894F8E" w:rsidRDefault="00043E94" w:rsidP="00F8271D">
            <w:pPr>
              <w:jc w:val="left"/>
              <w:rPr>
                <w:rFonts w:cs="Arial"/>
                <w:b/>
                <w:bCs/>
              </w:rPr>
            </w:pPr>
            <w:r w:rsidRPr="00894F8E">
              <w:rPr>
                <w:rFonts w:cs="Arial"/>
                <w:b/>
                <w:bCs/>
              </w:rPr>
              <w:t>Age group x Level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14:paraId="54EEE0E3" w14:textId="0CBDBCA2" w:rsidR="00043E94" w:rsidRPr="00894F8E" w:rsidRDefault="00043E94" w:rsidP="00F8271D">
            <w:pPr>
              <w:rPr>
                <w:rFonts w:cs="Arial"/>
                <w:b/>
                <w:bCs/>
              </w:rPr>
            </w:pPr>
            <w:r w:rsidRPr="00894F8E">
              <w:rPr>
                <w:rFonts w:cs="Arial"/>
                <w:b/>
                <w:bCs/>
              </w:rPr>
              <w:t>0.71</w:t>
            </w:r>
            <w:r w:rsidR="008E2E0E">
              <w:rPr>
                <w:rFonts w:cs="Arial"/>
                <w:b/>
                <w:bCs/>
              </w:rPr>
              <w:t>7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14:paraId="6B364AF7" w14:textId="1347FFE7" w:rsidR="00043E94" w:rsidRPr="00894F8E" w:rsidRDefault="00043E94" w:rsidP="00F8271D">
            <w:pPr>
              <w:rPr>
                <w:rFonts w:cs="Arial"/>
                <w:b/>
                <w:bCs/>
              </w:rPr>
            </w:pPr>
            <w:r w:rsidRPr="00894F8E">
              <w:rPr>
                <w:rFonts w:cs="Arial"/>
                <w:b/>
                <w:bCs/>
              </w:rPr>
              <w:t>0.23</w:t>
            </w:r>
            <w:r w:rsidR="008E2E0E">
              <w:rPr>
                <w:rFonts w:cs="Arial"/>
                <w:b/>
                <w:bCs/>
              </w:rPr>
              <w:t>9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1CE6D227" w14:textId="77777777" w:rsidR="00043E94" w:rsidRPr="00894F8E" w:rsidRDefault="00043E94" w:rsidP="00F8271D">
            <w:pPr>
              <w:rPr>
                <w:rFonts w:cs="Arial"/>
                <w:b/>
                <w:bCs/>
              </w:rPr>
            </w:pPr>
            <w:r w:rsidRPr="00894F8E">
              <w:rPr>
                <w:rFonts w:cs="Arial"/>
                <w:b/>
                <w:bCs/>
              </w:rPr>
              <w:t>3,63.2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14:paraId="5E18F5B6" w14:textId="77777777" w:rsidR="00043E94" w:rsidRPr="00894F8E" w:rsidRDefault="00043E94" w:rsidP="00F8271D">
            <w:pPr>
              <w:rPr>
                <w:rFonts w:cs="Arial"/>
                <w:b/>
                <w:bCs/>
              </w:rPr>
            </w:pPr>
            <w:r w:rsidRPr="00894F8E">
              <w:rPr>
                <w:rFonts w:cs="Arial"/>
                <w:b/>
                <w:bCs/>
              </w:rPr>
              <w:t>4.909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</w:tcPr>
          <w:p w14:paraId="7E973542" w14:textId="77777777" w:rsidR="00043E94" w:rsidRPr="00894F8E" w:rsidRDefault="00043E94" w:rsidP="00F8271D">
            <w:pPr>
              <w:rPr>
                <w:rFonts w:cs="Arial"/>
                <w:b/>
                <w:bCs/>
              </w:rPr>
            </w:pPr>
            <w:r w:rsidRPr="00894F8E">
              <w:rPr>
                <w:rFonts w:cs="Arial"/>
                <w:b/>
                <w:bCs/>
              </w:rPr>
              <w:t>0.004</w:t>
            </w:r>
          </w:p>
        </w:tc>
      </w:tr>
      <w:tr w:rsidR="00043E94" w:rsidRPr="00905C69" w14:paraId="297F1474" w14:textId="77777777" w:rsidTr="00294F4B">
        <w:trPr>
          <w:trHeight w:val="274"/>
        </w:trPr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A2766AE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Wave </w:t>
            </w:r>
            <w:r w:rsidRPr="00905C69">
              <w:rPr>
                <w:rFonts w:cs="Arial"/>
              </w:rPr>
              <w:t>2/3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049B0F36" w14:textId="77777777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</w:tcPr>
          <w:p w14:paraId="4BA3309B" w14:textId="77777777" w:rsidR="00043E94" w:rsidRPr="001F34B5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062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</w:tcPr>
          <w:p w14:paraId="4E8C87AB" w14:textId="7B9DB2F4" w:rsidR="00043E94" w:rsidRPr="001F34B5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7555DC">
              <w:rPr>
                <w:rFonts w:cs="Arial"/>
              </w:rPr>
              <w:t>0</w:t>
            </w:r>
            <w:r>
              <w:rPr>
                <w:rFonts w:cs="Arial"/>
              </w:rPr>
              <w:t>6</w:t>
            </w:r>
            <w:r w:rsidR="007555DC">
              <w:rPr>
                <w:rFonts w:cs="Arial"/>
              </w:rPr>
              <w:t>2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003D9167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1,20.4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14:paraId="54FFCD92" w14:textId="2A850593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1.4</w:t>
            </w:r>
            <w:r w:rsidR="007555DC">
              <w:rPr>
                <w:rFonts w:cs="Arial"/>
              </w:rPr>
              <w:t>51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</w:tcPr>
          <w:p w14:paraId="747E39DF" w14:textId="77777777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0.</w:t>
            </w:r>
            <w:r>
              <w:rPr>
                <w:rFonts w:cs="Arial"/>
              </w:rPr>
              <w:t>243</w:t>
            </w:r>
          </w:p>
        </w:tc>
      </w:tr>
      <w:tr w:rsidR="00043E94" w:rsidRPr="00905C69" w14:paraId="4B71DA9A" w14:textId="77777777" w:rsidTr="00294F4B">
        <w:trPr>
          <w:trHeight w:val="274"/>
        </w:trPr>
        <w:tc>
          <w:tcPr>
            <w:tcW w:w="1170" w:type="dxa"/>
            <w:vMerge/>
            <w:tcBorders>
              <w:top w:val="nil"/>
              <w:bottom w:val="nil"/>
            </w:tcBorders>
            <w:vAlign w:val="center"/>
          </w:tcPr>
          <w:p w14:paraId="0B40641C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04D41F7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6EE8789E" w14:textId="77777777" w:rsidR="00043E94" w:rsidRPr="00563D74" w:rsidRDefault="00043E94" w:rsidP="00F8271D">
            <w:pPr>
              <w:rPr>
                <w:rFonts w:cs="Arial"/>
              </w:rPr>
            </w:pPr>
            <w:r w:rsidRPr="00563D74">
              <w:rPr>
                <w:rFonts w:cs="Arial"/>
              </w:rPr>
              <w:t>0.</w:t>
            </w:r>
            <w:r>
              <w:rPr>
                <w:rFonts w:cs="Arial"/>
              </w:rPr>
              <w:t>026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7684812" w14:textId="77777777" w:rsidR="00043E94" w:rsidRPr="00563D74" w:rsidRDefault="00043E94" w:rsidP="00F8271D">
            <w:pPr>
              <w:rPr>
                <w:rFonts w:cs="Arial"/>
              </w:rPr>
            </w:pPr>
            <w:r w:rsidRPr="00563D74">
              <w:rPr>
                <w:rFonts w:cs="Arial"/>
              </w:rPr>
              <w:t>0.</w:t>
            </w:r>
            <w:r>
              <w:rPr>
                <w:rFonts w:cs="Arial"/>
              </w:rPr>
              <w:t>026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26A1D25A" w14:textId="77777777" w:rsidR="00043E94" w:rsidRPr="00563D74" w:rsidRDefault="00043E94" w:rsidP="00F8271D">
            <w:pPr>
              <w:rPr>
                <w:rFonts w:cs="Arial"/>
              </w:rPr>
            </w:pPr>
            <w:r w:rsidRPr="00563D74">
              <w:rPr>
                <w:rFonts w:cs="Arial"/>
              </w:rPr>
              <w:t>1,20.4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290F8B2E" w14:textId="5BCF0D07" w:rsidR="00043E94" w:rsidRPr="00563D74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60</w:t>
            </w:r>
            <w:r w:rsidR="007555DC">
              <w:rPr>
                <w:rFonts w:cs="Arial"/>
              </w:rPr>
              <w:t>4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545B3E4C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446</w:t>
            </w:r>
          </w:p>
        </w:tc>
      </w:tr>
      <w:tr w:rsidR="00043E94" w:rsidRPr="00905C69" w14:paraId="13E2812C" w14:textId="77777777" w:rsidTr="00294F4B">
        <w:trPr>
          <w:trHeight w:val="274"/>
        </w:trPr>
        <w:tc>
          <w:tcPr>
            <w:tcW w:w="1170" w:type="dxa"/>
            <w:vMerge/>
            <w:tcBorders>
              <w:top w:val="nil"/>
              <w:bottom w:val="nil"/>
            </w:tcBorders>
            <w:vAlign w:val="center"/>
          </w:tcPr>
          <w:p w14:paraId="69DC1C7C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C3DB962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26FDB381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2</w:t>
            </w:r>
            <w:r>
              <w:rPr>
                <w:rFonts w:cs="Arial"/>
                <w:b/>
                <w:bCs/>
              </w:rPr>
              <w:t>7.90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DDC199A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9.299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2FCF1C90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3,63.</w:t>
            </w:r>
            <w:r>
              <w:rPr>
                <w:rFonts w:cs="Arial"/>
                <w:b/>
                <w:bCs/>
              </w:rPr>
              <w:t>5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37877E47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218.9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64044BF2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&lt;2.0x10</w:t>
            </w:r>
            <w:r w:rsidRPr="008945AD">
              <w:rPr>
                <w:rFonts w:cs="Arial"/>
                <w:b/>
                <w:bCs/>
                <w:vertAlign w:val="superscript"/>
              </w:rPr>
              <w:t>-16</w:t>
            </w:r>
          </w:p>
        </w:tc>
      </w:tr>
      <w:tr w:rsidR="00043E94" w:rsidRPr="00905C69" w14:paraId="14857675" w14:textId="77777777" w:rsidTr="00294F4B">
        <w:trPr>
          <w:trHeight w:val="274"/>
        </w:trPr>
        <w:tc>
          <w:tcPr>
            <w:tcW w:w="1170" w:type="dxa"/>
            <w:vMerge/>
            <w:tcBorders>
              <w:top w:val="nil"/>
              <w:bottom w:val="nil"/>
            </w:tcBorders>
            <w:vAlign w:val="center"/>
          </w:tcPr>
          <w:p w14:paraId="73822AEE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B5E445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540315FD" w14:textId="77777777" w:rsidR="00043E94" w:rsidRPr="00563D74" w:rsidRDefault="00043E94" w:rsidP="00F8271D">
            <w:pPr>
              <w:rPr>
                <w:rFonts w:cs="Arial"/>
              </w:rPr>
            </w:pPr>
            <w:r w:rsidRPr="00563D74">
              <w:rPr>
                <w:rFonts w:cs="Arial"/>
              </w:rPr>
              <w:t>0.</w:t>
            </w:r>
            <w:r>
              <w:rPr>
                <w:rFonts w:cs="Arial"/>
              </w:rPr>
              <w:t>038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156F6C78" w14:textId="77777777" w:rsidR="00043E94" w:rsidRPr="00563D74" w:rsidRDefault="00043E94" w:rsidP="00F8271D">
            <w:pPr>
              <w:rPr>
                <w:rFonts w:cs="Arial"/>
              </w:rPr>
            </w:pPr>
            <w:r w:rsidRPr="00563D74">
              <w:rPr>
                <w:rFonts w:cs="Arial"/>
              </w:rPr>
              <w:t>0.</w:t>
            </w:r>
            <w:r>
              <w:rPr>
                <w:rFonts w:cs="Arial"/>
              </w:rPr>
              <w:t>038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6EA0FE19" w14:textId="77777777" w:rsidR="00043E94" w:rsidRPr="00563D74" w:rsidRDefault="00043E94" w:rsidP="00F8271D">
            <w:pPr>
              <w:rPr>
                <w:rFonts w:cs="Arial"/>
              </w:rPr>
            </w:pPr>
            <w:r w:rsidRPr="00563D74">
              <w:rPr>
                <w:rFonts w:cs="Arial"/>
              </w:rPr>
              <w:t>1,20.4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3141025D" w14:textId="1954CC52" w:rsidR="00043E94" w:rsidRPr="00563D74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90</w:t>
            </w:r>
            <w:r w:rsidR="007555DC">
              <w:rPr>
                <w:rFonts w:cs="Arial"/>
              </w:rPr>
              <w:t>5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2604783D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353</w:t>
            </w:r>
          </w:p>
        </w:tc>
      </w:tr>
      <w:tr w:rsidR="00043E94" w:rsidRPr="00905C69" w14:paraId="101E9B6F" w14:textId="77777777" w:rsidTr="00294F4B">
        <w:trPr>
          <w:trHeight w:val="274"/>
        </w:trPr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1E261E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2A92EE8" w14:textId="77777777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14:paraId="4F79443C" w14:textId="77777777" w:rsidR="00043E94" w:rsidRPr="00563D74" w:rsidRDefault="00043E94" w:rsidP="00F8271D">
            <w:pPr>
              <w:rPr>
                <w:rFonts w:cs="Arial"/>
              </w:rPr>
            </w:pPr>
            <w:r w:rsidRPr="00563D74">
              <w:rPr>
                <w:rFonts w:cs="Arial"/>
              </w:rPr>
              <w:t>0.</w:t>
            </w:r>
            <w:r>
              <w:rPr>
                <w:rFonts w:cs="Arial"/>
              </w:rPr>
              <w:t>106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14:paraId="7A3B9659" w14:textId="77777777" w:rsidR="00043E94" w:rsidRPr="00563D74" w:rsidRDefault="00043E94" w:rsidP="00F8271D">
            <w:pPr>
              <w:rPr>
                <w:rFonts w:cs="Arial"/>
              </w:rPr>
            </w:pPr>
            <w:r w:rsidRPr="00563D74">
              <w:rPr>
                <w:rFonts w:cs="Arial"/>
              </w:rPr>
              <w:t>0.03</w:t>
            </w:r>
            <w:r>
              <w:rPr>
                <w:rFonts w:cs="Arial"/>
              </w:rPr>
              <w:t>5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5B03CB64" w14:textId="77777777" w:rsidR="00043E94" w:rsidRPr="00563D74" w:rsidRDefault="00043E94" w:rsidP="00F8271D">
            <w:pPr>
              <w:rPr>
                <w:rFonts w:cs="Arial"/>
              </w:rPr>
            </w:pPr>
            <w:r w:rsidRPr="00563D74">
              <w:rPr>
                <w:rFonts w:cs="Arial"/>
              </w:rPr>
              <w:t>3,63.</w:t>
            </w:r>
            <w:r>
              <w:rPr>
                <w:rFonts w:cs="Arial"/>
              </w:rPr>
              <w:t>5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14:paraId="3B9EAD4B" w14:textId="6F3F949D" w:rsidR="00043E94" w:rsidRPr="00563D74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82</w:t>
            </w:r>
            <w:r w:rsidR="007555DC">
              <w:rPr>
                <w:rFonts w:cs="Arial"/>
              </w:rPr>
              <w:t>7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</w:tcPr>
          <w:p w14:paraId="516AFAA6" w14:textId="77777777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0.</w:t>
            </w:r>
            <w:r>
              <w:rPr>
                <w:rFonts w:cs="Arial"/>
              </w:rPr>
              <w:t>483</w:t>
            </w:r>
          </w:p>
        </w:tc>
      </w:tr>
      <w:tr w:rsidR="00043E94" w:rsidRPr="00905C69" w14:paraId="0D085D7A" w14:textId="77777777" w:rsidTr="00294F4B">
        <w:trPr>
          <w:trHeight w:val="274"/>
        </w:trPr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13D9EBC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Wave </w:t>
            </w:r>
            <w:r w:rsidRPr="00905C69">
              <w:rPr>
                <w:rFonts w:cs="Arial"/>
              </w:rPr>
              <w:t>4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33FF489F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Age group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</w:tcPr>
          <w:p w14:paraId="6391C9B0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0.</w:t>
            </w:r>
            <w:r>
              <w:rPr>
                <w:rFonts w:cs="Arial"/>
                <w:b/>
                <w:bCs/>
              </w:rPr>
              <w:t>315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</w:tcPr>
          <w:p w14:paraId="6AF346AE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0.</w:t>
            </w:r>
            <w:r>
              <w:rPr>
                <w:rFonts w:cs="Arial"/>
                <w:b/>
                <w:bCs/>
              </w:rPr>
              <w:t>315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11EB6C5D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1,20.4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14:paraId="0FA8D5AC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5.982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</w:tcPr>
          <w:p w14:paraId="5B19EF90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0.0</w:t>
            </w:r>
            <w:r>
              <w:rPr>
                <w:rFonts w:cs="Arial"/>
                <w:b/>
                <w:bCs/>
              </w:rPr>
              <w:t>24</w:t>
            </w:r>
          </w:p>
        </w:tc>
      </w:tr>
      <w:tr w:rsidR="00043E94" w:rsidRPr="00905C69" w14:paraId="733B45BB" w14:textId="77777777" w:rsidTr="00294F4B">
        <w:trPr>
          <w:trHeight w:val="274"/>
        </w:trPr>
        <w:tc>
          <w:tcPr>
            <w:tcW w:w="1170" w:type="dxa"/>
            <w:vMerge/>
            <w:tcBorders>
              <w:top w:val="nil"/>
              <w:bottom w:val="nil"/>
            </w:tcBorders>
            <w:vAlign w:val="center"/>
          </w:tcPr>
          <w:p w14:paraId="14F6D5F5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C7ADA2A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70106601" w14:textId="77777777" w:rsidR="00043E94" w:rsidRPr="00563D74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3.0x10</w:t>
            </w:r>
            <w:r w:rsidRPr="00830EB5">
              <w:rPr>
                <w:rFonts w:cs="Arial"/>
                <w:vertAlign w:val="superscript"/>
              </w:rPr>
              <w:t>-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40263205" w14:textId="77777777" w:rsidR="00043E94" w:rsidRPr="00563D74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3.0x10</w:t>
            </w:r>
            <w:r w:rsidRPr="00830EB5">
              <w:rPr>
                <w:rFonts w:cs="Arial"/>
                <w:vertAlign w:val="superscript"/>
              </w:rPr>
              <w:t>-4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1459B4D3" w14:textId="77777777" w:rsidR="00043E94" w:rsidRPr="00563D74" w:rsidRDefault="00043E94" w:rsidP="00F8271D">
            <w:pPr>
              <w:rPr>
                <w:rFonts w:cs="Arial"/>
              </w:rPr>
            </w:pPr>
            <w:r w:rsidRPr="00563D74">
              <w:rPr>
                <w:rFonts w:cs="Arial"/>
              </w:rPr>
              <w:t>1,20.4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507AAF4F" w14:textId="77777777" w:rsidR="00043E94" w:rsidRPr="00563D74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005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0DA44D6F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944</w:t>
            </w:r>
          </w:p>
        </w:tc>
      </w:tr>
      <w:tr w:rsidR="00043E94" w:rsidRPr="00905C69" w14:paraId="2391C9A3" w14:textId="77777777" w:rsidTr="00294F4B">
        <w:trPr>
          <w:trHeight w:val="274"/>
        </w:trPr>
        <w:tc>
          <w:tcPr>
            <w:tcW w:w="1170" w:type="dxa"/>
            <w:vMerge/>
            <w:tcBorders>
              <w:top w:val="nil"/>
              <w:bottom w:val="nil"/>
            </w:tcBorders>
            <w:vAlign w:val="center"/>
          </w:tcPr>
          <w:p w14:paraId="43EF0FCB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53DB823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6BCDE4F0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20.79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54D4BD4D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6.929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006F2564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3,63.5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42FA2ED1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131.</w:t>
            </w:r>
            <w:r>
              <w:rPr>
                <w:rFonts w:cs="Arial"/>
                <w:b/>
                <w:bCs/>
              </w:rPr>
              <w:t>5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12E2D854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&lt;2.</w:t>
            </w:r>
            <w:r>
              <w:rPr>
                <w:rFonts w:cs="Arial"/>
                <w:b/>
                <w:bCs/>
              </w:rPr>
              <w:t>0</w:t>
            </w:r>
            <w:r w:rsidRPr="008945AD">
              <w:rPr>
                <w:rFonts w:cs="Arial"/>
                <w:b/>
                <w:bCs/>
              </w:rPr>
              <w:t>x10</w:t>
            </w:r>
            <w:r w:rsidRPr="008945AD">
              <w:rPr>
                <w:rFonts w:cs="Arial"/>
                <w:b/>
                <w:bCs/>
                <w:vertAlign w:val="superscript"/>
              </w:rPr>
              <w:t>-16</w:t>
            </w:r>
          </w:p>
        </w:tc>
      </w:tr>
      <w:tr w:rsidR="00043E94" w:rsidRPr="00905C69" w14:paraId="5842651A" w14:textId="77777777" w:rsidTr="00294F4B">
        <w:trPr>
          <w:trHeight w:val="274"/>
        </w:trPr>
        <w:tc>
          <w:tcPr>
            <w:tcW w:w="1170" w:type="dxa"/>
            <w:vMerge/>
            <w:tcBorders>
              <w:top w:val="nil"/>
              <w:bottom w:val="nil"/>
            </w:tcBorders>
            <w:vAlign w:val="center"/>
          </w:tcPr>
          <w:p w14:paraId="2AF131C1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20E9428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Age group x Sex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04566A3F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0.</w:t>
            </w:r>
            <w:r>
              <w:rPr>
                <w:rFonts w:cs="Arial"/>
                <w:b/>
                <w:bCs/>
              </w:rPr>
              <w:t>277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236B0B6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0.</w:t>
            </w:r>
            <w:r>
              <w:rPr>
                <w:rFonts w:cs="Arial"/>
                <w:b/>
                <w:bCs/>
              </w:rPr>
              <w:t>277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0725D49C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1,20.4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515A061F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5.258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05A9A598" w14:textId="77777777" w:rsidR="00043E94" w:rsidRPr="008945AD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0.0</w:t>
            </w:r>
            <w:r>
              <w:rPr>
                <w:rFonts w:cs="Arial"/>
                <w:b/>
                <w:bCs/>
              </w:rPr>
              <w:t>33</w:t>
            </w:r>
          </w:p>
        </w:tc>
      </w:tr>
      <w:tr w:rsidR="00043E94" w:rsidRPr="00905C69" w14:paraId="1CEE015E" w14:textId="77777777" w:rsidTr="00294F4B">
        <w:trPr>
          <w:trHeight w:val="274"/>
        </w:trPr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2D68B8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7171F42" w14:textId="77777777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14:paraId="6D16D43B" w14:textId="77777777" w:rsidR="00043E94" w:rsidRPr="00563D74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038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14:paraId="1FD8D08C" w14:textId="77777777" w:rsidR="00043E94" w:rsidRPr="00563D74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013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5BC5611A" w14:textId="77777777" w:rsidR="00043E94" w:rsidRPr="00563D74" w:rsidRDefault="00043E94" w:rsidP="00F8271D">
            <w:pPr>
              <w:rPr>
                <w:rFonts w:cs="Arial"/>
              </w:rPr>
            </w:pPr>
            <w:r w:rsidRPr="00563D74">
              <w:rPr>
                <w:rFonts w:cs="Arial"/>
              </w:rPr>
              <w:t>3,63.5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14:paraId="3E2AFEE8" w14:textId="77777777" w:rsidR="00043E94" w:rsidRPr="00563D74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242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</w:tcPr>
          <w:p w14:paraId="1281E9AB" w14:textId="77777777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0.</w:t>
            </w:r>
            <w:r>
              <w:rPr>
                <w:rFonts w:cs="Arial"/>
              </w:rPr>
              <w:t>867</w:t>
            </w:r>
          </w:p>
        </w:tc>
      </w:tr>
      <w:tr w:rsidR="00043E94" w:rsidRPr="00905C69" w14:paraId="10E7C0CF" w14:textId="77777777" w:rsidTr="00294F4B">
        <w:trPr>
          <w:trHeight w:val="274"/>
        </w:trPr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1B7281F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Wave </w:t>
            </w:r>
            <w:r w:rsidRPr="00905C69">
              <w:rPr>
                <w:rFonts w:cs="Arial"/>
              </w:rPr>
              <w:t>5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1A8B1737" w14:textId="77777777" w:rsidR="00043E94" w:rsidRPr="00AB73A3" w:rsidRDefault="00043E94" w:rsidP="00F8271D">
            <w:pPr>
              <w:rPr>
                <w:rFonts w:cs="Arial"/>
              </w:rPr>
            </w:pPr>
            <w:r w:rsidRPr="00AB73A3">
              <w:rPr>
                <w:rFonts w:cs="Arial"/>
              </w:rPr>
              <w:t>Age group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</w:tcPr>
          <w:p w14:paraId="65064676" w14:textId="77777777" w:rsidR="00043E94" w:rsidRPr="00AB73A3" w:rsidRDefault="00043E94" w:rsidP="00F8271D">
            <w:pPr>
              <w:rPr>
                <w:rFonts w:cs="Arial"/>
              </w:rPr>
            </w:pPr>
            <w:r w:rsidRPr="00AB73A3">
              <w:rPr>
                <w:rFonts w:cs="Arial"/>
              </w:rPr>
              <w:t>0.</w:t>
            </w:r>
            <w:r>
              <w:rPr>
                <w:rFonts w:cs="Arial"/>
              </w:rPr>
              <w:t>7</w:t>
            </w:r>
            <w:r w:rsidRPr="00AB73A3">
              <w:rPr>
                <w:rFonts w:cs="Arial"/>
              </w:rPr>
              <w:t>7</w:t>
            </w:r>
            <w:r>
              <w:rPr>
                <w:rFonts w:cs="Arial"/>
              </w:rPr>
              <w:t>3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</w:tcPr>
          <w:p w14:paraId="3CCA0086" w14:textId="77777777" w:rsidR="00043E94" w:rsidRPr="00AB73A3" w:rsidRDefault="00043E94" w:rsidP="00F8271D">
            <w:pPr>
              <w:rPr>
                <w:rFonts w:cs="Arial"/>
              </w:rPr>
            </w:pPr>
            <w:r w:rsidRPr="00AB73A3">
              <w:rPr>
                <w:rFonts w:cs="Arial"/>
              </w:rPr>
              <w:t>0.</w:t>
            </w:r>
            <w:r>
              <w:rPr>
                <w:rFonts w:cs="Arial"/>
              </w:rPr>
              <w:t>773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2C82DE7C" w14:textId="77777777" w:rsidR="00043E94" w:rsidRPr="00AB73A3" w:rsidRDefault="00043E94" w:rsidP="00F8271D">
            <w:pPr>
              <w:rPr>
                <w:rFonts w:cs="Arial"/>
              </w:rPr>
            </w:pPr>
            <w:r w:rsidRPr="00AB73A3">
              <w:rPr>
                <w:rFonts w:cs="Arial"/>
              </w:rPr>
              <w:t>1,20.</w:t>
            </w:r>
            <w:r>
              <w:rPr>
                <w:rFonts w:cs="Arial"/>
              </w:rPr>
              <w:t>3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14:paraId="339E11AA" w14:textId="77777777" w:rsidR="00043E94" w:rsidRPr="00AB73A3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2.928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</w:tcPr>
          <w:p w14:paraId="52187FB2" w14:textId="77777777" w:rsidR="00043E94" w:rsidRPr="00AB73A3" w:rsidRDefault="00043E94" w:rsidP="00F8271D">
            <w:pPr>
              <w:rPr>
                <w:rFonts w:cs="Arial"/>
              </w:rPr>
            </w:pPr>
            <w:r w:rsidRPr="00AB73A3">
              <w:rPr>
                <w:rFonts w:cs="Arial"/>
              </w:rPr>
              <w:t>0.</w:t>
            </w:r>
            <w:r>
              <w:rPr>
                <w:rFonts w:cs="Arial"/>
              </w:rPr>
              <w:t>102</w:t>
            </w:r>
          </w:p>
        </w:tc>
      </w:tr>
      <w:tr w:rsidR="00043E94" w:rsidRPr="00905C69" w14:paraId="2C7561C1" w14:textId="77777777" w:rsidTr="00294F4B">
        <w:trPr>
          <w:trHeight w:val="274"/>
        </w:trPr>
        <w:tc>
          <w:tcPr>
            <w:tcW w:w="1170" w:type="dxa"/>
            <w:vMerge/>
            <w:tcBorders>
              <w:top w:val="nil"/>
              <w:bottom w:val="nil"/>
            </w:tcBorders>
          </w:tcPr>
          <w:p w14:paraId="25DC8351" w14:textId="77777777" w:rsidR="00043E94" w:rsidRPr="00905C69" w:rsidRDefault="00043E94" w:rsidP="00F8271D">
            <w:pPr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7A68428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6A28C22E" w14:textId="77777777" w:rsidR="00043E94" w:rsidRPr="00563D74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051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38AE3BC6" w14:textId="77777777" w:rsidR="00043E94" w:rsidRPr="00563D74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051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0F37E556" w14:textId="77777777" w:rsidR="00043E94" w:rsidRPr="00563D74" w:rsidRDefault="00043E94" w:rsidP="00F8271D">
            <w:pPr>
              <w:rPr>
                <w:rFonts w:cs="Arial"/>
              </w:rPr>
            </w:pPr>
            <w:r w:rsidRPr="00563D74">
              <w:rPr>
                <w:rFonts w:cs="Arial"/>
              </w:rPr>
              <w:t>1,20.</w:t>
            </w:r>
            <w:r>
              <w:rPr>
                <w:rFonts w:cs="Arial"/>
              </w:rPr>
              <w:t>3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6E65D5E0" w14:textId="77777777" w:rsidR="00043E94" w:rsidRPr="00563D74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194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53CAF712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665</w:t>
            </w:r>
          </w:p>
        </w:tc>
      </w:tr>
      <w:tr w:rsidR="00043E94" w:rsidRPr="00905C69" w14:paraId="44084D32" w14:textId="77777777" w:rsidTr="00294F4B">
        <w:trPr>
          <w:trHeight w:val="274"/>
        </w:trPr>
        <w:tc>
          <w:tcPr>
            <w:tcW w:w="1170" w:type="dxa"/>
            <w:vMerge/>
            <w:tcBorders>
              <w:top w:val="nil"/>
              <w:bottom w:val="nil"/>
            </w:tcBorders>
          </w:tcPr>
          <w:p w14:paraId="2E33F864" w14:textId="77777777" w:rsidR="00043E94" w:rsidRPr="00905C69" w:rsidRDefault="00043E94" w:rsidP="00F8271D">
            <w:pPr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ACCCE8D" w14:textId="77777777" w:rsidR="00043E94" w:rsidRPr="00905C69" w:rsidRDefault="00043E94" w:rsidP="00F8271D">
            <w:pPr>
              <w:rPr>
                <w:rFonts w:cs="Arial"/>
              </w:rPr>
            </w:pPr>
            <w:r w:rsidRPr="008945AD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3E1CAFDE" w14:textId="77777777" w:rsidR="00043E94" w:rsidRPr="00AB73A3" w:rsidRDefault="00043E94" w:rsidP="00F8271D">
            <w:pPr>
              <w:rPr>
                <w:rFonts w:cs="Arial"/>
                <w:b/>
                <w:bCs/>
              </w:rPr>
            </w:pPr>
            <w:r w:rsidRPr="00AB73A3">
              <w:rPr>
                <w:rFonts w:cs="Arial"/>
                <w:b/>
                <w:bCs/>
              </w:rPr>
              <w:t>1</w:t>
            </w:r>
            <w:r>
              <w:rPr>
                <w:rFonts w:cs="Arial"/>
                <w:b/>
                <w:bCs/>
              </w:rPr>
              <w:t>5</w:t>
            </w:r>
            <w:r w:rsidRPr="00AB73A3">
              <w:rPr>
                <w:rFonts w:cs="Arial"/>
                <w:b/>
                <w:bCs/>
              </w:rPr>
              <w:t>.</w:t>
            </w:r>
            <w:r>
              <w:rPr>
                <w:rFonts w:cs="Arial"/>
                <w:b/>
                <w:bCs/>
              </w:rPr>
              <w:t>18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D93BDC6" w14:textId="77777777" w:rsidR="00043E94" w:rsidRPr="00563D74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5.060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57E444DF" w14:textId="77777777" w:rsidR="00043E94" w:rsidRPr="00563D74" w:rsidRDefault="00043E94" w:rsidP="00F8271D">
            <w:pPr>
              <w:rPr>
                <w:rFonts w:cs="Arial"/>
              </w:rPr>
            </w:pPr>
            <w:r w:rsidRPr="008945AD">
              <w:rPr>
                <w:rFonts w:cs="Arial"/>
                <w:b/>
                <w:bCs/>
              </w:rPr>
              <w:t>3,63.</w:t>
            </w:r>
            <w:r>
              <w:rPr>
                <w:rFonts w:cs="Arial"/>
                <w:b/>
                <w:bCs/>
              </w:rPr>
              <w:t>9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6B33073C" w14:textId="77777777" w:rsidR="00043E94" w:rsidRPr="00563D74" w:rsidRDefault="00043E94" w:rsidP="00F8271D">
            <w:pPr>
              <w:rPr>
                <w:rFonts w:cs="Arial"/>
              </w:rPr>
            </w:pPr>
            <w:r w:rsidRPr="008945AD">
              <w:rPr>
                <w:rFonts w:cs="Arial"/>
                <w:b/>
                <w:bCs/>
              </w:rPr>
              <w:t>1</w:t>
            </w:r>
            <w:r>
              <w:rPr>
                <w:rFonts w:cs="Arial"/>
                <w:b/>
                <w:bCs/>
              </w:rPr>
              <w:t>9.17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1FA97C0A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5.6</w:t>
            </w:r>
            <w:r w:rsidRPr="008945AD">
              <w:rPr>
                <w:rFonts w:cs="Arial"/>
                <w:b/>
                <w:bCs/>
              </w:rPr>
              <w:t>x10</w:t>
            </w:r>
            <w:r w:rsidRPr="008945AD">
              <w:rPr>
                <w:rFonts w:cs="Arial"/>
                <w:b/>
                <w:bCs/>
                <w:vertAlign w:val="superscript"/>
              </w:rPr>
              <w:t>-</w:t>
            </w:r>
            <w:r>
              <w:rPr>
                <w:rFonts w:cs="Arial"/>
                <w:b/>
                <w:bCs/>
                <w:vertAlign w:val="superscript"/>
              </w:rPr>
              <w:t>9</w:t>
            </w:r>
          </w:p>
        </w:tc>
      </w:tr>
      <w:tr w:rsidR="00043E94" w:rsidRPr="00905C69" w14:paraId="41FBAACF" w14:textId="77777777" w:rsidTr="00294F4B">
        <w:trPr>
          <w:trHeight w:val="274"/>
        </w:trPr>
        <w:tc>
          <w:tcPr>
            <w:tcW w:w="1170" w:type="dxa"/>
            <w:vMerge/>
            <w:tcBorders>
              <w:top w:val="nil"/>
              <w:bottom w:val="nil"/>
            </w:tcBorders>
          </w:tcPr>
          <w:p w14:paraId="0D864E89" w14:textId="77777777" w:rsidR="00043E94" w:rsidRPr="00905C69" w:rsidRDefault="00043E94" w:rsidP="00F8271D">
            <w:pPr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47F894D" w14:textId="77777777" w:rsidR="00043E94" w:rsidRPr="00905C69" w:rsidRDefault="00043E94" w:rsidP="00F8271D">
            <w:pPr>
              <w:rPr>
                <w:rFonts w:cs="Arial"/>
              </w:rPr>
            </w:pPr>
            <w:r w:rsidRPr="008945AD">
              <w:rPr>
                <w:rFonts w:cs="Arial"/>
                <w:b/>
                <w:bCs/>
              </w:rPr>
              <w:t>Age group x Sex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5BC33D44" w14:textId="77777777" w:rsidR="00043E94" w:rsidRPr="004F74C0" w:rsidRDefault="00043E94" w:rsidP="00F8271D">
            <w:pPr>
              <w:rPr>
                <w:rFonts w:cs="Arial"/>
                <w:b/>
                <w:bCs/>
              </w:rPr>
            </w:pPr>
            <w:r w:rsidRPr="004F74C0">
              <w:rPr>
                <w:rFonts w:cs="Arial"/>
                <w:b/>
                <w:bCs/>
              </w:rPr>
              <w:t>1.</w:t>
            </w:r>
            <w:r>
              <w:rPr>
                <w:rFonts w:cs="Arial"/>
                <w:b/>
                <w:bCs/>
              </w:rPr>
              <w:t>27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C1241ED" w14:textId="77777777" w:rsidR="00043E94" w:rsidRPr="004F74C0" w:rsidRDefault="00043E94" w:rsidP="00F8271D">
            <w:pPr>
              <w:rPr>
                <w:rFonts w:cs="Arial"/>
                <w:b/>
                <w:bCs/>
              </w:rPr>
            </w:pPr>
            <w:r w:rsidRPr="004F74C0">
              <w:rPr>
                <w:rFonts w:cs="Arial"/>
                <w:b/>
                <w:bCs/>
              </w:rPr>
              <w:t>1.</w:t>
            </w:r>
            <w:r>
              <w:rPr>
                <w:rFonts w:cs="Arial"/>
                <w:b/>
                <w:bCs/>
              </w:rPr>
              <w:t>272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13781457" w14:textId="77777777" w:rsidR="00043E94" w:rsidRPr="004F74C0" w:rsidRDefault="00043E94" w:rsidP="00F8271D">
            <w:pPr>
              <w:rPr>
                <w:rFonts w:cs="Arial"/>
                <w:b/>
                <w:bCs/>
              </w:rPr>
            </w:pPr>
            <w:r w:rsidRPr="004F74C0">
              <w:rPr>
                <w:rFonts w:cs="Arial"/>
                <w:b/>
                <w:bCs/>
              </w:rPr>
              <w:t>1,20.</w:t>
            </w:r>
            <w:r>
              <w:rPr>
                <w:rFonts w:cs="Arial"/>
                <w:b/>
                <w:bCs/>
              </w:rPr>
              <w:t>3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00B10F2C" w14:textId="77777777" w:rsidR="00043E94" w:rsidRPr="004F74C0" w:rsidRDefault="00043E94" w:rsidP="00F8271D">
            <w:pPr>
              <w:rPr>
                <w:rFonts w:cs="Arial"/>
                <w:b/>
                <w:bCs/>
              </w:rPr>
            </w:pPr>
            <w:r w:rsidRPr="004F74C0">
              <w:rPr>
                <w:rFonts w:cs="Arial"/>
                <w:b/>
                <w:bCs/>
              </w:rPr>
              <w:t>4.</w:t>
            </w:r>
            <w:r>
              <w:rPr>
                <w:rFonts w:cs="Arial"/>
                <w:b/>
                <w:bCs/>
              </w:rPr>
              <w:t>820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239FBBFD" w14:textId="77777777" w:rsidR="00043E94" w:rsidRPr="004F74C0" w:rsidRDefault="00043E94" w:rsidP="00F8271D">
            <w:pPr>
              <w:rPr>
                <w:rFonts w:cs="Arial"/>
                <w:b/>
                <w:bCs/>
              </w:rPr>
            </w:pPr>
            <w:r w:rsidRPr="004F74C0">
              <w:rPr>
                <w:rFonts w:cs="Arial"/>
                <w:b/>
                <w:bCs/>
              </w:rPr>
              <w:t>0.040</w:t>
            </w:r>
          </w:p>
        </w:tc>
      </w:tr>
      <w:tr w:rsidR="00043E94" w:rsidRPr="00905C69" w14:paraId="363A3568" w14:textId="77777777" w:rsidTr="00294F4B">
        <w:trPr>
          <w:trHeight w:val="274"/>
        </w:trPr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</w:tcPr>
          <w:p w14:paraId="6ED49AA1" w14:textId="77777777" w:rsidR="00043E94" w:rsidRPr="00905C69" w:rsidRDefault="00043E94" w:rsidP="00F8271D">
            <w:pPr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D3D0952" w14:textId="77777777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14:paraId="599B9249" w14:textId="77777777" w:rsidR="00043E94" w:rsidRPr="00563D74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612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14:paraId="4047F255" w14:textId="77777777" w:rsidR="00043E94" w:rsidRPr="00563D74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204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23286B5E" w14:textId="77777777" w:rsidR="00043E94" w:rsidRPr="00563D74" w:rsidRDefault="00043E94" w:rsidP="00F8271D">
            <w:pPr>
              <w:rPr>
                <w:rFonts w:cs="Arial"/>
              </w:rPr>
            </w:pPr>
            <w:r w:rsidRPr="00563D74">
              <w:rPr>
                <w:rFonts w:cs="Arial"/>
              </w:rPr>
              <w:t>3,63.</w:t>
            </w:r>
            <w:r>
              <w:rPr>
                <w:rFonts w:cs="Arial"/>
              </w:rPr>
              <w:t>9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14:paraId="60ABA95F" w14:textId="77777777" w:rsidR="00043E94" w:rsidRPr="00563D74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773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</w:tcPr>
          <w:p w14:paraId="348D9281" w14:textId="77777777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0.</w:t>
            </w:r>
            <w:r>
              <w:rPr>
                <w:rFonts w:cs="Arial"/>
              </w:rPr>
              <w:t>513</w:t>
            </w:r>
          </w:p>
        </w:tc>
      </w:tr>
      <w:tr w:rsidR="00043E94" w:rsidRPr="00905C69" w14:paraId="4399C303" w14:textId="77777777" w:rsidTr="00294F4B">
        <w:trPr>
          <w:trHeight w:val="274"/>
        </w:trPr>
        <w:tc>
          <w:tcPr>
            <w:tcW w:w="8973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721FA8C0" w14:textId="77777777" w:rsidR="00043E94" w:rsidRPr="00905C69" w:rsidRDefault="00043E94" w:rsidP="00F8271D">
            <w:pPr>
              <w:rPr>
                <w:rFonts w:cs="Arial"/>
                <w:i/>
                <w:iCs/>
              </w:rPr>
            </w:pPr>
            <w:r w:rsidRPr="00905C69">
              <w:rPr>
                <w:rFonts w:cs="Arial"/>
                <w:i/>
                <w:iCs/>
              </w:rPr>
              <w:t>Latency</w:t>
            </w:r>
          </w:p>
        </w:tc>
      </w:tr>
      <w:tr w:rsidR="00043E94" w:rsidRPr="00905C69" w14:paraId="4A14A0B0" w14:textId="77777777" w:rsidTr="00294F4B">
        <w:trPr>
          <w:trHeight w:val="274"/>
        </w:trPr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DB2E44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Wave </w:t>
            </w:r>
            <w:r w:rsidRPr="00905C69">
              <w:rPr>
                <w:rFonts w:cs="Arial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7F8AE148" w14:textId="77777777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</w:tcPr>
          <w:p w14:paraId="0DF18DA8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Pr="00905C69">
              <w:rPr>
                <w:rFonts w:cs="Arial"/>
              </w:rPr>
              <w:t>.</w:t>
            </w:r>
            <w:r>
              <w:rPr>
                <w:rFonts w:cs="Arial"/>
              </w:rPr>
              <w:t>2</w:t>
            </w:r>
            <w:r w:rsidRPr="00905C69">
              <w:rPr>
                <w:rFonts w:cs="Arial"/>
              </w:rPr>
              <w:t>x10</w:t>
            </w:r>
            <w:r w:rsidRPr="00905C69">
              <w:rPr>
                <w:rFonts w:cs="Arial"/>
                <w:vertAlign w:val="superscript"/>
              </w:rPr>
              <w:t>-</w:t>
            </w:r>
            <w:r>
              <w:rPr>
                <w:rFonts w:cs="Arial"/>
                <w:vertAlign w:val="superscript"/>
              </w:rPr>
              <w:t>5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</w:tcPr>
          <w:p w14:paraId="06D41B4F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Pr="00905C69">
              <w:rPr>
                <w:rFonts w:cs="Arial"/>
              </w:rPr>
              <w:t>.</w:t>
            </w:r>
            <w:r>
              <w:rPr>
                <w:rFonts w:cs="Arial"/>
              </w:rPr>
              <w:t>2</w:t>
            </w:r>
            <w:r w:rsidRPr="00905C69">
              <w:rPr>
                <w:rFonts w:cs="Arial"/>
              </w:rPr>
              <w:t>x10</w:t>
            </w:r>
            <w:r w:rsidRPr="00905C69">
              <w:rPr>
                <w:rFonts w:cs="Arial"/>
                <w:vertAlign w:val="superscript"/>
              </w:rPr>
              <w:t>-</w:t>
            </w:r>
            <w:r>
              <w:rPr>
                <w:rFonts w:cs="Arial"/>
                <w:vertAlign w:val="superscript"/>
              </w:rPr>
              <w:t>5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12285ECC" w14:textId="77777777" w:rsidR="00043E94" w:rsidRPr="00905C69" w:rsidRDefault="00043E94" w:rsidP="00F8271D">
            <w:pPr>
              <w:rPr>
                <w:rFonts w:cs="Arial"/>
              </w:rPr>
            </w:pPr>
            <w:r w:rsidRPr="00AB73A3">
              <w:rPr>
                <w:rFonts w:cs="Arial"/>
              </w:rPr>
              <w:t>1,20.</w:t>
            </w:r>
            <w:r>
              <w:rPr>
                <w:rFonts w:cs="Arial"/>
              </w:rPr>
              <w:t>2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14:paraId="31C97B52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2.0x10</w:t>
            </w:r>
            <w:r w:rsidRPr="003F2A3D">
              <w:rPr>
                <w:rFonts w:cs="Arial"/>
                <w:vertAlign w:val="superscript"/>
              </w:rPr>
              <w:t>-3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</w:tcPr>
          <w:p w14:paraId="198CD002" w14:textId="77777777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0.</w:t>
            </w:r>
            <w:r>
              <w:rPr>
                <w:rFonts w:cs="Arial"/>
              </w:rPr>
              <w:t>989</w:t>
            </w:r>
          </w:p>
        </w:tc>
      </w:tr>
      <w:tr w:rsidR="00043E94" w:rsidRPr="00905C69" w14:paraId="3FE0E098" w14:textId="77777777" w:rsidTr="00294F4B">
        <w:trPr>
          <w:trHeight w:val="274"/>
        </w:trPr>
        <w:tc>
          <w:tcPr>
            <w:tcW w:w="1170" w:type="dxa"/>
            <w:vMerge/>
            <w:tcBorders>
              <w:top w:val="nil"/>
              <w:bottom w:val="nil"/>
            </w:tcBorders>
            <w:vAlign w:val="center"/>
          </w:tcPr>
          <w:p w14:paraId="1465501D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DBF29A7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79AD9939" w14:textId="77777777" w:rsidR="00043E94" w:rsidRPr="00815186" w:rsidRDefault="00043E94" w:rsidP="00F8271D">
            <w:pPr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9.2x10</w:t>
            </w:r>
            <w:r>
              <w:rPr>
                <w:rFonts w:cs="Arial"/>
                <w:vertAlign w:val="superscript"/>
              </w:rPr>
              <w:t>-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13DC0A55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9.2x10</w:t>
            </w:r>
            <w:r>
              <w:rPr>
                <w:rFonts w:cs="Arial"/>
                <w:vertAlign w:val="superscript"/>
              </w:rPr>
              <w:t>-4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7B8524A2" w14:textId="77777777" w:rsidR="00043E94" w:rsidRPr="00905C69" w:rsidRDefault="00043E94" w:rsidP="00F8271D">
            <w:pPr>
              <w:rPr>
                <w:rFonts w:cs="Arial"/>
              </w:rPr>
            </w:pPr>
            <w:r w:rsidRPr="00563D74">
              <w:rPr>
                <w:rFonts w:cs="Arial"/>
              </w:rPr>
              <w:t>1,20.</w:t>
            </w:r>
            <w:r>
              <w:rPr>
                <w:rFonts w:cs="Arial"/>
              </w:rPr>
              <w:t>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3DDB5F2D" w14:textId="4E15D132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1.1</w:t>
            </w:r>
            <w:r w:rsidR="008843AD">
              <w:rPr>
                <w:rFonts w:cs="Arial"/>
              </w:rPr>
              <w:t>38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23DF12CC" w14:textId="75AD4C46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2</w:t>
            </w:r>
            <w:r w:rsidR="008843AD">
              <w:rPr>
                <w:rFonts w:cs="Arial"/>
              </w:rPr>
              <w:t>99</w:t>
            </w:r>
          </w:p>
        </w:tc>
      </w:tr>
      <w:tr w:rsidR="00043E94" w:rsidRPr="00905C69" w14:paraId="3919A5DE" w14:textId="77777777" w:rsidTr="00294F4B">
        <w:trPr>
          <w:trHeight w:val="274"/>
        </w:trPr>
        <w:tc>
          <w:tcPr>
            <w:tcW w:w="1170" w:type="dxa"/>
            <w:vMerge/>
            <w:tcBorders>
              <w:top w:val="nil"/>
              <w:bottom w:val="nil"/>
            </w:tcBorders>
            <w:vAlign w:val="center"/>
          </w:tcPr>
          <w:p w14:paraId="311501CF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DF32CD5" w14:textId="77777777" w:rsidR="00043E94" w:rsidRPr="000F37A2" w:rsidRDefault="00043E94" w:rsidP="00F8271D">
            <w:pPr>
              <w:rPr>
                <w:rFonts w:cs="Arial"/>
                <w:b/>
                <w:bCs/>
              </w:rPr>
            </w:pPr>
            <w:r w:rsidRPr="000F37A2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450B978F" w14:textId="329336DC" w:rsidR="00043E94" w:rsidRPr="000F37A2" w:rsidRDefault="00043E94" w:rsidP="00F8271D">
            <w:pPr>
              <w:rPr>
                <w:rFonts w:cs="Arial"/>
                <w:b/>
                <w:bCs/>
              </w:rPr>
            </w:pPr>
            <w:r w:rsidRPr="000F37A2">
              <w:rPr>
                <w:rFonts w:cs="Arial"/>
                <w:b/>
                <w:bCs/>
              </w:rPr>
              <w:t>0.9</w:t>
            </w:r>
            <w:r w:rsidR="008843AD">
              <w:rPr>
                <w:rFonts w:cs="Arial"/>
                <w:b/>
                <w:bCs/>
              </w:rPr>
              <w:t>07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8C21AEB" w14:textId="7F3A845F" w:rsidR="00043E94" w:rsidRPr="000F37A2" w:rsidRDefault="00043E94" w:rsidP="00F8271D">
            <w:pPr>
              <w:rPr>
                <w:rFonts w:cs="Arial"/>
                <w:b/>
                <w:bCs/>
              </w:rPr>
            </w:pPr>
            <w:r w:rsidRPr="000F37A2">
              <w:rPr>
                <w:rFonts w:cs="Arial"/>
                <w:b/>
                <w:bCs/>
              </w:rPr>
              <w:t>0.30</w:t>
            </w:r>
            <w:r w:rsidR="008843AD">
              <w:rPr>
                <w:rFonts w:cs="Arial"/>
                <w:b/>
                <w:bCs/>
              </w:rPr>
              <w:t>2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798F9EA1" w14:textId="77777777" w:rsidR="00043E94" w:rsidRPr="000F37A2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3,63.</w:t>
            </w:r>
            <w:r>
              <w:rPr>
                <w:rFonts w:cs="Arial"/>
                <w:b/>
                <w:bCs/>
              </w:rPr>
              <w:t>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15C590F5" w14:textId="73565C1D" w:rsidR="00043E94" w:rsidRPr="000F37A2" w:rsidRDefault="00043E94" w:rsidP="00F8271D">
            <w:pPr>
              <w:rPr>
                <w:rFonts w:cs="Arial"/>
                <w:b/>
                <w:bCs/>
              </w:rPr>
            </w:pPr>
            <w:r w:rsidRPr="000F37A2">
              <w:rPr>
                <w:rFonts w:cs="Arial"/>
                <w:b/>
                <w:bCs/>
              </w:rPr>
              <w:t>3</w:t>
            </w:r>
            <w:r w:rsidR="008843AD">
              <w:rPr>
                <w:rFonts w:cs="Arial"/>
                <w:b/>
                <w:bCs/>
              </w:rPr>
              <w:t>74</w:t>
            </w:r>
            <w:r w:rsidRPr="000F37A2">
              <w:rPr>
                <w:rFonts w:cs="Arial"/>
                <w:b/>
                <w:bCs/>
              </w:rPr>
              <w:t>.</w:t>
            </w:r>
            <w:r w:rsidR="008843AD">
              <w:rPr>
                <w:rFonts w:cs="Arial"/>
                <w:b/>
                <w:bCs/>
              </w:rPr>
              <w:t>4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5756D441" w14:textId="77777777" w:rsidR="00043E94" w:rsidRPr="000F37A2" w:rsidRDefault="00043E94" w:rsidP="00F8271D">
            <w:pPr>
              <w:rPr>
                <w:rFonts w:cs="Arial"/>
                <w:b/>
                <w:bCs/>
              </w:rPr>
            </w:pPr>
            <w:r w:rsidRPr="000F37A2">
              <w:rPr>
                <w:rFonts w:cs="Arial"/>
                <w:b/>
                <w:bCs/>
              </w:rPr>
              <w:t>&lt;2.0x10</w:t>
            </w:r>
            <w:r w:rsidRPr="000F37A2">
              <w:rPr>
                <w:rFonts w:cs="Arial"/>
                <w:b/>
                <w:bCs/>
                <w:vertAlign w:val="superscript"/>
              </w:rPr>
              <w:t>-16</w:t>
            </w:r>
          </w:p>
        </w:tc>
      </w:tr>
      <w:tr w:rsidR="00043E94" w:rsidRPr="00905C69" w14:paraId="44142E47" w14:textId="77777777" w:rsidTr="00294F4B">
        <w:trPr>
          <w:trHeight w:val="274"/>
        </w:trPr>
        <w:tc>
          <w:tcPr>
            <w:tcW w:w="1170" w:type="dxa"/>
            <w:vMerge/>
            <w:tcBorders>
              <w:top w:val="nil"/>
              <w:bottom w:val="nil"/>
            </w:tcBorders>
            <w:vAlign w:val="center"/>
          </w:tcPr>
          <w:p w14:paraId="27FD10D7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27BBDC1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502B710D" w14:textId="7A367736" w:rsidR="00043E94" w:rsidRPr="00815186" w:rsidRDefault="00043E94" w:rsidP="00F8271D">
            <w:pPr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2.</w:t>
            </w:r>
            <w:r w:rsidR="008843AD">
              <w:rPr>
                <w:rFonts w:cs="Arial"/>
              </w:rPr>
              <w:t>9</w:t>
            </w:r>
            <w:r>
              <w:rPr>
                <w:rFonts w:cs="Arial"/>
              </w:rPr>
              <w:t>x10</w:t>
            </w:r>
            <w:r>
              <w:rPr>
                <w:rFonts w:cs="Arial"/>
                <w:vertAlign w:val="superscript"/>
              </w:rPr>
              <w:t>-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2D9CD4B1" w14:textId="03EA15FA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2.</w:t>
            </w:r>
            <w:r w:rsidR="008843AD">
              <w:rPr>
                <w:rFonts w:cs="Arial"/>
              </w:rPr>
              <w:t>9</w:t>
            </w:r>
            <w:r>
              <w:rPr>
                <w:rFonts w:cs="Arial"/>
              </w:rPr>
              <w:t>x10</w:t>
            </w:r>
            <w:r>
              <w:rPr>
                <w:rFonts w:cs="Arial"/>
                <w:vertAlign w:val="superscript"/>
              </w:rPr>
              <w:t>-4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74986363" w14:textId="77777777" w:rsidR="00043E94" w:rsidRPr="00905C69" w:rsidRDefault="00043E94" w:rsidP="00F8271D">
            <w:pPr>
              <w:rPr>
                <w:rFonts w:cs="Arial"/>
              </w:rPr>
            </w:pPr>
            <w:r w:rsidRPr="004F74C0">
              <w:rPr>
                <w:rFonts w:cs="Arial"/>
                <w:b/>
                <w:bCs/>
              </w:rPr>
              <w:t>1,20.</w:t>
            </w:r>
            <w:r>
              <w:rPr>
                <w:rFonts w:cs="Arial"/>
                <w:b/>
                <w:bCs/>
              </w:rPr>
              <w:t>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1529CC0C" w14:textId="15E57012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3</w:t>
            </w:r>
            <w:r w:rsidR="008843AD">
              <w:rPr>
                <w:rFonts w:cs="Arial"/>
              </w:rPr>
              <w:t>62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7F859E3B" w14:textId="12C6D73C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55</w:t>
            </w:r>
            <w:r w:rsidR="008843AD">
              <w:rPr>
                <w:rFonts w:cs="Arial"/>
              </w:rPr>
              <w:t>4</w:t>
            </w:r>
          </w:p>
        </w:tc>
      </w:tr>
      <w:tr w:rsidR="00043E94" w:rsidRPr="00905C69" w14:paraId="112D653B" w14:textId="77777777" w:rsidTr="00294F4B">
        <w:trPr>
          <w:trHeight w:val="274"/>
        </w:trPr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540228C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87A3D03" w14:textId="77777777" w:rsidR="00043E94" w:rsidRPr="000F37A2" w:rsidRDefault="00043E94" w:rsidP="00F8271D">
            <w:pPr>
              <w:rPr>
                <w:rFonts w:cs="Arial"/>
                <w:i/>
                <w:iCs/>
              </w:rPr>
            </w:pPr>
            <w:r w:rsidRPr="000F37A2">
              <w:rPr>
                <w:rFonts w:cs="Arial"/>
                <w:i/>
                <w:iCs/>
              </w:rPr>
              <w:t>Age group x Level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14:paraId="24836200" w14:textId="77777777" w:rsidR="00043E94" w:rsidRPr="000F37A2" w:rsidRDefault="00043E94" w:rsidP="00F8271D">
            <w:pPr>
              <w:rPr>
                <w:rFonts w:cs="Arial"/>
                <w:i/>
                <w:iCs/>
              </w:rPr>
            </w:pPr>
            <w:r w:rsidRPr="000F37A2">
              <w:rPr>
                <w:rFonts w:cs="Arial"/>
                <w:i/>
                <w:iCs/>
              </w:rPr>
              <w:t>6.3x10</w:t>
            </w:r>
            <w:r w:rsidRPr="000F37A2">
              <w:rPr>
                <w:rFonts w:cs="Arial"/>
                <w:i/>
                <w:iCs/>
                <w:vertAlign w:val="superscript"/>
              </w:rPr>
              <w:t>-3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14:paraId="5F535F88" w14:textId="77777777" w:rsidR="00043E94" w:rsidRPr="000F37A2" w:rsidRDefault="00043E94" w:rsidP="00F8271D">
            <w:pPr>
              <w:rPr>
                <w:rFonts w:cs="Arial"/>
                <w:i/>
                <w:iCs/>
              </w:rPr>
            </w:pPr>
            <w:r w:rsidRPr="000F37A2">
              <w:rPr>
                <w:rFonts w:cs="Arial"/>
                <w:i/>
                <w:iCs/>
              </w:rPr>
              <w:t>2.1x10</w:t>
            </w:r>
            <w:r w:rsidRPr="000F37A2">
              <w:rPr>
                <w:rFonts w:cs="Arial"/>
                <w:i/>
                <w:iCs/>
                <w:vertAlign w:val="superscript"/>
              </w:rPr>
              <w:t>-3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1C84D3D4" w14:textId="77777777" w:rsidR="00043E94" w:rsidRPr="000F37A2" w:rsidRDefault="00043E94" w:rsidP="00F8271D">
            <w:pPr>
              <w:rPr>
                <w:rFonts w:cs="Arial"/>
                <w:i/>
                <w:iCs/>
              </w:rPr>
            </w:pPr>
            <w:r w:rsidRPr="00563D74">
              <w:rPr>
                <w:rFonts w:cs="Arial"/>
              </w:rPr>
              <w:t>3,63.</w:t>
            </w:r>
            <w:r>
              <w:rPr>
                <w:rFonts w:cs="Arial"/>
              </w:rPr>
              <w:t>2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14:paraId="2EBF2350" w14:textId="1A26493E" w:rsidR="00043E94" w:rsidRPr="000F37A2" w:rsidRDefault="00043E94" w:rsidP="00F8271D">
            <w:pPr>
              <w:rPr>
                <w:rFonts w:cs="Arial"/>
                <w:i/>
                <w:iCs/>
              </w:rPr>
            </w:pPr>
            <w:r w:rsidRPr="000F37A2">
              <w:rPr>
                <w:rFonts w:cs="Arial"/>
                <w:i/>
                <w:iCs/>
              </w:rPr>
              <w:t>2.</w:t>
            </w:r>
            <w:r w:rsidR="008843AD">
              <w:rPr>
                <w:rFonts w:cs="Arial"/>
                <w:i/>
                <w:iCs/>
              </w:rPr>
              <w:t>623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</w:tcPr>
          <w:p w14:paraId="75BA8FD9" w14:textId="6014F6D4" w:rsidR="00043E94" w:rsidRPr="000F37A2" w:rsidRDefault="00043E94" w:rsidP="00F8271D">
            <w:pPr>
              <w:rPr>
                <w:rFonts w:cs="Arial"/>
                <w:i/>
                <w:iCs/>
              </w:rPr>
            </w:pPr>
            <w:r w:rsidRPr="000F37A2">
              <w:rPr>
                <w:rFonts w:cs="Arial"/>
                <w:i/>
                <w:iCs/>
              </w:rPr>
              <w:t>0.05</w:t>
            </w:r>
            <w:r w:rsidR="008843AD">
              <w:rPr>
                <w:rFonts w:cs="Arial"/>
                <w:i/>
                <w:iCs/>
              </w:rPr>
              <w:t>8</w:t>
            </w:r>
          </w:p>
        </w:tc>
      </w:tr>
      <w:tr w:rsidR="00043E94" w:rsidRPr="00905C69" w14:paraId="009279DB" w14:textId="77777777" w:rsidTr="00294F4B">
        <w:trPr>
          <w:trHeight w:val="274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15914368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Wave </w:t>
            </w:r>
            <w:r w:rsidRPr="00905C69">
              <w:rPr>
                <w:rFonts w:cs="Arial"/>
              </w:rPr>
              <w:t>2/3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00D39E63" w14:textId="77777777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</w:tcPr>
          <w:p w14:paraId="516FF8E1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Pr="00905C69">
              <w:rPr>
                <w:rFonts w:cs="Arial"/>
              </w:rPr>
              <w:t>.</w:t>
            </w:r>
            <w:r>
              <w:rPr>
                <w:rFonts w:cs="Arial"/>
              </w:rPr>
              <w:t>4</w:t>
            </w:r>
            <w:r w:rsidRPr="00905C69">
              <w:rPr>
                <w:rFonts w:cs="Arial"/>
              </w:rPr>
              <w:t>x10</w:t>
            </w:r>
            <w:r w:rsidRPr="00905C69">
              <w:rPr>
                <w:rFonts w:cs="Arial"/>
                <w:vertAlign w:val="superscript"/>
              </w:rPr>
              <w:t>-</w:t>
            </w:r>
            <w:r>
              <w:rPr>
                <w:rFonts w:cs="Arial"/>
                <w:vertAlign w:val="superscript"/>
              </w:rPr>
              <w:t>3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</w:tcPr>
          <w:p w14:paraId="4FABC36E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Pr="00905C69">
              <w:rPr>
                <w:rFonts w:cs="Arial"/>
              </w:rPr>
              <w:t>.</w:t>
            </w:r>
            <w:r>
              <w:rPr>
                <w:rFonts w:cs="Arial"/>
              </w:rPr>
              <w:t>4</w:t>
            </w:r>
            <w:r w:rsidRPr="00905C69">
              <w:rPr>
                <w:rFonts w:cs="Arial"/>
              </w:rPr>
              <w:t>x10</w:t>
            </w:r>
            <w:r w:rsidRPr="00905C69">
              <w:rPr>
                <w:rFonts w:cs="Arial"/>
                <w:vertAlign w:val="superscript"/>
              </w:rPr>
              <w:t>-</w:t>
            </w:r>
            <w:r>
              <w:rPr>
                <w:rFonts w:cs="Arial"/>
                <w:vertAlign w:val="superscript"/>
              </w:rPr>
              <w:t>3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0B75234A" w14:textId="77777777" w:rsidR="00043E94" w:rsidRPr="00905C69" w:rsidRDefault="00043E94" w:rsidP="00F8271D">
            <w:pPr>
              <w:rPr>
                <w:rFonts w:cs="Arial"/>
              </w:rPr>
            </w:pPr>
            <w:r w:rsidRPr="00AB73A3">
              <w:rPr>
                <w:rFonts w:cs="Arial"/>
              </w:rPr>
              <w:t>1,20.</w:t>
            </w:r>
            <w:r>
              <w:rPr>
                <w:rFonts w:cs="Arial"/>
              </w:rPr>
              <w:t>2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14:paraId="27D77692" w14:textId="475B2B8E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0.</w:t>
            </w:r>
            <w:r>
              <w:rPr>
                <w:rFonts w:cs="Arial"/>
              </w:rPr>
              <w:t>4</w:t>
            </w:r>
            <w:r w:rsidR="004431BB">
              <w:rPr>
                <w:rFonts w:cs="Arial"/>
              </w:rPr>
              <w:t>65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</w:tcPr>
          <w:p w14:paraId="0FEC8AB8" w14:textId="2AAC6B90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0.</w:t>
            </w:r>
            <w:r>
              <w:rPr>
                <w:rFonts w:cs="Arial"/>
              </w:rPr>
              <w:t>50</w:t>
            </w:r>
            <w:r w:rsidR="004431BB">
              <w:rPr>
                <w:rFonts w:cs="Arial"/>
              </w:rPr>
              <w:t>3</w:t>
            </w:r>
          </w:p>
        </w:tc>
      </w:tr>
      <w:tr w:rsidR="00043E94" w:rsidRPr="00905C69" w14:paraId="6A06CFB7" w14:textId="77777777" w:rsidTr="00294F4B">
        <w:trPr>
          <w:trHeight w:val="274"/>
        </w:trPr>
        <w:tc>
          <w:tcPr>
            <w:tcW w:w="1170" w:type="dxa"/>
            <w:vMerge/>
            <w:vAlign w:val="center"/>
          </w:tcPr>
          <w:p w14:paraId="0E598534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B57C9AD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11E0B027" w14:textId="4C03BEC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5.</w:t>
            </w:r>
            <w:r w:rsidR="004431BB">
              <w:rPr>
                <w:rFonts w:cs="Arial"/>
              </w:rPr>
              <w:t>5</w:t>
            </w:r>
            <w:r>
              <w:rPr>
                <w:rFonts w:cs="Arial"/>
              </w:rPr>
              <w:t>x10</w:t>
            </w:r>
            <w:r>
              <w:rPr>
                <w:rFonts w:cs="Arial"/>
                <w:vertAlign w:val="superscript"/>
              </w:rPr>
              <w:t>-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73D29022" w14:textId="63A8959F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5.</w:t>
            </w:r>
            <w:r w:rsidR="004431BB">
              <w:rPr>
                <w:rFonts w:cs="Arial"/>
              </w:rPr>
              <w:t>5x</w:t>
            </w:r>
            <w:r>
              <w:rPr>
                <w:rFonts w:cs="Arial"/>
              </w:rPr>
              <w:t>10</w:t>
            </w:r>
            <w:r>
              <w:rPr>
                <w:rFonts w:cs="Arial"/>
                <w:vertAlign w:val="superscript"/>
              </w:rPr>
              <w:t>-4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6FF0673D" w14:textId="77777777" w:rsidR="00043E94" w:rsidRPr="00905C69" w:rsidRDefault="00043E94" w:rsidP="00F8271D">
            <w:pPr>
              <w:rPr>
                <w:rFonts w:cs="Arial"/>
              </w:rPr>
            </w:pPr>
            <w:r w:rsidRPr="00563D74">
              <w:rPr>
                <w:rFonts w:cs="Arial"/>
              </w:rPr>
              <w:t>1,20.</w:t>
            </w:r>
            <w:r>
              <w:rPr>
                <w:rFonts w:cs="Arial"/>
              </w:rPr>
              <w:t>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74B5938E" w14:textId="4FAEAAAB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1</w:t>
            </w:r>
            <w:r w:rsidR="004431BB">
              <w:rPr>
                <w:rFonts w:cs="Arial"/>
              </w:rPr>
              <w:t>82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74EAAD49" w14:textId="1FEC03A9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67</w:t>
            </w:r>
            <w:r w:rsidR="004431BB">
              <w:rPr>
                <w:rFonts w:cs="Arial"/>
              </w:rPr>
              <w:t>3</w:t>
            </w:r>
          </w:p>
        </w:tc>
      </w:tr>
      <w:tr w:rsidR="00043E94" w:rsidRPr="00905C69" w14:paraId="3532A06A" w14:textId="77777777" w:rsidTr="00294F4B">
        <w:trPr>
          <w:trHeight w:val="274"/>
        </w:trPr>
        <w:tc>
          <w:tcPr>
            <w:tcW w:w="1170" w:type="dxa"/>
            <w:vMerge/>
            <w:vAlign w:val="center"/>
          </w:tcPr>
          <w:p w14:paraId="225B859C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C217B41" w14:textId="77777777" w:rsidR="00043E94" w:rsidRPr="000F37A2" w:rsidRDefault="00043E94" w:rsidP="00F8271D">
            <w:pPr>
              <w:rPr>
                <w:rFonts w:cs="Arial"/>
                <w:b/>
                <w:bCs/>
              </w:rPr>
            </w:pPr>
            <w:r w:rsidRPr="000F37A2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1B822E54" w14:textId="2F3EABC0" w:rsidR="00043E94" w:rsidRPr="000F37A2" w:rsidRDefault="00043E94" w:rsidP="00F8271D">
            <w:pPr>
              <w:rPr>
                <w:rFonts w:cs="Arial"/>
                <w:b/>
                <w:bCs/>
              </w:rPr>
            </w:pPr>
            <w:r w:rsidRPr="000F37A2">
              <w:rPr>
                <w:rFonts w:cs="Arial"/>
                <w:b/>
                <w:bCs/>
              </w:rPr>
              <w:t>1.5</w:t>
            </w:r>
            <w:r w:rsidR="004431BB">
              <w:rPr>
                <w:rFonts w:cs="Arial"/>
                <w:b/>
                <w:bCs/>
              </w:rPr>
              <w:t>48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C380B74" w14:textId="77777777" w:rsidR="00043E94" w:rsidRPr="000F37A2" w:rsidRDefault="00043E94" w:rsidP="00F8271D">
            <w:pPr>
              <w:rPr>
                <w:rFonts w:cs="Arial"/>
                <w:b/>
                <w:bCs/>
              </w:rPr>
            </w:pPr>
            <w:r w:rsidRPr="000F37A2">
              <w:rPr>
                <w:rFonts w:cs="Arial"/>
                <w:b/>
                <w:bCs/>
              </w:rPr>
              <w:t>0.516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3D1C5129" w14:textId="77777777" w:rsidR="00043E94" w:rsidRPr="000F37A2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3,63.</w:t>
            </w:r>
            <w:r>
              <w:rPr>
                <w:rFonts w:cs="Arial"/>
                <w:b/>
                <w:bCs/>
              </w:rPr>
              <w:t>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02625AA7" w14:textId="0B4AD590" w:rsidR="00043E94" w:rsidRPr="000F37A2" w:rsidRDefault="00043E94" w:rsidP="00F8271D">
            <w:pPr>
              <w:rPr>
                <w:rFonts w:cs="Arial"/>
                <w:b/>
                <w:bCs/>
              </w:rPr>
            </w:pPr>
            <w:r w:rsidRPr="000F37A2">
              <w:rPr>
                <w:rFonts w:cs="Arial"/>
                <w:b/>
                <w:bCs/>
              </w:rPr>
              <w:t>17</w:t>
            </w:r>
            <w:r>
              <w:rPr>
                <w:rFonts w:cs="Arial"/>
                <w:b/>
                <w:bCs/>
              </w:rPr>
              <w:t>1</w:t>
            </w:r>
            <w:r w:rsidRPr="000F37A2">
              <w:rPr>
                <w:rFonts w:cs="Arial"/>
                <w:b/>
                <w:bCs/>
              </w:rPr>
              <w:t>.</w:t>
            </w:r>
            <w:r w:rsidR="004431BB">
              <w:rPr>
                <w:rFonts w:cs="Arial"/>
                <w:b/>
                <w:bCs/>
              </w:rPr>
              <w:t>7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123C7A75" w14:textId="77777777" w:rsidR="00043E94" w:rsidRPr="000F37A2" w:rsidRDefault="00043E94" w:rsidP="00F8271D">
            <w:pPr>
              <w:rPr>
                <w:rFonts w:cs="Arial"/>
                <w:b/>
                <w:bCs/>
              </w:rPr>
            </w:pPr>
            <w:r w:rsidRPr="000F37A2">
              <w:rPr>
                <w:rFonts w:cs="Arial"/>
                <w:b/>
                <w:bCs/>
              </w:rPr>
              <w:t>&lt;2.0x10</w:t>
            </w:r>
            <w:r w:rsidRPr="000F37A2">
              <w:rPr>
                <w:rFonts w:cs="Arial"/>
                <w:b/>
                <w:bCs/>
                <w:vertAlign w:val="superscript"/>
              </w:rPr>
              <w:t>-16</w:t>
            </w:r>
          </w:p>
        </w:tc>
      </w:tr>
      <w:tr w:rsidR="00043E94" w:rsidRPr="00905C69" w14:paraId="3808F8A5" w14:textId="77777777" w:rsidTr="00294F4B">
        <w:trPr>
          <w:trHeight w:val="274"/>
        </w:trPr>
        <w:tc>
          <w:tcPr>
            <w:tcW w:w="1170" w:type="dxa"/>
            <w:vMerge/>
            <w:vAlign w:val="center"/>
          </w:tcPr>
          <w:p w14:paraId="7240DF0B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DB98F59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12BD27F8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3.3x10</w:t>
            </w:r>
            <w:r>
              <w:rPr>
                <w:rFonts w:cs="Arial"/>
                <w:vertAlign w:val="superscript"/>
              </w:rPr>
              <w:t>-3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7DB31860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3.3x10</w:t>
            </w:r>
            <w:r>
              <w:rPr>
                <w:rFonts w:cs="Arial"/>
                <w:vertAlign w:val="superscript"/>
              </w:rPr>
              <w:t>-3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5ABB1F6C" w14:textId="77777777" w:rsidR="00043E94" w:rsidRPr="00905C69" w:rsidRDefault="00043E94" w:rsidP="00F8271D">
            <w:pPr>
              <w:rPr>
                <w:rFonts w:cs="Arial"/>
              </w:rPr>
            </w:pPr>
            <w:r w:rsidRPr="004F74C0">
              <w:rPr>
                <w:rFonts w:cs="Arial"/>
                <w:b/>
                <w:bCs/>
              </w:rPr>
              <w:t>1,20.</w:t>
            </w:r>
            <w:r>
              <w:rPr>
                <w:rFonts w:cs="Arial"/>
                <w:b/>
                <w:bCs/>
              </w:rPr>
              <w:t>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57B15883" w14:textId="7994B26C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1.</w:t>
            </w:r>
            <w:r w:rsidR="004431BB">
              <w:rPr>
                <w:rFonts w:cs="Arial"/>
              </w:rPr>
              <w:t>101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499D711B" w14:textId="320893E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3</w:t>
            </w:r>
            <w:r w:rsidR="004F6767">
              <w:rPr>
                <w:rFonts w:cs="Arial"/>
              </w:rPr>
              <w:t>06</w:t>
            </w:r>
          </w:p>
        </w:tc>
      </w:tr>
      <w:tr w:rsidR="00043E94" w:rsidRPr="00905C69" w14:paraId="4B2555A7" w14:textId="77777777" w:rsidTr="00294F4B">
        <w:trPr>
          <w:trHeight w:val="274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4B3791A1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DDAB677" w14:textId="77777777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14:paraId="3A96B910" w14:textId="23B38B3F" w:rsidR="00043E94" w:rsidRPr="000F37A2" w:rsidRDefault="00043E94" w:rsidP="00F8271D">
            <w:pPr>
              <w:rPr>
                <w:rFonts w:cs="Arial"/>
              </w:rPr>
            </w:pPr>
            <w:r w:rsidRPr="000F37A2">
              <w:rPr>
                <w:rFonts w:cs="Arial"/>
              </w:rPr>
              <w:t>2.</w:t>
            </w:r>
            <w:r w:rsidR="004431BB">
              <w:rPr>
                <w:rFonts w:cs="Arial"/>
              </w:rPr>
              <w:t>5</w:t>
            </w:r>
            <w:r w:rsidRPr="000F37A2">
              <w:rPr>
                <w:rFonts w:cs="Arial"/>
              </w:rPr>
              <w:t>x10</w:t>
            </w:r>
            <w:r w:rsidRPr="000F37A2">
              <w:rPr>
                <w:rFonts w:cs="Arial"/>
                <w:vertAlign w:val="superscript"/>
              </w:rPr>
              <w:t>-3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14:paraId="43467FBE" w14:textId="0A36C8DE" w:rsidR="00043E94" w:rsidRPr="000F37A2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8</w:t>
            </w:r>
            <w:r w:rsidRPr="000F37A2">
              <w:rPr>
                <w:rFonts w:cs="Arial"/>
              </w:rPr>
              <w:t>.</w:t>
            </w:r>
            <w:r w:rsidR="004431BB">
              <w:rPr>
                <w:rFonts w:cs="Arial"/>
              </w:rPr>
              <w:t>2</w:t>
            </w:r>
            <w:r w:rsidRPr="000F37A2">
              <w:rPr>
                <w:rFonts w:cs="Arial"/>
              </w:rPr>
              <w:t>x10</w:t>
            </w:r>
            <w:r w:rsidRPr="000F37A2">
              <w:rPr>
                <w:rFonts w:cs="Arial"/>
                <w:vertAlign w:val="superscript"/>
              </w:rPr>
              <w:t>-</w:t>
            </w:r>
            <w:r>
              <w:rPr>
                <w:rFonts w:cs="Arial"/>
                <w:vertAlign w:val="superscript"/>
              </w:rPr>
              <w:t>4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029F6934" w14:textId="77777777" w:rsidR="00043E94" w:rsidRPr="000F37A2" w:rsidRDefault="00043E94" w:rsidP="00F8271D">
            <w:pPr>
              <w:rPr>
                <w:rFonts w:cs="Arial"/>
              </w:rPr>
            </w:pPr>
            <w:r w:rsidRPr="00563D74">
              <w:rPr>
                <w:rFonts w:cs="Arial"/>
              </w:rPr>
              <w:t>3,63.</w:t>
            </w:r>
            <w:r>
              <w:rPr>
                <w:rFonts w:cs="Arial"/>
              </w:rPr>
              <w:t>2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14:paraId="3893A6D0" w14:textId="1BD2E2FC" w:rsidR="00043E94" w:rsidRPr="000F37A2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2</w:t>
            </w:r>
            <w:r w:rsidR="004431BB">
              <w:rPr>
                <w:rFonts w:cs="Arial"/>
              </w:rPr>
              <w:t>72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</w:tcPr>
          <w:p w14:paraId="137358E0" w14:textId="5BE552C1" w:rsidR="00043E94" w:rsidRPr="000F37A2" w:rsidRDefault="00043E94" w:rsidP="00F8271D">
            <w:pPr>
              <w:rPr>
                <w:rFonts w:cs="Arial"/>
              </w:rPr>
            </w:pPr>
            <w:r w:rsidRPr="000F37A2">
              <w:rPr>
                <w:rFonts w:cs="Arial"/>
              </w:rPr>
              <w:t>0.8</w:t>
            </w:r>
            <w:r w:rsidR="004F6767">
              <w:rPr>
                <w:rFonts w:cs="Arial"/>
              </w:rPr>
              <w:t>45</w:t>
            </w:r>
          </w:p>
        </w:tc>
      </w:tr>
      <w:tr w:rsidR="00043E94" w:rsidRPr="00905C69" w14:paraId="17FB8280" w14:textId="77777777" w:rsidTr="00294F4B">
        <w:trPr>
          <w:trHeight w:val="274"/>
        </w:trPr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253BE0F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Wave </w:t>
            </w:r>
            <w:r w:rsidRPr="00905C69">
              <w:rPr>
                <w:rFonts w:cs="Arial"/>
              </w:rPr>
              <w:t>4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11AF2FDA" w14:textId="77777777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</w:tcPr>
          <w:p w14:paraId="08CB6EFA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009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</w:tcPr>
          <w:p w14:paraId="7F6D29CF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009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19E9E4DC" w14:textId="77777777" w:rsidR="00043E94" w:rsidRPr="00905C69" w:rsidRDefault="00043E94" w:rsidP="00F8271D">
            <w:pPr>
              <w:rPr>
                <w:rFonts w:cs="Arial"/>
              </w:rPr>
            </w:pPr>
            <w:r w:rsidRPr="00AB73A3">
              <w:rPr>
                <w:rFonts w:cs="Arial"/>
              </w:rPr>
              <w:t>1,20.</w:t>
            </w:r>
            <w:r>
              <w:rPr>
                <w:rFonts w:cs="Arial"/>
              </w:rPr>
              <w:t>3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14:paraId="3CFD8CBC" w14:textId="5E772DC8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1.</w:t>
            </w:r>
            <w:r w:rsidR="00147258">
              <w:rPr>
                <w:rFonts w:cs="Arial"/>
              </w:rPr>
              <w:t>399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</w:tcPr>
          <w:p w14:paraId="660CE6B4" w14:textId="66398416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0.</w:t>
            </w:r>
            <w:r>
              <w:rPr>
                <w:rFonts w:cs="Arial"/>
              </w:rPr>
              <w:t>2</w:t>
            </w:r>
            <w:r w:rsidR="00147258">
              <w:rPr>
                <w:rFonts w:cs="Arial"/>
              </w:rPr>
              <w:t>50</w:t>
            </w:r>
          </w:p>
        </w:tc>
      </w:tr>
      <w:tr w:rsidR="00043E94" w:rsidRPr="00905C69" w14:paraId="50CE40C4" w14:textId="77777777" w:rsidTr="00294F4B">
        <w:trPr>
          <w:trHeight w:val="274"/>
        </w:trPr>
        <w:tc>
          <w:tcPr>
            <w:tcW w:w="1170" w:type="dxa"/>
            <w:vMerge/>
            <w:tcBorders>
              <w:top w:val="nil"/>
              <w:bottom w:val="nil"/>
            </w:tcBorders>
            <w:vAlign w:val="center"/>
          </w:tcPr>
          <w:p w14:paraId="26CA2CB0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5211AA7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520853C8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005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2482F4B4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005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4EF25716" w14:textId="77777777" w:rsidR="00043E94" w:rsidRPr="00905C69" w:rsidRDefault="00043E94" w:rsidP="00F8271D">
            <w:pPr>
              <w:rPr>
                <w:rFonts w:cs="Arial"/>
              </w:rPr>
            </w:pPr>
            <w:r w:rsidRPr="00563D74">
              <w:rPr>
                <w:rFonts w:cs="Arial"/>
              </w:rPr>
              <w:t>1,20.</w:t>
            </w:r>
            <w:r>
              <w:rPr>
                <w:rFonts w:cs="Arial"/>
              </w:rPr>
              <w:t>3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4203BB96" w14:textId="1A425208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147258">
              <w:rPr>
                <w:rFonts w:cs="Arial"/>
              </w:rPr>
              <w:t>.793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2440461B" w14:textId="08080823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38</w:t>
            </w:r>
            <w:r w:rsidR="00147258">
              <w:rPr>
                <w:rFonts w:cs="Arial"/>
              </w:rPr>
              <w:t>4</w:t>
            </w:r>
          </w:p>
        </w:tc>
      </w:tr>
      <w:tr w:rsidR="00043E94" w:rsidRPr="00905C69" w14:paraId="6634EE6B" w14:textId="77777777" w:rsidTr="00294F4B">
        <w:trPr>
          <w:trHeight w:val="274"/>
        </w:trPr>
        <w:tc>
          <w:tcPr>
            <w:tcW w:w="1170" w:type="dxa"/>
            <w:vMerge/>
            <w:tcBorders>
              <w:top w:val="nil"/>
              <w:bottom w:val="nil"/>
            </w:tcBorders>
            <w:vAlign w:val="center"/>
          </w:tcPr>
          <w:p w14:paraId="13977992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51F8BC3" w14:textId="77777777" w:rsidR="00043E94" w:rsidRPr="000F37A2" w:rsidRDefault="00043E94" w:rsidP="00F8271D">
            <w:pPr>
              <w:rPr>
                <w:rFonts w:cs="Arial"/>
                <w:b/>
                <w:bCs/>
              </w:rPr>
            </w:pPr>
            <w:r w:rsidRPr="000F37A2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16419AC0" w14:textId="14ADB5B6" w:rsidR="00043E94" w:rsidRPr="000F37A2" w:rsidRDefault="00043E94" w:rsidP="00F8271D">
            <w:pPr>
              <w:rPr>
                <w:rFonts w:cs="Arial"/>
                <w:b/>
                <w:bCs/>
              </w:rPr>
            </w:pPr>
            <w:r w:rsidRPr="000F37A2">
              <w:rPr>
                <w:rFonts w:cs="Arial"/>
                <w:b/>
                <w:bCs/>
              </w:rPr>
              <w:t>1.96</w:t>
            </w:r>
            <w:r w:rsidR="00147258">
              <w:rPr>
                <w:rFonts w:cs="Arial"/>
                <w:b/>
                <w:bCs/>
              </w:rPr>
              <w:t>7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DDA623B" w14:textId="77777777" w:rsidR="00043E94" w:rsidRPr="000F37A2" w:rsidRDefault="00043E94" w:rsidP="00F8271D">
            <w:pPr>
              <w:rPr>
                <w:rFonts w:cs="Arial"/>
                <w:b/>
                <w:bCs/>
              </w:rPr>
            </w:pPr>
            <w:r w:rsidRPr="000F37A2">
              <w:rPr>
                <w:rFonts w:cs="Arial"/>
                <w:b/>
                <w:bCs/>
              </w:rPr>
              <w:t>0.65</w:t>
            </w:r>
            <w:r>
              <w:rPr>
                <w:rFonts w:cs="Arial"/>
                <w:b/>
                <w:bCs/>
              </w:rPr>
              <w:t>5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6DF77142" w14:textId="77777777" w:rsidR="00043E94" w:rsidRPr="000F37A2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3,63.</w:t>
            </w:r>
            <w:r>
              <w:rPr>
                <w:rFonts w:cs="Arial"/>
                <w:b/>
                <w:bCs/>
              </w:rPr>
              <w:t>4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48C0ECAF" w14:textId="29A2FE5D" w:rsidR="00043E94" w:rsidRPr="000F37A2" w:rsidRDefault="00043E94" w:rsidP="00F8271D">
            <w:pPr>
              <w:rPr>
                <w:rFonts w:cs="Arial"/>
                <w:b/>
                <w:bCs/>
              </w:rPr>
            </w:pPr>
            <w:r w:rsidRPr="000F37A2">
              <w:rPr>
                <w:rFonts w:cs="Arial"/>
                <w:b/>
                <w:bCs/>
              </w:rPr>
              <w:t>10</w:t>
            </w:r>
            <w:r w:rsidR="00147258">
              <w:rPr>
                <w:rFonts w:cs="Arial"/>
                <w:b/>
                <w:bCs/>
              </w:rPr>
              <w:t>1</w:t>
            </w:r>
            <w:r w:rsidRPr="000F37A2">
              <w:rPr>
                <w:rFonts w:cs="Arial"/>
                <w:b/>
                <w:bCs/>
              </w:rPr>
              <w:t>.</w:t>
            </w:r>
            <w:r w:rsidR="00147258">
              <w:rPr>
                <w:rFonts w:cs="Arial"/>
                <w:b/>
                <w:bCs/>
              </w:rPr>
              <w:t>5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2C44CB38" w14:textId="77777777" w:rsidR="00043E94" w:rsidRPr="000F37A2" w:rsidRDefault="00043E94" w:rsidP="00F8271D">
            <w:pPr>
              <w:rPr>
                <w:rFonts w:cs="Arial"/>
                <w:b/>
                <w:bCs/>
              </w:rPr>
            </w:pPr>
            <w:r w:rsidRPr="000F37A2">
              <w:rPr>
                <w:rFonts w:cs="Arial"/>
                <w:b/>
                <w:bCs/>
              </w:rPr>
              <w:t>&lt;2.</w:t>
            </w:r>
            <w:r>
              <w:rPr>
                <w:rFonts w:cs="Arial"/>
                <w:b/>
                <w:bCs/>
              </w:rPr>
              <w:t>2</w:t>
            </w:r>
            <w:r w:rsidRPr="000F37A2">
              <w:rPr>
                <w:rFonts w:cs="Arial"/>
                <w:b/>
                <w:bCs/>
              </w:rPr>
              <w:t>x10</w:t>
            </w:r>
            <w:r w:rsidRPr="000F37A2">
              <w:rPr>
                <w:rFonts w:cs="Arial"/>
                <w:b/>
                <w:bCs/>
                <w:vertAlign w:val="superscript"/>
              </w:rPr>
              <w:t>-16</w:t>
            </w:r>
          </w:p>
        </w:tc>
      </w:tr>
      <w:tr w:rsidR="00043E94" w:rsidRPr="00905C69" w14:paraId="501E3AB3" w14:textId="77777777" w:rsidTr="00294F4B">
        <w:trPr>
          <w:trHeight w:val="274"/>
        </w:trPr>
        <w:tc>
          <w:tcPr>
            <w:tcW w:w="1170" w:type="dxa"/>
            <w:vMerge/>
            <w:tcBorders>
              <w:top w:val="nil"/>
              <w:bottom w:val="nil"/>
            </w:tcBorders>
            <w:vAlign w:val="center"/>
          </w:tcPr>
          <w:p w14:paraId="17AB7F3A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93C8D51" w14:textId="77777777" w:rsidR="00043E94" w:rsidRPr="000F37A2" w:rsidRDefault="00043E94" w:rsidP="00F8271D">
            <w:pPr>
              <w:rPr>
                <w:rFonts w:cs="Arial"/>
                <w:b/>
                <w:bCs/>
              </w:rPr>
            </w:pPr>
            <w:r w:rsidRPr="000F37A2">
              <w:rPr>
                <w:rFonts w:cs="Arial"/>
                <w:b/>
                <w:bCs/>
              </w:rPr>
              <w:t>Age group x Sex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13062D94" w14:textId="77777777" w:rsidR="00043E94" w:rsidRPr="000F37A2" w:rsidRDefault="00043E94" w:rsidP="00F8271D">
            <w:pPr>
              <w:rPr>
                <w:rFonts w:cs="Arial"/>
                <w:b/>
                <w:bCs/>
              </w:rPr>
            </w:pPr>
            <w:r w:rsidRPr="000F37A2">
              <w:rPr>
                <w:rFonts w:cs="Arial"/>
                <w:b/>
                <w:bCs/>
              </w:rPr>
              <w:t>0.05</w:t>
            </w:r>
            <w:r>
              <w:rPr>
                <w:rFonts w:cs="Arial"/>
                <w:b/>
                <w:bCs/>
              </w:rPr>
              <w:t>6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F0F2F60" w14:textId="77777777" w:rsidR="00043E94" w:rsidRPr="000F37A2" w:rsidRDefault="00043E94" w:rsidP="00F8271D">
            <w:pPr>
              <w:rPr>
                <w:rFonts w:cs="Arial"/>
                <w:b/>
                <w:bCs/>
              </w:rPr>
            </w:pPr>
            <w:r w:rsidRPr="000F37A2">
              <w:rPr>
                <w:rFonts w:cs="Arial"/>
                <w:b/>
                <w:bCs/>
              </w:rPr>
              <w:t>0.05</w:t>
            </w:r>
            <w:r>
              <w:rPr>
                <w:rFonts w:cs="Arial"/>
                <w:b/>
                <w:bCs/>
              </w:rPr>
              <w:t>6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349960F3" w14:textId="77777777" w:rsidR="00043E94" w:rsidRPr="000F37A2" w:rsidRDefault="00043E94" w:rsidP="00F8271D">
            <w:pPr>
              <w:rPr>
                <w:rFonts w:cs="Arial"/>
                <w:b/>
                <w:bCs/>
              </w:rPr>
            </w:pPr>
            <w:r w:rsidRPr="004F74C0">
              <w:rPr>
                <w:rFonts w:cs="Arial"/>
                <w:b/>
                <w:bCs/>
              </w:rPr>
              <w:t>1,20.</w:t>
            </w:r>
            <w:r>
              <w:rPr>
                <w:rFonts w:cs="Arial"/>
                <w:b/>
                <w:bCs/>
              </w:rPr>
              <w:t>3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7B29137B" w14:textId="39FD5110" w:rsidR="00043E94" w:rsidRPr="000F37A2" w:rsidRDefault="00043E94" w:rsidP="00F8271D">
            <w:pPr>
              <w:rPr>
                <w:rFonts w:cs="Arial"/>
                <w:b/>
                <w:bCs/>
              </w:rPr>
            </w:pPr>
            <w:r w:rsidRPr="000F37A2">
              <w:rPr>
                <w:rFonts w:cs="Arial"/>
                <w:b/>
                <w:bCs/>
              </w:rPr>
              <w:t>8.</w:t>
            </w:r>
            <w:r>
              <w:rPr>
                <w:rFonts w:cs="Arial"/>
                <w:b/>
                <w:bCs/>
              </w:rPr>
              <w:t>6</w:t>
            </w:r>
            <w:r w:rsidR="00147258">
              <w:rPr>
                <w:rFonts w:cs="Arial"/>
                <w:b/>
                <w:bCs/>
              </w:rPr>
              <w:t>13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71DD4147" w14:textId="77777777" w:rsidR="00043E94" w:rsidRPr="000F37A2" w:rsidRDefault="00043E94" w:rsidP="00F8271D">
            <w:pPr>
              <w:rPr>
                <w:rFonts w:cs="Arial"/>
                <w:b/>
                <w:bCs/>
              </w:rPr>
            </w:pPr>
            <w:r w:rsidRPr="000F37A2">
              <w:rPr>
                <w:rFonts w:cs="Arial"/>
                <w:b/>
                <w:bCs/>
              </w:rPr>
              <w:t>0.00</w:t>
            </w:r>
            <w:r>
              <w:rPr>
                <w:rFonts w:cs="Arial"/>
                <w:b/>
                <w:bCs/>
              </w:rPr>
              <w:t>8</w:t>
            </w:r>
          </w:p>
        </w:tc>
      </w:tr>
      <w:tr w:rsidR="00043E94" w:rsidRPr="00905C69" w14:paraId="1E29D285" w14:textId="77777777" w:rsidTr="00294F4B">
        <w:trPr>
          <w:trHeight w:val="274"/>
        </w:trPr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BED33F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5DBAF924" w14:textId="77777777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14:paraId="68F4D170" w14:textId="6A94618B" w:rsidR="00043E94" w:rsidRPr="00905C69" w:rsidRDefault="00147258" w:rsidP="00F8271D">
            <w:pPr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043E94">
              <w:rPr>
                <w:rFonts w:cs="Arial"/>
              </w:rPr>
              <w:t>.</w:t>
            </w:r>
            <w:r>
              <w:rPr>
                <w:rFonts w:cs="Arial"/>
              </w:rPr>
              <w:t>0</w:t>
            </w:r>
            <w:r w:rsidR="00043E94">
              <w:rPr>
                <w:rFonts w:cs="Arial"/>
              </w:rPr>
              <w:t>x10</w:t>
            </w:r>
            <w:r w:rsidR="00043E94" w:rsidRPr="000F37A2">
              <w:rPr>
                <w:rFonts w:cs="Arial"/>
                <w:vertAlign w:val="superscript"/>
              </w:rPr>
              <w:t>-4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14:paraId="13139D17" w14:textId="531343F4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3.</w:t>
            </w:r>
            <w:r w:rsidR="00147258">
              <w:rPr>
                <w:rFonts w:cs="Arial"/>
              </w:rPr>
              <w:t>4</w:t>
            </w:r>
            <w:r>
              <w:rPr>
                <w:rFonts w:cs="Arial"/>
              </w:rPr>
              <w:t>x10</w:t>
            </w:r>
            <w:r w:rsidRPr="000F37A2">
              <w:rPr>
                <w:rFonts w:cs="Arial"/>
                <w:vertAlign w:val="superscript"/>
              </w:rPr>
              <w:t>-4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727E484E" w14:textId="77777777" w:rsidR="00043E94" w:rsidRPr="00905C69" w:rsidRDefault="00043E94" w:rsidP="00F8271D">
            <w:pPr>
              <w:rPr>
                <w:rFonts w:cs="Arial"/>
              </w:rPr>
            </w:pPr>
            <w:r w:rsidRPr="00563D74">
              <w:rPr>
                <w:rFonts w:cs="Arial"/>
              </w:rPr>
              <w:t>3,63.</w:t>
            </w:r>
            <w:r>
              <w:rPr>
                <w:rFonts w:cs="Arial"/>
              </w:rPr>
              <w:t>4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14:paraId="71A8C714" w14:textId="0C554449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0</w:t>
            </w:r>
            <w:r w:rsidR="00147258">
              <w:rPr>
                <w:rFonts w:cs="Arial"/>
              </w:rPr>
              <w:t>53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</w:tcPr>
          <w:p w14:paraId="72EA3616" w14:textId="14D4D045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0.9</w:t>
            </w:r>
            <w:r>
              <w:rPr>
                <w:rFonts w:cs="Arial"/>
              </w:rPr>
              <w:t>8</w:t>
            </w:r>
            <w:r w:rsidR="00147258">
              <w:rPr>
                <w:rFonts w:cs="Arial"/>
              </w:rPr>
              <w:t>4</w:t>
            </w:r>
          </w:p>
        </w:tc>
      </w:tr>
      <w:tr w:rsidR="00043E94" w:rsidRPr="00905C69" w14:paraId="7939BAF9" w14:textId="77777777" w:rsidTr="00294F4B">
        <w:trPr>
          <w:trHeight w:val="274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457DFAC7" w14:textId="77777777" w:rsidR="00043E94" w:rsidRPr="00905C69" w:rsidRDefault="00043E94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Wave </w:t>
            </w:r>
            <w:r w:rsidRPr="00905C69">
              <w:rPr>
                <w:rFonts w:cs="Arial"/>
              </w:rPr>
              <w:t>5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D0A828E" w14:textId="77777777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673F4864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5.1x10</w:t>
            </w:r>
            <w:r w:rsidRPr="000F37A2">
              <w:rPr>
                <w:rFonts w:cs="Arial"/>
                <w:vertAlign w:val="superscript"/>
              </w:rPr>
              <w:t>-4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1C9171F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5.1x10</w:t>
            </w:r>
            <w:r w:rsidRPr="000F37A2">
              <w:rPr>
                <w:rFonts w:cs="Arial"/>
                <w:vertAlign w:val="superscript"/>
              </w:rPr>
              <w:t>-4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1A88BE3B" w14:textId="77777777" w:rsidR="00043E94" w:rsidRPr="00905C69" w:rsidRDefault="00043E94" w:rsidP="00F8271D">
            <w:pPr>
              <w:rPr>
                <w:rFonts w:cs="Arial"/>
              </w:rPr>
            </w:pPr>
            <w:r w:rsidRPr="00AB73A3">
              <w:rPr>
                <w:rFonts w:cs="Arial"/>
              </w:rPr>
              <w:t>1,20.</w:t>
            </w:r>
            <w:r>
              <w:rPr>
                <w:rFonts w:cs="Arial"/>
              </w:rPr>
              <w:t>4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0AF6993B" w14:textId="77777777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0.2</w:t>
            </w:r>
            <w:r>
              <w:rPr>
                <w:rFonts w:cs="Arial"/>
              </w:rPr>
              <w:t>11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316134F7" w14:textId="67101F43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0.</w:t>
            </w:r>
            <w:r>
              <w:rPr>
                <w:rFonts w:cs="Arial"/>
              </w:rPr>
              <w:t>65</w:t>
            </w:r>
            <w:r w:rsidR="00673C21">
              <w:rPr>
                <w:rFonts w:cs="Arial"/>
              </w:rPr>
              <w:t>2</w:t>
            </w:r>
          </w:p>
        </w:tc>
      </w:tr>
      <w:tr w:rsidR="00043E94" w:rsidRPr="00905C69" w14:paraId="76AD3357" w14:textId="77777777" w:rsidTr="00294F4B">
        <w:trPr>
          <w:trHeight w:val="274"/>
        </w:trPr>
        <w:tc>
          <w:tcPr>
            <w:tcW w:w="1170" w:type="dxa"/>
            <w:vMerge/>
          </w:tcPr>
          <w:p w14:paraId="36C6DB18" w14:textId="77777777" w:rsidR="00043E94" w:rsidRPr="00905C69" w:rsidRDefault="00043E94" w:rsidP="00F8271D">
            <w:pPr>
              <w:rPr>
                <w:rFonts w:cs="Arial"/>
              </w:rPr>
            </w:pPr>
          </w:p>
        </w:tc>
        <w:tc>
          <w:tcPr>
            <w:tcW w:w="2160" w:type="dxa"/>
          </w:tcPr>
          <w:p w14:paraId="05CFEC48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26" w:type="dxa"/>
          </w:tcPr>
          <w:p w14:paraId="14A8415A" w14:textId="5328D384" w:rsidR="00043E94" w:rsidRPr="00905C69" w:rsidRDefault="00673C21" w:rsidP="00F8271D">
            <w:pPr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="00043E94">
              <w:rPr>
                <w:rFonts w:cs="Arial"/>
              </w:rPr>
              <w:t>.</w:t>
            </w:r>
            <w:r>
              <w:rPr>
                <w:rFonts w:cs="Arial"/>
              </w:rPr>
              <w:t>9</w:t>
            </w:r>
            <w:r w:rsidR="00043E94">
              <w:rPr>
                <w:rFonts w:cs="Arial"/>
              </w:rPr>
              <w:t>x10</w:t>
            </w:r>
            <w:r w:rsidR="00043E94" w:rsidRPr="000F37A2">
              <w:rPr>
                <w:rFonts w:cs="Arial"/>
                <w:vertAlign w:val="superscript"/>
              </w:rPr>
              <w:t>-4</w:t>
            </w:r>
          </w:p>
        </w:tc>
        <w:tc>
          <w:tcPr>
            <w:tcW w:w="1217" w:type="dxa"/>
          </w:tcPr>
          <w:p w14:paraId="15DFE035" w14:textId="41562C2D" w:rsidR="00043E94" w:rsidRPr="00905C69" w:rsidRDefault="00673C21" w:rsidP="00F8271D">
            <w:pPr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="00043E94">
              <w:rPr>
                <w:rFonts w:cs="Arial"/>
              </w:rPr>
              <w:t>.</w:t>
            </w:r>
            <w:r>
              <w:rPr>
                <w:rFonts w:cs="Arial"/>
              </w:rPr>
              <w:t>9</w:t>
            </w:r>
            <w:r w:rsidR="00043E94">
              <w:rPr>
                <w:rFonts w:cs="Arial"/>
              </w:rPr>
              <w:t>x10</w:t>
            </w:r>
            <w:r w:rsidR="00043E94" w:rsidRPr="000F37A2">
              <w:rPr>
                <w:rFonts w:cs="Arial"/>
                <w:vertAlign w:val="superscript"/>
              </w:rPr>
              <w:t>-4</w:t>
            </w:r>
          </w:p>
        </w:tc>
        <w:tc>
          <w:tcPr>
            <w:tcW w:w="828" w:type="dxa"/>
          </w:tcPr>
          <w:p w14:paraId="48A901CF" w14:textId="77777777" w:rsidR="00043E94" w:rsidRPr="00905C69" w:rsidRDefault="00043E94" w:rsidP="00F8271D">
            <w:pPr>
              <w:rPr>
                <w:rFonts w:cs="Arial"/>
              </w:rPr>
            </w:pPr>
            <w:r w:rsidRPr="00563D74">
              <w:rPr>
                <w:rFonts w:cs="Arial"/>
              </w:rPr>
              <w:t>1,20.</w:t>
            </w:r>
            <w:r>
              <w:rPr>
                <w:rFonts w:cs="Arial"/>
              </w:rPr>
              <w:t>4</w:t>
            </w:r>
          </w:p>
        </w:tc>
        <w:tc>
          <w:tcPr>
            <w:tcW w:w="1083" w:type="dxa"/>
          </w:tcPr>
          <w:p w14:paraId="16B730A7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171</w:t>
            </w:r>
          </w:p>
        </w:tc>
        <w:tc>
          <w:tcPr>
            <w:tcW w:w="1289" w:type="dxa"/>
          </w:tcPr>
          <w:p w14:paraId="0CD230F7" w14:textId="30D26E0E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6</w:t>
            </w:r>
            <w:r w:rsidR="00673C21">
              <w:rPr>
                <w:rFonts w:cs="Arial"/>
              </w:rPr>
              <w:t>92</w:t>
            </w:r>
          </w:p>
        </w:tc>
      </w:tr>
      <w:tr w:rsidR="00043E94" w:rsidRPr="00905C69" w14:paraId="7042AA47" w14:textId="77777777" w:rsidTr="00294F4B">
        <w:trPr>
          <w:trHeight w:val="274"/>
        </w:trPr>
        <w:tc>
          <w:tcPr>
            <w:tcW w:w="1170" w:type="dxa"/>
            <w:vMerge/>
          </w:tcPr>
          <w:p w14:paraId="6D9798F9" w14:textId="77777777" w:rsidR="00043E94" w:rsidRPr="00905C69" w:rsidRDefault="00043E94" w:rsidP="00F8271D">
            <w:pPr>
              <w:rPr>
                <w:rFonts w:cs="Arial"/>
              </w:rPr>
            </w:pPr>
          </w:p>
        </w:tc>
        <w:tc>
          <w:tcPr>
            <w:tcW w:w="2160" w:type="dxa"/>
          </w:tcPr>
          <w:p w14:paraId="6BD478C6" w14:textId="77777777" w:rsidR="00043E94" w:rsidRPr="00B1491E" w:rsidRDefault="00043E94" w:rsidP="00F8271D">
            <w:pPr>
              <w:rPr>
                <w:rFonts w:cs="Arial"/>
                <w:b/>
                <w:bCs/>
              </w:rPr>
            </w:pPr>
            <w:r w:rsidRPr="00B1491E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26" w:type="dxa"/>
          </w:tcPr>
          <w:p w14:paraId="512A288F" w14:textId="77777777" w:rsidR="00043E94" w:rsidRPr="00B1491E" w:rsidRDefault="00043E94" w:rsidP="00F8271D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0.333</w:t>
            </w:r>
          </w:p>
        </w:tc>
        <w:tc>
          <w:tcPr>
            <w:tcW w:w="1217" w:type="dxa"/>
          </w:tcPr>
          <w:p w14:paraId="5962CDB0" w14:textId="77777777" w:rsidR="00043E94" w:rsidRPr="00B1491E" w:rsidRDefault="00043E94" w:rsidP="00F8271D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0.111</w:t>
            </w:r>
          </w:p>
        </w:tc>
        <w:tc>
          <w:tcPr>
            <w:tcW w:w="828" w:type="dxa"/>
          </w:tcPr>
          <w:p w14:paraId="3E79CDAD" w14:textId="77777777" w:rsidR="00043E94" w:rsidRPr="00B1491E" w:rsidRDefault="00043E94" w:rsidP="00F8271D">
            <w:pPr>
              <w:rPr>
                <w:rFonts w:cs="Arial"/>
                <w:b/>
                <w:bCs/>
              </w:rPr>
            </w:pPr>
            <w:r w:rsidRPr="008945AD">
              <w:rPr>
                <w:rFonts w:cs="Arial"/>
                <w:b/>
                <w:bCs/>
              </w:rPr>
              <w:t>3,63.</w:t>
            </w:r>
            <w:r>
              <w:rPr>
                <w:rFonts w:cs="Arial"/>
                <w:b/>
                <w:bCs/>
              </w:rPr>
              <w:t>6</w:t>
            </w:r>
          </w:p>
        </w:tc>
        <w:tc>
          <w:tcPr>
            <w:tcW w:w="1083" w:type="dxa"/>
          </w:tcPr>
          <w:p w14:paraId="61D43F89" w14:textId="77777777" w:rsidR="00043E94" w:rsidRPr="00B1491E" w:rsidRDefault="00043E94" w:rsidP="00F8271D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45.50</w:t>
            </w:r>
          </w:p>
        </w:tc>
        <w:tc>
          <w:tcPr>
            <w:tcW w:w="1289" w:type="dxa"/>
          </w:tcPr>
          <w:p w14:paraId="269654DF" w14:textId="6BFB50AE" w:rsidR="00043E94" w:rsidRPr="00B1491E" w:rsidRDefault="00043E94" w:rsidP="00F8271D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7</w:t>
            </w:r>
            <w:r w:rsidRPr="00B1491E">
              <w:rPr>
                <w:rFonts w:cs="Arial"/>
                <w:b/>
                <w:bCs/>
              </w:rPr>
              <w:t>.</w:t>
            </w:r>
            <w:r w:rsidR="00673C21">
              <w:rPr>
                <w:rFonts w:cs="Arial"/>
                <w:b/>
                <w:bCs/>
              </w:rPr>
              <w:t>4</w:t>
            </w:r>
            <w:r w:rsidRPr="00B1491E">
              <w:rPr>
                <w:rFonts w:cs="Arial"/>
                <w:b/>
                <w:bCs/>
              </w:rPr>
              <w:t>x10</w:t>
            </w:r>
            <w:r w:rsidRPr="00B1491E">
              <w:rPr>
                <w:rFonts w:cs="Arial"/>
                <w:b/>
                <w:bCs/>
                <w:vertAlign w:val="superscript"/>
              </w:rPr>
              <w:t>-1</w:t>
            </w:r>
            <w:r>
              <w:rPr>
                <w:rFonts w:cs="Arial"/>
                <w:b/>
                <w:bCs/>
                <w:vertAlign w:val="superscript"/>
              </w:rPr>
              <w:t>6</w:t>
            </w:r>
          </w:p>
        </w:tc>
      </w:tr>
      <w:tr w:rsidR="00043E94" w:rsidRPr="00905C69" w14:paraId="3D684852" w14:textId="77777777" w:rsidTr="00294F4B">
        <w:trPr>
          <w:trHeight w:val="274"/>
        </w:trPr>
        <w:tc>
          <w:tcPr>
            <w:tcW w:w="1170" w:type="dxa"/>
            <w:vMerge/>
          </w:tcPr>
          <w:p w14:paraId="488B59A2" w14:textId="77777777" w:rsidR="00043E94" w:rsidRPr="00905C69" w:rsidRDefault="00043E94" w:rsidP="00F8271D">
            <w:pPr>
              <w:rPr>
                <w:rFonts w:cs="Arial"/>
              </w:rPr>
            </w:pPr>
          </w:p>
        </w:tc>
        <w:tc>
          <w:tcPr>
            <w:tcW w:w="2160" w:type="dxa"/>
          </w:tcPr>
          <w:p w14:paraId="24FA6ECD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26" w:type="dxa"/>
          </w:tcPr>
          <w:p w14:paraId="367964DF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007</w:t>
            </w:r>
          </w:p>
        </w:tc>
        <w:tc>
          <w:tcPr>
            <w:tcW w:w="1217" w:type="dxa"/>
          </w:tcPr>
          <w:p w14:paraId="6A1F93E7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007</w:t>
            </w:r>
          </w:p>
        </w:tc>
        <w:tc>
          <w:tcPr>
            <w:tcW w:w="828" w:type="dxa"/>
          </w:tcPr>
          <w:p w14:paraId="5879FD67" w14:textId="77777777" w:rsidR="00043E94" w:rsidRPr="00905C69" w:rsidRDefault="00043E94" w:rsidP="00F8271D">
            <w:pPr>
              <w:rPr>
                <w:rFonts w:cs="Arial"/>
              </w:rPr>
            </w:pPr>
            <w:r w:rsidRPr="004F74C0">
              <w:rPr>
                <w:rFonts w:cs="Arial"/>
                <w:b/>
                <w:bCs/>
              </w:rPr>
              <w:t>1,20.</w:t>
            </w:r>
            <w:r>
              <w:rPr>
                <w:rFonts w:cs="Arial"/>
                <w:b/>
                <w:bCs/>
              </w:rPr>
              <w:t>4</w:t>
            </w:r>
          </w:p>
        </w:tc>
        <w:tc>
          <w:tcPr>
            <w:tcW w:w="1083" w:type="dxa"/>
          </w:tcPr>
          <w:p w14:paraId="5AFB3541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2.888</w:t>
            </w:r>
          </w:p>
        </w:tc>
        <w:tc>
          <w:tcPr>
            <w:tcW w:w="1289" w:type="dxa"/>
          </w:tcPr>
          <w:p w14:paraId="7236DA79" w14:textId="626996AF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10</w:t>
            </w:r>
            <w:r w:rsidR="00673C21">
              <w:rPr>
                <w:rFonts w:cs="Arial"/>
              </w:rPr>
              <w:t>5</w:t>
            </w:r>
          </w:p>
        </w:tc>
      </w:tr>
      <w:tr w:rsidR="00043E94" w:rsidRPr="00905C69" w14:paraId="0EA52314" w14:textId="77777777" w:rsidTr="00294F4B">
        <w:trPr>
          <w:trHeight w:val="274"/>
        </w:trPr>
        <w:tc>
          <w:tcPr>
            <w:tcW w:w="1170" w:type="dxa"/>
            <w:vMerge/>
          </w:tcPr>
          <w:p w14:paraId="64AB4F13" w14:textId="77777777" w:rsidR="00043E94" w:rsidRPr="00905C69" w:rsidRDefault="00043E94" w:rsidP="00F8271D">
            <w:pPr>
              <w:rPr>
                <w:rFonts w:cs="Arial"/>
              </w:rPr>
            </w:pPr>
          </w:p>
        </w:tc>
        <w:tc>
          <w:tcPr>
            <w:tcW w:w="2160" w:type="dxa"/>
          </w:tcPr>
          <w:p w14:paraId="1B056B37" w14:textId="77777777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26" w:type="dxa"/>
          </w:tcPr>
          <w:p w14:paraId="39EED241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014</w:t>
            </w:r>
          </w:p>
        </w:tc>
        <w:tc>
          <w:tcPr>
            <w:tcW w:w="1217" w:type="dxa"/>
          </w:tcPr>
          <w:p w14:paraId="1A04E713" w14:textId="77777777" w:rsidR="00043E94" w:rsidRPr="00905C69" w:rsidRDefault="00043E94" w:rsidP="00F8271D">
            <w:pPr>
              <w:rPr>
                <w:rFonts w:cs="Arial"/>
              </w:rPr>
            </w:pPr>
            <w:r>
              <w:rPr>
                <w:rFonts w:cs="Arial"/>
              </w:rPr>
              <w:t>0.005</w:t>
            </w:r>
          </w:p>
        </w:tc>
        <w:tc>
          <w:tcPr>
            <w:tcW w:w="828" w:type="dxa"/>
          </w:tcPr>
          <w:p w14:paraId="4921871D" w14:textId="77777777" w:rsidR="00043E94" w:rsidRPr="00905C69" w:rsidRDefault="00043E94" w:rsidP="00F8271D">
            <w:pPr>
              <w:rPr>
                <w:rFonts w:cs="Arial"/>
              </w:rPr>
            </w:pPr>
            <w:r w:rsidRPr="00563D74">
              <w:rPr>
                <w:rFonts w:cs="Arial"/>
              </w:rPr>
              <w:t>3,63.</w:t>
            </w:r>
            <w:r>
              <w:rPr>
                <w:rFonts w:cs="Arial"/>
              </w:rPr>
              <w:t>6</w:t>
            </w:r>
          </w:p>
        </w:tc>
        <w:tc>
          <w:tcPr>
            <w:tcW w:w="1083" w:type="dxa"/>
          </w:tcPr>
          <w:p w14:paraId="26493AC1" w14:textId="77777777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1.</w:t>
            </w:r>
            <w:r>
              <w:rPr>
                <w:rFonts w:cs="Arial"/>
              </w:rPr>
              <w:t>947</w:t>
            </w:r>
          </w:p>
        </w:tc>
        <w:tc>
          <w:tcPr>
            <w:tcW w:w="1289" w:type="dxa"/>
          </w:tcPr>
          <w:p w14:paraId="625FC212" w14:textId="77777777" w:rsidR="00043E94" w:rsidRPr="00905C69" w:rsidRDefault="00043E94" w:rsidP="00F8271D">
            <w:pPr>
              <w:rPr>
                <w:rFonts w:cs="Arial"/>
              </w:rPr>
            </w:pPr>
            <w:r w:rsidRPr="00905C69">
              <w:rPr>
                <w:rFonts w:cs="Arial"/>
              </w:rPr>
              <w:t>0.1</w:t>
            </w:r>
            <w:r>
              <w:rPr>
                <w:rFonts w:cs="Arial"/>
              </w:rPr>
              <w:t>31</w:t>
            </w:r>
          </w:p>
        </w:tc>
      </w:tr>
    </w:tbl>
    <w:p w14:paraId="513BBA4E" w14:textId="0E38CFCE" w:rsidR="00FA63EC" w:rsidRDefault="00FA63EC" w:rsidP="00FA63EC">
      <w:pPr>
        <w:spacing w:after="0"/>
        <w:rPr>
          <w:rFonts w:cs="Arial"/>
          <w:sz w:val="18"/>
          <w:szCs w:val="18"/>
        </w:rPr>
      </w:pPr>
      <w:r w:rsidRPr="00905C69">
        <w:rPr>
          <w:rFonts w:cs="Arial"/>
          <w:sz w:val="18"/>
          <w:szCs w:val="18"/>
        </w:rPr>
        <w:t>Results of linear mixed-effects modeling testing the significance of fixed effects (age group, level,</w:t>
      </w:r>
      <w:r w:rsidR="00E81FA3">
        <w:rPr>
          <w:rFonts w:cs="Arial"/>
          <w:sz w:val="18"/>
          <w:szCs w:val="18"/>
        </w:rPr>
        <w:t xml:space="preserve"> sex, and the interactions of age group and sex and age group and level</w:t>
      </w:r>
      <w:r w:rsidRPr="00905C69">
        <w:rPr>
          <w:rFonts w:cs="Arial"/>
          <w:sz w:val="18"/>
          <w:szCs w:val="18"/>
        </w:rPr>
        <w:t>)</w:t>
      </w:r>
      <w:r w:rsidR="00726421">
        <w:rPr>
          <w:rFonts w:cs="Arial"/>
          <w:sz w:val="18"/>
          <w:szCs w:val="18"/>
        </w:rPr>
        <w:t xml:space="preserve"> using R package lme4</w:t>
      </w:r>
      <w:r w:rsidR="00E81FA3">
        <w:rPr>
          <w:rFonts w:cs="Arial"/>
          <w:sz w:val="18"/>
          <w:szCs w:val="18"/>
        </w:rPr>
        <w:t xml:space="preserve">. Conditional F-tests (Type III) </w:t>
      </w:r>
      <w:r w:rsidR="00726421">
        <w:rPr>
          <w:rFonts w:cs="Arial"/>
          <w:sz w:val="18"/>
          <w:szCs w:val="18"/>
        </w:rPr>
        <w:t xml:space="preserve">were </w:t>
      </w:r>
      <w:r w:rsidR="00E81FA3">
        <w:rPr>
          <w:rFonts w:cs="Arial"/>
          <w:sz w:val="18"/>
          <w:szCs w:val="18"/>
        </w:rPr>
        <w:t>performed with Kenward-Roger’s method for degrees of freedom calculation</w:t>
      </w:r>
      <w:r w:rsidR="00726421">
        <w:rPr>
          <w:rFonts w:cs="Arial"/>
          <w:sz w:val="18"/>
          <w:szCs w:val="18"/>
        </w:rPr>
        <w:t xml:space="preserve"> using R package </w:t>
      </w:r>
      <w:proofErr w:type="spellStart"/>
      <w:r w:rsidR="00726421">
        <w:rPr>
          <w:rFonts w:cs="Arial"/>
          <w:sz w:val="18"/>
          <w:szCs w:val="18"/>
        </w:rPr>
        <w:t>LmerTest</w:t>
      </w:r>
      <w:proofErr w:type="spellEnd"/>
      <w:r w:rsidR="00E81FA3">
        <w:rPr>
          <w:rFonts w:cs="Arial"/>
          <w:sz w:val="18"/>
          <w:szCs w:val="18"/>
        </w:rPr>
        <w:t>.</w:t>
      </w:r>
    </w:p>
    <w:p w14:paraId="0F4B8A2B" w14:textId="6A131D1C" w:rsidR="00726421" w:rsidRPr="00905C69" w:rsidRDefault="00726421" w:rsidP="00726421">
      <w:pPr>
        <w:spacing w:after="0"/>
        <w:rPr>
          <w:rFonts w:cs="Arial"/>
        </w:rPr>
      </w:pPr>
      <w:r w:rsidRPr="00905C69">
        <w:rPr>
          <w:rFonts w:cs="Arial"/>
          <w:b/>
          <w:bCs/>
        </w:rPr>
        <w:lastRenderedPageBreak/>
        <w:t xml:space="preserve">Table </w:t>
      </w:r>
      <w:r>
        <w:rPr>
          <w:rFonts w:cs="Arial"/>
          <w:b/>
          <w:bCs/>
        </w:rPr>
        <w:t>S</w:t>
      </w:r>
      <w:r w:rsidR="00AC3855">
        <w:rPr>
          <w:rFonts w:cs="Arial"/>
          <w:b/>
          <w:bCs/>
        </w:rPr>
        <w:t>3</w:t>
      </w:r>
      <w:r w:rsidRPr="00905C69">
        <w:rPr>
          <w:rFonts w:cs="Arial"/>
          <w:b/>
          <w:bCs/>
        </w:rPr>
        <w:t>.</w:t>
      </w:r>
      <w:r w:rsidRPr="00905C69">
        <w:rPr>
          <w:rFonts w:cs="Arial"/>
        </w:rPr>
        <w:t xml:space="preserve"> </w:t>
      </w:r>
      <w:r>
        <w:rPr>
          <w:rFonts w:cs="Arial"/>
        </w:rPr>
        <w:t xml:space="preserve">Pairwise comparisons of </w:t>
      </w:r>
      <w:r w:rsidR="00851D58">
        <w:rPr>
          <w:rFonts w:cs="Arial"/>
        </w:rPr>
        <w:t xml:space="preserve">click-evoked </w:t>
      </w:r>
      <w:r>
        <w:rPr>
          <w:rFonts w:cs="Arial"/>
        </w:rPr>
        <w:t>ABR wave 1 amplitudes</w:t>
      </w:r>
      <w:r w:rsidR="006525DB">
        <w:rPr>
          <w:rFonts w:cs="Arial"/>
        </w:rPr>
        <w:t xml:space="preserve"> in young and aging bats</w:t>
      </w:r>
      <w:r>
        <w:rPr>
          <w:rFonts w:cs="Arial"/>
        </w:rPr>
        <w:t xml:space="preserve"> across stimulus levels</w:t>
      </w:r>
      <w:r w:rsidRPr="00905C69">
        <w:rPr>
          <w:rFonts w:cs="Arial"/>
        </w:rPr>
        <w:t>.</w:t>
      </w:r>
    </w:p>
    <w:tbl>
      <w:tblPr>
        <w:tblStyle w:val="TableGrid"/>
        <w:tblW w:w="90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530"/>
        <w:gridCol w:w="1260"/>
        <w:gridCol w:w="1095"/>
        <w:gridCol w:w="1605"/>
        <w:gridCol w:w="2020"/>
      </w:tblGrid>
      <w:tr w:rsidR="00176AFB" w:rsidRPr="00C04D91" w14:paraId="171FB1E7" w14:textId="77777777" w:rsidTr="00C04D91">
        <w:trPr>
          <w:trHeight w:val="288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03B8E" w14:textId="3EF40E35" w:rsidR="00176AFB" w:rsidRPr="00C04D91" w:rsidRDefault="00176AFB" w:rsidP="00F8271D">
            <w:pPr>
              <w:jc w:val="center"/>
              <w:rPr>
                <w:rFonts w:cs="Arial"/>
                <w:b/>
                <w:bCs/>
              </w:rPr>
            </w:pPr>
            <w:r w:rsidRPr="00C04D91">
              <w:rPr>
                <w:rFonts w:cs="Arial"/>
                <w:b/>
                <w:bCs/>
              </w:rPr>
              <w:t>Leve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9AFAD" w14:textId="77777777" w:rsidR="00176AFB" w:rsidRPr="00C04D91" w:rsidRDefault="00176AFB" w:rsidP="00F8271D">
            <w:pPr>
              <w:jc w:val="center"/>
              <w:rPr>
                <w:rFonts w:cs="Arial"/>
                <w:b/>
                <w:bCs/>
              </w:rPr>
            </w:pPr>
            <w:r w:rsidRPr="00C04D91">
              <w:rPr>
                <w:rFonts w:cs="Arial"/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52158" w14:textId="77777777" w:rsidR="00176AFB" w:rsidRPr="00C04D91" w:rsidRDefault="00176AFB" w:rsidP="00F8271D">
            <w:pPr>
              <w:jc w:val="center"/>
              <w:rPr>
                <w:rFonts w:cs="Arial"/>
                <w:b/>
                <w:bCs/>
              </w:rPr>
            </w:pPr>
            <w:r w:rsidRPr="00C04D91">
              <w:rPr>
                <w:rFonts w:cs="Arial"/>
                <w:b/>
                <w:bCs/>
              </w:rPr>
              <w:t>t-ratio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CE7DD" w14:textId="77777777" w:rsidR="00176AFB" w:rsidRPr="00C04D91" w:rsidRDefault="00176AFB" w:rsidP="00F8271D">
            <w:pPr>
              <w:jc w:val="center"/>
              <w:rPr>
                <w:rFonts w:cs="Arial"/>
                <w:b/>
                <w:bCs/>
              </w:rPr>
            </w:pPr>
            <w:r w:rsidRPr="00C04D91">
              <w:rPr>
                <w:rFonts w:cs="Arial"/>
                <w:b/>
                <w:bCs/>
              </w:rPr>
              <w:t>P-valu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7DA48" w14:textId="77777777" w:rsidR="00176AFB" w:rsidRPr="00C04D91" w:rsidRDefault="00176AFB" w:rsidP="00F8271D">
            <w:pPr>
              <w:jc w:val="center"/>
              <w:rPr>
                <w:rFonts w:cs="Arial"/>
                <w:b/>
                <w:bCs/>
              </w:rPr>
            </w:pPr>
            <w:r w:rsidRPr="00C04D91">
              <w:rPr>
                <w:rFonts w:cs="Arial"/>
                <w:b/>
                <w:bCs/>
              </w:rPr>
              <w:t>Effect siz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DE38F" w14:textId="77777777" w:rsidR="00176AFB" w:rsidRPr="00C04D91" w:rsidRDefault="00176AFB" w:rsidP="00F8271D">
            <w:pPr>
              <w:jc w:val="center"/>
              <w:rPr>
                <w:rFonts w:cs="Arial"/>
                <w:b/>
                <w:bCs/>
              </w:rPr>
            </w:pPr>
            <w:r w:rsidRPr="00C04D91">
              <w:rPr>
                <w:rFonts w:cs="Arial"/>
                <w:b/>
                <w:bCs/>
              </w:rPr>
              <w:t>95% CI</w:t>
            </w:r>
          </w:p>
        </w:tc>
      </w:tr>
      <w:tr w:rsidR="00176AFB" w:rsidRPr="00C04D91" w14:paraId="5BE306AA" w14:textId="77777777" w:rsidTr="00C04D91">
        <w:trPr>
          <w:trHeight w:val="288"/>
        </w:trPr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35F8B34D" w14:textId="1616E2FF" w:rsidR="00176AFB" w:rsidRPr="00C04D91" w:rsidRDefault="00176AFB" w:rsidP="00F8271D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60 dB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21035649" w14:textId="472F48F3" w:rsidR="00176AFB" w:rsidRPr="00C04D91" w:rsidRDefault="00E064BD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40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1811E2AC" w14:textId="09B68E01" w:rsidR="00176AFB" w:rsidRPr="00E064BD" w:rsidRDefault="00E064BD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1.701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vAlign w:val="center"/>
          </w:tcPr>
          <w:p w14:paraId="0131A426" w14:textId="226DD2DD" w:rsidR="00176AFB" w:rsidRPr="00C04D91" w:rsidRDefault="00E064BD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01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vAlign w:val="center"/>
          </w:tcPr>
          <w:p w14:paraId="6872FA1A" w14:textId="6BFCCCE6" w:rsidR="00176AFB" w:rsidRPr="00C04D91" w:rsidRDefault="00E064BD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1.831</w:t>
            </w:r>
          </w:p>
        </w:tc>
        <w:tc>
          <w:tcPr>
            <w:tcW w:w="2020" w:type="dxa"/>
            <w:tcBorders>
              <w:top w:val="single" w:sz="4" w:space="0" w:color="auto"/>
              <w:bottom w:val="nil"/>
            </w:tcBorders>
            <w:vAlign w:val="center"/>
          </w:tcPr>
          <w:p w14:paraId="1DF1AF69" w14:textId="39189D79" w:rsidR="00176AFB" w:rsidRPr="00C04D91" w:rsidRDefault="00E064BD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4.07, 0.41</w:t>
            </w:r>
          </w:p>
        </w:tc>
      </w:tr>
      <w:tr w:rsidR="00176AFB" w:rsidRPr="00C04D91" w14:paraId="0D2CEF4D" w14:textId="77777777" w:rsidTr="00C04D91">
        <w:trPr>
          <w:trHeight w:val="288"/>
        </w:trPr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F839874" w14:textId="680C07F6" w:rsidR="00176AFB" w:rsidRPr="00C04D91" w:rsidRDefault="00176AFB" w:rsidP="00F8271D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70 dB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67C54CF" w14:textId="648DFF9D" w:rsidR="00176AFB" w:rsidRPr="00C04D91" w:rsidRDefault="00E064BD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2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ACE6BA8" w14:textId="50E9B9E2" w:rsidR="00176AFB" w:rsidRPr="00E064BD" w:rsidRDefault="00E064BD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86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6C04D96E" w14:textId="6E16A67F" w:rsidR="00176AFB" w:rsidRPr="00C04D91" w:rsidRDefault="00E064BD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32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14:paraId="11164328" w14:textId="0D51CFE9" w:rsidR="00176AFB" w:rsidRPr="00C04D91" w:rsidRDefault="00E064BD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93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center"/>
          </w:tcPr>
          <w:p w14:paraId="1E1B021E" w14:textId="1DAD9BFC" w:rsidR="00176AFB" w:rsidRPr="00C04D91" w:rsidRDefault="00E064BD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2.12, 2.31</w:t>
            </w:r>
          </w:p>
        </w:tc>
      </w:tr>
      <w:tr w:rsidR="00176AFB" w:rsidRPr="00C04D91" w14:paraId="4AF48948" w14:textId="77777777" w:rsidTr="00C04D91">
        <w:trPr>
          <w:trHeight w:val="288"/>
        </w:trPr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FE50B82" w14:textId="2BDBDB0B" w:rsidR="00176AFB" w:rsidRPr="00C04D91" w:rsidRDefault="00176AFB" w:rsidP="00F8271D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80 dB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0F725FC" w14:textId="24853475" w:rsidR="00176AFB" w:rsidRPr="00C04D91" w:rsidRDefault="00E064BD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02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4791163" w14:textId="111917C7" w:rsidR="00176AFB" w:rsidRPr="00E064BD" w:rsidRDefault="00E064BD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123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339CB877" w14:textId="6F20EEDF" w:rsidR="00176AFB" w:rsidRPr="00C04D91" w:rsidRDefault="00E064BD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03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14:paraId="1E5D7B3C" w14:textId="7BE5AF3D" w:rsidR="00176AFB" w:rsidRPr="00C04D91" w:rsidRDefault="00E064BD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132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center"/>
          </w:tcPr>
          <w:p w14:paraId="034D63A6" w14:textId="59BBD21C" w:rsidR="00176AFB" w:rsidRPr="00C04D91" w:rsidRDefault="00E064BD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2.35, 2.08</w:t>
            </w:r>
          </w:p>
        </w:tc>
      </w:tr>
      <w:tr w:rsidR="00176AFB" w:rsidRPr="00C04D91" w14:paraId="583EE17F" w14:textId="77777777" w:rsidTr="00C04D91">
        <w:trPr>
          <w:trHeight w:val="288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22436EEB" w14:textId="3AB303C3" w:rsidR="00176AFB" w:rsidRPr="00C04D91" w:rsidRDefault="00176AFB" w:rsidP="00F8271D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90 dB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1002FD19" w14:textId="6623EEF5" w:rsidR="00176AFB" w:rsidRPr="00C04D91" w:rsidRDefault="00E064BD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3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5DB465BF" w14:textId="3FD4DE28" w:rsidR="00176AFB" w:rsidRPr="00E064BD" w:rsidRDefault="00E064BD" w:rsidP="00F8271D">
            <w:pPr>
              <w:jc w:val="center"/>
              <w:rPr>
                <w:rFonts w:cs="Arial"/>
              </w:rPr>
            </w:pPr>
            <w:r w:rsidRPr="00E064BD">
              <w:rPr>
                <w:rFonts w:cs="Arial"/>
              </w:rPr>
              <w:t>0.166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vAlign w:val="center"/>
          </w:tcPr>
          <w:p w14:paraId="6CB03D08" w14:textId="2C4FDDB3" w:rsidR="00176AFB" w:rsidRPr="00C04D91" w:rsidRDefault="00176AFB" w:rsidP="00F8271D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0.</w:t>
            </w:r>
            <w:r w:rsidR="00E064BD">
              <w:rPr>
                <w:rFonts w:cs="Arial"/>
              </w:rPr>
              <w:t>869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vAlign w:val="center"/>
          </w:tcPr>
          <w:p w14:paraId="40224448" w14:textId="6EEF1F1B" w:rsidR="00176AFB" w:rsidRPr="00C04D91" w:rsidRDefault="00E064BD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77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  <w:vAlign w:val="center"/>
          </w:tcPr>
          <w:p w14:paraId="7DA2590A" w14:textId="67E9DF9E" w:rsidR="00176AFB" w:rsidRPr="00C04D91" w:rsidRDefault="00E064BD" w:rsidP="00F827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2.01, 2.37</w:t>
            </w:r>
          </w:p>
        </w:tc>
      </w:tr>
    </w:tbl>
    <w:p w14:paraId="7F5DB18E" w14:textId="4F7243AD" w:rsidR="00726421" w:rsidRDefault="00726421" w:rsidP="00726421">
      <w:pPr>
        <w:spacing w:after="0"/>
        <w:rPr>
          <w:rFonts w:cs="Arial"/>
          <w:sz w:val="18"/>
          <w:szCs w:val="18"/>
        </w:rPr>
      </w:pPr>
      <w:r w:rsidRPr="00905C69">
        <w:rPr>
          <w:rFonts w:cs="Arial"/>
          <w:sz w:val="18"/>
          <w:szCs w:val="18"/>
        </w:rPr>
        <w:t xml:space="preserve">Results of </w:t>
      </w:r>
      <w:r>
        <w:rPr>
          <w:rFonts w:cs="Arial"/>
          <w:sz w:val="18"/>
          <w:szCs w:val="18"/>
        </w:rPr>
        <w:t xml:space="preserve">post-hoc pairwise comparisons </w:t>
      </w:r>
      <w:r w:rsidR="006525DB">
        <w:rPr>
          <w:rFonts w:cs="Arial"/>
          <w:sz w:val="18"/>
          <w:szCs w:val="18"/>
        </w:rPr>
        <w:t>for significant fixed effects. P</w:t>
      </w:r>
      <w:r>
        <w:rPr>
          <w:rFonts w:cs="Arial"/>
          <w:sz w:val="18"/>
          <w:szCs w:val="18"/>
        </w:rPr>
        <w:t xml:space="preserve">-values calculated using Tukey HSD correction for multiple comparisons using R package </w:t>
      </w:r>
      <w:proofErr w:type="spellStart"/>
      <w:r>
        <w:rPr>
          <w:rFonts w:cs="Arial"/>
          <w:sz w:val="18"/>
          <w:szCs w:val="18"/>
        </w:rPr>
        <w:t>emmeans</w:t>
      </w:r>
      <w:proofErr w:type="spellEnd"/>
      <w:r>
        <w:rPr>
          <w:rFonts w:cs="Arial"/>
          <w:sz w:val="18"/>
          <w:szCs w:val="18"/>
        </w:rPr>
        <w:t xml:space="preserve">. </w:t>
      </w:r>
    </w:p>
    <w:p w14:paraId="36FB561D" w14:textId="77777777" w:rsidR="006525DB" w:rsidRDefault="006525DB" w:rsidP="00726421">
      <w:pPr>
        <w:spacing w:after="0"/>
        <w:rPr>
          <w:rFonts w:cs="Arial"/>
          <w:sz w:val="18"/>
          <w:szCs w:val="18"/>
        </w:rPr>
      </w:pPr>
    </w:p>
    <w:p w14:paraId="52311453" w14:textId="7063F4FF" w:rsidR="00CD57AA" w:rsidRDefault="00CD57AA">
      <w:pPr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br w:type="page"/>
      </w:r>
    </w:p>
    <w:p w14:paraId="0D830A4D" w14:textId="04203B59" w:rsidR="00EC770D" w:rsidRPr="00494345" w:rsidRDefault="00494345" w:rsidP="00494345">
      <w:pPr>
        <w:spacing w:after="0"/>
        <w:rPr>
          <w:rFonts w:cs="Arial"/>
        </w:rPr>
      </w:pPr>
      <w:r w:rsidRPr="00905C69">
        <w:rPr>
          <w:rFonts w:cs="Arial"/>
          <w:b/>
          <w:bCs/>
        </w:rPr>
        <w:lastRenderedPageBreak/>
        <w:t xml:space="preserve">Table </w:t>
      </w:r>
      <w:r>
        <w:rPr>
          <w:rFonts w:cs="Arial"/>
          <w:b/>
          <w:bCs/>
        </w:rPr>
        <w:t>S</w:t>
      </w:r>
      <w:r w:rsidR="00AC3855">
        <w:rPr>
          <w:rFonts w:cs="Arial"/>
          <w:b/>
          <w:bCs/>
        </w:rPr>
        <w:t>4</w:t>
      </w:r>
      <w:r w:rsidRPr="00905C69">
        <w:rPr>
          <w:rFonts w:cs="Arial"/>
          <w:b/>
          <w:bCs/>
        </w:rPr>
        <w:t>.</w:t>
      </w:r>
      <w:r w:rsidRPr="00905C69">
        <w:rPr>
          <w:rFonts w:cs="Arial"/>
        </w:rPr>
        <w:t xml:space="preserve"> Effects of age and stimulus level on </w:t>
      </w:r>
      <w:r w:rsidR="00324700">
        <w:rPr>
          <w:rFonts w:cs="Arial"/>
        </w:rPr>
        <w:t>tone</w:t>
      </w:r>
      <w:r w:rsidR="00AD4C77">
        <w:rPr>
          <w:rFonts w:cs="Arial"/>
        </w:rPr>
        <w:t>-</w:t>
      </w:r>
      <w:r w:rsidR="00324700" w:rsidRPr="00905C69">
        <w:rPr>
          <w:rFonts w:cs="Arial"/>
        </w:rPr>
        <w:t>evoked</w:t>
      </w:r>
      <w:r w:rsidRPr="00905C69">
        <w:rPr>
          <w:rFonts w:cs="Arial"/>
        </w:rPr>
        <w:t xml:space="preserve"> ABR wave amplitudes.</w:t>
      </w:r>
    </w:p>
    <w:tbl>
      <w:tblPr>
        <w:tblStyle w:val="TableGrid"/>
        <w:tblW w:w="9364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"/>
        <w:gridCol w:w="1502"/>
        <w:gridCol w:w="2098"/>
        <w:gridCol w:w="1224"/>
        <w:gridCol w:w="1216"/>
        <w:gridCol w:w="828"/>
        <w:gridCol w:w="1078"/>
        <w:gridCol w:w="1400"/>
      </w:tblGrid>
      <w:tr w:rsidR="00494345" w:rsidRPr="00905C69" w14:paraId="64B4BD02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40869350" w14:textId="77777777" w:rsidR="00494345" w:rsidRPr="00905C69" w:rsidRDefault="00494345" w:rsidP="00494345">
            <w:pPr>
              <w:rPr>
                <w:rFonts w:cs="Arial"/>
                <w:b/>
                <w:bCs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E3A9C" w14:textId="77777777" w:rsidR="00494345" w:rsidRPr="00905C69" w:rsidRDefault="00494345" w:rsidP="00494345">
            <w:pPr>
              <w:jc w:val="center"/>
              <w:rPr>
                <w:rFonts w:cs="Arial"/>
                <w:b/>
                <w:bCs/>
              </w:rPr>
            </w:pPr>
            <w:r w:rsidRPr="00905C69">
              <w:rPr>
                <w:rFonts w:cs="Arial"/>
                <w:b/>
                <w:bCs/>
              </w:rPr>
              <w:t>Factor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B1E47" w14:textId="77777777" w:rsidR="00494345" w:rsidRPr="00905C69" w:rsidRDefault="00494345" w:rsidP="00494345">
            <w:pPr>
              <w:jc w:val="center"/>
              <w:rPr>
                <w:rFonts w:cs="Arial"/>
                <w:b/>
                <w:bCs/>
              </w:rPr>
            </w:pPr>
            <w:r w:rsidRPr="00905C69">
              <w:rPr>
                <w:rFonts w:eastAsia="Times New Roman" w:cs="Arial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>Sum Sq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57F0E" w14:textId="77777777" w:rsidR="00494345" w:rsidRPr="00905C69" w:rsidRDefault="00494345" w:rsidP="00494345">
            <w:pPr>
              <w:jc w:val="center"/>
              <w:rPr>
                <w:rFonts w:cs="Arial"/>
                <w:b/>
                <w:bCs/>
              </w:rPr>
            </w:pPr>
            <w:r w:rsidRPr="00905C69">
              <w:rPr>
                <w:rFonts w:eastAsia="Times New Roman" w:cs="Arial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>Mean Sq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82030" w14:textId="77777777" w:rsidR="00494345" w:rsidRPr="00905C69" w:rsidRDefault="00494345" w:rsidP="00494345">
            <w:pPr>
              <w:jc w:val="center"/>
              <w:rPr>
                <w:rFonts w:cs="Arial"/>
                <w:b/>
                <w:bCs/>
              </w:rPr>
            </w:pPr>
            <w:proofErr w:type="spellStart"/>
            <w:r w:rsidRPr="00905C69">
              <w:rPr>
                <w:rFonts w:cs="Arial"/>
                <w:b/>
                <w:bCs/>
              </w:rPr>
              <w:t>df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7C50E" w14:textId="77777777" w:rsidR="00494345" w:rsidRPr="00905C69" w:rsidRDefault="00494345" w:rsidP="00494345">
            <w:pPr>
              <w:jc w:val="center"/>
              <w:rPr>
                <w:rFonts w:cs="Arial"/>
                <w:b/>
                <w:bCs/>
              </w:rPr>
            </w:pPr>
            <w:r w:rsidRPr="00905C69">
              <w:rPr>
                <w:rFonts w:eastAsia="Times New Roman" w:cs="Arial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>F-valu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F67F9" w14:textId="77777777" w:rsidR="00494345" w:rsidRPr="00905C69" w:rsidRDefault="00494345" w:rsidP="00494345">
            <w:pPr>
              <w:jc w:val="center"/>
              <w:rPr>
                <w:rFonts w:cs="Arial"/>
                <w:b/>
                <w:bCs/>
              </w:rPr>
            </w:pPr>
            <w:r w:rsidRPr="00905C69">
              <w:rPr>
                <w:rFonts w:eastAsia="Times New Roman" w:cs="Arial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>P-value</w:t>
            </w:r>
          </w:p>
        </w:tc>
      </w:tr>
      <w:tr w:rsidR="00494345" w:rsidRPr="00905C69" w14:paraId="6754FB77" w14:textId="77777777" w:rsidTr="00294F4B">
        <w:trPr>
          <w:gridBefore w:val="1"/>
          <w:wBefore w:w="18" w:type="dxa"/>
          <w:trHeight w:val="144"/>
        </w:trPr>
        <w:tc>
          <w:tcPr>
            <w:tcW w:w="934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4C3D1D1" w14:textId="0665D3BC" w:rsidR="00494345" w:rsidRPr="00EF53E6" w:rsidRDefault="00494345" w:rsidP="00494345">
            <w:pP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bdr w:val="none" w:sz="0" w:space="0" w:color="auto" w:frame="1"/>
                <w14:ligatures w14:val="none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bdr w:val="none" w:sz="0" w:space="0" w:color="auto" w:frame="1"/>
                <w14:ligatures w14:val="none"/>
              </w:rPr>
              <w:t>20 kHz</w:t>
            </w:r>
          </w:p>
        </w:tc>
      </w:tr>
      <w:tr w:rsidR="00FB1EFD" w:rsidRPr="00905C69" w14:paraId="35B6C604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 w:val="restart"/>
            <w:tcBorders>
              <w:top w:val="single" w:sz="4" w:space="0" w:color="auto"/>
            </w:tcBorders>
            <w:vAlign w:val="center"/>
          </w:tcPr>
          <w:p w14:paraId="7FEEDFCC" w14:textId="0E26B9D4" w:rsidR="00FB1EFD" w:rsidRPr="00C14076" w:rsidRDefault="00FB1EFD" w:rsidP="00FB1EF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1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0A0C88BA" w14:textId="77777777" w:rsidR="00FB1EFD" w:rsidRPr="00905C69" w:rsidRDefault="00FB1EFD" w:rsidP="00FB1EFD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1DE6058A" w14:textId="3B99FB9A" w:rsidR="00FB1EFD" w:rsidRPr="00974F89" w:rsidRDefault="00FB1EFD" w:rsidP="00FB1EFD">
            <w:pPr>
              <w:jc w:val="center"/>
              <w:rPr>
                <w:rFonts w:cs="Arial"/>
              </w:rPr>
            </w:pPr>
            <w:r w:rsidRPr="003636B1">
              <w:t>0.</w:t>
            </w:r>
            <w:r w:rsidR="001606E7">
              <w:t>181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1C6F3AEE" w14:textId="519B7793" w:rsidR="00FB1EFD" w:rsidRPr="00974F89" w:rsidRDefault="00FB1EFD" w:rsidP="00FB1EFD">
            <w:pPr>
              <w:jc w:val="center"/>
              <w:rPr>
                <w:rFonts w:cs="Arial"/>
              </w:rPr>
            </w:pPr>
            <w:r w:rsidRPr="003636B1">
              <w:t>0.</w:t>
            </w:r>
            <w:r w:rsidR="001606E7">
              <w:t>181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vAlign w:val="center"/>
          </w:tcPr>
          <w:p w14:paraId="72346DFC" w14:textId="39DA5E79" w:rsidR="00FB1EFD" w:rsidRPr="00974F89" w:rsidRDefault="00FB1EFD" w:rsidP="00FB1EF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19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606C5F38" w14:textId="44F02A9E" w:rsidR="00FB1EFD" w:rsidRPr="00974F89" w:rsidRDefault="00FB1EFD" w:rsidP="00FB1EFD">
            <w:pPr>
              <w:jc w:val="center"/>
              <w:rPr>
                <w:rFonts w:cs="Arial"/>
              </w:rPr>
            </w:pPr>
            <w:r w:rsidRPr="00570DED">
              <w:t>3.</w:t>
            </w:r>
            <w:r w:rsidR="001606E7">
              <w:t>471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388DDF28" w14:textId="2DA6F4C6" w:rsidR="00FB1EFD" w:rsidRPr="00974F89" w:rsidRDefault="00FB1EFD" w:rsidP="00FB1EFD">
            <w:pPr>
              <w:jc w:val="center"/>
              <w:rPr>
                <w:rFonts w:cs="Arial"/>
              </w:rPr>
            </w:pPr>
            <w:r w:rsidRPr="00570DED">
              <w:t>0.0</w:t>
            </w:r>
            <w:r w:rsidR="001606E7">
              <w:t>78</w:t>
            </w:r>
          </w:p>
        </w:tc>
      </w:tr>
      <w:tr w:rsidR="00FB1EFD" w:rsidRPr="00905C69" w14:paraId="4AD15F21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vAlign w:val="center"/>
          </w:tcPr>
          <w:p w14:paraId="22DF7D1D" w14:textId="77777777" w:rsidR="00FB1EFD" w:rsidRPr="00C14076" w:rsidRDefault="00FB1EFD" w:rsidP="00FB1EFD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2CF9980" w14:textId="10184924" w:rsidR="00FB1EFD" w:rsidRPr="00905C69" w:rsidRDefault="00FB1EFD" w:rsidP="00FB1EFD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2140A6C8" w14:textId="10097CBD" w:rsidR="00FB1EFD" w:rsidRPr="00974F89" w:rsidRDefault="00FB1EFD" w:rsidP="00FB1EFD">
            <w:pPr>
              <w:jc w:val="center"/>
              <w:rPr>
                <w:rFonts w:cs="Arial"/>
              </w:rPr>
            </w:pPr>
            <w:r w:rsidRPr="003636B1">
              <w:t>0.</w:t>
            </w:r>
            <w:r w:rsidR="001606E7">
              <w:t>095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84B140F" w14:textId="70A77085" w:rsidR="00FB1EFD" w:rsidRPr="00974F89" w:rsidRDefault="00FB1EFD" w:rsidP="00FB1EFD">
            <w:pPr>
              <w:jc w:val="center"/>
              <w:rPr>
                <w:rFonts w:cs="Arial"/>
              </w:rPr>
            </w:pPr>
            <w:r w:rsidRPr="003636B1">
              <w:t>0</w:t>
            </w:r>
            <w:r w:rsidR="001606E7">
              <w:t>.095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034D4F48" w14:textId="3F09AF7A" w:rsidR="00FB1EFD" w:rsidRPr="00974F89" w:rsidRDefault="00FB1EFD" w:rsidP="00FB1EF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19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7E729BD" w14:textId="4CF76853" w:rsidR="00FB1EFD" w:rsidRPr="00974F89" w:rsidRDefault="001606E7" w:rsidP="00FB1EF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813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0A39146D" w14:textId="116F193D" w:rsidR="00FB1EFD" w:rsidRPr="00974F89" w:rsidRDefault="00FB1EFD" w:rsidP="00FB1EFD">
            <w:pPr>
              <w:jc w:val="center"/>
              <w:rPr>
                <w:rFonts w:cs="Arial"/>
              </w:rPr>
            </w:pPr>
            <w:r w:rsidRPr="00570DED">
              <w:t>0.1</w:t>
            </w:r>
            <w:r w:rsidR="001606E7">
              <w:t>94</w:t>
            </w:r>
          </w:p>
        </w:tc>
      </w:tr>
      <w:tr w:rsidR="00FB1EFD" w:rsidRPr="00905C69" w14:paraId="24BE1A4B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vAlign w:val="center"/>
          </w:tcPr>
          <w:p w14:paraId="3FD7620B" w14:textId="77777777" w:rsidR="00FB1EFD" w:rsidRPr="00C14076" w:rsidRDefault="00FB1EFD" w:rsidP="00FB1EFD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4D90AA0" w14:textId="77777777" w:rsidR="00FB1EFD" w:rsidRPr="00D53E7C" w:rsidRDefault="00FB1EFD" w:rsidP="00FB1EFD">
            <w:pPr>
              <w:rPr>
                <w:rFonts w:cs="Arial"/>
                <w:b/>
                <w:bCs/>
              </w:rPr>
            </w:pPr>
            <w:r w:rsidRPr="00D53E7C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557972AB" w14:textId="46EE6E7B" w:rsidR="00FB1EFD" w:rsidRPr="002E5C0E" w:rsidRDefault="00FB1EFD" w:rsidP="00FB1EFD">
            <w:pPr>
              <w:jc w:val="center"/>
              <w:rPr>
                <w:rFonts w:cs="Arial"/>
                <w:b/>
                <w:bCs/>
              </w:rPr>
            </w:pPr>
            <w:r w:rsidRPr="002E5C0E">
              <w:rPr>
                <w:b/>
                <w:bCs/>
              </w:rPr>
              <w:t>3</w:t>
            </w:r>
            <w:r w:rsidR="001606E7">
              <w:rPr>
                <w:b/>
                <w:bCs/>
              </w:rPr>
              <w:t>8.01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F30DC18" w14:textId="4356ACEB" w:rsidR="00FB1EFD" w:rsidRPr="002E5C0E" w:rsidRDefault="00FB1EFD" w:rsidP="00FB1EFD">
            <w:pPr>
              <w:jc w:val="center"/>
              <w:rPr>
                <w:rFonts w:cs="Arial"/>
                <w:b/>
                <w:bCs/>
              </w:rPr>
            </w:pPr>
            <w:r w:rsidRPr="002E5C0E">
              <w:rPr>
                <w:b/>
                <w:bCs/>
              </w:rPr>
              <w:t>12.</w:t>
            </w:r>
            <w:r w:rsidR="001606E7">
              <w:rPr>
                <w:b/>
                <w:bCs/>
              </w:rPr>
              <w:t>67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0078539F" w14:textId="5EFC5356" w:rsidR="00FB1EFD" w:rsidRPr="002E5C0E" w:rsidRDefault="00FB1EFD" w:rsidP="00FB1EFD">
            <w:pPr>
              <w:jc w:val="center"/>
              <w:rPr>
                <w:rFonts w:cs="Arial"/>
                <w:b/>
                <w:bCs/>
              </w:rPr>
            </w:pPr>
            <w:r w:rsidRPr="002E5C0E">
              <w:rPr>
                <w:rFonts w:cs="Arial"/>
                <w:b/>
                <w:bCs/>
              </w:rPr>
              <w:t>3,63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32CB881" w14:textId="280E9807" w:rsidR="00FB1EFD" w:rsidRPr="002E5C0E" w:rsidRDefault="00FB1EFD" w:rsidP="00FB1EFD">
            <w:pPr>
              <w:jc w:val="center"/>
              <w:rPr>
                <w:rFonts w:cs="Arial"/>
                <w:b/>
                <w:bCs/>
              </w:rPr>
            </w:pPr>
            <w:r w:rsidRPr="002E5C0E">
              <w:rPr>
                <w:b/>
                <w:bCs/>
              </w:rPr>
              <w:t>2</w:t>
            </w:r>
            <w:r w:rsidR="001606E7">
              <w:rPr>
                <w:b/>
                <w:bCs/>
              </w:rPr>
              <w:t>43</w:t>
            </w:r>
            <w:r w:rsidR="00726DAC">
              <w:rPr>
                <w:b/>
                <w:bCs/>
              </w:rPr>
              <w:t>.</w:t>
            </w:r>
            <w:r w:rsidR="001606E7">
              <w:rPr>
                <w:b/>
                <w:bCs/>
              </w:rPr>
              <w:t>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05AEFA1F" w14:textId="337B5630" w:rsidR="00FB1EFD" w:rsidRPr="002E5C0E" w:rsidRDefault="00FB1EFD" w:rsidP="00FB1EFD">
            <w:pPr>
              <w:jc w:val="center"/>
              <w:rPr>
                <w:rFonts w:cs="Arial"/>
                <w:b/>
                <w:bCs/>
              </w:rPr>
            </w:pPr>
            <w:r w:rsidRPr="002E5C0E">
              <w:rPr>
                <w:b/>
                <w:bCs/>
              </w:rPr>
              <w:t>&lt;2</w:t>
            </w:r>
            <w:r w:rsidR="000E4BC1">
              <w:rPr>
                <w:b/>
                <w:bCs/>
              </w:rPr>
              <w:t>.0</w:t>
            </w:r>
            <w:r w:rsidRPr="002E5C0E">
              <w:rPr>
                <w:b/>
                <w:bCs/>
              </w:rPr>
              <w:t>e-16</w:t>
            </w:r>
          </w:p>
        </w:tc>
      </w:tr>
      <w:tr w:rsidR="00FB1EFD" w:rsidRPr="00905C69" w14:paraId="71A55BE5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vAlign w:val="center"/>
          </w:tcPr>
          <w:p w14:paraId="1CC39AA7" w14:textId="77777777" w:rsidR="00FB1EFD" w:rsidRPr="00C14076" w:rsidRDefault="00FB1EFD" w:rsidP="00FB1EFD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1710BD88" w14:textId="0D635D60" w:rsidR="00FB1EFD" w:rsidRPr="00905C69" w:rsidRDefault="00FB1EFD" w:rsidP="00FB1EFD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7843BB1B" w14:textId="228340C6" w:rsidR="00FB1EFD" w:rsidRPr="009E62E1" w:rsidRDefault="00FB1EFD" w:rsidP="00FB1EFD">
            <w:pPr>
              <w:jc w:val="center"/>
              <w:rPr>
                <w:rFonts w:cs="Arial"/>
              </w:rPr>
            </w:pPr>
            <w:r w:rsidRPr="003636B1">
              <w:t>0.0</w:t>
            </w:r>
            <w:r w:rsidR="001606E7">
              <w:t>82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96DFD8F" w14:textId="775314D7" w:rsidR="00FB1EFD" w:rsidRPr="009E62E1" w:rsidRDefault="00FB1EFD" w:rsidP="00FB1EFD">
            <w:pPr>
              <w:jc w:val="center"/>
              <w:rPr>
                <w:rFonts w:cs="Arial"/>
              </w:rPr>
            </w:pPr>
            <w:r w:rsidRPr="003636B1">
              <w:t>0.0</w:t>
            </w:r>
            <w:r w:rsidR="001606E7">
              <w:t>82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6BA52F70" w14:textId="66ADDA71" w:rsidR="00FB1EFD" w:rsidRPr="009E62E1" w:rsidRDefault="00FB1EFD" w:rsidP="00FB1EFD">
            <w:pPr>
              <w:jc w:val="center"/>
              <w:rPr>
                <w:rFonts w:cs="Arial"/>
              </w:rPr>
            </w:pPr>
            <w:r w:rsidRPr="009E62E1">
              <w:rPr>
                <w:rFonts w:cs="Arial"/>
              </w:rPr>
              <w:t>1,19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3B19C962" w14:textId="60D0A09D" w:rsidR="00FB1EFD" w:rsidRPr="009E62E1" w:rsidRDefault="00FB1EFD" w:rsidP="00FB1EFD">
            <w:pPr>
              <w:jc w:val="center"/>
              <w:rPr>
                <w:rFonts w:cs="Arial"/>
              </w:rPr>
            </w:pPr>
            <w:r w:rsidRPr="00570DED">
              <w:t>1</w:t>
            </w:r>
            <w:r w:rsidR="00726DAC">
              <w:t>.</w:t>
            </w:r>
            <w:r w:rsidR="001606E7">
              <w:t>573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674F8B71" w14:textId="1E9D6B57" w:rsidR="00FB1EFD" w:rsidRPr="009E62E1" w:rsidRDefault="00FB1EFD" w:rsidP="00FB1EFD">
            <w:pPr>
              <w:jc w:val="center"/>
              <w:rPr>
                <w:rFonts w:cs="Arial"/>
              </w:rPr>
            </w:pPr>
            <w:r w:rsidRPr="00570DED">
              <w:t>0.</w:t>
            </w:r>
            <w:r w:rsidR="001606E7">
              <w:t>225</w:t>
            </w:r>
          </w:p>
        </w:tc>
      </w:tr>
      <w:tr w:rsidR="00FB1EFD" w:rsidRPr="00905C69" w14:paraId="0FEA095B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tcBorders>
              <w:bottom w:val="nil"/>
            </w:tcBorders>
            <w:vAlign w:val="center"/>
          </w:tcPr>
          <w:p w14:paraId="2C0372B8" w14:textId="77777777" w:rsidR="00FB1EFD" w:rsidRPr="00C14076" w:rsidRDefault="00FB1EFD" w:rsidP="00FB1EFD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1B54D945" w14:textId="77777777" w:rsidR="00FB1EFD" w:rsidRPr="00905C69" w:rsidRDefault="00FB1EFD" w:rsidP="00FB1EFD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211FF4C9" w14:textId="38660649" w:rsidR="00FB1EFD" w:rsidRPr="00974F89" w:rsidRDefault="00FB1EFD" w:rsidP="00FB1EFD">
            <w:pPr>
              <w:jc w:val="center"/>
              <w:rPr>
                <w:rFonts w:cs="Arial"/>
              </w:rPr>
            </w:pPr>
            <w:r w:rsidRPr="003636B1">
              <w:t>0.3</w:t>
            </w:r>
            <w:r w:rsidR="001606E7">
              <w:t>13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61FE9481" w14:textId="608AC7CA" w:rsidR="00FB1EFD" w:rsidRPr="00974F89" w:rsidRDefault="00FB1EFD" w:rsidP="00FB1EFD">
            <w:pPr>
              <w:jc w:val="center"/>
              <w:rPr>
                <w:rFonts w:cs="Arial"/>
              </w:rPr>
            </w:pPr>
            <w:r w:rsidRPr="003636B1">
              <w:t>0.1</w:t>
            </w:r>
            <w:r w:rsidR="001606E7">
              <w:t>04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7E93F403" w14:textId="595EDB39" w:rsidR="00FB1EFD" w:rsidRPr="00974F89" w:rsidRDefault="00FB1EFD" w:rsidP="00FB1EF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63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0D0502D7" w14:textId="08E0F8AE" w:rsidR="00FB1EFD" w:rsidRPr="00974F89" w:rsidRDefault="00FB1EFD" w:rsidP="00FB1EFD">
            <w:pPr>
              <w:jc w:val="center"/>
              <w:rPr>
                <w:rFonts w:cs="Arial"/>
              </w:rPr>
            </w:pPr>
            <w:r w:rsidRPr="00570DED">
              <w:t>2.0</w:t>
            </w:r>
            <w:r w:rsidR="001606E7">
              <w:t>02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144AAD60" w14:textId="203F486B" w:rsidR="00FB1EFD" w:rsidRPr="00974F89" w:rsidRDefault="00FB1EFD" w:rsidP="00FB1EFD">
            <w:pPr>
              <w:jc w:val="center"/>
              <w:rPr>
                <w:rFonts w:cs="Arial"/>
              </w:rPr>
            </w:pPr>
            <w:r w:rsidRPr="00570DED">
              <w:t>0.1</w:t>
            </w:r>
            <w:r w:rsidR="001606E7">
              <w:t>23</w:t>
            </w:r>
          </w:p>
        </w:tc>
      </w:tr>
      <w:tr w:rsidR="009E62E1" w:rsidRPr="00905C69" w14:paraId="7453B7DF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075947E" w14:textId="29588D87" w:rsidR="009E62E1" w:rsidRPr="00C14076" w:rsidRDefault="009E62E1" w:rsidP="009E62E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2/3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59CE7499" w14:textId="4661EA56" w:rsidR="009E62E1" w:rsidRPr="00905C69" w:rsidRDefault="009E62E1" w:rsidP="009E62E1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605BEEB7" w14:textId="7ED8F3A3" w:rsidR="009E62E1" w:rsidRPr="00976550" w:rsidRDefault="009E62E1" w:rsidP="009E62E1">
            <w:pPr>
              <w:jc w:val="center"/>
              <w:rPr>
                <w:rFonts w:cs="Arial"/>
              </w:rPr>
            </w:pPr>
            <w:r w:rsidRPr="009E6E14">
              <w:t>0.072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41E1DA37" w14:textId="7ECD7758" w:rsidR="009E62E1" w:rsidRPr="00976550" w:rsidRDefault="009E62E1" w:rsidP="009E62E1">
            <w:pPr>
              <w:jc w:val="center"/>
              <w:rPr>
                <w:rFonts w:cs="Arial"/>
              </w:rPr>
            </w:pPr>
            <w:r w:rsidRPr="009E6E14">
              <w:t>0.07</w:t>
            </w:r>
            <w:r>
              <w:t>2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vAlign w:val="center"/>
          </w:tcPr>
          <w:p w14:paraId="107D53DD" w14:textId="4CCF289E" w:rsidR="009E62E1" w:rsidRPr="00976550" w:rsidRDefault="009E62E1" w:rsidP="009E62E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19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3306FDA2" w14:textId="05E09878" w:rsidR="009E62E1" w:rsidRPr="00976550" w:rsidRDefault="009E62E1" w:rsidP="009E62E1">
            <w:pPr>
              <w:jc w:val="center"/>
              <w:rPr>
                <w:rFonts w:cs="Arial"/>
              </w:rPr>
            </w:pPr>
            <w:r w:rsidRPr="00FB1692">
              <w:t>0.710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2E3CFA1B" w14:textId="5D7F3FA9" w:rsidR="009E62E1" w:rsidRPr="00905C69" w:rsidRDefault="009E62E1" w:rsidP="009E62E1">
            <w:pPr>
              <w:jc w:val="center"/>
              <w:rPr>
                <w:rFonts w:cs="Arial"/>
              </w:rPr>
            </w:pPr>
            <w:r w:rsidRPr="006A2068">
              <w:t>0.410</w:t>
            </w:r>
          </w:p>
        </w:tc>
      </w:tr>
      <w:tr w:rsidR="009E62E1" w:rsidRPr="00905C69" w14:paraId="2863BC5E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tcBorders>
              <w:top w:val="nil"/>
              <w:bottom w:val="nil"/>
            </w:tcBorders>
            <w:vAlign w:val="center"/>
          </w:tcPr>
          <w:p w14:paraId="3F4B4712" w14:textId="77777777" w:rsidR="009E62E1" w:rsidRPr="00C14076" w:rsidRDefault="009E62E1" w:rsidP="009E62E1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5F264CA" w14:textId="3567B99D" w:rsidR="009E62E1" w:rsidRPr="00905C69" w:rsidRDefault="009E62E1" w:rsidP="009E62E1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7F117EC2" w14:textId="1556AD6B" w:rsidR="009E62E1" w:rsidRPr="00976550" w:rsidRDefault="009E62E1" w:rsidP="009E62E1">
            <w:pPr>
              <w:jc w:val="center"/>
              <w:rPr>
                <w:rFonts w:cs="Arial"/>
              </w:rPr>
            </w:pPr>
            <w:r w:rsidRPr="009E6E14">
              <w:t>0.022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D38CF76" w14:textId="66EBCABC" w:rsidR="009E62E1" w:rsidRPr="00976550" w:rsidRDefault="009E62E1" w:rsidP="009E62E1">
            <w:pPr>
              <w:jc w:val="center"/>
              <w:rPr>
                <w:rFonts w:cs="Arial"/>
                <w:color w:val="000000"/>
              </w:rPr>
            </w:pPr>
            <w:r w:rsidRPr="009E6E14">
              <w:t>0.022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677BCCCA" w14:textId="425607E5" w:rsidR="009E62E1" w:rsidRPr="00976550" w:rsidRDefault="009E62E1" w:rsidP="009E62E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19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136C42F1" w14:textId="1445E50D" w:rsidR="009E62E1" w:rsidRPr="00976550" w:rsidRDefault="009E62E1" w:rsidP="009E62E1">
            <w:pPr>
              <w:jc w:val="center"/>
              <w:rPr>
                <w:rFonts w:cs="Arial"/>
              </w:rPr>
            </w:pPr>
            <w:r w:rsidRPr="00FB1692">
              <w:t>0.22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3B50DE0F" w14:textId="75BA13C1" w:rsidR="009E62E1" w:rsidRDefault="009E62E1" w:rsidP="009E62E1">
            <w:pPr>
              <w:jc w:val="center"/>
              <w:rPr>
                <w:rFonts w:cs="Arial"/>
              </w:rPr>
            </w:pPr>
            <w:r w:rsidRPr="006A2068">
              <w:t>0.644</w:t>
            </w:r>
          </w:p>
        </w:tc>
      </w:tr>
      <w:tr w:rsidR="009E62E1" w:rsidRPr="00905C69" w14:paraId="7086C55E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tcBorders>
              <w:top w:val="nil"/>
              <w:bottom w:val="nil"/>
            </w:tcBorders>
            <w:vAlign w:val="center"/>
          </w:tcPr>
          <w:p w14:paraId="4AC1CC97" w14:textId="77777777" w:rsidR="009E62E1" w:rsidRPr="00C14076" w:rsidRDefault="009E62E1" w:rsidP="009E62E1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7D289F6" w14:textId="63F2E358" w:rsidR="009E62E1" w:rsidRPr="003A3E2E" w:rsidRDefault="009E62E1" w:rsidP="009E62E1">
            <w:pPr>
              <w:rPr>
                <w:rFonts w:cs="Arial"/>
                <w:b/>
                <w:bCs/>
              </w:rPr>
            </w:pPr>
            <w:r w:rsidRPr="003A3E2E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33035253" w14:textId="0C305260" w:rsidR="009E62E1" w:rsidRPr="002E5C0E" w:rsidRDefault="009E62E1" w:rsidP="009E62E1">
            <w:pPr>
              <w:jc w:val="center"/>
              <w:rPr>
                <w:rFonts w:cs="Arial"/>
                <w:b/>
                <w:bCs/>
              </w:rPr>
            </w:pPr>
            <w:r w:rsidRPr="002E5C0E">
              <w:rPr>
                <w:b/>
                <w:bCs/>
              </w:rPr>
              <w:t>47.64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179F739" w14:textId="34D4E79F" w:rsidR="009E62E1" w:rsidRPr="002E5C0E" w:rsidRDefault="009E62E1" w:rsidP="009E62E1">
            <w:pPr>
              <w:jc w:val="center"/>
              <w:rPr>
                <w:rFonts w:cs="Arial"/>
                <w:b/>
                <w:bCs/>
              </w:rPr>
            </w:pPr>
            <w:r w:rsidRPr="002E5C0E">
              <w:rPr>
                <w:b/>
                <w:bCs/>
              </w:rPr>
              <w:t>15.88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5F0DFA9B" w14:textId="7979B581" w:rsidR="009E62E1" w:rsidRPr="002E5C0E" w:rsidRDefault="009E62E1" w:rsidP="009E62E1">
            <w:pPr>
              <w:jc w:val="center"/>
              <w:rPr>
                <w:rFonts w:cs="Arial"/>
                <w:b/>
                <w:bCs/>
              </w:rPr>
            </w:pPr>
            <w:r w:rsidRPr="002E5C0E">
              <w:rPr>
                <w:rFonts w:cs="Arial"/>
                <w:b/>
                <w:bCs/>
              </w:rPr>
              <w:t>3,63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3653EF4A" w14:textId="5870D2B4" w:rsidR="009E62E1" w:rsidRPr="002E5C0E" w:rsidRDefault="009E62E1" w:rsidP="009E62E1">
            <w:pPr>
              <w:jc w:val="center"/>
              <w:rPr>
                <w:rFonts w:cs="Arial"/>
                <w:b/>
                <w:bCs/>
              </w:rPr>
            </w:pPr>
            <w:r w:rsidRPr="002E5C0E">
              <w:rPr>
                <w:b/>
                <w:bCs/>
              </w:rPr>
              <w:t>157.0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4D0FC1B3" w14:textId="008BCF7D" w:rsidR="009E62E1" w:rsidRPr="002E5C0E" w:rsidRDefault="00D53E7C" w:rsidP="009E62E1">
            <w:pPr>
              <w:jc w:val="center"/>
              <w:rPr>
                <w:rFonts w:cs="Arial"/>
                <w:b/>
                <w:bCs/>
                <w:vertAlign w:val="superscript"/>
              </w:rPr>
            </w:pPr>
            <w:r w:rsidRPr="002E5C0E">
              <w:rPr>
                <w:b/>
                <w:bCs/>
              </w:rPr>
              <w:t>&lt;2</w:t>
            </w:r>
            <w:r w:rsidR="000E4BC1">
              <w:rPr>
                <w:b/>
                <w:bCs/>
              </w:rPr>
              <w:t>.0</w:t>
            </w:r>
            <w:r w:rsidRPr="002E5C0E">
              <w:rPr>
                <w:b/>
                <w:bCs/>
              </w:rPr>
              <w:t>e-16</w:t>
            </w:r>
          </w:p>
        </w:tc>
      </w:tr>
      <w:tr w:rsidR="009E62E1" w:rsidRPr="00905C69" w14:paraId="13FB757A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tcBorders>
              <w:top w:val="nil"/>
              <w:bottom w:val="nil"/>
            </w:tcBorders>
            <w:vAlign w:val="center"/>
          </w:tcPr>
          <w:p w14:paraId="3EBF7FD9" w14:textId="77777777" w:rsidR="009E62E1" w:rsidRPr="00C14076" w:rsidRDefault="009E62E1" w:rsidP="009E62E1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3988545" w14:textId="78088035" w:rsidR="009E62E1" w:rsidRPr="00905C69" w:rsidRDefault="009E62E1" w:rsidP="009E62E1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1D3D85F4" w14:textId="66C681D2" w:rsidR="009E62E1" w:rsidRPr="00976550" w:rsidRDefault="009E62E1" w:rsidP="009E62E1">
            <w:pPr>
              <w:jc w:val="center"/>
              <w:rPr>
                <w:rFonts w:cs="Arial"/>
              </w:rPr>
            </w:pPr>
            <w:r w:rsidRPr="009E6E14">
              <w:t>0.405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C48ABF8" w14:textId="5FEB1550" w:rsidR="009E62E1" w:rsidRPr="00976550" w:rsidRDefault="009E62E1" w:rsidP="009E62E1">
            <w:pPr>
              <w:jc w:val="center"/>
              <w:rPr>
                <w:rFonts w:cs="Arial"/>
                <w:color w:val="000000"/>
              </w:rPr>
            </w:pPr>
            <w:r w:rsidRPr="009E6E14">
              <w:t>0.40</w:t>
            </w:r>
            <w:r>
              <w:t>5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6AFA2A20" w14:textId="4D35037C" w:rsidR="009E62E1" w:rsidRPr="00976550" w:rsidRDefault="009E62E1" w:rsidP="009E62E1">
            <w:pPr>
              <w:jc w:val="center"/>
              <w:rPr>
                <w:rFonts w:cs="Arial"/>
              </w:rPr>
            </w:pPr>
            <w:r w:rsidRPr="009E62E1">
              <w:rPr>
                <w:rFonts w:cs="Arial"/>
              </w:rPr>
              <w:t>1,19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1A2EF015" w14:textId="7B5018F5" w:rsidR="009E62E1" w:rsidRPr="00976550" w:rsidRDefault="009E62E1" w:rsidP="009E62E1">
            <w:pPr>
              <w:jc w:val="center"/>
              <w:rPr>
                <w:rFonts w:cs="Arial"/>
              </w:rPr>
            </w:pPr>
            <w:r w:rsidRPr="00FB1692">
              <w:t>4.00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15BD232F" w14:textId="429592D8" w:rsidR="009E62E1" w:rsidRDefault="009E62E1" w:rsidP="009E62E1">
            <w:pPr>
              <w:jc w:val="center"/>
              <w:rPr>
                <w:rFonts w:cs="Arial"/>
              </w:rPr>
            </w:pPr>
            <w:r w:rsidRPr="00250163">
              <w:t>0.060</w:t>
            </w:r>
          </w:p>
        </w:tc>
      </w:tr>
      <w:tr w:rsidR="009E62E1" w:rsidRPr="00905C69" w14:paraId="098D68B0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4EA314" w14:textId="77777777" w:rsidR="009E62E1" w:rsidRPr="00C14076" w:rsidRDefault="009E62E1" w:rsidP="009E62E1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4CD320E3" w14:textId="0ED8336E" w:rsidR="009E62E1" w:rsidRPr="00905C69" w:rsidRDefault="009E62E1" w:rsidP="009E62E1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5AA19096" w14:textId="0FB45108" w:rsidR="009E62E1" w:rsidRPr="00976550" w:rsidRDefault="009E62E1" w:rsidP="009E62E1">
            <w:pPr>
              <w:jc w:val="center"/>
              <w:rPr>
                <w:rFonts w:cs="Arial"/>
              </w:rPr>
            </w:pPr>
            <w:r w:rsidRPr="009E6E14">
              <w:t>0.729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0334A875" w14:textId="589D9A11" w:rsidR="009E62E1" w:rsidRPr="00976550" w:rsidRDefault="009E62E1" w:rsidP="009E62E1">
            <w:pPr>
              <w:jc w:val="center"/>
              <w:rPr>
                <w:rFonts w:cs="Arial"/>
              </w:rPr>
            </w:pPr>
            <w:r w:rsidRPr="009E6E14">
              <w:t>0.243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162F3B71" w14:textId="05D37C00" w:rsidR="009E62E1" w:rsidRPr="00976550" w:rsidRDefault="009E62E1" w:rsidP="009E62E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63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2D08149A" w14:textId="4ADA597A" w:rsidR="009E62E1" w:rsidRPr="00976550" w:rsidRDefault="009E62E1" w:rsidP="009E62E1">
            <w:pPr>
              <w:jc w:val="center"/>
              <w:rPr>
                <w:rFonts w:cs="Arial"/>
              </w:rPr>
            </w:pPr>
            <w:r w:rsidRPr="00FB1692">
              <w:t>2.403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2A0B2B6B" w14:textId="7F2F36C4" w:rsidR="009E62E1" w:rsidRPr="00905C69" w:rsidRDefault="009E62E1" w:rsidP="009E62E1">
            <w:pPr>
              <w:jc w:val="center"/>
              <w:rPr>
                <w:rFonts w:cs="Arial"/>
              </w:rPr>
            </w:pPr>
            <w:r w:rsidRPr="00250163">
              <w:t>0.076</w:t>
            </w:r>
          </w:p>
        </w:tc>
      </w:tr>
      <w:tr w:rsidR="002E5C0E" w:rsidRPr="00905C69" w14:paraId="2E8D1769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0F5DFFD" w14:textId="4F1BBF75" w:rsidR="002E5C0E" w:rsidRPr="00C14076" w:rsidRDefault="002E5C0E" w:rsidP="002E5C0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4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439E9B4A" w14:textId="3AC0DFE0" w:rsidR="002E5C0E" w:rsidRPr="00905C69" w:rsidRDefault="002E5C0E" w:rsidP="002E5C0E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36B8506F" w14:textId="75C52FDA" w:rsidR="002E5C0E" w:rsidRPr="003A3E2E" w:rsidRDefault="002E5C0E" w:rsidP="002E5C0E">
            <w:pPr>
              <w:jc w:val="center"/>
              <w:rPr>
                <w:rFonts w:cs="Arial"/>
              </w:rPr>
            </w:pPr>
            <w:r w:rsidRPr="003267BA">
              <w:t>0.003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57F2710A" w14:textId="5BA902AF" w:rsidR="002E5C0E" w:rsidRPr="003A3E2E" w:rsidRDefault="002E5C0E" w:rsidP="002E5C0E">
            <w:pPr>
              <w:jc w:val="center"/>
              <w:rPr>
                <w:rFonts w:cs="Arial"/>
              </w:rPr>
            </w:pPr>
            <w:r w:rsidRPr="003267BA">
              <w:t>0.003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vAlign w:val="center"/>
          </w:tcPr>
          <w:p w14:paraId="0AE767C0" w14:textId="1B2025CA" w:rsidR="002E5C0E" w:rsidRPr="003A3E2E" w:rsidRDefault="002E5C0E" w:rsidP="002E5C0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19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6A83DF6E" w14:textId="6CC8C955" w:rsidR="002E5C0E" w:rsidRPr="003A3E2E" w:rsidRDefault="002E5C0E" w:rsidP="002E5C0E">
            <w:pPr>
              <w:jc w:val="center"/>
              <w:rPr>
                <w:rFonts w:cs="Arial"/>
              </w:rPr>
            </w:pPr>
            <w:r w:rsidRPr="008967C9">
              <w:t>0.05</w:t>
            </w:r>
            <w:r w:rsidR="00AC2ED8">
              <w:t>0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601F5F04" w14:textId="5ECB4691" w:rsidR="002E5C0E" w:rsidRPr="00905C69" w:rsidRDefault="002E5C0E" w:rsidP="002E5C0E">
            <w:pPr>
              <w:jc w:val="center"/>
              <w:rPr>
                <w:rFonts w:cs="Arial"/>
              </w:rPr>
            </w:pPr>
            <w:r w:rsidRPr="008967C9">
              <w:t>0.82</w:t>
            </w:r>
            <w:r w:rsidR="00AC2ED8">
              <w:t>5</w:t>
            </w:r>
          </w:p>
        </w:tc>
      </w:tr>
      <w:tr w:rsidR="002E5C0E" w:rsidRPr="00905C69" w14:paraId="6439B1CD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tcBorders>
              <w:top w:val="nil"/>
              <w:bottom w:val="nil"/>
            </w:tcBorders>
            <w:vAlign w:val="center"/>
          </w:tcPr>
          <w:p w14:paraId="7DD78DC5" w14:textId="77777777" w:rsidR="002E5C0E" w:rsidRPr="00C14076" w:rsidRDefault="002E5C0E" w:rsidP="002E5C0E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166C8F5" w14:textId="145973FD" w:rsidR="002E5C0E" w:rsidRPr="00905C69" w:rsidRDefault="002E5C0E" w:rsidP="002E5C0E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6F384BB9" w14:textId="031BF85D" w:rsidR="002E5C0E" w:rsidRPr="003A3E2E" w:rsidRDefault="002E5C0E" w:rsidP="002E5C0E">
            <w:pPr>
              <w:jc w:val="center"/>
              <w:rPr>
                <w:rFonts w:cs="Arial"/>
              </w:rPr>
            </w:pPr>
            <w:r w:rsidRPr="003267BA">
              <w:t>0.010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DBDE78D" w14:textId="05435F31" w:rsidR="002E5C0E" w:rsidRPr="003A3E2E" w:rsidRDefault="002E5C0E" w:rsidP="002E5C0E">
            <w:pPr>
              <w:jc w:val="center"/>
              <w:rPr>
                <w:rFonts w:cs="Arial"/>
                <w:color w:val="000000"/>
              </w:rPr>
            </w:pPr>
            <w:r w:rsidRPr="003267BA">
              <w:t>0.01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5968E310" w14:textId="3B567ED7" w:rsidR="002E5C0E" w:rsidRPr="003A3E2E" w:rsidRDefault="002E5C0E" w:rsidP="002E5C0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19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7DBCAA9" w14:textId="2E37A627" w:rsidR="002E5C0E" w:rsidRPr="003A3E2E" w:rsidRDefault="002E5C0E" w:rsidP="002E5C0E">
            <w:pPr>
              <w:jc w:val="center"/>
              <w:rPr>
                <w:rFonts w:cs="Arial"/>
              </w:rPr>
            </w:pPr>
            <w:r w:rsidRPr="008967C9">
              <w:t>0.15</w:t>
            </w:r>
            <w:r w:rsidR="00AC2ED8">
              <w:t>6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35FA73D0" w14:textId="3132B8BF" w:rsidR="002E5C0E" w:rsidRDefault="002E5C0E" w:rsidP="002E5C0E">
            <w:pPr>
              <w:jc w:val="center"/>
              <w:rPr>
                <w:rFonts w:cs="Arial"/>
              </w:rPr>
            </w:pPr>
            <w:r w:rsidRPr="008967C9">
              <w:t>0.696</w:t>
            </w:r>
          </w:p>
        </w:tc>
      </w:tr>
      <w:tr w:rsidR="002E5C0E" w:rsidRPr="00905C69" w14:paraId="325EF737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tcBorders>
              <w:top w:val="nil"/>
              <w:bottom w:val="nil"/>
            </w:tcBorders>
            <w:vAlign w:val="center"/>
          </w:tcPr>
          <w:p w14:paraId="75C7F3C1" w14:textId="77777777" w:rsidR="002E5C0E" w:rsidRPr="00C14076" w:rsidRDefault="002E5C0E" w:rsidP="002E5C0E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12DF2070" w14:textId="4FA18AA3" w:rsidR="002E5C0E" w:rsidRPr="003A3E2E" w:rsidRDefault="002E5C0E" w:rsidP="002E5C0E">
            <w:pPr>
              <w:rPr>
                <w:rFonts w:cs="Arial"/>
                <w:b/>
                <w:bCs/>
              </w:rPr>
            </w:pPr>
            <w:r w:rsidRPr="003A3E2E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14EC1CC4" w14:textId="1B4EAF01" w:rsidR="002E5C0E" w:rsidRPr="002E5C0E" w:rsidRDefault="002E5C0E" w:rsidP="002E5C0E">
            <w:pPr>
              <w:jc w:val="center"/>
              <w:rPr>
                <w:rFonts w:cs="Arial"/>
                <w:b/>
                <w:bCs/>
              </w:rPr>
            </w:pPr>
            <w:r w:rsidRPr="002E5C0E">
              <w:rPr>
                <w:b/>
                <w:bCs/>
              </w:rPr>
              <w:t>37.</w:t>
            </w:r>
            <w:r w:rsidR="00AA130D">
              <w:rPr>
                <w:b/>
                <w:bCs/>
              </w:rPr>
              <w:t>67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11847E5" w14:textId="71641620" w:rsidR="002E5C0E" w:rsidRPr="002E5C0E" w:rsidRDefault="002E5C0E" w:rsidP="002E5C0E">
            <w:pPr>
              <w:jc w:val="center"/>
              <w:rPr>
                <w:rFonts w:cs="Arial"/>
                <w:b/>
                <w:bCs/>
              </w:rPr>
            </w:pPr>
            <w:r w:rsidRPr="002E5C0E">
              <w:rPr>
                <w:b/>
                <w:bCs/>
              </w:rPr>
              <w:t>12.5</w:t>
            </w:r>
            <w:r w:rsidR="00AA130D">
              <w:rPr>
                <w:b/>
                <w:bCs/>
              </w:rPr>
              <w:t>6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5B8AFAF9" w14:textId="004CCA63" w:rsidR="002E5C0E" w:rsidRPr="002E5C0E" w:rsidRDefault="002E5C0E" w:rsidP="002E5C0E">
            <w:pPr>
              <w:jc w:val="center"/>
              <w:rPr>
                <w:rFonts w:cs="Arial"/>
                <w:b/>
                <w:bCs/>
              </w:rPr>
            </w:pPr>
            <w:r w:rsidRPr="002E5C0E">
              <w:rPr>
                <w:rFonts w:cs="Arial"/>
                <w:b/>
                <w:bCs/>
              </w:rPr>
              <w:t>3,63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7DCB1A0A" w14:textId="0BE2123C" w:rsidR="002E5C0E" w:rsidRPr="002E5C0E" w:rsidRDefault="002E5C0E" w:rsidP="002E5C0E">
            <w:pPr>
              <w:jc w:val="center"/>
              <w:rPr>
                <w:rFonts w:cs="Arial"/>
                <w:b/>
                <w:bCs/>
              </w:rPr>
            </w:pPr>
            <w:r w:rsidRPr="002E5C0E">
              <w:rPr>
                <w:b/>
                <w:bCs/>
              </w:rPr>
              <w:t>192.</w:t>
            </w:r>
            <w:r w:rsidR="00AC2ED8">
              <w:rPr>
                <w:b/>
                <w:bCs/>
              </w:rPr>
              <w:t>6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73B2EDF0" w14:textId="1CC23229" w:rsidR="002E5C0E" w:rsidRPr="002E5C0E" w:rsidRDefault="002E5C0E" w:rsidP="002E5C0E">
            <w:pPr>
              <w:jc w:val="center"/>
              <w:rPr>
                <w:rFonts w:cs="Arial"/>
                <w:b/>
                <w:bCs/>
              </w:rPr>
            </w:pPr>
            <w:r w:rsidRPr="002E5C0E">
              <w:rPr>
                <w:b/>
                <w:bCs/>
              </w:rPr>
              <w:t>&lt;2</w:t>
            </w:r>
            <w:r w:rsidR="000E4BC1">
              <w:rPr>
                <w:b/>
                <w:bCs/>
              </w:rPr>
              <w:t>.0</w:t>
            </w:r>
            <w:r w:rsidRPr="002E5C0E">
              <w:rPr>
                <w:b/>
                <w:bCs/>
              </w:rPr>
              <w:t>e-16</w:t>
            </w:r>
          </w:p>
        </w:tc>
      </w:tr>
      <w:tr w:rsidR="002E5C0E" w:rsidRPr="00905C69" w14:paraId="4D58D3AF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tcBorders>
              <w:top w:val="nil"/>
              <w:bottom w:val="nil"/>
            </w:tcBorders>
            <w:vAlign w:val="center"/>
          </w:tcPr>
          <w:p w14:paraId="691DF8DD" w14:textId="77777777" w:rsidR="002E5C0E" w:rsidRPr="00C14076" w:rsidRDefault="002E5C0E" w:rsidP="002E5C0E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3DE12565" w14:textId="03507A4B" w:rsidR="002E5C0E" w:rsidRPr="00905C69" w:rsidRDefault="002E5C0E" w:rsidP="002E5C0E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01646C8F" w14:textId="02EFF30D" w:rsidR="002E5C0E" w:rsidRPr="003A3E2E" w:rsidRDefault="002E5C0E" w:rsidP="002E5C0E">
            <w:pPr>
              <w:jc w:val="center"/>
              <w:rPr>
                <w:rFonts w:cs="Arial"/>
              </w:rPr>
            </w:pPr>
            <w:r w:rsidRPr="003267BA">
              <w:t>0.044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4A56DC3" w14:textId="5C39AD52" w:rsidR="002E5C0E" w:rsidRPr="003A3E2E" w:rsidRDefault="002E5C0E" w:rsidP="002E5C0E">
            <w:pPr>
              <w:jc w:val="center"/>
              <w:rPr>
                <w:rFonts w:cs="Arial"/>
                <w:color w:val="000000"/>
              </w:rPr>
            </w:pPr>
            <w:r w:rsidRPr="003267BA">
              <w:t>0.044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59709414" w14:textId="1CFCE7FF" w:rsidR="002E5C0E" w:rsidRPr="003A3E2E" w:rsidRDefault="002E5C0E" w:rsidP="002E5C0E">
            <w:pPr>
              <w:jc w:val="center"/>
              <w:rPr>
                <w:rFonts w:cs="Arial"/>
              </w:rPr>
            </w:pPr>
            <w:r w:rsidRPr="009E62E1">
              <w:rPr>
                <w:rFonts w:cs="Arial"/>
              </w:rPr>
              <w:t>1,19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EED981E" w14:textId="70CD7057" w:rsidR="002E5C0E" w:rsidRPr="003A3E2E" w:rsidRDefault="002E5C0E" w:rsidP="002E5C0E">
            <w:pPr>
              <w:jc w:val="center"/>
              <w:rPr>
                <w:rFonts w:cs="Arial"/>
              </w:rPr>
            </w:pPr>
            <w:r w:rsidRPr="008967C9">
              <w:t>0.6</w:t>
            </w:r>
            <w:r w:rsidR="00AC2ED8">
              <w:t>68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0BF1911E" w14:textId="7222F5C4" w:rsidR="002E5C0E" w:rsidRDefault="002E5C0E" w:rsidP="002E5C0E">
            <w:pPr>
              <w:jc w:val="center"/>
              <w:rPr>
                <w:rFonts w:cs="Arial"/>
              </w:rPr>
            </w:pPr>
            <w:r w:rsidRPr="008967C9">
              <w:t>0.421</w:t>
            </w:r>
          </w:p>
        </w:tc>
      </w:tr>
      <w:tr w:rsidR="002E5C0E" w:rsidRPr="00905C69" w14:paraId="0EF01982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3EC988" w14:textId="77777777" w:rsidR="002E5C0E" w:rsidRPr="00C14076" w:rsidRDefault="002E5C0E" w:rsidP="002E5C0E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03C62400" w14:textId="083B81BA" w:rsidR="002E5C0E" w:rsidRPr="00905C69" w:rsidRDefault="002E5C0E" w:rsidP="002E5C0E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635FD350" w14:textId="38ACB7CA" w:rsidR="002E5C0E" w:rsidRPr="003A3E2E" w:rsidRDefault="002E5C0E" w:rsidP="002E5C0E">
            <w:pPr>
              <w:jc w:val="center"/>
              <w:rPr>
                <w:rFonts w:cs="Arial"/>
              </w:rPr>
            </w:pPr>
            <w:r w:rsidRPr="003267BA">
              <w:t>0.47</w:t>
            </w:r>
            <w:r w:rsidR="00AA130D">
              <w:t>5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6E3A9EEE" w14:textId="208F7BB0" w:rsidR="002E5C0E" w:rsidRPr="003A3E2E" w:rsidRDefault="002E5C0E" w:rsidP="002E5C0E">
            <w:pPr>
              <w:jc w:val="center"/>
              <w:rPr>
                <w:rFonts w:cs="Arial"/>
              </w:rPr>
            </w:pPr>
            <w:r w:rsidRPr="003267BA">
              <w:t>0.158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59EFF59D" w14:textId="2D5CE5AD" w:rsidR="002E5C0E" w:rsidRPr="003A3E2E" w:rsidRDefault="002E5C0E" w:rsidP="002E5C0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63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65AE6A44" w14:textId="67603BBD" w:rsidR="002E5C0E" w:rsidRPr="003A3E2E" w:rsidRDefault="002E5C0E" w:rsidP="002E5C0E">
            <w:pPr>
              <w:jc w:val="center"/>
              <w:rPr>
                <w:rFonts w:cs="Arial"/>
              </w:rPr>
            </w:pPr>
            <w:r w:rsidRPr="008967C9">
              <w:t>2.4</w:t>
            </w:r>
            <w:r w:rsidR="00AC2ED8">
              <w:t>30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6F2F918F" w14:textId="552C59E3" w:rsidR="002E5C0E" w:rsidRPr="00905C69" w:rsidRDefault="002E5C0E" w:rsidP="002E5C0E">
            <w:pPr>
              <w:jc w:val="center"/>
              <w:rPr>
                <w:rFonts w:cs="Arial"/>
              </w:rPr>
            </w:pPr>
            <w:r w:rsidRPr="008967C9">
              <w:t>0.07</w:t>
            </w:r>
            <w:r w:rsidR="00AC2ED8">
              <w:t>3</w:t>
            </w:r>
          </w:p>
        </w:tc>
      </w:tr>
      <w:tr w:rsidR="003E0564" w:rsidRPr="00905C69" w14:paraId="34DE1737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C0F3BC3" w14:textId="0F7C94A0" w:rsidR="003E0564" w:rsidRPr="00C14076" w:rsidRDefault="003E0564" w:rsidP="003E056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5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5F746FC5" w14:textId="128E5B3D" w:rsidR="003E0564" w:rsidRPr="00905C69" w:rsidRDefault="003E0564" w:rsidP="003E0564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10F0C0CB" w14:textId="136B3ED8" w:rsidR="003E0564" w:rsidRPr="003A3E2E" w:rsidRDefault="003E0564" w:rsidP="003E0564">
            <w:pPr>
              <w:jc w:val="center"/>
              <w:rPr>
                <w:rFonts w:cs="Arial"/>
              </w:rPr>
            </w:pPr>
            <w:r w:rsidRPr="00C4231F">
              <w:t>0.13</w:t>
            </w:r>
            <w:r w:rsidR="00AA130D">
              <w:t>6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7F20F89E" w14:textId="41350DFD" w:rsidR="003E0564" w:rsidRPr="003A3E2E" w:rsidRDefault="003E0564" w:rsidP="003E0564">
            <w:pPr>
              <w:jc w:val="center"/>
              <w:rPr>
                <w:rFonts w:cs="Arial"/>
              </w:rPr>
            </w:pPr>
            <w:r w:rsidRPr="00C4231F">
              <w:t>0.13</w:t>
            </w:r>
            <w:r w:rsidR="00AA130D">
              <w:t>6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vAlign w:val="center"/>
          </w:tcPr>
          <w:p w14:paraId="2EEED38A" w14:textId="15E2D2D0" w:rsidR="003E0564" w:rsidRPr="003A3E2E" w:rsidRDefault="003E0564" w:rsidP="003E056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19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1B361EA4" w14:textId="7CABD6E2" w:rsidR="003E0564" w:rsidRPr="003A3E2E" w:rsidRDefault="003E0564" w:rsidP="003E0564">
            <w:pPr>
              <w:jc w:val="center"/>
              <w:rPr>
                <w:rFonts w:cs="Arial"/>
              </w:rPr>
            </w:pPr>
            <w:r w:rsidRPr="00114747">
              <w:t>0.</w:t>
            </w:r>
            <w:r w:rsidR="00AA130D">
              <w:t>806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vAlign w:val="center"/>
          </w:tcPr>
          <w:p w14:paraId="06423453" w14:textId="55AC275C" w:rsidR="003E0564" w:rsidRPr="00905C69" w:rsidRDefault="003E0564" w:rsidP="003E056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8</w:t>
            </w:r>
            <w:r w:rsidR="00AA130D">
              <w:rPr>
                <w:rFonts w:cs="Arial"/>
              </w:rPr>
              <w:t>1</w:t>
            </w:r>
          </w:p>
        </w:tc>
      </w:tr>
      <w:tr w:rsidR="003E0564" w:rsidRPr="00905C69" w14:paraId="18DC16A2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tcBorders>
              <w:top w:val="nil"/>
              <w:bottom w:val="nil"/>
            </w:tcBorders>
          </w:tcPr>
          <w:p w14:paraId="2A950263" w14:textId="77777777" w:rsidR="003E0564" w:rsidRPr="00905C69" w:rsidRDefault="003E0564" w:rsidP="003E0564">
            <w:pPr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31894F48" w14:textId="7A4EE655" w:rsidR="003E0564" w:rsidRPr="00905C69" w:rsidRDefault="003E0564" w:rsidP="003E0564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7BB34349" w14:textId="57B1405D" w:rsidR="003E0564" w:rsidRPr="003A3E2E" w:rsidRDefault="003E0564" w:rsidP="003E0564">
            <w:pPr>
              <w:jc w:val="center"/>
              <w:rPr>
                <w:rFonts w:cs="Arial"/>
                <w:color w:val="000000"/>
              </w:rPr>
            </w:pPr>
            <w:r w:rsidRPr="00C4231F">
              <w:t>0.13</w:t>
            </w:r>
            <w:r w:rsidR="00AA130D">
              <w:t>8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7294853" w14:textId="40A42875" w:rsidR="003E0564" w:rsidRPr="003A3E2E" w:rsidRDefault="003E0564" w:rsidP="003E0564">
            <w:pPr>
              <w:jc w:val="center"/>
              <w:rPr>
                <w:rFonts w:cs="Arial"/>
                <w:color w:val="000000"/>
              </w:rPr>
            </w:pPr>
            <w:r w:rsidRPr="00C4231F">
              <w:t>0.13</w:t>
            </w:r>
            <w:r w:rsidR="00AA130D">
              <w:t>8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75C854EB" w14:textId="39BE3986" w:rsidR="003E0564" w:rsidRPr="003A3E2E" w:rsidRDefault="003E0564" w:rsidP="003E056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19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16EA120" w14:textId="1386CD1E" w:rsidR="003E0564" w:rsidRPr="003A3E2E" w:rsidRDefault="003E0564" w:rsidP="003E0564">
            <w:pPr>
              <w:jc w:val="center"/>
              <w:rPr>
                <w:rFonts w:cs="Arial"/>
                <w:color w:val="000000"/>
              </w:rPr>
            </w:pPr>
            <w:r w:rsidRPr="00114747">
              <w:t>0.8</w:t>
            </w:r>
            <w:r w:rsidR="00AA130D">
              <w:t>20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2C2815E1" w14:textId="5285DE7A" w:rsidR="003E0564" w:rsidRDefault="003E0564" w:rsidP="003E056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37</w:t>
            </w:r>
            <w:r w:rsidR="00AA130D">
              <w:rPr>
                <w:rFonts w:cs="Arial"/>
                <w:color w:val="000000"/>
              </w:rPr>
              <w:t>7</w:t>
            </w:r>
          </w:p>
        </w:tc>
      </w:tr>
      <w:tr w:rsidR="003E0564" w:rsidRPr="00905C69" w14:paraId="75911EA0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tcBorders>
              <w:top w:val="nil"/>
              <w:bottom w:val="nil"/>
            </w:tcBorders>
          </w:tcPr>
          <w:p w14:paraId="472D6243" w14:textId="77777777" w:rsidR="003E0564" w:rsidRPr="00905C69" w:rsidRDefault="003E0564" w:rsidP="003E0564">
            <w:pPr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331F708B" w14:textId="27915271" w:rsidR="003E0564" w:rsidRPr="003A3E2E" w:rsidRDefault="003E0564" w:rsidP="003E0564">
            <w:pPr>
              <w:rPr>
                <w:rFonts w:cs="Arial"/>
                <w:b/>
                <w:bCs/>
              </w:rPr>
            </w:pPr>
            <w:r w:rsidRPr="003A3E2E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582D53EB" w14:textId="64AB0A96" w:rsidR="003E0564" w:rsidRPr="00D53E7C" w:rsidRDefault="003E0564" w:rsidP="003E0564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22.6</w:t>
            </w:r>
            <w:r w:rsidR="00AA130D">
              <w:rPr>
                <w:b/>
                <w:bCs/>
              </w:rPr>
              <w:t>8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DF94CE4" w14:textId="24DA5711" w:rsidR="003E0564" w:rsidRPr="00D53E7C" w:rsidRDefault="003E0564" w:rsidP="003E0564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7.5</w:t>
            </w:r>
            <w:r w:rsidR="00AA130D">
              <w:rPr>
                <w:b/>
                <w:bCs/>
              </w:rPr>
              <w:t>62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40079D98" w14:textId="51B199DA" w:rsidR="003E0564" w:rsidRPr="00D53E7C" w:rsidRDefault="003E0564" w:rsidP="003E0564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rFonts w:cs="Arial"/>
                <w:b/>
                <w:bCs/>
              </w:rPr>
              <w:t>3,63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7F35B717" w14:textId="4E298EB0" w:rsidR="003E0564" w:rsidRPr="00D53E7C" w:rsidRDefault="003E0564" w:rsidP="003E0564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44.9</w:t>
            </w:r>
            <w:r w:rsidR="00AA130D">
              <w:rPr>
                <w:b/>
                <w:bCs/>
              </w:rPr>
              <w:t>8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4ABDFC9E" w14:textId="4039E892" w:rsidR="003E0564" w:rsidRPr="003A3E2E" w:rsidRDefault="003E0564" w:rsidP="003E0564">
            <w:pPr>
              <w:jc w:val="center"/>
              <w:rPr>
                <w:rFonts w:cs="Arial"/>
                <w:b/>
                <w:bCs/>
              </w:rPr>
            </w:pPr>
            <w:r w:rsidRPr="002D4B20">
              <w:rPr>
                <w:rFonts w:cs="Arial"/>
                <w:b/>
                <w:bCs/>
              </w:rPr>
              <w:t>&lt;</w:t>
            </w:r>
            <w:r>
              <w:rPr>
                <w:rFonts w:cs="Arial"/>
                <w:b/>
                <w:bCs/>
              </w:rPr>
              <w:t>1</w:t>
            </w:r>
            <w:r w:rsidRPr="002D4B20">
              <w:rPr>
                <w:rFonts w:cs="Arial"/>
                <w:b/>
                <w:bCs/>
              </w:rPr>
              <w:t>.</w:t>
            </w:r>
            <w:r>
              <w:rPr>
                <w:rFonts w:cs="Arial"/>
                <w:b/>
                <w:bCs/>
              </w:rPr>
              <w:t>2</w:t>
            </w:r>
            <w:r w:rsidR="00D53E7C">
              <w:rPr>
                <w:rFonts w:cs="Arial"/>
                <w:b/>
                <w:bCs/>
              </w:rPr>
              <w:t>e</w:t>
            </w:r>
            <w:r w:rsidRPr="00D53E7C">
              <w:rPr>
                <w:rFonts w:cs="Arial"/>
                <w:b/>
                <w:bCs/>
              </w:rPr>
              <w:t>-15</w:t>
            </w:r>
          </w:p>
        </w:tc>
      </w:tr>
      <w:tr w:rsidR="003E0564" w:rsidRPr="00905C69" w14:paraId="5F3C4438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tcBorders>
              <w:top w:val="nil"/>
              <w:bottom w:val="nil"/>
            </w:tcBorders>
          </w:tcPr>
          <w:p w14:paraId="5D4CA0E9" w14:textId="77777777" w:rsidR="003E0564" w:rsidRPr="00905C69" w:rsidRDefault="003E0564" w:rsidP="003E0564">
            <w:pPr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FC5F9C3" w14:textId="0D1493B8" w:rsidR="003E0564" w:rsidRPr="00905C69" w:rsidRDefault="003E0564" w:rsidP="003E0564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490B95FD" w14:textId="00DC7576" w:rsidR="003E0564" w:rsidRPr="003A3E2E" w:rsidRDefault="003E0564" w:rsidP="003E0564">
            <w:pPr>
              <w:jc w:val="center"/>
              <w:rPr>
                <w:rFonts w:cs="Arial"/>
                <w:color w:val="000000"/>
              </w:rPr>
            </w:pPr>
            <w:r w:rsidRPr="00C4231F">
              <w:t>0.03</w:t>
            </w:r>
            <w:r w:rsidR="00AA130D">
              <w:t>2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C85F72E" w14:textId="47312376" w:rsidR="003E0564" w:rsidRPr="003A3E2E" w:rsidRDefault="003E0564" w:rsidP="003E0564">
            <w:pPr>
              <w:jc w:val="center"/>
              <w:rPr>
                <w:rFonts w:cs="Arial"/>
                <w:color w:val="000000"/>
              </w:rPr>
            </w:pPr>
            <w:r w:rsidRPr="00C4231F">
              <w:t>0.03</w:t>
            </w:r>
            <w:r w:rsidR="00AA130D">
              <w:t>2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1A688B9C" w14:textId="256827AC" w:rsidR="003E0564" w:rsidRPr="003A3E2E" w:rsidRDefault="003E0564" w:rsidP="003E0564">
            <w:pPr>
              <w:jc w:val="center"/>
              <w:rPr>
                <w:rFonts w:cs="Arial"/>
              </w:rPr>
            </w:pPr>
            <w:r w:rsidRPr="009E62E1">
              <w:rPr>
                <w:rFonts w:cs="Arial"/>
              </w:rPr>
              <w:t>1,19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37C0A8BA" w14:textId="34189937" w:rsidR="003E0564" w:rsidRPr="003A3E2E" w:rsidRDefault="003E0564" w:rsidP="003E0564">
            <w:pPr>
              <w:jc w:val="center"/>
              <w:rPr>
                <w:rFonts w:cs="Arial"/>
                <w:color w:val="000000"/>
              </w:rPr>
            </w:pPr>
            <w:r w:rsidRPr="00114747">
              <w:t>0.1</w:t>
            </w:r>
            <w:r w:rsidR="00AA130D">
              <w:t>88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7515C53A" w14:textId="181F0F83" w:rsidR="003E0564" w:rsidRDefault="003E0564" w:rsidP="003E056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66</w:t>
            </w:r>
            <w:r w:rsidR="00AA130D">
              <w:rPr>
                <w:rFonts w:cs="Arial"/>
                <w:color w:val="000000"/>
              </w:rPr>
              <w:t>9</w:t>
            </w:r>
          </w:p>
        </w:tc>
      </w:tr>
      <w:tr w:rsidR="003E0564" w:rsidRPr="00905C69" w14:paraId="470A475E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tcBorders>
              <w:top w:val="nil"/>
              <w:bottom w:val="single" w:sz="4" w:space="0" w:color="auto"/>
            </w:tcBorders>
          </w:tcPr>
          <w:p w14:paraId="5B50C92C" w14:textId="77777777" w:rsidR="003E0564" w:rsidRPr="00905C69" w:rsidRDefault="003E0564" w:rsidP="003E0564">
            <w:pPr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4542904D" w14:textId="1490C2B1" w:rsidR="003E0564" w:rsidRPr="00905C69" w:rsidRDefault="003E0564" w:rsidP="003E0564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25A6A25B" w14:textId="7EB405CE" w:rsidR="003E0564" w:rsidRPr="003A3E2E" w:rsidRDefault="003E0564" w:rsidP="003E0564">
            <w:pPr>
              <w:jc w:val="center"/>
              <w:rPr>
                <w:rFonts w:cs="Arial"/>
              </w:rPr>
            </w:pPr>
            <w:r w:rsidRPr="00C4231F">
              <w:t>0.</w:t>
            </w:r>
            <w:r w:rsidR="00AA130D">
              <w:t>397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04AF425F" w14:textId="49B49BB6" w:rsidR="003E0564" w:rsidRPr="003A3E2E" w:rsidRDefault="003E0564" w:rsidP="003E0564">
            <w:pPr>
              <w:jc w:val="center"/>
              <w:rPr>
                <w:rFonts w:cs="Arial"/>
              </w:rPr>
            </w:pPr>
            <w:r w:rsidRPr="00C4231F">
              <w:t>0.13</w:t>
            </w:r>
            <w:r w:rsidR="00AA130D">
              <w:t>2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5291EAA9" w14:textId="27C6C568" w:rsidR="003E0564" w:rsidRPr="003A3E2E" w:rsidRDefault="003E0564" w:rsidP="003E056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63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42E43F6B" w14:textId="0820A60C" w:rsidR="003E0564" w:rsidRPr="003A3E2E" w:rsidRDefault="003E0564" w:rsidP="003E0564">
            <w:pPr>
              <w:jc w:val="center"/>
              <w:rPr>
                <w:rFonts w:cs="Arial"/>
              </w:rPr>
            </w:pPr>
            <w:r w:rsidRPr="00114747">
              <w:t>0.7</w:t>
            </w:r>
            <w:r w:rsidR="00AA130D">
              <w:t>87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vAlign w:val="center"/>
          </w:tcPr>
          <w:p w14:paraId="4961C689" w14:textId="6A8A3C7B" w:rsidR="003E0564" w:rsidRPr="00905C69" w:rsidRDefault="003E0564" w:rsidP="003E056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0</w:t>
            </w:r>
            <w:r w:rsidR="00AA130D">
              <w:rPr>
                <w:rFonts w:cs="Arial"/>
              </w:rPr>
              <w:t>5</w:t>
            </w:r>
          </w:p>
        </w:tc>
      </w:tr>
      <w:tr w:rsidR="00524C61" w:rsidRPr="00EF53E6" w14:paraId="6D6686A8" w14:textId="77777777" w:rsidTr="00294F4B">
        <w:trPr>
          <w:trHeight w:val="144"/>
        </w:trPr>
        <w:tc>
          <w:tcPr>
            <w:tcW w:w="9364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18617231" w14:textId="30EAF8C7" w:rsidR="00524C61" w:rsidRPr="00EF53E6" w:rsidRDefault="00D53E7C" w:rsidP="00524C61">
            <w:pPr>
              <w:rPr>
                <w:rFonts w:cs="Arial"/>
                <w:b/>
                <w:bCs/>
                <w:i/>
                <w:iCs/>
              </w:rPr>
            </w:pPr>
            <w:bookmarkStart w:id="0" w:name="_Hlk163761547"/>
            <w:r>
              <w:rPr>
                <w:rFonts w:cs="Arial"/>
                <w:b/>
                <w:bCs/>
                <w:i/>
                <w:iCs/>
              </w:rPr>
              <w:t>24 kHz</w:t>
            </w:r>
          </w:p>
        </w:tc>
      </w:tr>
      <w:tr w:rsidR="009B3C54" w:rsidRPr="00905C69" w14:paraId="0909E994" w14:textId="77777777" w:rsidTr="00294F4B">
        <w:trPr>
          <w:trHeight w:val="274"/>
        </w:trPr>
        <w:tc>
          <w:tcPr>
            <w:tcW w:w="1520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148D877" w14:textId="3F1D969E" w:rsidR="009B3C54" w:rsidRPr="007356F4" w:rsidRDefault="009B3C54" w:rsidP="009B3C54">
            <w:pPr>
              <w:jc w:val="center"/>
              <w:rPr>
                <w:rFonts w:cs="Arial"/>
              </w:rPr>
            </w:pPr>
            <w:r w:rsidRPr="007356F4">
              <w:rPr>
                <w:rFonts w:cs="Arial"/>
              </w:rPr>
              <w:t>Wave 1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32A50368" w14:textId="6D2811E6" w:rsidR="009B3C54" w:rsidRPr="007356F4" w:rsidRDefault="009B3C54" w:rsidP="009B3C54">
            <w:pPr>
              <w:rPr>
                <w:rFonts w:cs="Arial"/>
              </w:rPr>
            </w:pPr>
            <w:r w:rsidRPr="007356F4">
              <w:rPr>
                <w:rFonts w:cs="Arial"/>
              </w:rPr>
              <w:t>Age group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7F806CC4" w14:textId="59983C55" w:rsidR="009B3C54" w:rsidRPr="007356F4" w:rsidRDefault="009B3C54" w:rsidP="009B3C54">
            <w:pPr>
              <w:jc w:val="center"/>
              <w:rPr>
                <w:rFonts w:cs="Arial"/>
              </w:rPr>
            </w:pPr>
            <w:r w:rsidRPr="007356F4">
              <w:t>0.04</w:t>
            </w:r>
            <w:r w:rsidR="00726DAC" w:rsidRPr="007356F4">
              <w:t>0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7CD9A00C" w14:textId="713CC9EA" w:rsidR="009B3C54" w:rsidRPr="007356F4" w:rsidRDefault="009B3C54" w:rsidP="009B3C54">
            <w:pPr>
              <w:jc w:val="center"/>
              <w:rPr>
                <w:rFonts w:cs="Arial"/>
              </w:rPr>
            </w:pPr>
            <w:r w:rsidRPr="007356F4">
              <w:t>0.04</w:t>
            </w:r>
            <w:r w:rsidR="00726DAC" w:rsidRPr="007356F4">
              <w:t>0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vAlign w:val="center"/>
          </w:tcPr>
          <w:p w14:paraId="43DDEE83" w14:textId="0BB18CF4" w:rsidR="009B3C54" w:rsidRPr="007356F4" w:rsidRDefault="009B3C54" w:rsidP="009B3C54">
            <w:pPr>
              <w:jc w:val="center"/>
              <w:rPr>
                <w:rFonts w:cs="Arial"/>
              </w:rPr>
            </w:pPr>
            <w:r w:rsidRPr="007356F4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3413DEB3" w14:textId="3947E66B" w:rsidR="009B3C54" w:rsidRPr="007356F4" w:rsidRDefault="009B3C54" w:rsidP="009B3C54">
            <w:pPr>
              <w:jc w:val="center"/>
              <w:rPr>
                <w:rFonts w:cs="Arial"/>
              </w:rPr>
            </w:pPr>
            <w:r w:rsidRPr="007356F4">
              <w:t>1.</w:t>
            </w:r>
            <w:r w:rsidR="00726DAC" w:rsidRPr="007356F4">
              <w:t>045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79533AF6" w14:textId="01A25BD7" w:rsidR="009B3C54" w:rsidRPr="007356F4" w:rsidRDefault="009B3C54" w:rsidP="009B3C54">
            <w:pPr>
              <w:jc w:val="center"/>
              <w:rPr>
                <w:rFonts w:cs="Arial"/>
              </w:rPr>
            </w:pPr>
            <w:r w:rsidRPr="007356F4">
              <w:t>0.3</w:t>
            </w:r>
            <w:r w:rsidR="00726DAC" w:rsidRPr="007356F4">
              <w:t>19</w:t>
            </w:r>
          </w:p>
        </w:tc>
      </w:tr>
      <w:tr w:rsidR="009B3C54" w:rsidRPr="00905C69" w14:paraId="25377C58" w14:textId="77777777" w:rsidTr="00294F4B">
        <w:trPr>
          <w:trHeight w:val="274"/>
        </w:trPr>
        <w:tc>
          <w:tcPr>
            <w:tcW w:w="1520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5C529021" w14:textId="77777777" w:rsidR="009B3C54" w:rsidRPr="007356F4" w:rsidRDefault="009B3C54" w:rsidP="009B3C54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670391F" w14:textId="354390FA" w:rsidR="009B3C54" w:rsidRPr="007356F4" w:rsidRDefault="009B3C54" w:rsidP="009B3C54">
            <w:pPr>
              <w:rPr>
                <w:rFonts w:cs="Arial"/>
              </w:rPr>
            </w:pPr>
            <w:r w:rsidRPr="007356F4">
              <w:rPr>
                <w:rFonts w:cs="Arial"/>
              </w:rPr>
              <w:t>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7A4C531E" w14:textId="7F53F6FF" w:rsidR="009B3C54" w:rsidRPr="007356F4" w:rsidRDefault="009B3C54" w:rsidP="009B3C54">
            <w:pPr>
              <w:jc w:val="center"/>
              <w:rPr>
                <w:rFonts w:cs="Arial"/>
              </w:rPr>
            </w:pPr>
            <w:r w:rsidRPr="007356F4">
              <w:t>0.0</w:t>
            </w:r>
            <w:r w:rsidR="00726DAC" w:rsidRPr="007356F4">
              <w:t>46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D1DA593" w14:textId="76B8B1F3" w:rsidR="009B3C54" w:rsidRPr="007356F4" w:rsidRDefault="009B3C54" w:rsidP="009B3C54">
            <w:pPr>
              <w:jc w:val="center"/>
              <w:rPr>
                <w:rFonts w:cs="Arial"/>
              </w:rPr>
            </w:pPr>
            <w:r w:rsidRPr="007356F4">
              <w:t>0.0</w:t>
            </w:r>
            <w:r w:rsidR="00726DAC" w:rsidRPr="007356F4">
              <w:t>46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5565E605" w14:textId="6BD59450" w:rsidR="009B3C54" w:rsidRPr="007356F4" w:rsidRDefault="009B3C54" w:rsidP="009B3C54">
            <w:pPr>
              <w:jc w:val="center"/>
              <w:rPr>
                <w:rFonts w:cs="Arial"/>
              </w:rPr>
            </w:pPr>
            <w:r w:rsidRPr="007356F4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136440E" w14:textId="07552F65" w:rsidR="009B3C54" w:rsidRPr="007356F4" w:rsidRDefault="009B3C54" w:rsidP="009B3C54">
            <w:pPr>
              <w:jc w:val="center"/>
              <w:rPr>
                <w:rFonts w:cs="Arial"/>
              </w:rPr>
            </w:pPr>
            <w:r w:rsidRPr="007356F4">
              <w:t>1.</w:t>
            </w:r>
            <w:r w:rsidR="00726DAC" w:rsidRPr="007356F4">
              <w:t>183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59DD98B0" w14:textId="36AC2205" w:rsidR="009B3C54" w:rsidRPr="007356F4" w:rsidRDefault="009B3C54" w:rsidP="009B3C54">
            <w:pPr>
              <w:jc w:val="center"/>
              <w:rPr>
                <w:rFonts w:cs="Arial"/>
              </w:rPr>
            </w:pPr>
            <w:r w:rsidRPr="007356F4">
              <w:t>0.2</w:t>
            </w:r>
            <w:r w:rsidR="00726DAC" w:rsidRPr="007356F4">
              <w:t>90</w:t>
            </w:r>
          </w:p>
        </w:tc>
      </w:tr>
      <w:tr w:rsidR="009B3C54" w:rsidRPr="00905C69" w14:paraId="65DCD3DF" w14:textId="77777777" w:rsidTr="00294F4B">
        <w:trPr>
          <w:trHeight w:val="274"/>
        </w:trPr>
        <w:tc>
          <w:tcPr>
            <w:tcW w:w="1520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62827322" w14:textId="77777777" w:rsidR="009B3C54" w:rsidRPr="007356F4" w:rsidRDefault="009B3C54" w:rsidP="009B3C54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187CB8C" w14:textId="7C1D9A5D" w:rsidR="009B3C54" w:rsidRPr="007356F4" w:rsidRDefault="009B3C54" w:rsidP="009B3C54">
            <w:pPr>
              <w:rPr>
                <w:rFonts w:cs="Arial"/>
                <w:b/>
                <w:bCs/>
              </w:rPr>
            </w:pPr>
            <w:r w:rsidRPr="007356F4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11989ECA" w14:textId="0820500F" w:rsidR="009B3C54" w:rsidRPr="007356F4" w:rsidRDefault="009B3C54" w:rsidP="009B3C54">
            <w:pPr>
              <w:jc w:val="center"/>
              <w:rPr>
                <w:rFonts w:cs="Arial"/>
                <w:b/>
                <w:bCs/>
              </w:rPr>
            </w:pPr>
            <w:r w:rsidRPr="007356F4">
              <w:rPr>
                <w:b/>
                <w:bCs/>
              </w:rPr>
              <w:t>2</w:t>
            </w:r>
            <w:r w:rsidR="00726DAC" w:rsidRPr="007356F4">
              <w:rPr>
                <w:b/>
                <w:bCs/>
              </w:rPr>
              <w:t>1</w:t>
            </w:r>
            <w:r w:rsidRPr="007356F4">
              <w:rPr>
                <w:b/>
                <w:bCs/>
              </w:rPr>
              <w:t>.</w:t>
            </w:r>
            <w:r w:rsidR="00726DAC" w:rsidRPr="007356F4">
              <w:rPr>
                <w:b/>
                <w:bCs/>
              </w:rPr>
              <w:t>99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7107890" w14:textId="0FA2FC0F" w:rsidR="009B3C54" w:rsidRPr="007356F4" w:rsidRDefault="009B3C54" w:rsidP="009B3C54">
            <w:pPr>
              <w:jc w:val="center"/>
              <w:rPr>
                <w:rFonts w:cs="Arial"/>
                <w:b/>
                <w:bCs/>
              </w:rPr>
            </w:pPr>
            <w:r w:rsidRPr="007356F4">
              <w:rPr>
                <w:b/>
                <w:bCs/>
              </w:rPr>
              <w:t>7.</w:t>
            </w:r>
            <w:r w:rsidR="00726DAC" w:rsidRPr="007356F4">
              <w:rPr>
                <w:b/>
                <w:bCs/>
              </w:rPr>
              <w:t>331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3DEDE33C" w14:textId="3BA22772" w:rsidR="009B3C54" w:rsidRPr="007356F4" w:rsidRDefault="009B3C54" w:rsidP="009B3C54">
            <w:pPr>
              <w:jc w:val="center"/>
              <w:rPr>
                <w:rFonts w:cs="Arial"/>
                <w:b/>
                <w:bCs/>
              </w:rPr>
            </w:pPr>
            <w:r w:rsidRPr="007356F4">
              <w:rPr>
                <w:rFonts w:cs="Arial"/>
                <w:b/>
                <w:bCs/>
              </w:rPr>
              <w:t>3,6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A33541A" w14:textId="317ED426" w:rsidR="009B3C54" w:rsidRPr="007356F4" w:rsidRDefault="009B3C54" w:rsidP="009B3C54">
            <w:pPr>
              <w:jc w:val="center"/>
              <w:rPr>
                <w:rFonts w:cs="Arial"/>
                <w:b/>
                <w:bCs/>
              </w:rPr>
            </w:pPr>
            <w:r w:rsidRPr="007356F4">
              <w:rPr>
                <w:b/>
                <w:bCs/>
              </w:rPr>
              <w:t>18</w:t>
            </w:r>
            <w:r w:rsidR="00726DAC" w:rsidRPr="007356F4">
              <w:rPr>
                <w:b/>
                <w:bCs/>
              </w:rPr>
              <w:t>9</w:t>
            </w:r>
            <w:r w:rsidRPr="007356F4">
              <w:rPr>
                <w:b/>
                <w:bCs/>
              </w:rPr>
              <w:t>.</w:t>
            </w:r>
            <w:r w:rsidR="00726DAC" w:rsidRPr="007356F4">
              <w:rPr>
                <w:b/>
                <w:bCs/>
              </w:rPr>
              <w:t>4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4E2E6B72" w14:textId="121DFE06" w:rsidR="009B3C54" w:rsidRPr="007356F4" w:rsidRDefault="009B3C54" w:rsidP="009B3C54">
            <w:pPr>
              <w:jc w:val="center"/>
              <w:rPr>
                <w:rFonts w:cs="Arial"/>
                <w:b/>
                <w:bCs/>
              </w:rPr>
            </w:pPr>
            <w:r w:rsidRPr="007356F4">
              <w:rPr>
                <w:b/>
                <w:bCs/>
              </w:rPr>
              <w:t>&lt;2</w:t>
            </w:r>
            <w:r w:rsidR="000E4BC1">
              <w:rPr>
                <w:b/>
                <w:bCs/>
              </w:rPr>
              <w:t>.0</w:t>
            </w:r>
            <w:r w:rsidRPr="007356F4">
              <w:rPr>
                <w:b/>
                <w:bCs/>
              </w:rPr>
              <w:t>e-16</w:t>
            </w:r>
          </w:p>
        </w:tc>
      </w:tr>
      <w:tr w:rsidR="009B3C54" w:rsidRPr="00905C69" w14:paraId="7885AF89" w14:textId="77777777" w:rsidTr="00294F4B">
        <w:trPr>
          <w:trHeight w:val="274"/>
        </w:trPr>
        <w:tc>
          <w:tcPr>
            <w:tcW w:w="1520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2ED12132" w14:textId="77777777" w:rsidR="009B3C54" w:rsidRPr="007356F4" w:rsidRDefault="009B3C54" w:rsidP="009B3C54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27F359F3" w14:textId="16B7CFEF" w:rsidR="009B3C54" w:rsidRPr="007356F4" w:rsidRDefault="009B3C54" w:rsidP="009B3C54">
            <w:pPr>
              <w:rPr>
                <w:rFonts w:cs="Arial"/>
              </w:rPr>
            </w:pPr>
            <w:r w:rsidRPr="007356F4">
              <w:rPr>
                <w:rFonts w:cs="Arial"/>
              </w:rPr>
              <w:t>Age group x 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3DCE9080" w14:textId="153DE129" w:rsidR="009B3C54" w:rsidRPr="007356F4" w:rsidRDefault="009B3C54" w:rsidP="009B3C54">
            <w:pPr>
              <w:jc w:val="center"/>
              <w:rPr>
                <w:rFonts w:cs="Arial"/>
              </w:rPr>
            </w:pPr>
            <w:r w:rsidRPr="007356F4">
              <w:t>0.01</w:t>
            </w:r>
            <w:r w:rsidR="00726DAC" w:rsidRPr="007356F4">
              <w:t>8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88A5472" w14:textId="62C176E6" w:rsidR="009B3C54" w:rsidRPr="007356F4" w:rsidRDefault="009B3C54" w:rsidP="009B3C54">
            <w:pPr>
              <w:jc w:val="center"/>
              <w:rPr>
                <w:rFonts w:cs="Arial"/>
              </w:rPr>
            </w:pPr>
            <w:r w:rsidRPr="007356F4">
              <w:t>0.0</w:t>
            </w:r>
            <w:r w:rsidR="00726DAC" w:rsidRPr="007356F4">
              <w:t>18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2DD65A01" w14:textId="5E67F906" w:rsidR="009B3C54" w:rsidRPr="007356F4" w:rsidRDefault="009B3C54" w:rsidP="009B3C54">
            <w:pPr>
              <w:jc w:val="center"/>
              <w:rPr>
                <w:rFonts w:cs="Arial"/>
              </w:rPr>
            </w:pPr>
            <w:r w:rsidRPr="007356F4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1347A1DF" w14:textId="5C5A6196" w:rsidR="009B3C54" w:rsidRPr="007356F4" w:rsidRDefault="009B3C54" w:rsidP="009B3C54">
            <w:pPr>
              <w:jc w:val="center"/>
              <w:rPr>
                <w:rFonts w:cs="Arial"/>
              </w:rPr>
            </w:pPr>
            <w:r w:rsidRPr="007356F4">
              <w:t>0.4</w:t>
            </w:r>
            <w:r w:rsidR="00726DAC" w:rsidRPr="007356F4">
              <w:t>6</w:t>
            </w:r>
            <w:r w:rsidRPr="007356F4">
              <w:t>3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3E19A2C2" w14:textId="4BF917F5" w:rsidR="009B3C54" w:rsidRPr="007356F4" w:rsidRDefault="009B3C54" w:rsidP="009B3C54">
            <w:pPr>
              <w:jc w:val="center"/>
              <w:rPr>
                <w:rFonts w:cs="Arial"/>
              </w:rPr>
            </w:pPr>
            <w:r w:rsidRPr="007356F4">
              <w:t>0.5</w:t>
            </w:r>
            <w:r w:rsidR="00726DAC" w:rsidRPr="007356F4">
              <w:t>04</w:t>
            </w:r>
          </w:p>
        </w:tc>
      </w:tr>
      <w:tr w:rsidR="009B3C54" w:rsidRPr="00905C69" w14:paraId="28DEBB18" w14:textId="77777777" w:rsidTr="00294F4B">
        <w:trPr>
          <w:trHeight w:val="274"/>
        </w:trPr>
        <w:tc>
          <w:tcPr>
            <w:tcW w:w="152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A9FEBA" w14:textId="77777777" w:rsidR="009B3C54" w:rsidRPr="007356F4" w:rsidRDefault="009B3C54" w:rsidP="009B3C54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009E1FB5" w14:textId="24B0B7E7" w:rsidR="009B3C54" w:rsidRPr="007356F4" w:rsidRDefault="009B3C54" w:rsidP="009B3C54">
            <w:pPr>
              <w:rPr>
                <w:rFonts w:cs="Arial"/>
              </w:rPr>
            </w:pPr>
            <w:r w:rsidRPr="007356F4">
              <w:rPr>
                <w:rFonts w:cs="Arial"/>
              </w:rPr>
              <w:t>Age group x Level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4D331914" w14:textId="77D8D923" w:rsidR="009B3C54" w:rsidRPr="007356F4" w:rsidRDefault="009B3C54" w:rsidP="009B3C54">
            <w:pPr>
              <w:jc w:val="center"/>
              <w:rPr>
                <w:rFonts w:cs="Arial"/>
              </w:rPr>
            </w:pPr>
            <w:r w:rsidRPr="007356F4">
              <w:t>0.00</w:t>
            </w:r>
            <w:r w:rsidR="00726DAC" w:rsidRPr="007356F4">
              <w:t>7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3C55E231" w14:textId="244857B6" w:rsidR="009B3C54" w:rsidRPr="007356F4" w:rsidRDefault="009B3C54" w:rsidP="009B3C54">
            <w:pPr>
              <w:jc w:val="center"/>
              <w:rPr>
                <w:rFonts w:cs="Arial"/>
              </w:rPr>
            </w:pPr>
            <w:r w:rsidRPr="007356F4">
              <w:t>0.00</w:t>
            </w:r>
            <w:r w:rsidR="00726DAC" w:rsidRPr="007356F4">
              <w:t>2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45D35382" w14:textId="32FE216A" w:rsidR="009B3C54" w:rsidRPr="007356F4" w:rsidRDefault="009B3C54" w:rsidP="009B3C54">
            <w:pPr>
              <w:jc w:val="center"/>
              <w:rPr>
                <w:rFonts w:cs="Arial"/>
              </w:rPr>
            </w:pPr>
            <w:r w:rsidRPr="007356F4">
              <w:rPr>
                <w:rFonts w:cs="Arial"/>
              </w:rPr>
              <w:t>3,66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573776AB" w14:textId="5FAD19E9" w:rsidR="009B3C54" w:rsidRPr="007356F4" w:rsidRDefault="009B3C54" w:rsidP="009B3C54">
            <w:pPr>
              <w:jc w:val="center"/>
              <w:rPr>
                <w:rFonts w:cs="Arial"/>
              </w:rPr>
            </w:pPr>
            <w:r w:rsidRPr="007356F4">
              <w:t>0.0</w:t>
            </w:r>
            <w:r w:rsidR="00726DAC" w:rsidRPr="007356F4">
              <w:t>63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05D0732A" w14:textId="6F71D733" w:rsidR="009B3C54" w:rsidRPr="007356F4" w:rsidRDefault="009B3C54" w:rsidP="009B3C54">
            <w:pPr>
              <w:jc w:val="center"/>
              <w:rPr>
                <w:rFonts w:cs="Arial"/>
              </w:rPr>
            </w:pPr>
            <w:r w:rsidRPr="007356F4">
              <w:t>0.9</w:t>
            </w:r>
            <w:r w:rsidR="00726DAC" w:rsidRPr="007356F4">
              <w:t>79</w:t>
            </w:r>
          </w:p>
        </w:tc>
      </w:tr>
      <w:tr w:rsidR="006B3200" w:rsidRPr="00905C69" w14:paraId="2511F71B" w14:textId="77777777" w:rsidTr="00294F4B">
        <w:trPr>
          <w:trHeight w:val="274"/>
        </w:trPr>
        <w:tc>
          <w:tcPr>
            <w:tcW w:w="152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3BC6156" w14:textId="56084AD9" w:rsidR="006B3200" w:rsidRPr="007356F4" w:rsidRDefault="006B3200" w:rsidP="006B3200">
            <w:pPr>
              <w:jc w:val="center"/>
              <w:rPr>
                <w:rFonts w:cs="Arial"/>
              </w:rPr>
            </w:pPr>
            <w:r w:rsidRPr="007356F4">
              <w:rPr>
                <w:rFonts w:cs="Arial"/>
              </w:rPr>
              <w:t>Wave 2/3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6CEEDD02" w14:textId="44D97F31" w:rsidR="006B3200" w:rsidRPr="007356F4" w:rsidRDefault="006B3200" w:rsidP="006B3200">
            <w:pPr>
              <w:rPr>
                <w:rFonts w:cs="Arial"/>
              </w:rPr>
            </w:pPr>
            <w:r w:rsidRPr="007356F4">
              <w:rPr>
                <w:rFonts w:cs="Arial"/>
              </w:rPr>
              <w:t>Age group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vAlign w:val="center"/>
          </w:tcPr>
          <w:p w14:paraId="22A17B7B" w14:textId="33EA0188" w:rsidR="006B3200" w:rsidRPr="007356F4" w:rsidRDefault="006B3200" w:rsidP="00D53E7C">
            <w:pPr>
              <w:jc w:val="center"/>
              <w:rPr>
                <w:rFonts w:cs="Arial"/>
              </w:rPr>
            </w:pPr>
            <w:r w:rsidRPr="007356F4">
              <w:t>0.037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280AEAF0" w14:textId="334985F7" w:rsidR="006B3200" w:rsidRPr="007356F4" w:rsidRDefault="006B3200" w:rsidP="006B3200">
            <w:pPr>
              <w:jc w:val="center"/>
              <w:rPr>
                <w:rFonts w:cs="Arial"/>
              </w:rPr>
            </w:pPr>
            <w:r w:rsidRPr="007356F4">
              <w:t>0.037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vAlign w:val="center"/>
          </w:tcPr>
          <w:p w14:paraId="45E3B714" w14:textId="55A82732" w:rsidR="006B3200" w:rsidRPr="007356F4" w:rsidRDefault="006B3200" w:rsidP="006B3200">
            <w:pPr>
              <w:jc w:val="center"/>
              <w:rPr>
                <w:rFonts w:cs="Arial"/>
              </w:rPr>
            </w:pPr>
            <w:r w:rsidRPr="007356F4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4BF35574" w14:textId="47A8A897" w:rsidR="006B3200" w:rsidRPr="007356F4" w:rsidRDefault="006B3200" w:rsidP="006B3200">
            <w:pPr>
              <w:jc w:val="center"/>
              <w:rPr>
                <w:rFonts w:cs="Arial"/>
              </w:rPr>
            </w:pPr>
            <w:r w:rsidRPr="007356F4">
              <w:t>1.0</w:t>
            </w:r>
            <w:r w:rsidR="001E673F" w:rsidRPr="007356F4">
              <w:t>25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vAlign w:val="center"/>
          </w:tcPr>
          <w:p w14:paraId="51221F27" w14:textId="24873681" w:rsidR="006B3200" w:rsidRPr="007356F4" w:rsidRDefault="006B3200" w:rsidP="006B3200">
            <w:pPr>
              <w:jc w:val="center"/>
              <w:rPr>
                <w:rFonts w:cs="Arial"/>
              </w:rPr>
            </w:pPr>
            <w:r w:rsidRPr="007356F4">
              <w:rPr>
                <w:rFonts w:cs="Arial"/>
              </w:rPr>
              <w:t>0.32</w:t>
            </w:r>
            <w:r w:rsidR="001E673F" w:rsidRPr="007356F4">
              <w:rPr>
                <w:rFonts w:cs="Arial"/>
              </w:rPr>
              <w:t>4</w:t>
            </w:r>
          </w:p>
        </w:tc>
      </w:tr>
      <w:tr w:rsidR="006B3200" w:rsidRPr="00905C69" w14:paraId="7E36FD38" w14:textId="77777777" w:rsidTr="00294F4B">
        <w:trPr>
          <w:trHeight w:val="274"/>
        </w:trPr>
        <w:tc>
          <w:tcPr>
            <w:tcW w:w="1520" w:type="dxa"/>
            <w:gridSpan w:val="2"/>
            <w:vMerge/>
            <w:vAlign w:val="center"/>
          </w:tcPr>
          <w:p w14:paraId="3D419BC7" w14:textId="77777777" w:rsidR="006B3200" w:rsidRPr="007356F4" w:rsidRDefault="006B3200" w:rsidP="006B3200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1901FA63" w14:textId="66F14FB1" w:rsidR="006B3200" w:rsidRPr="007356F4" w:rsidRDefault="006B3200" w:rsidP="006B3200">
            <w:pPr>
              <w:rPr>
                <w:rFonts w:cs="Arial"/>
              </w:rPr>
            </w:pPr>
            <w:r w:rsidRPr="007356F4">
              <w:rPr>
                <w:rFonts w:cs="Arial"/>
              </w:rPr>
              <w:t>Sex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7BEF5A50" w14:textId="26A51A1E" w:rsidR="006B3200" w:rsidRPr="007356F4" w:rsidRDefault="006B3200" w:rsidP="00D53E7C">
            <w:pPr>
              <w:jc w:val="center"/>
              <w:rPr>
                <w:rFonts w:cs="Arial"/>
              </w:rPr>
            </w:pPr>
            <w:r w:rsidRPr="007356F4">
              <w:t>0.005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868B1AA" w14:textId="26E7AC05" w:rsidR="006B3200" w:rsidRPr="007356F4" w:rsidRDefault="006B3200" w:rsidP="006B3200">
            <w:pPr>
              <w:jc w:val="center"/>
              <w:rPr>
                <w:rFonts w:cs="Arial"/>
              </w:rPr>
            </w:pPr>
            <w:r w:rsidRPr="007356F4">
              <w:t>0.005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53749150" w14:textId="2EF492D0" w:rsidR="006B3200" w:rsidRPr="007356F4" w:rsidRDefault="006B3200" w:rsidP="006B3200">
            <w:pPr>
              <w:jc w:val="center"/>
              <w:rPr>
                <w:rFonts w:cs="Arial"/>
              </w:rPr>
            </w:pPr>
            <w:r w:rsidRPr="007356F4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39F779A3" w14:textId="5D60B864" w:rsidR="006B3200" w:rsidRPr="007356F4" w:rsidRDefault="006B3200" w:rsidP="006B3200">
            <w:pPr>
              <w:jc w:val="center"/>
              <w:rPr>
                <w:rFonts w:cs="Arial"/>
              </w:rPr>
            </w:pPr>
            <w:r w:rsidRPr="007356F4">
              <w:t>0.13</w:t>
            </w:r>
            <w:r w:rsidR="001E673F" w:rsidRPr="007356F4">
              <w:t>2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6602384E" w14:textId="582D7414" w:rsidR="006B3200" w:rsidRPr="007356F4" w:rsidRDefault="006B3200" w:rsidP="006B3200">
            <w:pPr>
              <w:jc w:val="center"/>
              <w:rPr>
                <w:rFonts w:cs="Arial"/>
              </w:rPr>
            </w:pPr>
            <w:r w:rsidRPr="007356F4">
              <w:rPr>
                <w:rFonts w:cs="Arial"/>
              </w:rPr>
              <w:t>0.72</w:t>
            </w:r>
            <w:r w:rsidR="001E673F" w:rsidRPr="007356F4">
              <w:rPr>
                <w:rFonts w:cs="Arial"/>
              </w:rPr>
              <w:t>0</w:t>
            </w:r>
          </w:p>
        </w:tc>
      </w:tr>
      <w:tr w:rsidR="006B3200" w:rsidRPr="00905C69" w14:paraId="55526154" w14:textId="77777777" w:rsidTr="00294F4B">
        <w:trPr>
          <w:trHeight w:val="274"/>
        </w:trPr>
        <w:tc>
          <w:tcPr>
            <w:tcW w:w="1520" w:type="dxa"/>
            <w:gridSpan w:val="2"/>
            <w:vMerge/>
            <w:vAlign w:val="center"/>
          </w:tcPr>
          <w:p w14:paraId="6B83493C" w14:textId="77777777" w:rsidR="006B3200" w:rsidRPr="007356F4" w:rsidRDefault="006B3200" w:rsidP="006B3200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269D6960" w14:textId="528B31C9" w:rsidR="006B3200" w:rsidRPr="007356F4" w:rsidRDefault="006B3200" w:rsidP="006B3200">
            <w:pPr>
              <w:rPr>
                <w:rFonts w:cs="Arial"/>
                <w:b/>
                <w:bCs/>
              </w:rPr>
            </w:pPr>
            <w:r w:rsidRPr="007356F4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7FE054F9" w14:textId="31FC2DDB" w:rsidR="006B3200" w:rsidRPr="007356F4" w:rsidRDefault="006B3200" w:rsidP="00D53E7C">
            <w:pPr>
              <w:jc w:val="center"/>
              <w:rPr>
                <w:rFonts w:cs="Arial"/>
                <w:b/>
                <w:bCs/>
              </w:rPr>
            </w:pPr>
            <w:r w:rsidRPr="007356F4">
              <w:rPr>
                <w:b/>
                <w:bCs/>
              </w:rPr>
              <w:t>16.1</w:t>
            </w:r>
            <w:r w:rsidR="001E673F" w:rsidRPr="007356F4">
              <w:rPr>
                <w:b/>
                <w:bCs/>
              </w:rPr>
              <w:t>3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C28D123" w14:textId="0E204ABD" w:rsidR="006B3200" w:rsidRPr="007356F4" w:rsidRDefault="006B3200" w:rsidP="006B3200">
            <w:pPr>
              <w:jc w:val="center"/>
              <w:rPr>
                <w:rFonts w:cs="Arial"/>
                <w:b/>
                <w:bCs/>
              </w:rPr>
            </w:pPr>
            <w:r w:rsidRPr="007356F4">
              <w:rPr>
                <w:b/>
                <w:bCs/>
              </w:rPr>
              <w:t>5.37</w:t>
            </w:r>
            <w:r w:rsidR="001E673F" w:rsidRPr="007356F4">
              <w:rPr>
                <w:b/>
                <w:bCs/>
              </w:rPr>
              <w:t>8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24EC0F26" w14:textId="77B113BF" w:rsidR="006B3200" w:rsidRPr="007356F4" w:rsidRDefault="006B3200" w:rsidP="006B3200">
            <w:pPr>
              <w:jc w:val="center"/>
              <w:rPr>
                <w:rFonts w:cs="Arial"/>
                <w:b/>
                <w:bCs/>
              </w:rPr>
            </w:pPr>
            <w:r w:rsidRPr="007356F4">
              <w:rPr>
                <w:rFonts w:cs="Arial"/>
                <w:b/>
                <w:bCs/>
              </w:rPr>
              <w:t>3,6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0F0DD9B5" w14:textId="1DA6323D" w:rsidR="006B3200" w:rsidRPr="007356F4" w:rsidRDefault="006B3200" w:rsidP="006B3200">
            <w:pPr>
              <w:jc w:val="center"/>
              <w:rPr>
                <w:rFonts w:cs="Arial"/>
                <w:b/>
                <w:bCs/>
              </w:rPr>
            </w:pPr>
            <w:r w:rsidRPr="007356F4">
              <w:rPr>
                <w:b/>
                <w:bCs/>
              </w:rPr>
              <w:t>147.</w:t>
            </w:r>
            <w:r w:rsidR="001E673F" w:rsidRPr="007356F4">
              <w:rPr>
                <w:b/>
                <w:bCs/>
              </w:rPr>
              <w:t>9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2165B160" w14:textId="4A2BF17A" w:rsidR="006B3200" w:rsidRPr="007356F4" w:rsidRDefault="00D53E7C" w:rsidP="006B3200">
            <w:pPr>
              <w:jc w:val="center"/>
              <w:rPr>
                <w:rFonts w:cs="Arial"/>
                <w:b/>
                <w:bCs/>
              </w:rPr>
            </w:pPr>
            <w:r w:rsidRPr="007356F4">
              <w:rPr>
                <w:b/>
                <w:bCs/>
              </w:rPr>
              <w:t>&lt;2</w:t>
            </w:r>
            <w:r w:rsidR="000E4BC1">
              <w:rPr>
                <w:b/>
                <w:bCs/>
              </w:rPr>
              <w:t>.0</w:t>
            </w:r>
            <w:r w:rsidRPr="007356F4">
              <w:rPr>
                <w:b/>
                <w:bCs/>
              </w:rPr>
              <w:t>e-16</w:t>
            </w:r>
          </w:p>
        </w:tc>
      </w:tr>
      <w:tr w:rsidR="006B3200" w:rsidRPr="00905C69" w14:paraId="792CF37B" w14:textId="77777777" w:rsidTr="00294F4B">
        <w:trPr>
          <w:trHeight w:val="274"/>
        </w:trPr>
        <w:tc>
          <w:tcPr>
            <w:tcW w:w="1520" w:type="dxa"/>
            <w:gridSpan w:val="2"/>
            <w:vMerge/>
            <w:vAlign w:val="center"/>
          </w:tcPr>
          <w:p w14:paraId="546CA8DC" w14:textId="77777777" w:rsidR="006B3200" w:rsidRPr="007356F4" w:rsidRDefault="006B3200" w:rsidP="006B3200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796D57D" w14:textId="4101C8DB" w:rsidR="006B3200" w:rsidRPr="007356F4" w:rsidRDefault="006B3200" w:rsidP="006B3200">
            <w:pPr>
              <w:rPr>
                <w:rFonts w:cs="Arial"/>
              </w:rPr>
            </w:pPr>
            <w:r w:rsidRPr="007356F4">
              <w:rPr>
                <w:rFonts w:cs="Arial"/>
              </w:rPr>
              <w:t>Age group x Sex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208906E3" w14:textId="5CA66628" w:rsidR="006B3200" w:rsidRPr="007356F4" w:rsidRDefault="006B3200" w:rsidP="00D53E7C">
            <w:pPr>
              <w:jc w:val="center"/>
              <w:rPr>
                <w:rFonts w:cs="Arial"/>
              </w:rPr>
            </w:pPr>
            <w:r w:rsidRPr="007356F4">
              <w:t>0.003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3D9EA36" w14:textId="76A9F0B5" w:rsidR="006B3200" w:rsidRPr="007356F4" w:rsidRDefault="006B3200" w:rsidP="006B3200">
            <w:pPr>
              <w:jc w:val="center"/>
              <w:rPr>
                <w:rFonts w:cs="Arial"/>
              </w:rPr>
            </w:pPr>
            <w:r w:rsidRPr="007356F4">
              <w:t>0.003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19FAF8DB" w14:textId="5F4F6C96" w:rsidR="006B3200" w:rsidRPr="007356F4" w:rsidRDefault="006B3200" w:rsidP="006B3200">
            <w:pPr>
              <w:jc w:val="center"/>
              <w:rPr>
                <w:rFonts w:cs="Arial"/>
              </w:rPr>
            </w:pPr>
            <w:r w:rsidRPr="007356F4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C2997DD" w14:textId="14A7AC04" w:rsidR="006B3200" w:rsidRPr="007356F4" w:rsidRDefault="006B3200" w:rsidP="006B3200">
            <w:pPr>
              <w:jc w:val="center"/>
              <w:rPr>
                <w:rFonts w:cs="Arial"/>
              </w:rPr>
            </w:pPr>
            <w:r w:rsidRPr="007356F4">
              <w:t>0.08</w:t>
            </w:r>
            <w:r w:rsidR="001E673F" w:rsidRPr="007356F4">
              <w:t>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72B3DCDD" w14:textId="5FB251D9" w:rsidR="006B3200" w:rsidRPr="007356F4" w:rsidRDefault="006B3200" w:rsidP="006B3200">
            <w:pPr>
              <w:jc w:val="center"/>
              <w:rPr>
                <w:rFonts w:cs="Arial"/>
              </w:rPr>
            </w:pPr>
            <w:r w:rsidRPr="007356F4">
              <w:rPr>
                <w:rFonts w:cs="Arial"/>
              </w:rPr>
              <w:t>0.7</w:t>
            </w:r>
            <w:r w:rsidR="001E673F" w:rsidRPr="007356F4">
              <w:rPr>
                <w:rFonts w:cs="Arial"/>
              </w:rPr>
              <w:t>79</w:t>
            </w:r>
          </w:p>
        </w:tc>
      </w:tr>
      <w:tr w:rsidR="006B3200" w:rsidRPr="00905C69" w14:paraId="081EC7E6" w14:textId="77777777" w:rsidTr="00294F4B">
        <w:trPr>
          <w:trHeight w:val="274"/>
        </w:trPr>
        <w:tc>
          <w:tcPr>
            <w:tcW w:w="1520" w:type="dxa"/>
            <w:gridSpan w:val="2"/>
            <w:vMerge/>
            <w:vAlign w:val="center"/>
          </w:tcPr>
          <w:p w14:paraId="1E9D5B56" w14:textId="77777777" w:rsidR="006B3200" w:rsidRPr="007356F4" w:rsidRDefault="006B3200" w:rsidP="006B3200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15C5ADD0" w14:textId="7C83556B" w:rsidR="006B3200" w:rsidRPr="007356F4" w:rsidRDefault="006B3200" w:rsidP="006B3200">
            <w:pPr>
              <w:rPr>
                <w:rFonts w:cs="Arial"/>
              </w:rPr>
            </w:pPr>
            <w:r w:rsidRPr="007356F4">
              <w:rPr>
                <w:rFonts w:cs="Arial"/>
              </w:rPr>
              <w:t>Age group x Level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vAlign w:val="center"/>
          </w:tcPr>
          <w:p w14:paraId="5BA9C78C" w14:textId="4E9A2EF0" w:rsidR="006B3200" w:rsidRPr="007356F4" w:rsidRDefault="006B3200" w:rsidP="00D53E7C">
            <w:pPr>
              <w:jc w:val="center"/>
              <w:rPr>
                <w:rFonts w:cs="Arial"/>
              </w:rPr>
            </w:pPr>
            <w:r w:rsidRPr="007356F4">
              <w:t>0.1</w:t>
            </w:r>
            <w:r w:rsidR="001E673F" w:rsidRPr="007356F4">
              <w:t>31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1B592E89" w14:textId="7356FA81" w:rsidR="006B3200" w:rsidRPr="007356F4" w:rsidRDefault="006B3200" w:rsidP="006B3200">
            <w:pPr>
              <w:jc w:val="center"/>
              <w:rPr>
                <w:rFonts w:cs="Arial"/>
              </w:rPr>
            </w:pPr>
            <w:r w:rsidRPr="007356F4">
              <w:t>0.04</w:t>
            </w:r>
            <w:r w:rsidR="001E673F" w:rsidRPr="007356F4">
              <w:t>4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475B0E18" w14:textId="0505AD68" w:rsidR="006B3200" w:rsidRPr="007356F4" w:rsidRDefault="006B3200" w:rsidP="006B3200">
            <w:pPr>
              <w:jc w:val="center"/>
              <w:rPr>
                <w:rFonts w:cs="Arial"/>
              </w:rPr>
            </w:pPr>
            <w:r w:rsidRPr="007356F4">
              <w:rPr>
                <w:rFonts w:cs="Arial"/>
              </w:rPr>
              <w:t>3,66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0B387DC6" w14:textId="2F0013B1" w:rsidR="006B3200" w:rsidRPr="007356F4" w:rsidRDefault="006B3200" w:rsidP="006B3200">
            <w:pPr>
              <w:jc w:val="center"/>
              <w:rPr>
                <w:rFonts w:cs="Arial"/>
              </w:rPr>
            </w:pPr>
            <w:r w:rsidRPr="007356F4">
              <w:t>1.</w:t>
            </w:r>
            <w:r w:rsidR="001E673F" w:rsidRPr="007356F4">
              <w:t>205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vAlign w:val="center"/>
          </w:tcPr>
          <w:p w14:paraId="113DBA3F" w14:textId="7F9B0C78" w:rsidR="006B3200" w:rsidRPr="007356F4" w:rsidRDefault="006B3200" w:rsidP="006B3200">
            <w:pPr>
              <w:jc w:val="center"/>
              <w:rPr>
                <w:rFonts w:cs="Arial"/>
              </w:rPr>
            </w:pPr>
            <w:r w:rsidRPr="007356F4">
              <w:rPr>
                <w:rFonts w:cs="Arial"/>
              </w:rPr>
              <w:t>0.3</w:t>
            </w:r>
            <w:r w:rsidR="001E673F" w:rsidRPr="007356F4">
              <w:rPr>
                <w:rFonts w:cs="Arial"/>
              </w:rPr>
              <w:t>15</w:t>
            </w:r>
          </w:p>
        </w:tc>
      </w:tr>
      <w:tr w:rsidR="002E5C0E" w:rsidRPr="00905C69" w14:paraId="6178F99A" w14:textId="77777777" w:rsidTr="00294F4B">
        <w:trPr>
          <w:trHeight w:val="274"/>
        </w:trPr>
        <w:tc>
          <w:tcPr>
            <w:tcW w:w="152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FE78132" w14:textId="2155E15B" w:rsidR="002E5C0E" w:rsidRPr="007356F4" w:rsidRDefault="002E5C0E" w:rsidP="002E5C0E">
            <w:pPr>
              <w:jc w:val="center"/>
              <w:rPr>
                <w:rFonts w:cs="Arial"/>
              </w:rPr>
            </w:pPr>
            <w:r w:rsidRPr="007356F4">
              <w:rPr>
                <w:rFonts w:cs="Arial"/>
              </w:rPr>
              <w:t>Wave 4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0F542F50" w14:textId="76B32BA9" w:rsidR="002E5C0E" w:rsidRPr="007356F4" w:rsidRDefault="002E5C0E" w:rsidP="002E5C0E">
            <w:pPr>
              <w:rPr>
                <w:rFonts w:cs="Arial"/>
              </w:rPr>
            </w:pPr>
            <w:r w:rsidRPr="007356F4">
              <w:rPr>
                <w:rFonts w:cs="Arial"/>
              </w:rPr>
              <w:t>Age group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2BA7C2DE" w14:textId="2A917957" w:rsidR="002E5C0E" w:rsidRPr="007356F4" w:rsidRDefault="002E5C0E" w:rsidP="002E5C0E">
            <w:pPr>
              <w:jc w:val="center"/>
              <w:rPr>
                <w:rFonts w:cs="Arial"/>
              </w:rPr>
            </w:pPr>
            <w:r w:rsidRPr="007356F4">
              <w:t>0.300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5DEB77F8" w14:textId="63C76A77" w:rsidR="002E5C0E" w:rsidRPr="007356F4" w:rsidRDefault="002E5C0E" w:rsidP="002E5C0E">
            <w:pPr>
              <w:jc w:val="center"/>
              <w:rPr>
                <w:rFonts w:cs="Arial"/>
              </w:rPr>
            </w:pPr>
            <w:r w:rsidRPr="007356F4">
              <w:t>0.300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vAlign w:val="center"/>
          </w:tcPr>
          <w:p w14:paraId="2D663D36" w14:textId="45DA2C5F" w:rsidR="002E5C0E" w:rsidRPr="007356F4" w:rsidRDefault="002E5C0E" w:rsidP="002E5C0E">
            <w:pPr>
              <w:jc w:val="center"/>
              <w:rPr>
                <w:rFonts w:cs="Arial"/>
              </w:rPr>
            </w:pPr>
            <w:r w:rsidRPr="007356F4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46470B78" w14:textId="5F1667A7" w:rsidR="002E5C0E" w:rsidRPr="007356F4" w:rsidRDefault="002E5C0E" w:rsidP="002E5C0E">
            <w:pPr>
              <w:jc w:val="center"/>
              <w:rPr>
                <w:rFonts w:cs="Arial"/>
              </w:rPr>
            </w:pPr>
            <w:r w:rsidRPr="007356F4">
              <w:t>4.1</w:t>
            </w:r>
            <w:r w:rsidR="00810F4E" w:rsidRPr="007356F4">
              <w:t>39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2E8FE60B" w14:textId="0CDBE988" w:rsidR="002E5C0E" w:rsidRPr="007356F4" w:rsidRDefault="002E5C0E" w:rsidP="002E5C0E">
            <w:pPr>
              <w:jc w:val="center"/>
              <w:rPr>
                <w:rFonts w:cs="Arial"/>
              </w:rPr>
            </w:pPr>
            <w:r w:rsidRPr="007356F4">
              <w:t>0.055</w:t>
            </w:r>
          </w:p>
        </w:tc>
      </w:tr>
      <w:tr w:rsidR="002E5C0E" w:rsidRPr="00905C69" w14:paraId="354BC4DF" w14:textId="77777777" w:rsidTr="00294F4B">
        <w:trPr>
          <w:trHeight w:val="274"/>
        </w:trPr>
        <w:tc>
          <w:tcPr>
            <w:tcW w:w="1520" w:type="dxa"/>
            <w:gridSpan w:val="2"/>
            <w:vMerge/>
            <w:vAlign w:val="center"/>
          </w:tcPr>
          <w:p w14:paraId="790C7F54" w14:textId="77777777" w:rsidR="002E5C0E" w:rsidRPr="007356F4" w:rsidRDefault="002E5C0E" w:rsidP="002E5C0E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F7DB96A" w14:textId="529ED6CC" w:rsidR="002E5C0E" w:rsidRPr="007356F4" w:rsidRDefault="002E5C0E" w:rsidP="002E5C0E">
            <w:pPr>
              <w:rPr>
                <w:rFonts w:cs="Arial"/>
                <w:b/>
                <w:bCs/>
              </w:rPr>
            </w:pPr>
            <w:r w:rsidRPr="007356F4">
              <w:rPr>
                <w:rFonts w:cs="Arial"/>
                <w:b/>
                <w:bCs/>
              </w:rPr>
              <w:t>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453F1A1C" w14:textId="2C8CF3FC" w:rsidR="002E5C0E" w:rsidRPr="007356F4" w:rsidRDefault="002E5C0E" w:rsidP="002E5C0E">
            <w:pPr>
              <w:jc w:val="center"/>
              <w:rPr>
                <w:rFonts w:cs="Arial"/>
                <w:b/>
                <w:bCs/>
              </w:rPr>
            </w:pPr>
            <w:r w:rsidRPr="007356F4">
              <w:rPr>
                <w:b/>
                <w:bCs/>
              </w:rPr>
              <w:t>0.376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0D96EBA" w14:textId="55350EC7" w:rsidR="002E5C0E" w:rsidRPr="007356F4" w:rsidRDefault="002E5C0E" w:rsidP="002E5C0E">
            <w:pPr>
              <w:jc w:val="center"/>
              <w:rPr>
                <w:rFonts w:cs="Arial"/>
                <w:b/>
                <w:bCs/>
              </w:rPr>
            </w:pPr>
            <w:r w:rsidRPr="007356F4">
              <w:rPr>
                <w:b/>
                <w:bCs/>
              </w:rPr>
              <w:t>0.376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5079A525" w14:textId="5DE51E30" w:rsidR="002E5C0E" w:rsidRPr="007356F4" w:rsidRDefault="002E5C0E" w:rsidP="002E5C0E">
            <w:pPr>
              <w:jc w:val="center"/>
              <w:rPr>
                <w:rFonts w:cs="Arial"/>
                <w:b/>
                <w:bCs/>
              </w:rPr>
            </w:pPr>
            <w:r w:rsidRPr="007356F4">
              <w:rPr>
                <w:rFonts w:cs="Arial"/>
                <w:b/>
                <w:bCs/>
              </w:rPr>
              <w:t>1,2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5C15288" w14:textId="4C3FA2EA" w:rsidR="002E5C0E" w:rsidRPr="007356F4" w:rsidRDefault="002E5C0E" w:rsidP="002E5C0E">
            <w:pPr>
              <w:jc w:val="center"/>
              <w:rPr>
                <w:rFonts w:cs="Arial"/>
                <w:b/>
                <w:bCs/>
              </w:rPr>
            </w:pPr>
            <w:r w:rsidRPr="007356F4">
              <w:rPr>
                <w:b/>
                <w:bCs/>
              </w:rPr>
              <w:t>5.</w:t>
            </w:r>
            <w:r w:rsidR="00810F4E" w:rsidRPr="007356F4">
              <w:rPr>
                <w:b/>
                <w:bCs/>
              </w:rPr>
              <w:t>193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4488204B" w14:textId="3193D98D" w:rsidR="002E5C0E" w:rsidRPr="007356F4" w:rsidRDefault="002E5C0E" w:rsidP="002E5C0E">
            <w:pPr>
              <w:jc w:val="center"/>
              <w:rPr>
                <w:rFonts w:cs="Arial"/>
                <w:b/>
                <w:bCs/>
              </w:rPr>
            </w:pPr>
            <w:r w:rsidRPr="007356F4">
              <w:rPr>
                <w:b/>
                <w:bCs/>
              </w:rPr>
              <w:t>0.034</w:t>
            </w:r>
          </w:p>
        </w:tc>
      </w:tr>
      <w:tr w:rsidR="002E5C0E" w:rsidRPr="00905C69" w14:paraId="19BA3AF0" w14:textId="77777777" w:rsidTr="00294F4B">
        <w:trPr>
          <w:trHeight w:val="274"/>
        </w:trPr>
        <w:tc>
          <w:tcPr>
            <w:tcW w:w="1520" w:type="dxa"/>
            <w:gridSpan w:val="2"/>
            <w:vMerge/>
            <w:vAlign w:val="center"/>
          </w:tcPr>
          <w:p w14:paraId="4D434960" w14:textId="77777777" w:rsidR="002E5C0E" w:rsidRPr="007356F4" w:rsidRDefault="002E5C0E" w:rsidP="002E5C0E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2962B8F3" w14:textId="32A3393C" w:rsidR="002E5C0E" w:rsidRPr="007356F4" w:rsidRDefault="002E5C0E" w:rsidP="002E5C0E">
            <w:pPr>
              <w:rPr>
                <w:rFonts w:cs="Arial"/>
                <w:b/>
                <w:bCs/>
              </w:rPr>
            </w:pPr>
            <w:r w:rsidRPr="007356F4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4B5E0A48" w14:textId="1FE8EAAF" w:rsidR="002E5C0E" w:rsidRPr="007356F4" w:rsidRDefault="002E5C0E" w:rsidP="002E5C0E">
            <w:pPr>
              <w:jc w:val="center"/>
              <w:rPr>
                <w:rFonts w:cs="Arial"/>
                <w:b/>
                <w:bCs/>
              </w:rPr>
            </w:pPr>
            <w:r w:rsidRPr="007356F4">
              <w:t>13.7</w:t>
            </w:r>
            <w:r w:rsidR="00810F4E" w:rsidRPr="007356F4">
              <w:t>0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1BD5B59" w14:textId="785C155E" w:rsidR="002E5C0E" w:rsidRPr="007356F4" w:rsidRDefault="002E5C0E" w:rsidP="002E5C0E">
            <w:pPr>
              <w:jc w:val="center"/>
              <w:rPr>
                <w:rFonts w:cs="Arial"/>
                <w:b/>
                <w:bCs/>
              </w:rPr>
            </w:pPr>
            <w:r w:rsidRPr="007356F4">
              <w:t>4.5</w:t>
            </w:r>
            <w:r w:rsidR="00810F4E" w:rsidRPr="007356F4">
              <w:t>65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08665474" w14:textId="39C403EF" w:rsidR="002E5C0E" w:rsidRPr="007356F4" w:rsidRDefault="002E5C0E" w:rsidP="002E5C0E">
            <w:pPr>
              <w:jc w:val="center"/>
              <w:rPr>
                <w:rFonts w:cs="Arial"/>
                <w:b/>
                <w:bCs/>
              </w:rPr>
            </w:pPr>
            <w:r w:rsidRPr="007356F4">
              <w:rPr>
                <w:rFonts w:cs="Arial"/>
                <w:b/>
                <w:bCs/>
              </w:rPr>
              <w:t>3,6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58C2A800" w14:textId="2326F35D" w:rsidR="002E5C0E" w:rsidRPr="007356F4" w:rsidRDefault="002E5C0E" w:rsidP="002E5C0E">
            <w:pPr>
              <w:jc w:val="center"/>
              <w:rPr>
                <w:rFonts w:cs="Arial"/>
                <w:b/>
                <w:bCs/>
              </w:rPr>
            </w:pPr>
            <w:r w:rsidRPr="007356F4">
              <w:t>63.</w:t>
            </w:r>
            <w:r w:rsidR="00810F4E" w:rsidRPr="007356F4">
              <w:t>03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3EB3FB3D" w14:textId="128D960B" w:rsidR="002E5C0E" w:rsidRPr="007356F4" w:rsidRDefault="002E5C0E" w:rsidP="002E5C0E">
            <w:pPr>
              <w:jc w:val="center"/>
              <w:rPr>
                <w:rFonts w:cs="Arial"/>
                <w:b/>
                <w:bCs/>
              </w:rPr>
            </w:pPr>
            <w:r w:rsidRPr="007356F4">
              <w:rPr>
                <w:b/>
                <w:bCs/>
              </w:rPr>
              <w:t>&lt;2</w:t>
            </w:r>
            <w:r w:rsidR="000E4BC1">
              <w:rPr>
                <w:b/>
                <w:bCs/>
              </w:rPr>
              <w:t>.0</w:t>
            </w:r>
            <w:r w:rsidRPr="007356F4">
              <w:rPr>
                <w:b/>
                <w:bCs/>
              </w:rPr>
              <w:t>e-16</w:t>
            </w:r>
          </w:p>
        </w:tc>
      </w:tr>
      <w:tr w:rsidR="002E5C0E" w:rsidRPr="00905C69" w14:paraId="0A9807D3" w14:textId="77777777" w:rsidTr="00294F4B">
        <w:trPr>
          <w:trHeight w:val="274"/>
        </w:trPr>
        <w:tc>
          <w:tcPr>
            <w:tcW w:w="1520" w:type="dxa"/>
            <w:gridSpan w:val="2"/>
            <w:vMerge/>
            <w:vAlign w:val="center"/>
          </w:tcPr>
          <w:p w14:paraId="1873D29F" w14:textId="77777777" w:rsidR="002E5C0E" w:rsidRPr="007356F4" w:rsidRDefault="002E5C0E" w:rsidP="002E5C0E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2E63D18A" w14:textId="3AD78691" w:rsidR="002E5C0E" w:rsidRPr="007356F4" w:rsidRDefault="002E5C0E" w:rsidP="002E5C0E">
            <w:pPr>
              <w:rPr>
                <w:rFonts w:cs="Arial"/>
              </w:rPr>
            </w:pPr>
            <w:r w:rsidRPr="007356F4">
              <w:rPr>
                <w:rFonts w:cs="Arial"/>
              </w:rPr>
              <w:t>Age group x 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466A6251" w14:textId="47CB3DA6" w:rsidR="002E5C0E" w:rsidRPr="007356F4" w:rsidRDefault="002E5C0E" w:rsidP="002E5C0E">
            <w:pPr>
              <w:jc w:val="center"/>
              <w:rPr>
                <w:rFonts w:cs="Arial"/>
              </w:rPr>
            </w:pPr>
            <w:r w:rsidRPr="007356F4">
              <w:t>0.008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A4A8654" w14:textId="7FC80B0F" w:rsidR="002E5C0E" w:rsidRPr="007356F4" w:rsidRDefault="002E5C0E" w:rsidP="002E5C0E">
            <w:pPr>
              <w:jc w:val="center"/>
              <w:rPr>
                <w:rFonts w:cs="Arial"/>
              </w:rPr>
            </w:pPr>
            <w:r w:rsidRPr="007356F4">
              <w:t>0.008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18103A9B" w14:textId="2FD7C244" w:rsidR="002E5C0E" w:rsidRPr="007356F4" w:rsidRDefault="002E5C0E" w:rsidP="002E5C0E">
            <w:pPr>
              <w:jc w:val="center"/>
              <w:rPr>
                <w:rFonts w:cs="Arial"/>
              </w:rPr>
            </w:pPr>
            <w:r w:rsidRPr="007356F4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1A509FA" w14:textId="05A6A54A" w:rsidR="002E5C0E" w:rsidRPr="007356F4" w:rsidRDefault="002E5C0E" w:rsidP="002E5C0E">
            <w:pPr>
              <w:jc w:val="center"/>
              <w:rPr>
                <w:rFonts w:cs="Arial"/>
              </w:rPr>
            </w:pPr>
            <w:r w:rsidRPr="007356F4">
              <w:t>0.1</w:t>
            </w:r>
            <w:r w:rsidR="00810F4E" w:rsidRPr="007356F4">
              <w:t>1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737C821A" w14:textId="23C4B46C" w:rsidR="002E5C0E" w:rsidRPr="007356F4" w:rsidRDefault="002E5C0E" w:rsidP="002E5C0E">
            <w:pPr>
              <w:jc w:val="center"/>
              <w:rPr>
                <w:rFonts w:cs="Arial"/>
              </w:rPr>
            </w:pPr>
            <w:r w:rsidRPr="007356F4">
              <w:t>0.74</w:t>
            </w:r>
            <w:r w:rsidR="00810F4E" w:rsidRPr="007356F4">
              <w:t>4</w:t>
            </w:r>
          </w:p>
        </w:tc>
      </w:tr>
      <w:tr w:rsidR="002E5C0E" w:rsidRPr="00905C69" w14:paraId="288EA411" w14:textId="77777777" w:rsidTr="00294F4B">
        <w:trPr>
          <w:trHeight w:val="274"/>
        </w:trPr>
        <w:tc>
          <w:tcPr>
            <w:tcW w:w="152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6CC80DE" w14:textId="77777777" w:rsidR="002E5C0E" w:rsidRPr="007356F4" w:rsidRDefault="002E5C0E" w:rsidP="002E5C0E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5E78A707" w14:textId="7952455C" w:rsidR="002E5C0E" w:rsidRPr="007356F4" w:rsidRDefault="002E5C0E" w:rsidP="002E5C0E">
            <w:pPr>
              <w:rPr>
                <w:rFonts w:cs="Arial"/>
              </w:rPr>
            </w:pPr>
            <w:r w:rsidRPr="007356F4">
              <w:rPr>
                <w:rFonts w:cs="Arial"/>
              </w:rPr>
              <w:t>Age group x Level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55ACA456" w14:textId="59DA022F" w:rsidR="002E5C0E" w:rsidRPr="007356F4" w:rsidRDefault="002E5C0E" w:rsidP="002E5C0E">
            <w:pPr>
              <w:jc w:val="center"/>
              <w:rPr>
                <w:rFonts w:cs="Arial"/>
              </w:rPr>
            </w:pPr>
            <w:r w:rsidRPr="007356F4">
              <w:t>0.17</w:t>
            </w:r>
            <w:r w:rsidR="00810F4E" w:rsidRPr="007356F4">
              <w:t>1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5B296D8D" w14:textId="49399A0D" w:rsidR="002E5C0E" w:rsidRPr="007356F4" w:rsidRDefault="002E5C0E" w:rsidP="002E5C0E">
            <w:pPr>
              <w:jc w:val="center"/>
              <w:rPr>
                <w:rFonts w:cs="Arial"/>
              </w:rPr>
            </w:pPr>
            <w:r w:rsidRPr="007356F4">
              <w:t>0.05</w:t>
            </w:r>
            <w:r w:rsidR="00810F4E" w:rsidRPr="007356F4">
              <w:t>7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5F5CB328" w14:textId="03446766" w:rsidR="002E5C0E" w:rsidRPr="007356F4" w:rsidRDefault="002E5C0E" w:rsidP="002E5C0E">
            <w:pPr>
              <w:jc w:val="center"/>
              <w:rPr>
                <w:rFonts w:cs="Arial"/>
              </w:rPr>
            </w:pPr>
            <w:r w:rsidRPr="007356F4">
              <w:rPr>
                <w:rFonts w:cs="Arial"/>
              </w:rPr>
              <w:t>3,66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0251E5D1" w14:textId="79DEED7E" w:rsidR="002E5C0E" w:rsidRPr="007356F4" w:rsidRDefault="002E5C0E" w:rsidP="002E5C0E">
            <w:pPr>
              <w:jc w:val="center"/>
              <w:rPr>
                <w:rFonts w:cs="Arial"/>
              </w:rPr>
            </w:pPr>
            <w:r w:rsidRPr="007356F4">
              <w:t>0</w:t>
            </w:r>
            <w:r w:rsidR="00810F4E" w:rsidRPr="007356F4">
              <w:t>.787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1AEA4610" w14:textId="3E133A1B" w:rsidR="002E5C0E" w:rsidRPr="007356F4" w:rsidRDefault="002E5C0E" w:rsidP="002E5C0E">
            <w:pPr>
              <w:jc w:val="center"/>
              <w:rPr>
                <w:rFonts w:cs="Arial"/>
              </w:rPr>
            </w:pPr>
            <w:r w:rsidRPr="007356F4">
              <w:t>0.</w:t>
            </w:r>
            <w:r w:rsidR="00810F4E" w:rsidRPr="007356F4">
              <w:t>506</w:t>
            </w:r>
          </w:p>
        </w:tc>
      </w:tr>
      <w:tr w:rsidR="00D53E7C" w:rsidRPr="00905C69" w14:paraId="3295A201" w14:textId="77777777" w:rsidTr="00294F4B">
        <w:trPr>
          <w:trHeight w:val="274"/>
        </w:trPr>
        <w:tc>
          <w:tcPr>
            <w:tcW w:w="1520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338D8E7" w14:textId="49A98F22" w:rsidR="00D53E7C" w:rsidRPr="0074339D" w:rsidRDefault="00D53E7C" w:rsidP="00D53E7C">
            <w:pPr>
              <w:jc w:val="center"/>
              <w:rPr>
                <w:rFonts w:cs="Arial"/>
              </w:rPr>
            </w:pPr>
            <w:r w:rsidRPr="0074339D">
              <w:rPr>
                <w:rFonts w:cs="Arial"/>
              </w:rPr>
              <w:t>Wave 5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36E5B64A" w14:textId="08E4E6EB" w:rsidR="00D53E7C" w:rsidRPr="007356F4" w:rsidRDefault="00D53E7C" w:rsidP="00D53E7C">
            <w:pPr>
              <w:rPr>
                <w:rFonts w:cs="Arial"/>
              </w:rPr>
            </w:pPr>
            <w:r w:rsidRPr="007356F4">
              <w:rPr>
                <w:rFonts w:cs="Arial"/>
              </w:rPr>
              <w:t>Age group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vAlign w:val="center"/>
          </w:tcPr>
          <w:p w14:paraId="258EFA58" w14:textId="2E57403E" w:rsidR="00D53E7C" w:rsidRPr="007356F4" w:rsidRDefault="00D53E7C" w:rsidP="00D53E7C">
            <w:pPr>
              <w:jc w:val="center"/>
              <w:rPr>
                <w:rFonts w:cs="Arial"/>
              </w:rPr>
            </w:pPr>
            <w:r w:rsidRPr="007356F4">
              <w:t>0.3</w:t>
            </w:r>
            <w:r w:rsidR="00810F4E" w:rsidRPr="007356F4">
              <w:t>30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7926DB0E" w14:textId="2B30F3F9" w:rsidR="00D53E7C" w:rsidRPr="007356F4" w:rsidRDefault="00D53E7C" w:rsidP="00D53E7C">
            <w:pPr>
              <w:jc w:val="center"/>
              <w:rPr>
                <w:rFonts w:cs="Arial"/>
              </w:rPr>
            </w:pPr>
            <w:r w:rsidRPr="007356F4">
              <w:t>0.3</w:t>
            </w:r>
            <w:r w:rsidR="00810F4E" w:rsidRPr="007356F4">
              <w:t>30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vAlign w:val="center"/>
          </w:tcPr>
          <w:p w14:paraId="62AEA72A" w14:textId="0802047E" w:rsidR="00D53E7C" w:rsidRPr="007356F4" w:rsidRDefault="00D53E7C" w:rsidP="00D53E7C">
            <w:pPr>
              <w:jc w:val="center"/>
              <w:rPr>
                <w:rFonts w:cs="Arial"/>
              </w:rPr>
            </w:pPr>
            <w:r w:rsidRPr="007356F4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614FD27E" w14:textId="5C679FB6" w:rsidR="00D53E7C" w:rsidRPr="007356F4" w:rsidRDefault="00D53E7C" w:rsidP="00D53E7C">
            <w:pPr>
              <w:jc w:val="center"/>
              <w:rPr>
                <w:rFonts w:cs="Arial"/>
              </w:rPr>
            </w:pPr>
            <w:r w:rsidRPr="007356F4">
              <w:t>1.62</w:t>
            </w:r>
            <w:r w:rsidR="00810F4E" w:rsidRPr="007356F4">
              <w:t>3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4E4B1C9D" w14:textId="2F423555" w:rsidR="00D53E7C" w:rsidRPr="007356F4" w:rsidRDefault="00D53E7C" w:rsidP="00D53E7C">
            <w:pPr>
              <w:jc w:val="center"/>
              <w:rPr>
                <w:rFonts w:cs="Arial"/>
              </w:rPr>
            </w:pPr>
            <w:r w:rsidRPr="007356F4">
              <w:t>0.217</w:t>
            </w:r>
          </w:p>
        </w:tc>
      </w:tr>
      <w:tr w:rsidR="00D53E7C" w:rsidRPr="00905C69" w14:paraId="46F902CE" w14:textId="77777777" w:rsidTr="00294F4B">
        <w:trPr>
          <w:trHeight w:val="274"/>
        </w:trPr>
        <w:tc>
          <w:tcPr>
            <w:tcW w:w="1520" w:type="dxa"/>
            <w:gridSpan w:val="2"/>
            <w:vMerge/>
            <w:tcBorders>
              <w:top w:val="nil"/>
              <w:bottom w:val="nil"/>
            </w:tcBorders>
          </w:tcPr>
          <w:p w14:paraId="3174DA94" w14:textId="77777777" w:rsidR="00D53E7C" w:rsidRPr="0074339D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AF22DEA" w14:textId="507B777F" w:rsidR="00D53E7C" w:rsidRPr="007356F4" w:rsidRDefault="00D53E7C" w:rsidP="00D53E7C">
            <w:pPr>
              <w:rPr>
                <w:rFonts w:cs="Arial"/>
              </w:rPr>
            </w:pPr>
            <w:r w:rsidRPr="007356F4">
              <w:rPr>
                <w:rFonts w:cs="Arial"/>
              </w:rPr>
              <w:t>Sex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67D85527" w14:textId="06887B69" w:rsidR="00D53E7C" w:rsidRPr="007356F4" w:rsidRDefault="00D53E7C" w:rsidP="00D53E7C">
            <w:pPr>
              <w:jc w:val="center"/>
              <w:rPr>
                <w:rFonts w:cs="Arial"/>
              </w:rPr>
            </w:pPr>
            <w:r w:rsidRPr="007356F4">
              <w:t>0.1</w:t>
            </w:r>
            <w:r w:rsidR="00810F4E" w:rsidRPr="007356F4">
              <w:t>31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147AFC7" w14:textId="7B7C6AE2" w:rsidR="00D53E7C" w:rsidRPr="007356F4" w:rsidRDefault="00D53E7C" w:rsidP="00D53E7C">
            <w:pPr>
              <w:jc w:val="center"/>
              <w:rPr>
                <w:rFonts w:cs="Arial"/>
              </w:rPr>
            </w:pPr>
            <w:r w:rsidRPr="007356F4">
              <w:t>0.1</w:t>
            </w:r>
            <w:r w:rsidR="00810F4E" w:rsidRPr="007356F4">
              <w:t>31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662F53BC" w14:textId="50730341" w:rsidR="00D53E7C" w:rsidRPr="007356F4" w:rsidRDefault="00D53E7C" w:rsidP="00D53E7C">
            <w:pPr>
              <w:jc w:val="center"/>
              <w:rPr>
                <w:rFonts w:cs="Arial"/>
              </w:rPr>
            </w:pPr>
            <w:r w:rsidRPr="007356F4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0AC499C" w14:textId="4740B548" w:rsidR="00D53E7C" w:rsidRPr="007356F4" w:rsidRDefault="00D53E7C" w:rsidP="00D53E7C">
            <w:pPr>
              <w:jc w:val="center"/>
              <w:rPr>
                <w:rFonts w:cs="Arial"/>
              </w:rPr>
            </w:pPr>
            <w:r w:rsidRPr="007356F4">
              <w:t>0.6</w:t>
            </w:r>
            <w:r w:rsidR="00810F4E" w:rsidRPr="007356F4">
              <w:t>45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2C90B83F" w14:textId="6DC09F43" w:rsidR="00D53E7C" w:rsidRPr="007356F4" w:rsidRDefault="00D53E7C" w:rsidP="00D53E7C">
            <w:pPr>
              <w:jc w:val="center"/>
              <w:rPr>
                <w:rFonts w:cs="Arial"/>
              </w:rPr>
            </w:pPr>
            <w:r w:rsidRPr="007356F4">
              <w:t>0.43</w:t>
            </w:r>
            <w:r w:rsidR="00810F4E" w:rsidRPr="007356F4">
              <w:t>1</w:t>
            </w:r>
          </w:p>
        </w:tc>
      </w:tr>
      <w:tr w:rsidR="00D53E7C" w:rsidRPr="00905C69" w14:paraId="3560B5AB" w14:textId="77777777" w:rsidTr="00294F4B">
        <w:trPr>
          <w:trHeight w:val="274"/>
        </w:trPr>
        <w:tc>
          <w:tcPr>
            <w:tcW w:w="1520" w:type="dxa"/>
            <w:gridSpan w:val="2"/>
            <w:vMerge/>
            <w:tcBorders>
              <w:top w:val="nil"/>
              <w:bottom w:val="nil"/>
            </w:tcBorders>
          </w:tcPr>
          <w:p w14:paraId="5FE065F5" w14:textId="77777777" w:rsidR="00D53E7C" w:rsidRPr="0074339D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3EB46090" w14:textId="2BA430D5" w:rsidR="00D53E7C" w:rsidRPr="007356F4" w:rsidRDefault="00D53E7C" w:rsidP="00D53E7C">
            <w:pPr>
              <w:rPr>
                <w:rFonts w:cs="Arial"/>
                <w:b/>
                <w:bCs/>
              </w:rPr>
            </w:pPr>
            <w:r w:rsidRPr="007356F4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28E9581E" w14:textId="31779DB5" w:rsidR="00D53E7C" w:rsidRPr="007356F4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7356F4">
              <w:rPr>
                <w:b/>
                <w:bCs/>
              </w:rPr>
              <w:t>11.</w:t>
            </w:r>
            <w:r w:rsidR="00810F4E" w:rsidRPr="007356F4">
              <w:rPr>
                <w:b/>
                <w:bCs/>
              </w:rPr>
              <w:t>68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AE64EA4" w14:textId="1543A783" w:rsidR="00D53E7C" w:rsidRPr="007356F4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7356F4">
              <w:rPr>
                <w:b/>
                <w:bCs/>
              </w:rPr>
              <w:t>3.8</w:t>
            </w:r>
            <w:r w:rsidR="00810F4E" w:rsidRPr="007356F4">
              <w:rPr>
                <w:b/>
                <w:bCs/>
              </w:rPr>
              <w:t>94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1063B7F5" w14:textId="6750B844" w:rsidR="00D53E7C" w:rsidRPr="007356F4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7356F4">
              <w:rPr>
                <w:rFonts w:cs="Arial"/>
                <w:b/>
                <w:bCs/>
              </w:rPr>
              <w:t>3,6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5C94E554" w14:textId="1848F235" w:rsidR="00D53E7C" w:rsidRPr="007356F4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7356F4">
              <w:rPr>
                <w:b/>
                <w:bCs/>
              </w:rPr>
              <w:t>19.</w:t>
            </w:r>
            <w:r w:rsidR="00810F4E" w:rsidRPr="007356F4">
              <w:rPr>
                <w:b/>
                <w:bCs/>
              </w:rPr>
              <w:t>16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572EB19D" w14:textId="00A3C3FF" w:rsidR="00D53E7C" w:rsidRPr="007356F4" w:rsidRDefault="00810F4E" w:rsidP="00D53E7C">
            <w:pPr>
              <w:jc w:val="center"/>
              <w:rPr>
                <w:rFonts w:cs="Arial"/>
                <w:b/>
                <w:bCs/>
              </w:rPr>
            </w:pPr>
            <w:r w:rsidRPr="007356F4">
              <w:rPr>
                <w:b/>
                <w:bCs/>
              </w:rPr>
              <w:t>4</w:t>
            </w:r>
            <w:r w:rsidR="00D53E7C" w:rsidRPr="007356F4">
              <w:rPr>
                <w:b/>
                <w:bCs/>
              </w:rPr>
              <w:t>.</w:t>
            </w:r>
            <w:r w:rsidRPr="007356F4">
              <w:rPr>
                <w:b/>
                <w:bCs/>
              </w:rPr>
              <w:t>8</w:t>
            </w:r>
            <w:r w:rsidR="00D53E7C" w:rsidRPr="007356F4">
              <w:rPr>
                <w:b/>
                <w:bCs/>
              </w:rPr>
              <w:t>e-09</w:t>
            </w:r>
          </w:p>
        </w:tc>
      </w:tr>
      <w:tr w:rsidR="00D53E7C" w:rsidRPr="00905C69" w14:paraId="67B74D0D" w14:textId="77777777" w:rsidTr="00294F4B">
        <w:trPr>
          <w:trHeight w:val="274"/>
        </w:trPr>
        <w:tc>
          <w:tcPr>
            <w:tcW w:w="1520" w:type="dxa"/>
            <w:gridSpan w:val="2"/>
            <w:vMerge/>
            <w:tcBorders>
              <w:top w:val="nil"/>
              <w:bottom w:val="nil"/>
            </w:tcBorders>
          </w:tcPr>
          <w:p w14:paraId="5A262E98" w14:textId="77777777" w:rsidR="00D53E7C" w:rsidRPr="0074339D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5D67662" w14:textId="54F23238" w:rsidR="00D53E7C" w:rsidRPr="007356F4" w:rsidRDefault="00D53E7C" w:rsidP="00D53E7C">
            <w:pPr>
              <w:rPr>
                <w:rFonts w:cs="Arial"/>
              </w:rPr>
            </w:pPr>
            <w:r w:rsidRPr="007356F4">
              <w:rPr>
                <w:rFonts w:cs="Arial"/>
              </w:rPr>
              <w:t>Age group x Sex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0F883611" w14:textId="536CBA75" w:rsidR="00D53E7C" w:rsidRPr="007356F4" w:rsidRDefault="00D53E7C" w:rsidP="00D53E7C">
            <w:pPr>
              <w:jc w:val="center"/>
              <w:rPr>
                <w:rFonts w:cs="Arial"/>
              </w:rPr>
            </w:pPr>
            <w:r w:rsidRPr="007356F4">
              <w:t>0.1</w:t>
            </w:r>
            <w:r w:rsidR="00810F4E" w:rsidRPr="007356F4">
              <w:t>66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78EE0F2" w14:textId="03864F5B" w:rsidR="00D53E7C" w:rsidRPr="007356F4" w:rsidRDefault="00D53E7C" w:rsidP="00D53E7C">
            <w:pPr>
              <w:jc w:val="center"/>
              <w:rPr>
                <w:rFonts w:cs="Arial"/>
              </w:rPr>
            </w:pPr>
            <w:r w:rsidRPr="007356F4">
              <w:t>0.1</w:t>
            </w:r>
            <w:r w:rsidR="00810F4E" w:rsidRPr="007356F4">
              <w:t>66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3F589BA6" w14:textId="1EB9F8E0" w:rsidR="00D53E7C" w:rsidRPr="007356F4" w:rsidRDefault="00D53E7C" w:rsidP="00D53E7C">
            <w:pPr>
              <w:jc w:val="center"/>
              <w:rPr>
                <w:rFonts w:cs="Arial"/>
              </w:rPr>
            </w:pPr>
            <w:r w:rsidRPr="007356F4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5581355" w14:textId="45E64AAC" w:rsidR="00D53E7C" w:rsidRPr="007356F4" w:rsidRDefault="00D53E7C" w:rsidP="00D53E7C">
            <w:pPr>
              <w:jc w:val="center"/>
              <w:rPr>
                <w:rFonts w:cs="Arial"/>
              </w:rPr>
            </w:pPr>
            <w:r w:rsidRPr="007356F4">
              <w:t>0.8</w:t>
            </w:r>
            <w:r w:rsidR="00810F4E" w:rsidRPr="007356F4">
              <w:t>17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5EEA9086" w14:textId="51B2ACB2" w:rsidR="00D53E7C" w:rsidRPr="007356F4" w:rsidRDefault="00D53E7C" w:rsidP="00D53E7C">
            <w:pPr>
              <w:jc w:val="center"/>
              <w:rPr>
                <w:rFonts w:cs="Arial"/>
              </w:rPr>
            </w:pPr>
            <w:r w:rsidRPr="007356F4">
              <w:t>0.37</w:t>
            </w:r>
            <w:r w:rsidR="00810F4E" w:rsidRPr="007356F4">
              <w:t>7</w:t>
            </w:r>
          </w:p>
        </w:tc>
      </w:tr>
      <w:tr w:rsidR="00D53E7C" w:rsidRPr="00905C69" w14:paraId="541A25AD" w14:textId="77777777" w:rsidTr="00294F4B">
        <w:trPr>
          <w:trHeight w:val="274"/>
        </w:trPr>
        <w:tc>
          <w:tcPr>
            <w:tcW w:w="1520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59ED8255" w14:textId="77777777" w:rsidR="00D53E7C" w:rsidRPr="0074339D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07ADED7F" w14:textId="6A7D7C30" w:rsidR="00D53E7C" w:rsidRPr="007356F4" w:rsidRDefault="00D53E7C" w:rsidP="00D53E7C">
            <w:pPr>
              <w:rPr>
                <w:rFonts w:cs="Arial"/>
              </w:rPr>
            </w:pPr>
            <w:r w:rsidRPr="007356F4">
              <w:rPr>
                <w:rFonts w:cs="Arial"/>
              </w:rPr>
              <w:t>Age group x Level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vAlign w:val="center"/>
          </w:tcPr>
          <w:p w14:paraId="367CC2DB" w14:textId="5BC0FAA0" w:rsidR="00D53E7C" w:rsidRPr="007356F4" w:rsidRDefault="00810F4E" w:rsidP="00D53E7C">
            <w:pPr>
              <w:jc w:val="center"/>
              <w:rPr>
                <w:rFonts w:cs="Arial"/>
              </w:rPr>
            </w:pPr>
            <w:r w:rsidRPr="007356F4">
              <w:rPr>
                <w:rFonts w:cs="Arial"/>
              </w:rPr>
              <w:t>1.025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6B4C1B5B" w14:textId="1946BD6B" w:rsidR="00D53E7C" w:rsidRPr="007356F4" w:rsidRDefault="00D53E7C" w:rsidP="00D53E7C">
            <w:pPr>
              <w:jc w:val="center"/>
              <w:rPr>
                <w:rFonts w:cs="Arial"/>
              </w:rPr>
            </w:pPr>
            <w:r w:rsidRPr="007356F4">
              <w:t>0.3</w:t>
            </w:r>
            <w:r w:rsidR="00810F4E" w:rsidRPr="007356F4">
              <w:t>42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61C25D0E" w14:textId="5F8D59A1" w:rsidR="00D53E7C" w:rsidRPr="007356F4" w:rsidRDefault="00D53E7C" w:rsidP="00D53E7C">
            <w:pPr>
              <w:jc w:val="center"/>
              <w:rPr>
                <w:rFonts w:cs="Arial"/>
              </w:rPr>
            </w:pPr>
            <w:r w:rsidRPr="007356F4">
              <w:rPr>
                <w:rFonts w:cs="Arial"/>
              </w:rPr>
              <w:t>3,66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7878CA9C" w14:textId="43064A30" w:rsidR="00D53E7C" w:rsidRPr="007356F4" w:rsidRDefault="00D53E7C" w:rsidP="00D53E7C">
            <w:pPr>
              <w:jc w:val="center"/>
              <w:rPr>
                <w:rFonts w:cs="Arial"/>
              </w:rPr>
            </w:pPr>
            <w:r w:rsidRPr="007356F4">
              <w:t>1.6</w:t>
            </w:r>
            <w:r w:rsidR="00810F4E" w:rsidRPr="007356F4">
              <w:t>80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4D01AB6C" w14:textId="6509701B" w:rsidR="00D53E7C" w:rsidRPr="007356F4" w:rsidRDefault="00D53E7C" w:rsidP="00D53E7C">
            <w:pPr>
              <w:jc w:val="center"/>
              <w:rPr>
                <w:rFonts w:cs="Arial"/>
              </w:rPr>
            </w:pPr>
            <w:r w:rsidRPr="007356F4">
              <w:t>0.18</w:t>
            </w:r>
            <w:r w:rsidR="00810F4E" w:rsidRPr="007356F4">
              <w:t>0</w:t>
            </w:r>
          </w:p>
        </w:tc>
      </w:tr>
      <w:tr w:rsidR="00524C61" w:rsidRPr="00EF53E6" w14:paraId="2E21EF9F" w14:textId="77777777" w:rsidTr="00294F4B">
        <w:trPr>
          <w:trHeight w:val="144"/>
        </w:trPr>
        <w:tc>
          <w:tcPr>
            <w:tcW w:w="9364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7849467C" w14:textId="15001B4C" w:rsidR="00524C61" w:rsidRPr="0074339D" w:rsidRDefault="00524C61" w:rsidP="00524C61">
            <w:pPr>
              <w:rPr>
                <w:rFonts w:cs="Arial"/>
                <w:b/>
                <w:bCs/>
                <w:i/>
                <w:iCs/>
              </w:rPr>
            </w:pPr>
            <w:r w:rsidRPr="0074339D">
              <w:rPr>
                <w:rFonts w:cs="Arial"/>
                <w:b/>
                <w:bCs/>
                <w:i/>
                <w:iCs/>
              </w:rPr>
              <w:t>32 kHz</w:t>
            </w:r>
          </w:p>
        </w:tc>
      </w:tr>
      <w:tr w:rsidR="00D53E7C" w:rsidRPr="00905C69" w14:paraId="680D04CE" w14:textId="77777777" w:rsidTr="00294F4B">
        <w:trPr>
          <w:trHeight w:val="274"/>
        </w:trPr>
        <w:tc>
          <w:tcPr>
            <w:tcW w:w="1520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6F261E1" w14:textId="01983EE5" w:rsidR="00D53E7C" w:rsidRPr="00905C69" w:rsidRDefault="00D53E7C" w:rsidP="00D53E7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1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7BA1DAA3" w14:textId="48B1869F" w:rsidR="00D53E7C" w:rsidRPr="00905C69" w:rsidRDefault="00D53E7C" w:rsidP="00D53E7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0B4DA09F" w14:textId="7A22325E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A54FEF">
              <w:t>0.000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3C179B8D" w14:textId="0CF32AC6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A54FEF">
              <w:t>0.000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vAlign w:val="center"/>
          </w:tcPr>
          <w:p w14:paraId="70B73501" w14:textId="24D7F2E5" w:rsidR="00D53E7C" w:rsidRPr="00D53E7C" w:rsidRDefault="00D53E7C" w:rsidP="00D53E7C">
            <w:pPr>
              <w:jc w:val="center"/>
              <w:rPr>
                <w:rFonts w:cs="Arial"/>
              </w:rPr>
            </w:pPr>
            <w:r w:rsidRPr="00D53E7C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3F795DD3" w14:textId="3B977E36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B96D44">
              <w:t>0.001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2E11483D" w14:textId="3DD1A181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B96D44">
              <w:t>0.983</w:t>
            </w:r>
          </w:p>
        </w:tc>
      </w:tr>
      <w:tr w:rsidR="00D53E7C" w:rsidRPr="00905C69" w14:paraId="039E01FD" w14:textId="77777777" w:rsidTr="00294F4B">
        <w:trPr>
          <w:trHeight w:val="274"/>
        </w:trPr>
        <w:tc>
          <w:tcPr>
            <w:tcW w:w="1520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567E38F6" w14:textId="77777777" w:rsidR="00D53E7C" w:rsidRPr="00905C69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35C254F" w14:textId="5D865AC7" w:rsidR="00D53E7C" w:rsidRPr="00905C69" w:rsidRDefault="00D53E7C" w:rsidP="00D53E7C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41102FC6" w14:textId="67BCB3B0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A54FEF">
              <w:t>0.146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505A43C" w14:textId="4D4644E6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A54FEF">
              <w:t>0.146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647A5B73" w14:textId="0B8E05C0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6B3200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51339D2" w14:textId="2E2D9B12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B96D44">
              <w:t>2.899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0D9E0E79" w14:textId="26A2C6C6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B96D44">
              <w:t>0.104</w:t>
            </w:r>
          </w:p>
        </w:tc>
      </w:tr>
      <w:tr w:rsidR="00D53E7C" w:rsidRPr="00905C69" w14:paraId="7B6A163B" w14:textId="77777777" w:rsidTr="00294F4B">
        <w:trPr>
          <w:trHeight w:val="274"/>
        </w:trPr>
        <w:tc>
          <w:tcPr>
            <w:tcW w:w="1520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6156A28E" w14:textId="77777777" w:rsidR="00D53E7C" w:rsidRPr="00905C69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3A712E0" w14:textId="06556182" w:rsidR="00D53E7C" w:rsidRPr="002D4B20" w:rsidRDefault="00D53E7C" w:rsidP="00D53E7C">
            <w:pPr>
              <w:rPr>
                <w:rFonts w:cs="Arial"/>
                <w:b/>
                <w:bCs/>
              </w:rPr>
            </w:pPr>
            <w:r w:rsidRPr="002D4B20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4B8C0DCA" w14:textId="1BCDFCDB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29.00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6F9E63B" w14:textId="2DA8B7B5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9.66</w:t>
            </w:r>
            <w:r w:rsidR="007356F4">
              <w:rPr>
                <w:b/>
                <w:bCs/>
              </w:rPr>
              <w:t>2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4C025C32" w14:textId="627F3FF5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rFonts w:cs="Arial"/>
                <w:b/>
                <w:bCs/>
              </w:rPr>
              <w:t>3,6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1197C02F" w14:textId="59235CB2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192.</w:t>
            </w:r>
            <w:r w:rsidR="007356F4">
              <w:rPr>
                <w:b/>
                <w:bCs/>
              </w:rPr>
              <w:t>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05B492A2" w14:textId="22AF9C1F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&lt;2</w:t>
            </w:r>
            <w:r w:rsidR="000E4BC1">
              <w:rPr>
                <w:b/>
                <w:bCs/>
              </w:rPr>
              <w:t>.0</w:t>
            </w:r>
            <w:r w:rsidRPr="00D53E7C">
              <w:rPr>
                <w:b/>
                <w:bCs/>
              </w:rPr>
              <w:t>e-16</w:t>
            </w:r>
          </w:p>
        </w:tc>
      </w:tr>
      <w:tr w:rsidR="00D53E7C" w:rsidRPr="00905C69" w14:paraId="6661A716" w14:textId="77777777" w:rsidTr="00294F4B">
        <w:trPr>
          <w:trHeight w:val="274"/>
        </w:trPr>
        <w:tc>
          <w:tcPr>
            <w:tcW w:w="1520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2FE3DD48" w14:textId="77777777" w:rsidR="00D53E7C" w:rsidRPr="00905C69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3ACD2C5" w14:textId="148A6A35" w:rsidR="00D53E7C" w:rsidRPr="00905C69" w:rsidRDefault="00D53E7C" w:rsidP="00D53E7C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281EB193" w14:textId="289232A4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A54FEF">
              <w:t>0.008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C8F1E5B" w14:textId="0BAD8776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A54FEF">
              <w:t>0.008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598C6D9C" w14:textId="46C59676" w:rsidR="00D53E7C" w:rsidRPr="00F317A0" w:rsidRDefault="00D53E7C" w:rsidP="00D53E7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7B55F0BB" w14:textId="166D3E3B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B96D44">
              <w:t>0.16</w:t>
            </w:r>
            <w:r w:rsidR="007356F4">
              <w:t>2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2B0127D4" w14:textId="50A2E80B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B96D44">
              <w:t>0.69</w:t>
            </w:r>
            <w:r w:rsidR="007356F4">
              <w:t>2</w:t>
            </w:r>
          </w:p>
        </w:tc>
      </w:tr>
      <w:tr w:rsidR="00D53E7C" w:rsidRPr="00905C69" w14:paraId="51191845" w14:textId="77777777" w:rsidTr="00294F4B">
        <w:trPr>
          <w:trHeight w:val="274"/>
        </w:trPr>
        <w:tc>
          <w:tcPr>
            <w:tcW w:w="152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BF0C11" w14:textId="77777777" w:rsidR="00D53E7C" w:rsidRPr="00905C69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3F3EDB1E" w14:textId="1D192CA7" w:rsidR="00D53E7C" w:rsidRPr="00905C69" w:rsidRDefault="00D53E7C" w:rsidP="00D53E7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6968D9CC" w14:textId="79EE107E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A54FEF">
              <w:t>0.1</w:t>
            </w:r>
            <w:r w:rsidR="007356F4">
              <w:t>81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76786762" w14:textId="3D11B765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A54FEF">
              <w:t>0.06</w:t>
            </w:r>
            <w:r w:rsidR="007356F4">
              <w:t>1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0423199C" w14:textId="2529FB65" w:rsidR="00D53E7C" w:rsidRPr="00F317A0" w:rsidRDefault="00D53E7C" w:rsidP="00D53E7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66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519A24A7" w14:textId="232AF45B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B96D44">
              <w:t>1.</w:t>
            </w:r>
            <w:r w:rsidR="007356F4">
              <w:t>202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217CF03D" w14:textId="3484D5D4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B96D44">
              <w:t>0.3</w:t>
            </w:r>
            <w:r w:rsidR="007356F4">
              <w:t>16</w:t>
            </w:r>
          </w:p>
        </w:tc>
      </w:tr>
      <w:tr w:rsidR="00D53E7C" w:rsidRPr="00905C69" w14:paraId="1FB60FCB" w14:textId="77777777" w:rsidTr="00294F4B">
        <w:trPr>
          <w:trHeight w:val="274"/>
        </w:trPr>
        <w:tc>
          <w:tcPr>
            <w:tcW w:w="152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AC4ED2D" w14:textId="69D2BB63" w:rsidR="00D53E7C" w:rsidRPr="00C14076" w:rsidRDefault="00D53E7C" w:rsidP="00D53E7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2/3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7FCBB694" w14:textId="546BB20F" w:rsidR="00D53E7C" w:rsidRPr="00905C69" w:rsidRDefault="00D53E7C" w:rsidP="00D53E7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452846CC" w14:textId="26EF47C2" w:rsidR="00D53E7C" w:rsidRPr="002D4B20" w:rsidRDefault="00D53E7C" w:rsidP="00D53E7C">
            <w:pPr>
              <w:jc w:val="center"/>
              <w:rPr>
                <w:rFonts w:cs="Arial"/>
              </w:rPr>
            </w:pPr>
            <w:r w:rsidRPr="00CB57A3">
              <w:t>0.02</w:t>
            </w:r>
            <w:r w:rsidR="00FC5749">
              <w:t>1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3530E3D7" w14:textId="407B717A" w:rsidR="00D53E7C" w:rsidRPr="002D4B20" w:rsidRDefault="00D53E7C" w:rsidP="00D53E7C">
            <w:pPr>
              <w:jc w:val="center"/>
              <w:rPr>
                <w:rFonts w:cs="Arial"/>
              </w:rPr>
            </w:pPr>
            <w:r w:rsidRPr="00CB57A3">
              <w:t>0.02</w:t>
            </w:r>
            <w:r w:rsidR="00FC5749">
              <w:t>1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vAlign w:val="center"/>
          </w:tcPr>
          <w:p w14:paraId="2FA17FE1" w14:textId="276EBCE5" w:rsidR="00D53E7C" w:rsidRPr="002D4B20" w:rsidRDefault="00D53E7C" w:rsidP="00D53E7C">
            <w:pPr>
              <w:jc w:val="center"/>
              <w:rPr>
                <w:rFonts w:cs="Arial"/>
              </w:rPr>
            </w:pPr>
            <w:r w:rsidRPr="00D53E7C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61B3AD3C" w14:textId="57757065" w:rsidR="00D53E7C" w:rsidRPr="002D4B20" w:rsidRDefault="00D53E7C" w:rsidP="00D53E7C">
            <w:pPr>
              <w:jc w:val="center"/>
              <w:rPr>
                <w:rFonts w:cs="Arial"/>
              </w:rPr>
            </w:pPr>
            <w:r w:rsidRPr="00CD26B7">
              <w:t>0.24</w:t>
            </w:r>
            <w:r w:rsidR="00FC5749">
              <w:t>4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4509B01D" w14:textId="47BD4BC7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CD26B7">
              <w:t>0.62</w:t>
            </w:r>
            <w:r w:rsidR="00FC5749">
              <w:t>7</w:t>
            </w:r>
          </w:p>
        </w:tc>
      </w:tr>
      <w:tr w:rsidR="00D53E7C" w:rsidRPr="00905C69" w14:paraId="05F8C4F1" w14:textId="77777777" w:rsidTr="00294F4B">
        <w:trPr>
          <w:trHeight w:val="274"/>
        </w:trPr>
        <w:tc>
          <w:tcPr>
            <w:tcW w:w="1520" w:type="dxa"/>
            <w:gridSpan w:val="2"/>
            <w:vMerge/>
            <w:vAlign w:val="center"/>
          </w:tcPr>
          <w:p w14:paraId="2688AE9F" w14:textId="77777777" w:rsidR="00D53E7C" w:rsidRPr="00C14076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49FD55D" w14:textId="429AD545" w:rsidR="00D53E7C" w:rsidRPr="00905C69" w:rsidRDefault="00D53E7C" w:rsidP="00D53E7C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62C93530" w14:textId="042C4B61" w:rsidR="00D53E7C" w:rsidRPr="002D4B20" w:rsidRDefault="00D53E7C" w:rsidP="00D53E7C">
            <w:pPr>
              <w:jc w:val="center"/>
              <w:rPr>
                <w:rFonts w:cs="Arial"/>
              </w:rPr>
            </w:pPr>
            <w:r w:rsidRPr="00CB57A3">
              <w:t>0.051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C0A5B8F" w14:textId="4AFC67D8" w:rsidR="00D53E7C" w:rsidRPr="002D4B20" w:rsidRDefault="00D53E7C" w:rsidP="00D53E7C">
            <w:pPr>
              <w:jc w:val="center"/>
              <w:rPr>
                <w:rFonts w:cs="Arial"/>
              </w:rPr>
            </w:pPr>
            <w:r w:rsidRPr="00CB57A3">
              <w:t>0.05</w:t>
            </w:r>
            <w:r w:rsidR="00FC5749">
              <w:t>1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14677716" w14:textId="5E515C48" w:rsidR="00D53E7C" w:rsidRPr="002D4B20" w:rsidRDefault="00D53E7C" w:rsidP="00D53E7C">
            <w:pPr>
              <w:jc w:val="center"/>
              <w:rPr>
                <w:rFonts w:cs="Arial"/>
              </w:rPr>
            </w:pPr>
            <w:r w:rsidRPr="006B3200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0503D50" w14:textId="0B3C87B6" w:rsidR="00D53E7C" w:rsidRPr="002D4B20" w:rsidRDefault="00D53E7C" w:rsidP="00D53E7C">
            <w:pPr>
              <w:jc w:val="center"/>
              <w:rPr>
                <w:rFonts w:cs="Arial"/>
              </w:rPr>
            </w:pPr>
            <w:r w:rsidRPr="00CD26B7">
              <w:t>0.60</w:t>
            </w:r>
            <w:r w:rsidR="00FC5749">
              <w:t>9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014D1A5B" w14:textId="6B3D7493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CD26B7">
              <w:t>0.44</w:t>
            </w:r>
            <w:r w:rsidR="00FC5749">
              <w:t>4</w:t>
            </w:r>
          </w:p>
        </w:tc>
      </w:tr>
      <w:tr w:rsidR="00D53E7C" w:rsidRPr="00905C69" w14:paraId="78CA9C7C" w14:textId="77777777" w:rsidTr="00294F4B">
        <w:trPr>
          <w:trHeight w:val="274"/>
        </w:trPr>
        <w:tc>
          <w:tcPr>
            <w:tcW w:w="1520" w:type="dxa"/>
            <w:gridSpan w:val="2"/>
            <w:vMerge/>
            <w:vAlign w:val="center"/>
          </w:tcPr>
          <w:p w14:paraId="53DF2A33" w14:textId="77777777" w:rsidR="00D53E7C" w:rsidRPr="00C14076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3362C58A" w14:textId="48F4A084" w:rsidR="00D53E7C" w:rsidRPr="002D4B20" w:rsidRDefault="00D53E7C" w:rsidP="00D53E7C">
            <w:pPr>
              <w:rPr>
                <w:rFonts w:cs="Arial"/>
                <w:b/>
                <w:bCs/>
              </w:rPr>
            </w:pPr>
            <w:r w:rsidRPr="002D4B20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6F40FEE5" w14:textId="61AE923D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21.7</w:t>
            </w:r>
            <w:r w:rsidR="00FC5749">
              <w:rPr>
                <w:b/>
                <w:bCs/>
              </w:rPr>
              <w:t>4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B7F8723" w14:textId="10B86926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7.24</w:t>
            </w:r>
            <w:r w:rsidR="00FC5749">
              <w:rPr>
                <w:b/>
                <w:bCs/>
              </w:rPr>
              <w:t>6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56700B93" w14:textId="724E0DBF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rFonts w:cs="Arial"/>
                <w:b/>
                <w:bCs/>
              </w:rPr>
              <w:t>3,6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378F9A5" w14:textId="2209B5D1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86.2</w:t>
            </w:r>
            <w:r w:rsidR="00FC5749">
              <w:rPr>
                <w:b/>
                <w:bCs/>
              </w:rPr>
              <w:t>4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730DF05A" w14:textId="09B23739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&lt;2</w:t>
            </w:r>
            <w:r w:rsidR="000E4BC1">
              <w:rPr>
                <w:b/>
                <w:bCs/>
              </w:rPr>
              <w:t>.0</w:t>
            </w:r>
            <w:r w:rsidRPr="00D53E7C">
              <w:rPr>
                <w:b/>
                <w:bCs/>
              </w:rPr>
              <w:t>e-16</w:t>
            </w:r>
          </w:p>
        </w:tc>
      </w:tr>
      <w:tr w:rsidR="00D53E7C" w:rsidRPr="00905C69" w14:paraId="2D6FE86C" w14:textId="77777777" w:rsidTr="00294F4B">
        <w:trPr>
          <w:trHeight w:val="274"/>
        </w:trPr>
        <w:tc>
          <w:tcPr>
            <w:tcW w:w="1520" w:type="dxa"/>
            <w:gridSpan w:val="2"/>
            <w:vMerge/>
            <w:vAlign w:val="center"/>
          </w:tcPr>
          <w:p w14:paraId="0FE2418D" w14:textId="77777777" w:rsidR="00D53E7C" w:rsidRPr="00C14076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5F9857A" w14:textId="6BBEC9BB" w:rsidR="00D53E7C" w:rsidRPr="00905C69" w:rsidRDefault="00D53E7C" w:rsidP="00D53E7C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00828F90" w14:textId="0D477196" w:rsidR="00D53E7C" w:rsidRPr="002D4B20" w:rsidRDefault="00D53E7C" w:rsidP="00D53E7C">
            <w:pPr>
              <w:jc w:val="center"/>
              <w:rPr>
                <w:rFonts w:cs="Arial"/>
              </w:rPr>
            </w:pPr>
            <w:r w:rsidRPr="00CB57A3">
              <w:t>0.003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BCA2CB4" w14:textId="08DD5113" w:rsidR="00D53E7C" w:rsidRPr="002D4B20" w:rsidRDefault="00D53E7C" w:rsidP="00D53E7C">
            <w:pPr>
              <w:jc w:val="center"/>
              <w:rPr>
                <w:rFonts w:cs="Arial"/>
              </w:rPr>
            </w:pPr>
            <w:r w:rsidRPr="00CB57A3">
              <w:t>0.003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0621C15F" w14:textId="37723F30" w:rsidR="00D53E7C" w:rsidRPr="002D4B20" w:rsidRDefault="00D53E7C" w:rsidP="00D53E7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58041F88" w14:textId="4B9CB6B3" w:rsidR="00D53E7C" w:rsidRPr="002D4B20" w:rsidRDefault="00D53E7C" w:rsidP="00D53E7C">
            <w:pPr>
              <w:jc w:val="center"/>
              <w:rPr>
                <w:rFonts w:cs="Arial"/>
              </w:rPr>
            </w:pPr>
            <w:r w:rsidRPr="00CD26B7">
              <w:t>0.03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313A8793" w14:textId="5619CDF0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CD26B7">
              <w:t>0.862</w:t>
            </w:r>
          </w:p>
        </w:tc>
      </w:tr>
      <w:tr w:rsidR="00D53E7C" w:rsidRPr="00905C69" w14:paraId="7A46B7C1" w14:textId="77777777" w:rsidTr="00294F4B">
        <w:trPr>
          <w:trHeight w:val="274"/>
        </w:trPr>
        <w:tc>
          <w:tcPr>
            <w:tcW w:w="1520" w:type="dxa"/>
            <w:gridSpan w:val="2"/>
            <w:vMerge/>
            <w:vAlign w:val="center"/>
          </w:tcPr>
          <w:p w14:paraId="33A807A7" w14:textId="77777777" w:rsidR="00D53E7C" w:rsidRPr="00C14076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503A562F" w14:textId="114E0CB6" w:rsidR="00D53E7C" w:rsidRPr="00905C69" w:rsidRDefault="00D53E7C" w:rsidP="00D53E7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690932AF" w14:textId="399862A7" w:rsidR="00D53E7C" w:rsidRPr="002D4B20" w:rsidRDefault="00D53E7C" w:rsidP="00D53E7C">
            <w:pPr>
              <w:jc w:val="center"/>
              <w:rPr>
                <w:rFonts w:cs="Arial"/>
              </w:rPr>
            </w:pPr>
            <w:r w:rsidRPr="00CB57A3">
              <w:t>0.19</w:t>
            </w:r>
            <w:r w:rsidR="00FC5749">
              <w:t>8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20EA516C" w14:textId="0A3CF758" w:rsidR="00D53E7C" w:rsidRPr="002D4B20" w:rsidRDefault="00D53E7C" w:rsidP="00D53E7C">
            <w:pPr>
              <w:jc w:val="center"/>
              <w:rPr>
                <w:rFonts w:cs="Arial"/>
              </w:rPr>
            </w:pPr>
            <w:r w:rsidRPr="00CB57A3">
              <w:t>0.066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58425AA6" w14:textId="34EEF65F" w:rsidR="00D53E7C" w:rsidRPr="002D4B20" w:rsidRDefault="00D53E7C" w:rsidP="00D53E7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66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049C77E9" w14:textId="418C8DD6" w:rsidR="00D53E7C" w:rsidRPr="002D4B20" w:rsidRDefault="00D53E7C" w:rsidP="00D53E7C">
            <w:pPr>
              <w:jc w:val="center"/>
              <w:rPr>
                <w:rFonts w:cs="Arial"/>
              </w:rPr>
            </w:pPr>
            <w:r w:rsidRPr="00CD26B7">
              <w:t>0.7</w:t>
            </w:r>
            <w:r w:rsidR="00FC5749">
              <w:t>86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01B0E4D0" w14:textId="12CC575C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CD26B7">
              <w:t>0.50</w:t>
            </w:r>
            <w:r w:rsidR="00FC5749">
              <w:t>6</w:t>
            </w:r>
          </w:p>
        </w:tc>
      </w:tr>
      <w:tr w:rsidR="00D53E7C" w:rsidRPr="00905C69" w14:paraId="160F5902" w14:textId="77777777" w:rsidTr="00294F4B">
        <w:trPr>
          <w:trHeight w:val="274"/>
        </w:trPr>
        <w:tc>
          <w:tcPr>
            <w:tcW w:w="152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604702A" w14:textId="7A4A6CAB" w:rsidR="00D53E7C" w:rsidRPr="00905C69" w:rsidRDefault="00D53E7C" w:rsidP="00D53E7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4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734FA7D6" w14:textId="1437D210" w:rsidR="00D53E7C" w:rsidRPr="00905C69" w:rsidRDefault="00D53E7C" w:rsidP="00D53E7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51E6BFDE" w14:textId="7A683121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8369B2">
              <w:t>0.067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1C5B7CB2" w14:textId="0A31B381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8369B2">
              <w:t>0.067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vAlign w:val="center"/>
          </w:tcPr>
          <w:p w14:paraId="7CCB725B" w14:textId="4E6E5D7F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D53E7C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23EF0805" w14:textId="2832A9E1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EA5FB3">
              <w:t>0.711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24135E24" w14:textId="3AABF18F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EA5FB3">
              <w:t>0.409</w:t>
            </w:r>
          </w:p>
        </w:tc>
      </w:tr>
      <w:tr w:rsidR="00D53E7C" w:rsidRPr="00905C69" w14:paraId="33DFCA5D" w14:textId="77777777" w:rsidTr="00294F4B">
        <w:trPr>
          <w:trHeight w:val="274"/>
        </w:trPr>
        <w:tc>
          <w:tcPr>
            <w:tcW w:w="1520" w:type="dxa"/>
            <w:gridSpan w:val="2"/>
            <w:vMerge/>
            <w:vAlign w:val="center"/>
          </w:tcPr>
          <w:p w14:paraId="65D6519B" w14:textId="77777777" w:rsidR="00D53E7C" w:rsidRPr="00905C69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A0583C5" w14:textId="3C825FB1" w:rsidR="00D53E7C" w:rsidRPr="00905C69" w:rsidRDefault="00D53E7C" w:rsidP="00D53E7C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709CFBF3" w14:textId="2FC020B9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8369B2">
              <w:t>0.159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17A7BE2" w14:textId="78B43045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8369B2">
              <w:t>0.159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62EF6870" w14:textId="7B05B9CF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6B3200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15867AA4" w14:textId="715EC61A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EA5FB3">
              <w:t>1.69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631B92E8" w14:textId="5BE2B467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EA5FB3">
              <w:t>0.208</w:t>
            </w:r>
          </w:p>
        </w:tc>
      </w:tr>
      <w:tr w:rsidR="00D53E7C" w:rsidRPr="00905C69" w14:paraId="07E14852" w14:textId="77777777" w:rsidTr="00294F4B">
        <w:trPr>
          <w:trHeight w:val="274"/>
        </w:trPr>
        <w:tc>
          <w:tcPr>
            <w:tcW w:w="1520" w:type="dxa"/>
            <w:gridSpan w:val="2"/>
            <w:vMerge/>
            <w:vAlign w:val="center"/>
          </w:tcPr>
          <w:p w14:paraId="6E15776D" w14:textId="77777777" w:rsidR="00D53E7C" w:rsidRPr="00905C69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89380EA" w14:textId="709DE5C2" w:rsidR="00D53E7C" w:rsidRPr="00112CAD" w:rsidRDefault="00D53E7C" w:rsidP="00D53E7C">
            <w:pPr>
              <w:rPr>
                <w:rFonts w:cs="Arial"/>
                <w:b/>
                <w:bCs/>
              </w:rPr>
            </w:pPr>
            <w:r w:rsidRPr="00112CAD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5DC575A3" w14:textId="33ACC9D1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14.93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B3EC5E1" w14:textId="06C72F6B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4.976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323A3682" w14:textId="25B630E3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rFonts w:cs="Arial"/>
                <w:b/>
                <w:bCs/>
              </w:rPr>
              <w:t>3,6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7E49F71C" w14:textId="232FAF0F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53.08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7699DDDC" w14:textId="5E67FCA8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&lt;2</w:t>
            </w:r>
            <w:r w:rsidR="000E4BC1">
              <w:rPr>
                <w:b/>
                <w:bCs/>
              </w:rPr>
              <w:t>.0</w:t>
            </w:r>
            <w:r w:rsidRPr="00D53E7C">
              <w:rPr>
                <w:b/>
                <w:bCs/>
              </w:rPr>
              <w:t>e-16</w:t>
            </w:r>
          </w:p>
        </w:tc>
      </w:tr>
      <w:tr w:rsidR="00D53E7C" w:rsidRPr="00905C69" w14:paraId="63AD9310" w14:textId="77777777" w:rsidTr="00294F4B">
        <w:trPr>
          <w:trHeight w:val="274"/>
        </w:trPr>
        <w:tc>
          <w:tcPr>
            <w:tcW w:w="1520" w:type="dxa"/>
            <w:gridSpan w:val="2"/>
            <w:vMerge/>
            <w:vAlign w:val="center"/>
          </w:tcPr>
          <w:p w14:paraId="68A02DF4" w14:textId="77777777" w:rsidR="00D53E7C" w:rsidRPr="00905C69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40FE45F" w14:textId="74844938" w:rsidR="00D53E7C" w:rsidRPr="00905C69" w:rsidRDefault="00D53E7C" w:rsidP="00D53E7C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50B8FE95" w14:textId="2272E334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8369B2">
              <w:t>0.011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40B6D73" w14:textId="2C8318BC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8369B2">
              <w:t>0.011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2572AE05" w14:textId="597E4383" w:rsidR="00D53E7C" w:rsidRPr="00F317A0" w:rsidRDefault="00D53E7C" w:rsidP="00D53E7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3B8AB61B" w14:textId="7A04B2D4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EA5FB3">
              <w:t>0.113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5378FDCD" w14:textId="214D604F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EA5FB3">
              <w:t>0.740</w:t>
            </w:r>
          </w:p>
        </w:tc>
      </w:tr>
      <w:tr w:rsidR="00D53E7C" w:rsidRPr="00905C69" w14:paraId="752AE186" w14:textId="77777777" w:rsidTr="00294F4B">
        <w:trPr>
          <w:trHeight w:val="274"/>
        </w:trPr>
        <w:tc>
          <w:tcPr>
            <w:tcW w:w="152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B6323D5" w14:textId="77777777" w:rsidR="00D53E7C" w:rsidRPr="00905C69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15627840" w14:textId="11F9F264" w:rsidR="00D53E7C" w:rsidRPr="00905C69" w:rsidRDefault="00D53E7C" w:rsidP="00D53E7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7DABE8DE" w14:textId="3C58ABC7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8369B2">
              <w:t>0.277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471180A3" w14:textId="30C2D613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8369B2">
              <w:t>0.092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0580CDF3" w14:textId="5BF0EAA1" w:rsidR="00D53E7C" w:rsidRPr="00F317A0" w:rsidRDefault="00D53E7C" w:rsidP="00D53E7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66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3969A9DC" w14:textId="307482C1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EA5FB3">
              <w:t>0.986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25A63ACF" w14:textId="2E6B3188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EA5FB3">
              <w:t>0.40</w:t>
            </w:r>
            <w:r w:rsidR="001B14C7">
              <w:t>6</w:t>
            </w:r>
          </w:p>
        </w:tc>
      </w:tr>
      <w:tr w:rsidR="00D53E7C" w:rsidRPr="00905C69" w14:paraId="23DDBBB8" w14:textId="77777777" w:rsidTr="00294F4B">
        <w:trPr>
          <w:trHeight w:val="274"/>
        </w:trPr>
        <w:tc>
          <w:tcPr>
            <w:tcW w:w="1520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91AD914" w14:textId="3CD4A259" w:rsidR="00D53E7C" w:rsidRPr="00905C69" w:rsidRDefault="00D53E7C" w:rsidP="00D53E7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5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6606906E" w14:textId="4464F6C4" w:rsidR="00D53E7C" w:rsidRPr="00905C69" w:rsidRDefault="00D53E7C" w:rsidP="00D53E7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24DFC6B2" w14:textId="53C2522C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0A5412">
              <w:t>0.010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37D6625F" w14:textId="60D74BEE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0A5412">
              <w:t>0.010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vAlign w:val="center"/>
          </w:tcPr>
          <w:p w14:paraId="3688A9D5" w14:textId="2E9E7814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D53E7C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33E8299F" w14:textId="3F2A0006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8350D1">
              <w:t>0.08</w:t>
            </w:r>
            <w:r w:rsidR="001B14C7">
              <w:t>5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6C91790C" w14:textId="42DFFDF1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8350D1">
              <w:t>0.77</w:t>
            </w:r>
            <w:r w:rsidR="001B14C7">
              <w:t>4</w:t>
            </w:r>
          </w:p>
        </w:tc>
      </w:tr>
      <w:tr w:rsidR="00D53E7C" w:rsidRPr="00905C69" w14:paraId="383D6017" w14:textId="77777777" w:rsidTr="00294F4B">
        <w:trPr>
          <w:trHeight w:val="274"/>
        </w:trPr>
        <w:tc>
          <w:tcPr>
            <w:tcW w:w="1520" w:type="dxa"/>
            <w:gridSpan w:val="2"/>
            <w:vMerge/>
            <w:tcBorders>
              <w:top w:val="nil"/>
              <w:bottom w:val="nil"/>
            </w:tcBorders>
          </w:tcPr>
          <w:p w14:paraId="0C774D26" w14:textId="77777777" w:rsidR="00D53E7C" w:rsidRPr="00905C69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7D77356" w14:textId="705B8D26" w:rsidR="00D53E7C" w:rsidRPr="00905C69" w:rsidRDefault="00D53E7C" w:rsidP="00D53E7C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7F707D7C" w14:textId="42215F81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0A5412">
              <w:t>0.02</w:t>
            </w:r>
            <w:r w:rsidR="001B14C7">
              <w:t>5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98AF6AF" w14:textId="14396C30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0A5412">
              <w:t>0.02</w:t>
            </w:r>
            <w:r w:rsidR="001B14C7">
              <w:t>5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03265C23" w14:textId="107166EB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6B3200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71A965E8" w14:textId="13B44F6C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8350D1">
              <w:t>0.20</w:t>
            </w:r>
            <w:r w:rsidR="001B14C7">
              <w:t>6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0AB76228" w14:textId="3FC0B424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8350D1">
              <w:t>0.65</w:t>
            </w:r>
            <w:r w:rsidR="001B14C7">
              <w:t>5</w:t>
            </w:r>
          </w:p>
        </w:tc>
      </w:tr>
      <w:tr w:rsidR="00D53E7C" w:rsidRPr="00905C69" w14:paraId="1464F15A" w14:textId="77777777" w:rsidTr="00294F4B">
        <w:trPr>
          <w:trHeight w:val="274"/>
        </w:trPr>
        <w:tc>
          <w:tcPr>
            <w:tcW w:w="1520" w:type="dxa"/>
            <w:gridSpan w:val="2"/>
            <w:vMerge/>
            <w:tcBorders>
              <w:top w:val="nil"/>
              <w:bottom w:val="nil"/>
            </w:tcBorders>
          </w:tcPr>
          <w:p w14:paraId="38095FA6" w14:textId="77777777" w:rsidR="00D53E7C" w:rsidRPr="00905C69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AA73D71" w14:textId="0342E3BE" w:rsidR="00D53E7C" w:rsidRPr="00112CAD" w:rsidRDefault="00D53E7C" w:rsidP="00D53E7C">
            <w:pPr>
              <w:rPr>
                <w:rFonts w:cs="Arial"/>
                <w:b/>
                <w:bCs/>
              </w:rPr>
            </w:pPr>
            <w:r w:rsidRPr="00112CAD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5CED0598" w14:textId="2DE75780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7.</w:t>
            </w:r>
            <w:r w:rsidR="001B14C7">
              <w:rPr>
                <w:b/>
                <w:bCs/>
              </w:rPr>
              <w:t>895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BFC877E" w14:textId="7307F217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2.6</w:t>
            </w:r>
            <w:r w:rsidR="001B14C7">
              <w:rPr>
                <w:b/>
                <w:bCs/>
              </w:rPr>
              <w:t>32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71E69622" w14:textId="6985FC11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rFonts w:cs="Arial"/>
                <w:b/>
                <w:bCs/>
              </w:rPr>
              <w:t>3,6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361A7A62" w14:textId="795E7733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2</w:t>
            </w:r>
            <w:r w:rsidR="001B14C7">
              <w:rPr>
                <w:b/>
                <w:bCs/>
              </w:rPr>
              <w:t>1.98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30D5C7F6" w14:textId="060AA8A0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5.</w:t>
            </w:r>
            <w:r w:rsidR="000E4BC1">
              <w:rPr>
                <w:b/>
                <w:bCs/>
              </w:rPr>
              <w:t>6e</w:t>
            </w:r>
            <w:r w:rsidRPr="00D53E7C">
              <w:rPr>
                <w:b/>
                <w:bCs/>
              </w:rPr>
              <w:t>-10</w:t>
            </w:r>
          </w:p>
        </w:tc>
      </w:tr>
      <w:tr w:rsidR="00D53E7C" w:rsidRPr="00905C69" w14:paraId="2F7B5123" w14:textId="77777777" w:rsidTr="00294F4B">
        <w:trPr>
          <w:trHeight w:val="274"/>
        </w:trPr>
        <w:tc>
          <w:tcPr>
            <w:tcW w:w="1520" w:type="dxa"/>
            <w:gridSpan w:val="2"/>
            <w:vMerge/>
            <w:tcBorders>
              <w:top w:val="nil"/>
              <w:bottom w:val="nil"/>
            </w:tcBorders>
          </w:tcPr>
          <w:p w14:paraId="7F8BBA05" w14:textId="77777777" w:rsidR="00D53E7C" w:rsidRPr="00905C69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2E6C5817" w14:textId="3827AA18" w:rsidR="00D53E7C" w:rsidRPr="00905C69" w:rsidRDefault="00D53E7C" w:rsidP="00D53E7C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0D7C3104" w14:textId="1ED97C3B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0A5412">
              <w:t>0.003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07124F1" w14:textId="187FB110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0A5412">
              <w:t>0.003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3FA31E1F" w14:textId="542408F1" w:rsidR="00D53E7C" w:rsidRPr="00F317A0" w:rsidRDefault="00D53E7C" w:rsidP="00D53E7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FC76CBE" w14:textId="5EA11FA7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8350D1">
              <w:t>0.02</w:t>
            </w:r>
            <w:r w:rsidR="001B14C7">
              <w:t>2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50A39AED" w14:textId="7D25B8F6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8350D1">
              <w:t>0.88</w:t>
            </w:r>
            <w:r w:rsidR="001B14C7">
              <w:t>5</w:t>
            </w:r>
          </w:p>
        </w:tc>
      </w:tr>
      <w:tr w:rsidR="00D53E7C" w:rsidRPr="00905C69" w14:paraId="30ABD380" w14:textId="77777777" w:rsidTr="00294F4B">
        <w:trPr>
          <w:trHeight w:val="274"/>
        </w:trPr>
        <w:tc>
          <w:tcPr>
            <w:tcW w:w="1520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259C17BE" w14:textId="77777777" w:rsidR="00D53E7C" w:rsidRPr="00905C69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70478F24" w14:textId="64B52BCB" w:rsidR="00D53E7C" w:rsidRPr="00905C69" w:rsidRDefault="00D53E7C" w:rsidP="00D53E7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044B3DFC" w14:textId="1A90527F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0A5412">
              <w:t>0.55</w:t>
            </w:r>
            <w:r w:rsidR="001B14C7">
              <w:t>3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5595A138" w14:textId="2DA92EBF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0A5412">
              <w:t>0.18</w:t>
            </w:r>
            <w:r w:rsidR="001B14C7">
              <w:t>4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6856D5C8" w14:textId="0577ED8E" w:rsidR="00D53E7C" w:rsidRPr="00F317A0" w:rsidRDefault="00D53E7C" w:rsidP="00D53E7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66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66543DD5" w14:textId="7A614E8E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8350D1">
              <w:t>1.53</w:t>
            </w:r>
            <w:r w:rsidR="001B14C7">
              <w:t>8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48D50EF6" w14:textId="08A01145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8350D1">
              <w:t>0.21</w:t>
            </w:r>
            <w:r w:rsidR="001B14C7">
              <w:t>3</w:t>
            </w:r>
          </w:p>
        </w:tc>
      </w:tr>
      <w:tr w:rsidR="00524C61" w:rsidRPr="00905C69" w14:paraId="48D5BA63" w14:textId="77777777" w:rsidTr="00294F4B">
        <w:trPr>
          <w:gridBefore w:val="1"/>
          <w:wBefore w:w="18" w:type="dxa"/>
          <w:trHeight w:val="144"/>
        </w:trPr>
        <w:tc>
          <w:tcPr>
            <w:tcW w:w="9346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7060B391" w14:textId="05F081D6" w:rsidR="00524C61" w:rsidRPr="00EF53E6" w:rsidRDefault="00D53E7C" w:rsidP="00524C61">
            <w:pPr>
              <w:rPr>
                <w:rFonts w:cs="Arial"/>
                <w:b/>
                <w:bCs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  <w:t>48 kHz</w:t>
            </w:r>
          </w:p>
        </w:tc>
      </w:tr>
      <w:tr w:rsidR="00D53E7C" w:rsidRPr="00905C69" w14:paraId="051433D0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A5C336B" w14:textId="2D79765F" w:rsidR="00D53E7C" w:rsidRPr="00905C69" w:rsidRDefault="00D53E7C" w:rsidP="00D53E7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1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4E2D6656" w14:textId="27BEED62" w:rsidR="00D53E7C" w:rsidRPr="00905C69" w:rsidRDefault="00D53E7C" w:rsidP="00D53E7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3EBBE29C" w14:textId="7BD9A880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A361DD">
              <w:t>0.02</w:t>
            </w:r>
            <w:r w:rsidR="001B14C7">
              <w:t>8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48F14DB1" w14:textId="4AC7CF2D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A361DD">
              <w:t>0.02</w:t>
            </w:r>
            <w:r w:rsidR="001B14C7">
              <w:t>8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vAlign w:val="center"/>
          </w:tcPr>
          <w:p w14:paraId="6C3E6307" w14:textId="7426EED4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D53E7C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3069FAAE" w14:textId="2D31A6DD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53030F">
              <w:t>0.54</w:t>
            </w:r>
            <w:r w:rsidR="001B14C7">
              <w:t>2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6CC2B7DB" w14:textId="0709015D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53030F">
              <w:t>0.4</w:t>
            </w:r>
            <w:r w:rsidR="001B14C7">
              <w:t>70</w:t>
            </w:r>
          </w:p>
        </w:tc>
      </w:tr>
      <w:tr w:rsidR="00D53E7C" w:rsidRPr="00905C69" w14:paraId="0A145F6A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tcBorders>
              <w:top w:val="nil"/>
              <w:bottom w:val="nil"/>
            </w:tcBorders>
            <w:vAlign w:val="center"/>
          </w:tcPr>
          <w:p w14:paraId="731471B9" w14:textId="77777777" w:rsidR="00D53E7C" w:rsidRPr="00905C69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25BCB21" w14:textId="62A59E65" w:rsidR="00D53E7C" w:rsidRPr="00905C69" w:rsidRDefault="00D53E7C" w:rsidP="00D53E7C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468C93D2" w14:textId="59877F64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A361DD">
              <w:t>0.025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A0FA93F" w14:textId="3E2EF38C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A361DD">
              <w:t>0.025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65DC9413" w14:textId="14A52EC8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6B3200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5A2993F6" w14:textId="3DE109DA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53030F">
              <w:t>0.4</w:t>
            </w:r>
            <w:r w:rsidR="001B14C7">
              <w:t>82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081E3643" w14:textId="5351B5AD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53030F">
              <w:t>0.49</w:t>
            </w:r>
            <w:r w:rsidR="001B14C7">
              <w:t>6</w:t>
            </w:r>
          </w:p>
        </w:tc>
      </w:tr>
      <w:tr w:rsidR="00D53E7C" w:rsidRPr="00905C69" w14:paraId="310F4976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tcBorders>
              <w:top w:val="nil"/>
              <w:bottom w:val="nil"/>
            </w:tcBorders>
            <w:vAlign w:val="center"/>
          </w:tcPr>
          <w:p w14:paraId="2067D368" w14:textId="77777777" w:rsidR="00D53E7C" w:rsidRPr="00905C69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A2606D0" w14:textId="06BA61B6" w:rsidR="00D53E7C" w:rsidRPr="002F0215" w:rsidRDefault="00D53E7C" w:rsidP="00D53E7C">
            <w:pPr>
              <w:rPr>
                <w:rFonts w:cs="Arial"/>
                <w:b/>
                <w:bCs/>
              </w:rPr>
            </w:pPr>
            <w:r w:rsidRPr="002F0215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2FE035BA" w14:textId="5B66A84D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26.</w:t>
            </w:r>
            <w:r w:rsidR="001B14C7">
              <w:rPr>
                <w:b/>
                <w:bCs/>
              </w:rPr>
              <w:t>30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779E415" w14:textId="11A5492E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8.7</w:t>
            </w:r>
            <w:r w:rsidR="001B14C7">
              <w:rPr>
                <w:b/>
                <w:bCs/>
              </w:rPr>
              <w:t>66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2A2FC65B" w14:textId="5E325CBF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rFonts w:cs="Arial"/>
                <w:b/>
                <w:bCs/>
              </w:rPr>
              <w:t>3,6</w:t>
            </w:r>
            <w:r>
              <w:rPr>
                <w:rFonts w:cs="Arial"/>
                <w:b/>
                <w:bCs/>
              </w:rPr>
              <w:t>4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05D96AE7" w14:textId="5C11AA41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16</w:t>
            </w:r>
            <w:r w:rsidR="001B14C7">
              <w:rPr>
                <w:b/>
                <w:bCs/>
              </w:rPr>
              <w:t>7</w:t>
            </w:r>
            <w:r w:rsidRPr="00D53E7C">
              <w:rPr>
                <w:b/>
                <w:bCs/>
              </w:rPr>
              <w:t>.</w:t>
            </w:r>
            <w:r w:rsidR="001B14C7">
              <w:rPr>
                <w:b/>
                <w:bCs/>
              </w:rPr>
              <w:t>6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00E6CB3B" w14:textId="165A3524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&lt;2e-16</w:t>
            </w:r>
          </w:p>
        </w:tc>
      </w:tr>
      <w:tr w:rsidR="00D53E7C" w:rsidRPr="00905C69" w14:paraId="0DED1D81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tcBorders>
              <w:top w:val="nil"/>
              <w:bottom w:val="nil"/>
            </w:tcBorders>
            <w:vAlign w:val="center"/>
          </w:tcPr>
          <w:p w14:paraId="32820218" w14:textId="77777777" w:rsidR="00D53E7C" w:rsidRPr="00905C69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09729F9" w14:textId="37432E80" w:rsidR="00D53E7C" w:rsidRPr="00905C69" w:rsidRDefault="00D53E7C" w:rsidP="00D53E7C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02321016" w14:textId="2AD7323C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A361DD">
              <w:t>0.004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59FD6E3" w14:textId="1CAEEF22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A361DD">
              <w:t>0.004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70039376" w14:textId="4D6A99DD" w:rsidR="00D53E7C" w:rsidRPr="00F317A0" w:rsidRDefault="00D53E7C" w:rsidP="00D53E7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543D1445" w14:textId="1DB55B48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53030F">
              <w:t>0.08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463F8564" w14:textId="00D6CEB8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53030F">
              <w:t>0.78</w:t>
            </w:r>
            <w:r w:rsidR="001B14C7">
              <w:t>2</w:t>
            </w:r>
          </w:p>
        </w:tc>
      </w:tr>
      <w:tr w:rsidR="00D53E7C" w:rsidRPr="00905C69" w14:paraId="3E64F129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9D2C64" w14:textId="77777777" w:rsidR="00D53E7C" w:rsidRPr="00905C69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0ABCCBBA" w14:textId="275BC4DC" w:rsidR="00D53E7C" w:rsidRPr="00905C69" w:rsidRDefault="00D53E7C" w:rsidP="00D53E7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07E0586B" w14:textId="35532ABF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A361DD">
              <w:t>0.07</w:t>
            </w:r>
            <w:r w:rsidR="001B14C7">
              <w:t>3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44ACBD0A" w14:textId="111F01DD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A361DD">
              <w:t>0.024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31DCFD01" w14:textId="6BB1CFCA" w:rsidR="00D53E7C" w:rsidRPr="00F317A0" w:rsidRDefault="00D53E7C" w:rsidP="00D53E7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64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05E2D713" w14:textId="60AB2846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53030F">
              <w:t>0.4</w:t>
            </w:r>
            <w:r w:rsidR="001B14C7">
              <w:t>64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6A61A0DB" w14:textId="48B0B1E5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53030F">
              <w:t>0.7</w:t>
            </w:r>
            <w:r w:rsidR="001B14C7">
              <w:t>07</w:t>
            </w:r>
          </w:p>
        </w:tc>
      </w:tr>
      <w:tr w:rsidR="00D53E7C" w:rsidRPr="00905C69" w14:paraId="3E6729AE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 w:val="restart"/>
            <w:tcBorders>
              <w:top w:val="single" w:sz="4" w:space="0" w:color="auto"/>
            </w:tcBorders>
            <w:vAlign w:val="center"/>
          </w:tcPr>
          <w:p w14:paraId="4184988C" w14:textId="069BF608" w:rsidR="00D53E7C" w:rsidRPr="00C14076" w:rsidRDefault="00D53E7C" w:rsidP="00D53E7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2/3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16DD06DB" w14:textId="283A36AC" w:rsidR="00D53E7C" w:rsidRPr="00905C69" w:rsidRDefault="00D53E7C" w:rsidP="00D53E7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385CCACA" w14:textId="36657CAE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B8750F">
              <w:t>0.012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5ADC68F2" w14:textId="6E6CE7AA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B8750F">
              <w:t>0.012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vAlign w:val="center"/>
          </w:tcPr>
          <w:p w14:paraId="54B2E348" w14:textId="6FFA8544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D53E7C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6DC6130D" w14:textId="0E9E07C3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83728D">
              <w:t>0.10</w:t>
            </w:r>
            <w:r w:rsidR="001B14C7">
              <w:t>4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62D5C804" w14:textId="222F1DF4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83728D">
              <w:t>0.75</w:t>
            </w:r>
            <w:r w:rsidR="001B14C7">
              <w:t>1</w:t>
            </w:r>
          </w:p>
        </w:tc>
      </w:tr>
      <w:tr w:rsidR="00D53E7C" w:rsidRPr="00905C69" w14:paraId="03A98FC8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vAlign w:val="center"/>
          </w:tcPr>
          <w:p w14:paraId="16B6C517" w14:textId="77777777" w:rsidR="00D53E7C" w:rsidRPr="00C14076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CB3C4C4" w14:textId="5C502CF0" w:rsidR="00D53E7C" w:rsidRPr="00905C69" w:rsidRDefault="00D53E7C" w:rsidP="00D53E7C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17908300" w14:textId="63005765" w:rsidR="00D53E7C" w:rsidRPr="002F0215" w:rsidRDefault="00D53E7C" w:rsidP="00D53E7C">
            <w:pPr>
              <w:jc w:val="center"/>
              <w:rPr>
                <w:rFonts w:cs="Arial"/>
              </w:rPr>
            </w:pPr>
            <w:r w:rsidRPr="00B8750F">
              <w:t>0.262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DFE4AC7" w14:textId="1F25BA99" w:rsidR="00D53E7C" w:rsidRPr="002F0215" w:rsidRDefault="00D53E7C" w:rsidP="00D53E7C">
            <w:pPr>
              <w:jc w:val="center"/>
              <w:rPr>
                <w:rFonts w:cs="Arial"/>
              </w:rPr>
            </w:pPr>
            <w:r w:rsidRPr="00B8750F">
              <w:t>0.262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3F877B7A" w14:textId="78D767FA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6B3200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B98C03A" w14:textId="13631007" w:rsidR="00D53E7C" w:rsidRPr="002F0215" w:rsidRDefault="00D53E7C" w:rsidP="00D53E7C">
            <w:pPr>
              <w:jc w:val="center"/>
              <w:rPr>
                <w:rFonts w:cs="Arial"/>
              </w:rPr>
            </w:pPr>
            <w:r w:rsidRPr="0083728D">
              <w:t>2.23</w:t>
            </w:r>
            <w:r w:rsidR="001B14C7">
              <w:t>3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3E1340CB" w14:textId="76FF15B3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83728D">
              <w:t>0.151</w:t>
            </w:r>
          </w:p>
        </w:tc>
      </w:tr>
      <w:tr w:rsidR="00D53E7C" w:rsidRPr="00905C69" w14:paraId="5DDFA181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vAlign w:val="center"/>
          </w:tcPr>
          <w:p w14:paraId="555FE28C" w14:textId="77777777" w:rsidR="00D53E7C" w:rsidRPr="00C14076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A82F358" w14:textId="0AD8E5D5" w:rsidR="00D53E7C" w:rsidRPr="00197894" w:rsidRDefault="00D53E7C" w:rsidP="00D53E7C">
            <w:pPr>
              <w:rPr>
                <w:rFonts w:cs="Arial"/>
                <w:b/>
                <w:bCs/>
              </w:rPr>
            </w:pPr>
            <w:r w:rsidRPr="00197894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6CBE52AE" w14:textId="60DC2D5E" w:rsidR="00D53E7C" w:rsidRPr="00197894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197894">
              <w:rPr>
                <w:b/>
                <w:bCs/>
              </w:rPr>
              <w:t>20.5</w:t>
            </w:r>
            <w:r w:rsidR="001B14C7">
              <w:rPr>
                <w:b/>
                <w:bCs/>
              </w:rPr>
              <w:t>4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C76C3A3" w14:textId="347B4807" w:rsidR="00D53E7C" w:rsidRPr="00197894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197894">
              <w:rPr>
                <w:b/>
                <w:bCs/>
              </w:rPr>
              <w:t>6.84</w:t>
            </w:r>
            <w:r w:rsidR="001B14C7">
              <w:rPr>
                <w:b/>
                <w:bCs/>
              </w:rPr>
              <w:t>7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533C29BE" w14:textId="7ABCDFC6" w:rsidR="00D53E7C" w:rsidRPr="00197894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197894">
              <w:rPr>
                <w:rFonts w:cs="Arial"/>
                <w:b/>
                <w:bCs/>
              </w:rPr>
              <w:t>3,64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61A3C95" w14:textId="15F4B7CB" w:rsidR="00D53E7C" w:rsidRPr="00197894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197894">
              <w:rPr>
                <w:b/>
                <w:bCs/>
              </w:rPr>
              <w:t>58.</w:t>
            </w:r>
            <w:r w:rsidR="001B14C7">
              <w:rPr>
                <w:b/>
                <w:bCs/>
              </w:rPr>
              <w:t>35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779302CE" w14:textId="66891BD7" w:rsidR="00D53E7C" w:rsidRPr="00197894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197894">
              <w:rPr>
                <w:b/>
                <w:bCs/>
              </w:rPr>
              <w:t>&lt;2e-16</w:t>
            </w:r>
          </w:p>
        </w:tc>
      </w:tr>
      <w:tr w:rsidR="00D53E7C" w:rsidRPr="00905C69" w14:paraId="4C4BA29C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vAlign w:val="center"/>
          </w:tcPr>
          <w:p w14:paraId="6743B7B0" w14:textId="77777777" w:rsidR="00D53E7C" w:rsidRPr="00C14076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2BEAD55F" w14:textId="3DF5CC69" w:rsidR="00D53E7C" w:rsidRPr="00905C69" w:rsidRDefault="00D53E7C" w:rsidP="00D53E7C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6B086FB5" w14:textId="25BDE7D6" w:rsidR="00D53E7C" w:rsidRPr="002F0215" w:rsidRDefault="00D53E7C" w:rsidP="00D53E7C">
            <w:pPr>
              <w:jc w:val="center"/>
              <w:rPr>
                <w:rFonts w:cs="Arial"/>
              </w:rPr>
            </w:pPr>
            <w:r w:rsidRPr="00B8750F">
              <w:t>0.04</w:t>
            </w:r>
            <w:r w:rsidR="001B14C7">
              <w:t>3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DB2568F" w14:textId="0693CFA3" w:rsidR="00D53E7C" w:rsidRPr="002F0215" w:rsidRDefault="00D53E7C" w:rsidP="00D53E7C">
            <w:pPr>
              <w:jc w:val="center"/>
              <w:rPr>
                <w:rFonts w:cs="Arial"/>
              </w:rPr>
            </w:pPr>
            <w:r w:rsidRPr="00B8750F">
              <w:t>0.04</w:t>
            </w:r>
            <w:r w:rsidR="001B14C7">
              <w:t>2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7DAF83B0" w14:textId="3AE195CF" w:rsidR="00D53E7C" w:rsidRPr="00F317A0" w:rsidRDefault="00D53E7C" w:rsidP="00D53E7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515BEBAD" w14:textId="2785C521" w:rsidR="00D53E7C" w:rsidRPr="002F0215" w:rsidRDefault="00D53E7C" w:rsidP="00D53E7C">
            <w:pPr>
              <w:jc w:val="center"/>
              <w:rPr>
                <w:rFonts w:cs="Arial"/>
              </w:rPr>
            </w:pPr>
            <w:r w:rsidRPr="0083728D">
              <w:t>0.3</w:t>
            </w:r>
            <w:r w:rsidR="001B14C7">
              <w:t>62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4E6D25B0" w14:textId="2F327909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83728D">
              <w:t>0.55</w:t>
            </w:r>
            <w:r w:rsidR="001B14C7">
              <w:t>4</w:t>
            </w:r>
          </w:p>
        </w:tc>
      </w:tr>
      <w:tr w:rsidR="00D53E7C" w:rsidRPr="00905C69" w14:paraId="50DE6C44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vAlign w:val="center"/>
          </w:tcPr>
          <w:p w14:paraId="1AFD8B94" w14:textId="77777777" w:rsidR="00D53E7C" w:rsidRPr="00C14076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0BE06EC8" w14:textId="19AF9C2F" w:rsidR="00D53E7C" w:rsidRPr="00905C69" w:rsidRDefault="00D53E7C" w:rsidP="00D53E7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3C06A31B" w14:textId="504D0E38" w:rsidR="00D53E7C" w:rsidRPr="002F0215" w:rsidRDefault="00D53E7C" w:rsidP="00D53E7C">
            <w:pPr>
              <w:jc w:val="center"/>
              <w:rPr>
                <w:rFonts w:cs="Arial"/>
              </w:rPr>
            </w:pPr>
            <w:r w:rsidRPr="00B8750F">
              <w:t>0.48</w:t>
            </w:r>
            <w:r w:rsidR="001B14C7">
              <w:t>5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65AC2257" w14:textId="0AB35DF5" w:rsidR="00D53E7C" w:rsidRPr="002F0215" w:rsidRDefault="00D53E7C" w:rsidP="00D53E7C">
            <w:pPr>
              <w:jc w:val="center"/>
              <w:rPr>
                <w:rFonts w:cs="Arial"/>
              </w:rPr>
            </w:pPr>
            <w:r w:rsidRPr="00B8750F">
              <w:t>0.16</w:t>
            </w:r>
            <w:r w:rsidR="001B14C7">
              <w:t>2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17AE5427" w14:textId="7B3CE8CF" w:rsidR="00D53E7C" w:rsidRPr="00F317A0" w:rsidRDefault="00D53E7C" w:rsidP="00D53E7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64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15DF08E7" w14:textId="597A8B7B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83728D">
              <w:t>1.37</w:t>
            </w:r>
            <w:r w:rsidR="001B14C7">
              <w:t>7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28654A41" w14:textId="03B627D9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83728D">
              <w:t>0.25</w:t>
            </w:r>
            <w:r w:rsidR="001B14C7">
              <w:t>8</w:t>
            </w:r>
          </w:p>
        </w:tc>
      </w:tr>
      <w:tr w:rsidR="00197894" w:rsidRPr="00905C69" w14:paraId="4E4B4CDE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 w:val="restart"/>
            <w:tcBorders>
              <w:top w:val="single" w:sz="4" w:space="0" w:color="auto"/>
            </w:tcBorders>
            <w:vAlign w:val="center"/>
          </w:tcPr>
          <w:p w14:paraId="7FEC3F92" w14:textId="010767DB" w:rsidR="00197894" w:rsidRPr="00905C69" w:rsidRDefault="00197894" w:rsidP="0019789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4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254FC032" w14:textId="1427F98E" w:rsidR="00197894" w:rsidRPr="00905C69" w:rsidRDefault="00197894" w:rsidP="00197894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7F8D1740" w14:textId="3BE2FE83" w:rsidR="00197894" w:rsidRPr="00F317A0" w:rsidRDefault="00197894" w:rsidP="00197894">
            <w:pPr>
              <w:jc w:val="center"/>
              <w:rPr>
                <w:rFonts w:cs="Arial"/>
              </w:rPr>
            </w:pPr>
            <w:r w:rsidRPr="00CC1A74">
              <w:t>0.012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62C1F154" w14:textId="62D7A28E" w:rsidR="00197894" w:rsidRPr="00F317A0" w:rsidRDefault="00197894" w:rsidP="00197894">
            <w:pPr>
              <w:jc w:val="center"/>
              <w:rPr>
                <w:rFonts w:cs="Arial"/>
              </w:rPr>
            </w:pPr>
            <w:r w:rsidRPr="00CC1A74">
              <w:t>0.012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vAlign w:val="center"/>
          </w:tcPr>
          <w:p w14:paraId="4553FFC1" w14:textId="78498155" w:rsidR="00197894" w:rsidRPr="00F317A0" w:rsidRDefault="00197894" w:rsidP="00197894">
            <w:pPr>
              <w:jc w:val="center"/>
              <w:rPr>
                <w:rFonts w:cs="Arial"/>
              </w:rPr>
            </w:pPr>
            <w:r w:rsidRPr="00D53E7C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42875998" w14:textId="2933EB4F" w:rsidR="00197894" w:rsidRPr="00F317A0" w:rsidRDefault="00197894" w:rsidP="00197894">
            <w:pPr>
              <w:jc w:val="center"/>
              <w:rPr>
                <w:rFonts w:cs="Arial"/>
              </w:rPr>
            </w:pPr>
            <w:r w:rsidRPr="007A3F64">
              <w:t>0.16</w:t>
            </w:r>
            <w:r w:rsidR="001B14C7">
              <w:t>1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5D84E4D3" w14:textId="57339368" w:rsidR="00197894" w:rsidRPr="00F317A0" w:rsidRDefault="00197894" w:rsidP="00197894">
            <w:pPr>
              <w:jc w:val="center"/>
              <w:rPr>
                <w:rFonts w:cs="Arial"/>
              </w:rPr>
            </w:pPr>
            <w:r w:rsidRPr="007A3F64">
              <w:t>0.693</w:t>
            </w:r>
          </w:p>
        </w:tc>
      </w:tr>
      <w:tr w:rsidR="00197894" w:rsidRPr="00905C69" w14:paraId="078EACA9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vAlign w:val="center"/>
          </w:tcPr>
          <w:p w14:paraId="39D0AECD" w14:textId="77777777" w:rsidR="00197894" w:rsidRPr="00905C69" w:rsidRDefault="00197894" w:rsidP="00197894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15CEB342" w14:textId="5C9D6A84" w:rsidR="00197894" w:rsidRPr="00905C69" w:rsidRDefault="00197894" w:rsidP="00197894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35BFBB13" w14:textId="3844FD3D" w:rsidR="00197894" w:rsidRPr="00F317A0" w:rsidRDefault="00197894" w:rsidP="00197894">
            <w:pPr>
              <w:jc w:val="center"/>
              <w:rPr>
                <w:rFonts w:cs="Arial"/>
              </w:rPr>
            </w:pPr>
            <w:r w:rsidRPr="00CC1A74">
              <w:t>0.003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778A86A" w14:textId="137B7627" w:rsidR="00197894" w:rsidRPr="00F317A0" w:rsidRDefault="00197894" w:rsidP="00197894">
            <w:pPr>
              <w:jc w:val="center"/>
              <w:rPr>
                <w:rFonts w:cs="Arial"/>
              </w:rPr>
            </w:pPr>
            <w:r w:rsidRPr="00CC1A74">
              <w:t>0.003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0AE19C30" w14:textId="36F39776" w:rsidR="00197894" w:rsidRPr="00F317A0" w:rsidRDefault="00197894" w:rsidP="00197894">
            <w:pPr>
              <w:jc w:val="center"/>
              <w:rPr>
                <w:rFonts w:cs="Arial"/>
              </w:rPr>
            </w:pPr>
            <w:r w:rsidRPr="006B3200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0C31A153" w14:textId="694DF183" w:rsidR="00197894" w:rsidRPr="00F317A0" w:rsidRDefault="00197894" w:rsidP="00197894">
            <w:pPr>
              <w:jc w:val="center"/>
              <w:rPr>
                <w:rFonts w:cs="Arial"/>
              </w:rPr>
            </w:pPr>
            <w:r w:rsidRPr="007A3F64">
              <w:t>0.044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6706B65B" w14:textId="1A8498E8" w:rsidR="00197894" w:rsidRPr="00F317A0" w:rsidRDefault="00197894" w:rsidP="00197894">
            <w:pPr>
              <w:jc w:val="center"/>
              <w:rPr>
                <w:rFonts w:cs="Arial"/>
              </w:rPr>
            </w:pPr>
            <w:r w:rsidRPr="007A3F64">
              <w:t>0.83</w:t>
            </w:r>
            <w:r w:rsidR="001B14C7">
              <w:t>7</w:t>
            </w:r>
          </w:p>
        </w:tc>
      </w:tr>
      <w:tr w:rsidR="00197894" w:rsidRPr="00905C69" w14:paraId="421E3D77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vAlign w:val="center"/>
          </w:tcPr>
          <w:p w14:paraId="4AA80B21" w14:textId="77777777" w:rsidR="00197894" w:rsidRPr="00905C69" w:rsidRDefault="00197894" w:rsidP="00197894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2BBFBE77" w14:textId="1E0C3C8F" w:rsidR="00197894" w:rsidRPr="00D53E7C" w:rsidRDefault="00197894" w:rsidP="00197894">
            <w:pPr>
              <w:rPr>
                <w:rFonts w:cs="Arial"/>
                <w:b/>
                <w:bCs/>
              </w:rPr>
            </w:pPr>
            <w:r w:rsidRPr="00D53E7C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75FAAE06" w14:textId="31127284" w:rsidR="00197894" w:rsidRPr="00197894" w:rsidRDefault="00197894" w:rsidP="00197894">
            <w:pPr>
              <w:jc w:val="center"/>
              <w:rPr>
                <w:rFonts w:cs="Arial"/>
                <w:b/>
                <w:bCs/>
              </w:rPr>
            </w:pPr>
            <w:r w:rsidRPr="00197894">
              <w:rPr>
                <w:b/>
                <w:bCs/>
              </w:rPr>
              <w:t>16.</w:t>
            </w:r>
            <w:r w:rsidR="001B14C7">
              <w:rPr>
                <w:b/>
                <w:bCs/>
              </w:rPr>
              <w:t>26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CF3115E" w14:textId="165374A5" w:rsidR="00197894" w:rsidRPr="00197894" w:rsidRDefault="00197894" w:rsidP="00197894">
            <w:pPr>
              <w:jc w:val="center"/>
              <w:rPr>
                <w:rFonts w:cs="Arial"/>
                <w:b/>
                <w:bCs/>
              </w:rPr>
            </w:pPr>
            <w:r w:rsidRPr="00197894">
              <w:rPr>
                <w:b/>
                <w:bCs/>
              </w:rPr>
              <w:t>5.4</w:t>
            </w:r>
            <w:r w:rsidR="001B14C7">
              <w:rPr>
                <w:b/>
                <w:bCs/>
              </w:rPr>
              <w:t>19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03EE204A" w14:textId="3A064DD4" w:rsidR="00197894" w:rsidRPr="00197894" w:rsidRDefault="00197894" w:rsidP="00197894">
            <w:pPr>
              <w:jc w:val="center"/>
              <w:rPr>
                <w:rFonts w:cs="Arial"/>
                <w:b/>
                <w:bCs/>
              </w:rPr>
            </w:pPr>
            <w:r w:rsidRPr="00197894">
              <w:rPr>
                <w:rFonts w:cs="Arial"/>
                <w:b/>
                <w:bCs/>
              </w:rPr>
              <w:t>3,64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15961E4" w14:textId="4F711DEC" w:rsidR="00197894" w:rsidRPr="00197894" w:rsidRDefault="00197894" w:rsidP="00197894">
            <w:pPr>
              <w:jc w:val="center"/>
              <w:rPr>
                <w:rFonts w:cs="Arial"/>
                <w:b/>
                <w:bCs/>
              </w:rPr>
            </w:pPr>
            <w:r w:rsidRPr="00197894">
              <w:rPr>
                <w:b/>
                <w:bCs/>
              </w:rPr>
              <w:t>72.0</w:t>
            </w:r>
            <w:r w:rsidR="001B14C7">
              <w:rPr>
                <w:b/>
                <w:bCs/>
              </w:rPr>
              <w:t>5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3D0D4BB5" w14:textId="0365226D" w:rsidR="00197894" w:rsidRPr="00197894" w:rsidRDefault="00197894" w:rsidP="00197894">
            <w:pPr>
              <w:jc w:val="center"/>
              <w:rPr>
                <w:rFonts w:cs="Arial"/>
                <w:b/>
                <w:bCs/>
              </w:rPr>
            </w:pPr>
            <w:r w:rsidRPr="00197894">
              <w:rPr>
                <w:b/>
                <w:bCs/>
              </w:rPr>
              <w:t>&lt;2e-16</w:t>
            </w:r>
          </w:p>
        </w:tc>
      </w:tr>
      <w:tr w:rsidR="00197894" w:rsidRPr="00905C69" w14:paraId="473AF4F4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vAlign w:val="center"/>
          </w:tcPr>
          <w:p w14:paraId="1D28C87D" w14:textId="77777777" w:rsidR="00197894" w:rsidRPr="00905C69" w:rsidRDefault="00197894" w:rsidP="00197894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0A0171C" w14:textId="567BF9A3" w:rsidR="00197894" w:rsidRPr="00905C69" w:rsidRDefault="00197894" w:rsidP="00197894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58A373BF" w14:textId="655C0AFD" w:rsidR="00197894" w:rsidRPr="00F317A0" w:rsidRDefault="00197894" w:rsidP="00197894">
            <w:pPr>
              <w:jc w:val="center"/>
              <w:rPr>
                <w:rFonts w:cs="Arial"/>
              </w:rPr>
            </w:pPr>
            <w:r w:rsidRPr="00CC1A74">
              <w:t>0.028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19C59C8" w14:textId="074E849A" w:rsidR="00197894" w:rsidRPr="00F317A0" w:rsidRDefault="00197894" w:rsidP="00197894">
            <w:pPr>
              <w:jc w:val="center"/>
              <w:rPr>
                <w:rFonts w:cs="Arial"/>
              </w:rPr>
            </w:pPr>
            <w:r w:rsidRPr="00CC1A74">
              <w:t>0.028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362CF6A5" w14:textId="1EE48E31" w:rsidR="00197894" w:rsidRPr="00F317A0" w:rsidRDefault="00197894" w:rsidP="0019789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75FED920" w14:textId="277A0B0D" w:rsidR="00197894" w:rsidRPr="00F317A0" w:rsidRDefault="00197894" w:rsidP="00197894">
            <w:pPr>
              <w:jc w:val="center"/>
              <w:rPr>
                <w:rFonts w:cs="Arial"/>
              </w:rPr>
            </w:pPr>
            <w:r w:rsidRPr="007A3F64">
              <w:t>0.37</w:t>
            </w:r>
            <w:r w:rsidR="001B14C7">
              <w:t>6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4CDCA1E0" w14:textId="79722BA4" w:rsidR="00197894" w:rsidRPr="00F317A0" w:rsidRDefault="00197894" w:rsidP="00197894">
            <w:pPr>
              <w:jc w:val="center"/>
              <w:rPr>
                <w:rFonts w:cs="Arial"/>
              </w:rPr>
            </w:pPr>
            <w:r w:rsidRPr="007A3F64">
              <w:t>0.546</w:t>
            </w:r>
          </w:p>
        </w:tc>
      </w:tr>
      <w:tr w:rsidR="00197894" w:rsidRPr="00905C69" w14:paraId="4362FD3C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tcBorders>
              <w:bottom w:val="single" w:sz="4" w:space="0" w:color="auto"/>
            </w:tcBorders>
            <w:vAlign w:val="center"/>
          </w:tcPr>
          <w:p w14:paraId="07827C94" w14:textId="77777777" w:rsidR="00197894" w:rsidRPr="00905C69" w:rsidRDefault="00197894" w:rsidP="00197894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33F2018C" w14:textId="6D24CB30" w:rsidR="00197894" w:rsidRPr="00D53E7C" w:rsidRDefault="00197894" w:rsidP="00197894">
            <w:pPr>
              <w:rPr>
                <w:rFonts w:cs="Arial"/>
                <w:b/>
                <w:bCs/>
              </w:rPr>
            </w:pPr>
            <w:r w:rsidRPr="00D53E7C">
              <w:rPr>
                <w:rFonts w:cs="Arial"/>
                <w:b/>
                <w:bCs/>
              </w:rPr>
              <w:t>Age group x Level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66323225" w14:textId="025D533D" w:rsidR="00197894" w:rsidRPr="00D53E7C" w:rsidRDefault="00197894" w:rsidP="00197894">
            <w:pPr>
              <w:jc w:val="center"/>
              <w:rPr>
                <w:rFonts w:cs="Arial"/>
                <w:b/>
                <w:bCs/>
              </w:rPr>
            </w:pPr>
            <w:r w:rsidRPr="00CC1A74">
              <w:t>0.54</w:t>
            </w:r>
            <w:r w:rsidR="001B14C7">
              <w:t>3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2EBAB0ED" w14:textId="04A6521A" w:rsidR="00197894" w:rsidRPr="00D53E7C" w:rsidRDefault="00197894" w:rsidP="00197894">
            <w:pPr>
              <w:jc w:val="center"/>
              <w:rPr>
                <w:rFonts w:cs="Arial"/>
                <w:b/>
                <w:bCs/>
              </w:rPr>
            </w:pPr>
            <w:r w:rsidRPr="00CC1A74">
              <w:t>0.18</w:t>
            </w:r>
            <w:r w:rsidR="001B14C7">
              <w:t>1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4B2234C3" w14:textId="412FAEEA" w:rsidR="00197894" w:rsidRPr="00D53E7C" w:rsidRDefault="00197894" w:rsidP="00197894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</w:rPr>
              <w:t>3,64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7A4EED4F" w14:textId="75CEDD19" w:rsidR="00197894" w:rsidRPr="00D53E7C" w:rsidRDefault="00197894" w:rsidP="00197894">
            <w:pPr>
              <w:jc w:val="center"/>
              <w:rPr>
                <w:rFonts w:cs="Arial"/>
                <w:b/>
                <w:bCs/>
              </w:rPr>
            </w:pPr>
            <w:r w:rsidRPr="007A3F64">
              <w:t>2.4</w:t>
            </w:r>
            <w:r w:rsidR="001B14C7">
              <w:t>04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40F2F30C" w14:textId="7C1D1D77" w:rsidR="00197894" w:rsidRPr="00D53E7C" w:rsidRDefault="00197894" w:rsidP="00197894">
            <w:pPr>
              <w:jc w:val="center"/>
              <w:rPr>
                <w:rFonts w:cs="Arial"/>
                <w:b/>
                <w:bCs/>
              </w:rPr>
            </w:pPr>
            <w:r w:rsidRPr="007A3F64">
              <w:t>0.07</w:t>
            </w:r>
            <w:r w:rsidR="001B14C7">
              <w:t>6</w:t>
            </w:r>
          </w:p>
        </w:tc>
      </w:tr>
      <w:tr w:rsidR="00D53E7C" w:rsidRPr="00905C69" w14:paraId="5609C0F9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799B386" w14:textId="3793DCA3" w:rsidR="00D53E7C" w:rsidRPr="00905C69" w:rsidRDefault="00D53E7C" w:rsidP="00D53E7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5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6E88F584" w14:textId="3E8417C8" w:rsidR="00D53E7C" w:rsidRPr="00905C69" w:rsidRDefault="00D53E7C" w:rsidP="00D53E7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173FC0FE" w14:textId="6E86B5A6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554551">
              <w:t>0.03</w:t>
            </w:r>
            <w:r w:rsidR="001B14C7">
              <w:t>4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03DB8374" w14:textId="63AD5B99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554551">
              <w:t>0.03</w:t>
            </w:r>
            <w:r w:rsidR="001B14C7">
              <w:t>4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vAlign w:val="center"/>
          </w:tcPr>
          <w:p w14:paraId="174EAEF1" w14:textId="5D561AED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D53E7C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409A1710" w14:textId="3E561DB9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3702B0">
              <w:t>0.21</w:t>
            </w:r>
            <w:r w:rsidR="001B14C7">
              <w:t>8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72738D89" w14:textId="68326BCA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3702B0">
              <w:t>0.64</w:t>
            </w:r>
            <w:r w:rsidR="001B14C7">
              <w:t>6</w:t>
            </w:r>
          </w:p>
        </w:tc>
      </w:tr>
      <w:tr w:rsidR="00D53E7C" w:rsidRPr="00905C69" w14:paraId="5440BD50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tcBorders>
              <w:top w:val="nil"/>
              <w:bottom w:val="nil"/>
            </w:tcBorders>
          </w:tcPr>
          <w:p w14:paraId="4F3CE234" w14:textId="77777777" w:rsidR="00D53E7C" w:rsidRPr="00905C69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DBEC53F" w14:textId="6C9120D4" w:rsidR="00D53E7C" w:rsidRPr="00905C69" w:rsidRDefault="00D53E7C" w:rsidP="00D53E7C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4AA1F25B" w14:textId="40C092BC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554551">
              <w:t>0.3</w:t>
            </w:r>
            <w:r w:rsidR="001B14C7">
              <w:t>87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1DB5943" w14:textId="602A2E5C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554551">
              <w:t>0.3</w:t>
            </w:r>
            <w:r w:rsidR="001B14C7">
              <w:t>87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16FC2EC4" w14:textId="4B53E0B8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6B3200"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39ADD5B" w14:textId="50CA34D0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3702B0">
              <w:t>2.4</w:t>
            </w:r>
            <w:r w:rsidR="001B14C7">
              <w:t>55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472AE930" w14:textId="432184E4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3702B0">
              <w:t>0.13</w:t>
            </w:r>
            <w:r w:rsidR="001B14C7">
              <w:t>3</w:t>
            </w:r>
          </w:p>
        </w:tc>
      </w:tr>
      <w:tr w:rsidR="00D53E7C" w:rsidRPr="00905C69" w14:paraId="5ED2F8E7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tcBorders>
              <w:top w:val="nil"/>
              <w:bottom w:val="nil"/>
            </w:tcBorders>
          </w:tcPr>
          <w:p w14:paraId="7FD7B083" w14:textId="77777777" w:rsidR="00D53E7C" w:rsidRPr="00905C69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109B923F" w14:textId="16A568AB" w:rsidR="00D53E7C" w:rsidRPr="00D53E7C" w:rsidRDefault="00D53E7C" w:rsidP="00D53E7C">
            <w:pPr>
              <w:rPr>
                <w:rFonts w:cs="Arial"/>
                <w:b/>
                <w:bCs/>
              </w:rPr>
            </w:pPr>
            <w:r w:rsidRPr="00D53E7C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3B4629B8" w14:textId="79A7FD10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9.</w:t>
            </w:r>
            <w:r w:rsidR="001B14C7">
              <w:rPr>
                <w:b/>
                <w:bCs/>
              </w:rPr>
              <w:t>817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DBB3F7B" w14:textId="1FDE282E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3.2</w:t>
            </w:r>
            <w:r w:rsidR="001B14C7">
              <w:rPr>
                <w:b/>
                <w:bCs/>
              </w:rPr>
              <w:t>72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637EF7AC" w14:textId="6BE0DEE3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rFonts w:cs="Arial"/>
                <w:b/>
                <w:bCs/>
              </w:rPr>
              <w:t>3,64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18F05ED9" w14:textId="41362936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20.</w:t>
            </w:r>
            <w:r w:rsidR="001B14C7">
              <w:rPr>
                <w:b/>
                <w:bCs/>
              </w:rPr>
              <w:t>74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58736ABF" w14:textId="520F5825" w:rsidR="00D53E7C" w:rsidRPr="00D53E7C" w:rsidRDefault="00D53E7C" w:rsidP="00D53E7C">
            <w:pPr>
              <w:jc w:val="center"/>
              <w:rPr>
                <w:rFonts w:cs="Arial"/>
                <w:b/>
                <w:bCs/>
              </w:rPr>
            </w:pPr>
            <w:r w:rsidRPr="00D53E7C">
              <w:rPr>
                <w:b/>
                <w:bCs/>
              </w:rPr>
              <w:t>1.</w:t>
            </w:r>
            <w:r w:rsidR="000E4BC1">
              <w:rPr>
                <w:b/>
                <w:bCs/>
              </w:rPr>
              <w:t>7e</w:t>
            </w:r>
            <w:r w:rsidRPr="00D53E7C">
              <w:rPr>
                <w:b/>
                <w:bCs/>
              </w:rPr>
              <w:t>-09</w:t>
            </w:r>
          </w:p>
        </w:tc>
      </w:tr>
      <w:tr w:rsidR="00D53E7C" w:rsidRPr="00905C69" w14:paraId="7E9DE02A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tcBorders>
              <w:top w:val="nil"/>
              <w:bottom w:val="nil"/>
            </w:tcBorders>
          </w:tcPr>
          <w:p w14:paraId="5EA395C0" w14:textId="77777777" w:rsidR="00D53E7C" w:rsidRPr="00905C69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4B4CCCD" w14:textId="62AD2124" w:rsidR="00D53E7C" w:rsidRPr="00905C69" w:rsidRDefault="00D53E7C" w:rsidP="00D53E7C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6721BD72" w14:textId="07D10EAF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554551">
              <w:t>0.00</w:t>
            </w:r>
            <w:r w:rsidR="001B14C7">
              <w:t>2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46DAA9D" w14:textId="0ADCE866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554551">
              <w:t>0.002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4E37079A" w14:textId="2CD3A7D2" w:rsidR="00D53E7C" w:rsidRPr="00F317A0" w:rsidRDefault="00D53E7C" w:rsidP="00D53E7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302B6C1F" w14:textId="5325E55E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3702B0">
              <w:t>0.01</w:t>
            </w:r>
            <w:r w:rsidR="001B14C7">
              <w:t>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0CDFBE8D" w14:textId="62B1EDD9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3702B0">
              <w:t>0.9</w:t>
            </w:r>
            <w:r w:rsidR="001B14C7">
              <w:t>19</w:t>
            </w:r>
          </w:p>
        </w:tc>
      </w:tr>
      <w:tr w:rsidR="00D53E7C" w:rsidRPr="00905C69" w14:paraId="704B99C4" w14:textId="77777777" w:rsidTr="00294F4B">
        <w:trPr>
          <w:gridBefore w:val="1"/>
          <w:wBefore w:w="18" w:type="dxa"/>
          <w:trHeight w:val="274"/>
        </w:trPr>
        <w:tc>
          <w:tcPr>
            <w:tcW w:w="1502" w:type="dxa"/>
            <w:vMerge/>
            <w:tcBorders>
              <w:top w:val="nil"/>
              <w:bottom w:val="single" w:sz="4" w:space="0" w:color="auto"/>
            </w:tcBorders>
          </w:tcPr>
          <w:p w14:paraId="52AB8EF6" w14:textId="77777777" w:rsidR="00D53E7C" w:rsidRPr="00905C69" w:rsidRDefault="00D53E7C" w:rsidP="00D53E7C">
            <w:pPr>
              <w:jc w:val="center"/>
              <w:rPr>
                <w:rFonts w:cs="Arial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1A985899" w14:textId="26DD44B0" w:rsidR="00D53E7C" w:rsidRPr="00905C69" w:rsidRDefault="00D53E7C" w:rsidP="00D53E7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618BA844" w14:textId="5ACB1FB8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554551">
              <w:t>0.2</w:t>
            </w:r>
            <w:r w:rsidR="001B14C7">
              <w:t>36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45C32BDE" w14:textId="47027C1D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554551">
              <w:t>0.0</w:t>
            </w:r>
            <w:r w:rsidR="001B14C7">
              <w:t>79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6B76C474" w14:textId="4ED9F8C8" w:rsidR="00D53E7C" w:rsidRPr="00F317A0" w:rsidRDefault="00D53E7C" w:rsidP="00D53E7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64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465B8A0E" w14:textId="15AC9A55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3702B0">
              <w:t>0.</w:t>
            </w:r>
            <w:r w:rsidR="001B14C7">
              <w:t>499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40CC14ED" w14:textId="609F4CF6" w:rsidR="00D53E7C" w:rsidRPr="00F317A0" w:rsidRDefault="00D53E7C" w:rsidP="00D53E7C">
            <w:pPr>
              <w:jc w:val="center"/>
              <w:rPr>
                <w:rFonts w:cs="Arial"/>
              </w:rPr>
            </w:pPr>
            <w:r w:rsidRPr="003702B0">
              <w:t>0.6</w:t>
            </w:r>
            <w:r w:rsidR="001B14C7">
              <w:t>8</w:t>
            </w:r>
            <w:r w:rsidRPr="003702B0">
              <w:t>4</w:t>
            </w:r>
          </w:p>
        </w:tc>
      </w:tr>
    </w:tbl>
    <w:bookmarkEnd w:id="0"/>
    <w:p w14:paraId="3F8B03CB" w14:textId="57DEE56D" w:rsidR="0060685B" w:rsidRDefault="0060685B" w:rsidP="0060685B">
      <w:pPr>
        <w:spacing w:after="0"/>
        <w:rPr>
          <w:rFonts w:cs="Arial"/>
          <w:sz w:val="18"/>
          <w:szCs w:val="18"/>
        </w:rPr>
      </w:pPr>
      <w:r w:rsidRPr="00905C69">
        <w:rPr>
          <w:rFonts w:cs="Arial"/>
          <w:sz w:val="18"/>
          <w:szCs w:val="18"/>
        </w:rPr>
        <w:t xml:space="preserve">Results of linear mixed-effects modeling testing the significance of fixed effects (age group, level, </w:t>
      </w:r>
      <w:r w:rsidR="00212566">
        <w:rPr>
          <w:rFonts w:cs="Arial"/>
          <w:sz w:val="18"/>
          <w:szCs w:val="18"/>
        </w:rPr>
        <w:t xml:space="preserve">and sex </w:t>
      </w:r>
      <w:r w:rsidRPr="00905C69">
        <w:rPr>
          <w:rFonts w:cs="Arial"/>
          <w:sz w:val="18"/>
          <w:szCs w:val="18"/>
        </w:rPr>
        <w:t>and the</w:t>
      </w:r>
      <w:r w:rsidR="00212566">
        <w:rPr>
          <w:rFonts w:cs="Arial"/>
          <w:sz w:val="18"/>
          <w:szCs w:val="18"/>
        </w:rPr>
        <w:t xml:space="preserve"> interactions of age group and sex and age group and level</w:t>
      </w:r>
      <w:r w:rsidRPr="00905C69">
        <w:rPr>
          <w:rFonts w:cs="Arial"/>
          <w:sz w:val="18"/>
          <w:szCs w:val="18"/>
        </w:rPr>
        <w:t xml:space="preserve">) on the measured amplitudes of </w:t>
      </w:r>
      <w:r>
        <w:rPr>
          <w:rFonts w:cs="Arial"/>
          <w:sz w:val="18"/>
          <w:szCs w:val="18"/>
        </w:rPr>
        <w:t>ABRs evoked by 20-48 kHz tones</w:t>
      </w:r>
      <w:r w:rsidRPr="00905C69">
        <w:rPr>
          <w:rFonts w:cs="Arial"/>
          <w:sz w:val="18"/>
          <w:szCs w:val="18"/>
        </w:rPr>
        <w:t>. For all tests, subject ID was included as a random effect to account for individual variation.</w:t>
      </w:r>
    </w:p>
    <w:p w14:paraId="65748974" w14:textId="77777777" w:rsidR="00CF7AFC" w:rsidRDefault="00CF7AFC" w:rsidP="0060685B">
      <w:pPr>
        <w:spacing w:after="0"/>
        <w:rPr>
          <w:rFonts w:cs="Arial"/>
          <w:sz w:val="18"/>
          <w:szCs w:val="18"/>
        </w:rPr>
      </w:pPr>
    </w:p>
    <w:p w14:paraId="016D3BDB" w14:textId="77777777" w:rsidR="006E22C0" w:rsidRDefault="006E22C0" w:rsidP="0060685B">
      <w:pPr>
        <w:spacing w:after="0"/>
        <w:rPr>
          <w:rFonts w:cs="Arial"/>
          <w:sz w:val="18"/>
          <w:szCs w:val="18"/>
        </w:rPr>
      </w:pPr>
    </w:p>
    <w:p w14:paraId="6F279A76" w14:textId="77777777" w:rsidR="00CD57AA" w:rsidRDefault="00CD57AA">
      <w:pPr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br w:type="page"/>
      </w:r>
    </w:p>
    <w:p w14:paraId="52EB4DC9" w14:textId="5D6FFEE8" w:rsidR="00215633" w:rsidRPr="00494345" w:rsidRDefault="00215633" w:rsidP="00215633">
      <w:pPr>
        <w:spacing w:after="0"/>
        <w:rPr>
          <w:rFonts w:cs="Arial"/>
        </w:rPr>
      </w:pPr>
      <w:r w:rsidRPr="00905C69">
        <w:rPr>
          <w:rFonts w:cs="Arial"/>
          <w:b/>
          <w:bCs/>
        </w:rPr>
        <w:lastRenderedPageBreak/>
        <w:t xml:space="preserve">Table </w:t>
      </w:r>
      <w:r>
        <w:rPr>
          <w:rFonts w:cs="Arial"/>
          <w:b/>
          <w:bCs/>
        </w:rPr>
        <w:t>S</w:t>
      </w:r>
      <w:r w:rsidR="00AC3855">
        <w:rPr>
          <w:rFonts w:cs="Arial"/>
          <w:b/>
          <w:bCs/>
        </w:rPr>
        <w:t>5</w:t>
      </w:r>
      <w:r w:rsidRPr="00905C69">
        <w:rPr>
          <w:rFonts w:cs="Arial"/>
          <w:b/>
          <w:bCs/>
        </w:rPr>
        <w:t>.</w:t>
      </w:r>
      <w:r w:rsidRPr="00905C69">
        <w:rPr>
          <w:rFonts w:cs="Arial"/>
        </w:rPr>
        <w:t xml:space="preserve"> Effects of age and stimulus level on </w:t>
      </w:r>
      <w:r>
        <w:rPr>
          <w:rFonts w:cs="Arial"/>
        </w:rPr>
        <w:t>tone</w:t>
      </w:r>
      <w:r w:rsidR="00AD4C77">
        <w:rPr>
          <w:rFonts w:cs="Arial"/>
        </w:rPr>
        <w:t>-</w:t>
      </w:r>
      <w:r w:rsidRPr="00905C69">
        <w:rPr>
          <w:rFonts w:cs="Arial"/>
        </w:rPr>
        <w:t xml:space="preserve">evoked ABR wave </w:t>
      </w:r>
      <w:r>
        <w:rPr>
          <w:rFonts w:cs="Arial"/>
        </w:rPr>
        <w:t>latencies</w:t>
      </w:r>
      <w:r w:rsidRPr="00905C69">
        <w:rPr>
          <w:rFonts w:cs="Arial"/>
        </w:rPr>
        <w:t>.</w:t>
      </w:r>
    </w:p>
    <w:tbl>
      <w:tblPr>
        <w:tblStyle w:val="TableGrid"/>
        <w:tblW w:w="9258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1530"/>
        <w:gridCol w:w="1948"/>
        <w:gridCol w:w="1242"/>
        <w:gridCol w:w="1233"/>
        <w:gridCol w:w="687"/>
        <w:gridCol w:w="1090"/>
        <w:gridCol w:w="1420"/>
      </w:tblGrid>
      <w:tr w:rsidR="00C04D91" w:rsidRPr="00905C69" w14:paraId="0B011868" w14:textId="77777777" w:rsidTr="00F8271D">
        <w:trPr>
          <w:gridBefore w:val="1"/>
          <w:wBefore w:w="108" w:type="dxa"/>
          <w:trHeight w:val="144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23A8F7A" w14:textId="77777777" w:rsidR="00C04D91" w:rsidRPr="00905C69" w:rsidRDefault="00C04D91" w:rsidP="00F8271D">
            <w:pPr>
              <w:rPr>
                <w:rFonts w:cs="Arial"/>
                <w:b/>
                <w:bCs/>
              </w:rPr>
            </w:pP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F2ABC" w14:textId="77777777" w:rsidR="00C04D91" w:rsidRPr="00905C69" w:rsidRDefault="00C04D91" w:rsidP="00F8271D">
            <w:pPr>
              <w:jc w:val="center"/>
              <w:rPr>
                <w:rFonts w:cs="Arial"/>
                <w:b/>
                <w:bCs/>
              </w:rPr>
            </w:pPr>
            <w:r w:rsidRPr="00905C69">
              <w:rPr>
                <w:rFonts w:cs="Arial"/>
                <w:b/>
                <w:bCs/>
              </w:rPr>
              <w:t>Factor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77253" w14:textId="77777777" w:rsidR="00C04D91" w:rsidRPr="00905C69" w:rsidRDefault="00C04D91" w:rsidP="00F8271D">
            <w:pPr>
              <w:jc w:val="center"/>
              <w:rPr>
                <w:rFonts w:cs="Arial"/>
                <w:b/>
                <w:bCs/>
              </w:rPr>
            </w:pPr>
            <w:r w:rsidRPr="00905C69">
              <w:rPr>
                <w:rFonts w:eastAsia="Times New Roman" w:cs="Arial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>Sum Sq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98FB9" w14:textId="77777777" w:rsidR="00C04D91" w:rsidRPr="00905C69" w:rsidRDefault="00C04D91" w:rsidP="00F8271D">
            <w:pPr>
              <w:jc w:val="center"/>
              <w:rPr>
                <w:rFonts w:cs="Arial"/>
                <w:b/>
                <w:bCs/>
              </w:rPr>
            </w:pPr>
            <w:r w:rsidRPr="00905C69">
              <w:rPr>
                <w:rFonts w:eastAsia="Times New Roman" w:cs="Arial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>Mean Sq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BA78B" w14:textId="77777777" w:rsidR="00C04D91" w:rsidRPr="00905C69" w:rsidRDefault="00C04D91" w:rsidP="00F8271D">
            <w:pPr>
              <w:jc w:val="center"/>
              <w:rPr>
                <w:rFonts w:cs="Arial"/>
                <w:b/>
                <w:bCs/>
              </w:rPr>
            </w:pPr>
            <w:proofErr w:type="spellStart"/>
            <w:r w:rsidRPr="00905C69">
              <w:rPr>
                <w:rFonts w:cs="Arial"/>
                <w:b/>
                <w:bCs/>
              </w:rPr>
              <w:t>df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7325F" w14:textId="77777777" w:rsidR="00C04D91" w:rsidRPr="00905C69" w:rsidRDefault="00C04D91" w:rsidP="00F8271D">
            <w:pPr>
              <w:jc w:val="center"/>
              <w:rPr>
                <w:rFonts w:cs="Arial"/>
                <w:b/>
                <w:bCs/>
              </w:rPr>
            </w:pPr>
            <w:r w:rsidRPr="00905C69">
              <w:rPr>
                <w:rFonts w:eastAsia="Times New Roman" w:cs="Arial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>F-valu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44D29" w14:textId="77777777" w:rsidR="00C04D91" w:rsidRPr="00905C69" w:rsidRDefault="00C04D91" w:rsidP="00F8271D">
            <w:pPr>
              <w:jc w:val="center"/>
              <w:rPr>
                <w:rFonts w:cs="Arial"/>
                <w:b/>
                <w:bCs/>
              </w:rPr>
            </w:pPr>
            <w:r w:rsidRPr="00905C69">
              <w:rPr>
                <w:rFonts w:eastAsia="Times New Roman" w:cs="Arial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>P-value</w:t>
            </w:r>
          </w:p>
        </w:tc>
      </w:tr>
      <w:tr w:rsidR="00C04D91" w:rsidRPr="00905C69" w14:paraId="01AD33D1" w14:textId="77777777" w:rsidTr="00F8271D">
        <w:trPr>
          <w:gridBefore w:val="1"/>
          <w:wBefore w:w="108" w:type="dxa"/>
          <w:trHeight w:val="144"/>
        </w:trPr>
        <w:tc>
          <w:tcPr>
            <w:tcW w:w="915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4120095" w14:textId="77777777" w:rsidR="00C04D91" w:rsidRPr="00EF53E6" w:rsidRDefault="00C04D91" w:rsidP="00F8271D">
            <w:pP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bdr w:val="none" w:sz="0" w:space="0" w:color="auto" w:frame="1"/>
                <w14:ligatures w14:val="none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bdr w:val="none" w:sz="0" w:space="0" w:color="auto" w:frame="1"/>
                <w14:ligatures w14:val="none"/>
              </w:rPr>
              <w:t>20 kHz</w:t>
            </w:r>
          </w:p>
        </w:tc>
      </w:tr>
      <w:tr w:rsidR="0025400E" w:rsidRPr="00905C69" w14:paraId="5CE62DE7" w14:textId="77777777" w:rsidTr="00315A0A">
        <w:trPr>
          <w:gridBefore w:val="1"/>
          <w:wBefore w:w="108" w:type="dxa"/>
          <w:trHeight w:val="144"/>
        </w:trPr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6CA98AAD" w14:textId="77777777" w:rsidR="0025400E" w:rsidRPr="00C14076" w:rsidRDefault="0025400E" w:rsidP="0025400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1</w:t>
            </w: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</w:tcPr>
          <w:p w14:paraId="3F3A0011" w14:textId="77777777" w:rsidR="0025400E" w:rsidRPr="00905C69" w:rsidRDefault="0025400E" w:rsidP="0025400E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2F216844" w14:textId="30D65B57" w:rsidR="0025400E" w:rsidRPr="00974F89" w:rsidRDefault="0025400E" w:rsidP="0025400E">
            <w:pPr>
              <w:jc w:val="center"/>
              <w:rPr>
                <w:rFonts w:cs="Arial"/>
              </w:rPr>
            </w:pPr>
            <w:r w:rsidRPr="00FE3FEA">
              <w:t>4.</w:t>
            </w:r>
            <w:r w:rsidR="000E4BC1">
              <w:t>5</w:t>
            </w:r>
            <w:r w:rsidR="00775AF0">
              <w:t>e-</w:t>
            </w:r>
            <w:r w:rsidRPr="00FE3FEA">
              <w:t>4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14:paraId="2FA9B53F" w14:textId="492137AE" w:rsidR="0025400E" w:rsidRPr="00974F89" w:rsidRDefault="0025400E" w:rsidP="0025400E">
            <w:pPr>
              <w:jc w:val="center"/>
              <w:rPr>
                <w:rFonts w:cs="Arial"/>
              </w:rPr>
            </w:pPr>
            <w:r w:rsidRPr="00FE3FEA">
              <w:t>4.</w:t>
            </w:r>
            <w:r w:rsidR="000E4BC1">
              <w:t>5</w:t>
            </w:r>
            <w:r w:rsidR="00775AF0">
              <w:t>e</w:t>
            </w:r>
            <w:r w:rsidRPr="00FE3FEA">
              <w:t>-4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14:paraId="1C9B02BD" w14:textId="21C460B6" w:rsidR="0025400E" w:rsidRPr="00974F89" w:rsidRDefault="0025400E" w:rsidP="0025400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19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01C4BFC4" w14:textId="5EDE60F6" w:rsidR="0025400E" w:rsidRPr="00974F89" w:rsidRDefault="0025400E" w:rsidP="0025400E">
            <w:pPr>
              <w:jc w:val="center"/>
              <w:rPr>
                <w:rFonts w:cs="Arial"/>
              </w:rPr>
            </w:pPr>
            <w:r w:rsidRPr="009F44C8">
              <w:t>0.3</w:t>
            </w:r>
            <w:r w:rsidR="000E4BC1">
              <w:t>58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73FD7108" w14:textId="064FE223" w:rsidR="0025400E" w:rsidRPr="00974F89" w:rsidRDefault="0025400E" w:rsidP="0025400E">
            <w:pPr>
              <w:jc w:val="center"/>
              <w:rPr>
                <w:rFonts w:cs="Arial"/>
              </w:rPr>
            </w:pPr>
            <w:r w:rsidRPr="009F44C8">
              <w:t>0.5</w:t>
            </w:r>
            <w:r w:rsidR="00B2211C">
              <w:t>5</w:t>
            </w:r>
            <w:r w:rsidR="000E4BC1">
              <w:t>7</w:t>
            </w:r>
          </w:p>
        </w:tc>
      </w:tr>
      <w:tr w:rsidR="0025400E" w:rsidRPr="00905C69" w14:paraId="03FB78DA" w14:textId="77777777" w:rsidTr="00315A0A">
        <w:trPr>
          <w:gridBefore w:val="1"/>
          <w:wBefore w:w="108" w:type="dxa"/>
          <w:trHeight w:val="144"/>
        </w:trPr>
        <w:tc>
          <w:tcPr>
            <w:tcW w:w="1530" w:type="dxa"/>
            <w:vMerge/>
            <w:vAlign w:val="center"/>
          </w:tcPr>
          <w:p w14:paraId="057BDA5A" w14:textId="77777777" w:rsidR="0025400E" w:rsidRPr="00C14076" w:rsidRDefault="0025400E" w:rsidP="0025400E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7B746397" w14:textId="77777777" w:rsidR="0025400E" w:rsidRPr="00905C69" w:rsidRDefault="0025400E" w:rsidP="0025400E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3B1DA133" w14:textId="2E8DCB3B" w:rsidR="0025400E" w:rsidRPr="00974F89" w:rsidRDefault="000E4BC1" w:rsidP="0025400E">
            <w:pPr>
              <w:jc w:val="center"/>
              <w:rPr>
                <w:rFonts w:cs="Arial"/>
              </w:rPr>
            </w:pPr>
            <w:r>
              <w:t>0.004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7ABDF96A" w14:textId="227021B9" w:rsidR="0025400E" w:rsidRPr="00974F89" w:rsidRDefault="000E4BC1" w:rsidP="0025400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04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65165A2E" w14:textId="7B93118A" w:rsidR="0025400E" w:rsidRPr="00974F89" w:rsidRDefault="0025400E" w:rsidP="0025400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19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258E8E86" w14:textId="658AF98D" w:rsidR="0025400E" w:rsidRPr="00974F89" w:rsidRDefault="0025400E" w:rsidP="0025400E">
            <w:pPr>
              <w:jc w:val="center"/>
              <w:rPr>
                <w:rFonts w:cs="Arial"/>
              </w:rPr>
            </w:pPr>
            <w:r w:rsidRPr="009F44C8">
              <w:t>2.</w:t>
            </w:r>
            <w:r w:rsidR="000E4BC1">
              <w:t>834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8FE6F29" w14:textId="08A5E5B6" w:rsidR="0025400E" w:rsidRPr="00974F89" w:rsidRDefault="0025400E" w:rsidP="0025400E">
            <w:pPr>
              <w:jc w:val="center"/>
              <w:rPr>
                <w:rFonts w:cs="Arial"/>
              </w:rPr>
            </w:pPr>
            <w:r w:rsidRPr="009F44C8">
              <w:t>0.10</w:t>
            </w:r>
            <w:r w:rsidR="000E4BC1">
              <w:t>9</w:t>
            </w:r>
          </w:p>
        </w:tc>
      </w:tr>
      <w:tr w:rsidR="0025400E" w:rsidRPr="00905C69" w14:paraId="57D85E20" w14:textId="77777777" w:rsidTr="00315A0A">
        <w:trPr>
          <w:gridBefore w:val="1"/>
          <w:wBefore w:w="108" w:type="dxa"/>
          <w:trHeight w:val="144"/>
        </w:trPr>
        <w:tc>
          <w:tcPr>
            <w:tcW w:w="1530" w:type="dxa"/>
            <w:vMerge/>
            <w:vAlign w:val="center"/>
          </w:tcPr>
          <w:p w14:paraId="6157E775" w14:textId="77777777" w:rsidR="0025400E" w:rsidRPr="00C14076" w:rsidRDefault="0025400E" w:rsidP="0025400E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0457706A" w14:textId="77777777" w:rsidR="0025400E" w:rsidRPr="00616904" w:rsidRDefault="0025400E" w:rsidP="0025400E">
            <w:pPr>
              <w:rPr>
                <w:rFonts w:cs="Arial"/>
                <w:b/>
                <w:bCs/>
              </w:rPr>
            </w:pPr>
            <w:r w:rsidRPr="00616904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29803E1E" w14:textId="1B1E150C" w:rsidR="0025400E" w:rsidRPr="00775AF0" w:rsidRDefault="0025400E" w:rsidP="0025400E">
            <w:pPr>
              <w:jc w:val="center"/>
              <w:rPr>
                <w:rFonts w:cs="Arial"/>
                <w:b/>
                <w:bCs/>
              </w:rPr>
            </w:pPr>
            <w:r w:rsidRPr="00775AF0">
              <w:rPr>
                <w:b/>
                <w:bCs/>
              </w:rPr>
              <w:t>0.4</w:t>
            </w:r>
            <w:r w:rsidR="000E4BC1">
              <w:rPr>
                <w:b/>
                <w:bCs/>
              </w:rPr>
              <w:t>97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37DBD3CC" w14:textId="41E33DFC" w:rsidR="0025400E" w:rsidRPr="00775AF0" w:rsidRDefault="0025400E" w:rsidP="0025400E">
            <w:pPr>
              <w:jc w:val="center"/>
              <w:rPr>
                <w:rFonts w:cs="Arial"/>
                <w:b/>
                <w:bCs/>
              </w:rPr>
            </w:pPr>
            <w:r w:rsidRPr="00775AF0">
              <w:rPr>
                <w:b/>
                <w:bCs/>
              </w:rPr>
              <w:t>0.16</w:t>
            </w:r>
            <w:r w:rsidR="000E4BC1">
              <w:rPr>
                <w:b/>
                <w:bCs/>
              </w:rPr>
              <w:t>6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07591D38" w14:textId="1BB454D7" w:rsidR="0025400E" w:rsidRPr="00775AF0" w:rsidRDefault="0025400E" w:rsidP="0025400E">
            <w:pPr>
              <w:jc w:val="center"/>
              <w:rPr>
                <w:rFonts w:cs="Arial"/>
                <w:b/>
                <w:bCs/>
              </w:rPr>
            </w:pPr>
            <w:r w:rsidRPr="00775AF0">
              <w:rPr>
                <w:rFonts w:cs="Arial"/>
                <w:b/>
                <w:bCs/>
              </w:rPr>
              <w:t>3,63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00C2943C" w14:textId="5AD7E146" w:rsidR="0025400E" w:rsidRPr="00775AF0" w:rsidRDefault="0025400E" w:rsidP="0025400E">
            <w:pPr>
              <w:jc w:val="center"/>
              <w:rPr>
                <w:rFonts w:cs="Arial"/>
                <w:b/>
                <w:bCs/>
              </w:rPr>
            </w:pPr>
            <w:r w:rsidRPr="00775AF0">
              <w:rPr>
                <w:b/>
                <w:bCs/>
              </w:rPr>
              <w:t>1</w:t>
            </w:r>
            <w:r w:rsidR="000E4BC1">
              <w:rPr>
                <w:b/>
                <w:bCs/>
              </w:rPr>
              <w:t>32.4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3BD7FB0" w14:textId="10FA59AF" w:rsidR="0025400E" w:rsidRPr="00775AF0" w:rsidRDefault="0025400E" w:rsidP="0025400E">
            <w:pPr>
              <w:jc w:val="center"/>
              <w:rPr>
                <w:rFonts w:cs="Arial"/>
                <w:b/>
                <w:bCs/>
              </w:rPr>
            </w:pPr>
            <w:r w:rsidRPr="00775AF0">
              <w:rPr>
                <w:b/>
                <w:bCs/>
              </w:rPr>
              <w:t>&lt;2</w:t>
            </w:r>
            <w:r w:rsidR="00775AF0">
              <w:rPr>
                <w:b/>
                <w:bCs/>
              </w:rPr>
              <w:t>.0</w:t>
            </w:r>
            <w:r w:rsidRPr="00775AF0">
              <w:rPr>
                <w:b/>
                <w:bCs/>
              </w:rPr>
              <w:t>e-16</w:t>
            </w:r>
          </w:p>
        </w:tc>
      </w:tr>
      <w:tr w:rsidR="0025400E" w:rsidRPr="00905C69" w14:paraId="16C0F111" w14:textId="77777777" w:rsidTr="00315A0A">
        <w:trPr>
          <w:gridBefore w:val="1"/>
          <w:wBefore w:w="108" w:type="dxa"/>
          <w:trHeight w:val="144"/>
        </w:trPr>
        <w:tc>
          <w:tcPr>
            <w:tcW w:w="1530" w:type="dxa"/>
            <w:vMerge/>
            <w:vAlign w:val="center"/>
          </w:tcPr>
          <w:p w14:paraId="229FD91A" w14:textId="77777777" w:rsidR="0025400E" w:rsidRPr="00C14076" w:rsidRDefault="0025400E" w:rsidP="0025400E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69588E5D" w14:textId="77777777" w:rsidR="0025400E" w:rsidRPr="00905C69" w:rsidRDefault="0025400E" w:rsidP="0025400E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055A7069" w14:textId="3739C81B" w:rsidR="0025400E" w:rsidRPr="00974F89" w:rsidRDefault="0025400E" w:rsidP="0025400E">
            <w:pPr>
              <w:jc w:val="center"/>
              <w:rPr>
                <w:rFonts w:cs="Arial"/>
              </w:rPr>
            </w:pPr>
            <w:r w:rsidRPr="00FE3FEA">
              <w:t>0.001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799731D3" w14:textId="2F9D675B" w:rsidR="0025400E" w:rsidRPr="00974F89" w:rsidRDefault="0025400E" w:rsidP="0025400E">
            <w:pPr>
              <w:jc w:val="center"/>
              <w:rPr>
                <w:rFonts w:cs="Arial"/>
              </w:rPr>
            </w:pPr>
            <w:r w:rsidRPr="00FE3FEA">
              <w:t>0.001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385F6902" w14:textId="12573D0D" w:rsidR="0025400E" w:rsidRPr="00974F89" w:rsidRDefault="0025400E" w:rsidP="0025400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19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3F4C4738" w14:textId="0194C91D" w:rsidR="0025400E" w:rsidRPr="00974F89" w:rsidRDefault="0025400E" w:rsidP="0025400E">
            <w:pPr>
              <w:jc w:val="center"/>
              <w:rPr>
                <w:rFonts w:cs="Arial"/>
              </w:rPr>
            </w:pPr>
            <w:r w:rsidRPr="009F44C8">
              <w:t>1.0</w:t>
            </w:r>
            <w:r w:rsidR="00B2211C">
              <w:t>5</w:t>
            </w:r>
            <w:r w:rsidR="000E4BC1">
              <w:t>4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C5512D9" w14:textId="57832A1E" w:rsidR="0025400E" w:rsidRPr="00974F89" w:rsidRDefault="0025400E" w:rsidP="0025400E">
            <w:pPr>
              <w:jc w:val="center"/>
              <w:rPr>
                <w:rFonts w:cs="Arial"/>
              </w:rPr>
            </w:pPr>
            <w:r w:rsidRPr="009F44C8">
              <w:t>0.31</w:t>
            </w:r>
            <w:r w:rsidR="00B2211C">
              <w:t>8</w:t>
            </w:r>
          </w:p>
        </w:tc>
      </w:tr>
      <w:tr w:rsidR="0025400E" w:rsidRPr="00905C69" w14:paraId="2010B529" w14:textId="77777777" w:rsidTr="00315A0A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bottom w:val="nil"/>
            </w:tcBorders>
            <w:vAlign w:val="center"/>
          </w:tcPr>
          <w:p w14:paraId="02ECD1C0" w14:textId="77777777" w:rsidR="0025400E" w:rsidRPr="00C14076" w:rsidRDefault="0025400E" w:rsidP="0025400E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</w:tcPr>
          <w:p w14:paraId="52376B8B" w14:textId="77777777" w:rsidR="0025400E" w:rsidRPr="00905C69" w:rsidRDefault="0025400E" w:rsidP="0025400E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3325A790" w14:textId="13118240" w:rsidR="0025400E" w:rsidRPr="00974F89" w:rsidRDefault="0025400E" w:rsidP="0025400E">
            <w:pPr>
              <w:jc w:val="center"/>
              <w:rPr>
                <w:rFonts w:cs="Arial"/>
              </w:rPr>
            </w:pPr>
            <w:r w:rsidRPr="00FE3FEA">
              <w:t>0.00</w:t>
            </w:r>
            <w:r w:rsidR="00B2211C">
              <w:t>7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469A17A7" w14:textId="27B405B0" w:rsidR="0025400E" w:rsidRPr="00974F89" w:rsidRDefault="0025400E" w:rsidP="0025400E">
            <w:pPr>
              <w:jc w:val="center"/>
              <w:rPr>
                <w:rFonts w:cs="Arial"/>
              </w:rPr>
            </w:pPr>
            <w:r w:rsidRPr="00FE3FEA">
              <w:t>0.00</w:t>
            </w:r>
            <w:r w:rsidR="00B2211C">
              <w:t>2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vAlign w:val="center"/>
          </w:tcPr>
          <w:p w14:paraId="208A416E" w14:textId="4621BCE8" w:rsidR="0025400E" w:rsidRPr="00974F89" w:rsidRDefault="0025400E" w:rsidP="0025400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63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72FCD1AE" w14:textId="1001CBF3" w:rsidR="0025400E" w:rsidRPr="00974F89" w:rsidRDefault="00B2211C" w:rsidP="0025400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</w:t>
            </w:r>
            <w:r w:rsidR="000E4BC1">
              <w:rPr>
                <w:rFonts w:cs="Arial"/>
              </w:rPr>
              <w:t>809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6804ED4E" w14:textId="5931F279" w:rsidR="0025400E" w:rsidRPr="00974F89" w:rsidRDefault="0025400E" w:rsidP="0025400E">
            <w:pPr>
              <w:jc w:val="center"/>
              <w:rPr>
                <w:rFonts w:cs="Arial"/>
              </w:rPr>
            </w:pPr>
            <w:r w:rsidRPr="009F44C8">
              <w:t>0.1</w:t>
            </w:r>
            <w:r w:rsidR="000E4BC1">
              <w:t>55</w:t>
            </w:r>
          </w:p>
        </w:tc>
      </w:tr>
      <w:tr w:rsidR="002A08AC" w:rsidRPr="00905C69" w14:paraId="26EEAB14" w14:textId="77777777" w:rsidTr="009D687E">
        <w:trPr>
          <w:gridBefore w:val="1"/>
          <w:wBefore w:w="108" w:type="dxa"/>
          <w:trHeight w:val="144"/>
        </w:trPr>
        <w:tc>
          <w:tcPr>
            <w:tcW w:w="153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02A7FB" w14:textId="77777777" w:rsidR="002A08AC" w:rsidRPr="00C14076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2/3</w:t>
            </w: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</w:tcPr>
          <w:p w14:paraId="4CF329F7" w14:textId="77777777" w:rsidR="002A08AC" w:rsidRPr="00905C69" w:rsidRDefault="002A08AC" w:rsidP="002A08A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279DC425" w14:textId="7274AFD1" w:rsidR="002A08AC" w:rsidRPr="00974F89" w:rsidRDefault="000E4BC1" w:rsidP="002A08AC">
            <w:pPr>
              <w:jc w:val="center"/>
              <w:rPr>
                <w:rFonts w:cs="Arial"/>
              </w:rPr>
            </w:pPr>
            <w:r>
              <w:t>0.01</w:t>
            </w:r>
            <w:r w:rsidR="00775AF0">
              <w:t>2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14:paraId="6A7A89FE" w14:textId="5881C01B" w:rsidR="002A08AC" w:rsidRPr="00974F89" w:rsidRDefault="000E4BC1" w:rsidP="002A08AC">
            <w:pPr>
              <w:jc w:val="center"/>
              <w:rPr>
                <w:rFonts w:cs="Arial"/>
              </w:rPr>
            </w:pPr>
            <w:r>
              <w:t>0.0</w:t>
            </w:r>
            <w:r w:rsidR="002A08AC" w:rsidRPr="00325E56">
              <w:t>12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14:paraId="7A0CCB35" w14:textId="4EC41932" w:rsidR="002A08AC" w:rsidRPr="00974F8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19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57DCACB5" w14:textId="7AB4DA15" w:rsidR="002A08AC" w:rsidRPr="00974F89" w:rsidRDefault="002A08AC" w:rsidP="002A08AC">
            <w:pPr>
              <w:jc w:val="center"/>
              <w:rPr>
                <w:rFonts w:cs="Arial"/>
              </w:rPr>
            </w:pPr>
            <w:r w:rsidRPr="009C749C">
              <w:t>1.15</w:t>
            </w:r>
            <w:r w:rsidR="000E4BC1">
              <w:t>4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47DA90B8" w14:textId="7C56909D" w:rsidR="002A08AC" w:rsidRPr="00974F89" w:rsidRDefault="002A08AC" w:rsidP="002A08AC">
            <w:pPr>
              <w:jc w:val="center"/>
              <w:rPr>
                <w:rFonts w:cs="Arial"/>
              </w:rPr>
            </w:pPr>
            <w:r w:rsidRPr="009C749C">
              <w:t>0.296</w:t>
            </w:r>
          </w:p>
        </w:tc>
      </w:tr>
      <w:tr w:rsidR="002A08AC" w:rsidRPr="00905C69" w14:paraId="45F8E3CF" w14:textId="77777777" w:rsidTr="009D687E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nil"/>
              <w:bottom w:val="nil"/>
            </w:tcBorders>
            <w:vAlign w:val="center"/>
          </w:tcPr>
          <w:p w14:paraId="2D25D5A4" w14:textId="77777777" w:rsidR="002A08AC" w:rsidRPr="00C14076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1F81B0F9" w14:textId="77777777" w:rsidR="002A08AC" w:rsidRPr="00905C69" w:rsidRDefault="002A08AC" w:rsidP="002A08AC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4D6F035E" w14:textId="567D3ED6" w:rsidR="002A08AC" w:rsidRPr="00974F89" w:rsidRDefault="000E4BC1" w:rsidP="002A08AC">
            <w:pPr>
              <w:jc w:val="center"/>
              <w:rPr>
                <w:rFonts w:cs="Arial"/>
              </w:rPr>
            </w:pPr>
            <w:r>
              <w:t>0.02</w:t>
            </w:r>
            <w:r w:rsidR="002A08AC" w:rsidRPr="00325E56">
              <w:t>2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36E10EDB" w14:textId="27A8D306" w:rsidR="002A08AC" w:rsidRPr="00974F89" w:rsidRDefault="000E4BC1" w:rsidP="002A08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22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7303BC00" w14:textId="54075FE4" w:rsidR="002A08AC" w:rsidRPr="00974F8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19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71504109" w14:textId="230232CF" w:rsidR="002A08AC" w:rsidRPr="00974F89" w:rsidRDefault="002A08AC" w:rsidP="002A08AC">
            <w:pPr>
              <w:jc w:val="center"/>
              <w:rPr>
                <w:rFonts w:cs="Arial"/>
              </w:rPr>
            </w:pPr>
            <w:r w:rsidRPr="009C749C">
              <w:t>2.0</w:t>
            </w:r>
            <w:r w:rsidR="000E4BC1">
              <w:t>15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EDBEBFC" w14:textId="5058BF01" w:rsidR="002A08AC" w:rsidRPr="00974F89" w:rsidRDefault="002A08AC" w:rsidP="002A08AC">
            <w:pPr>
              <w:jc w:val="center"/>
              <w:rPr>
                <w:rFonts w:cs="Arial"/>
              </w:rPr>
            </w:pPr>
            <w:r w:rsidRPr="009C749C">
              <w:t>0.17</w:t>
            </w:r>
            <w:r w:rsidR="000E4BC1">
              <w:t>2</w:t>
            </w:r>
          </w:p>
        </w:tc>
      </w:tr>
      <w:tr w:rsidR="002A08AC" w:rsidRPr="00905C69" w14:paraId="3FA645CC" w14:textId="77777777" w:rsidTr="009D687E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nil"/>
              <w:bottom w:val="nil"/>
            </w:tcBorders>
            <w:vAlign w:val="center"/>
          </w:tcPr>
          <w:p w14:paraId="78485E0D" w14:textId="77777777" w:rsidR="002A08AC" w:rsidRPr="00C14076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0B4D2178" w14:textId="77777777" w:rsidR="002A08AC" w:rsidRPr="00616904" w:rsidRDefault="002A08AC" w:rsidP="002A08AC">
            <w:pPr>
              <w:rPr>
                <w:rFonts w:cs="Arial"/>
                <w:b/>
                <w:bCs/>
              </w:rPr>
            </w:pPr>
            <w:r w:rsidRPr="00616904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2909BF1A" w14:textId="29EC87A6" w:rsidR="002A08AC" w:rsidRPr="00775AF0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775AF0">
              <w:rPr>
                <w:b/>
                <w:bCs/>
              </w:rPr>
              <w:t>0.494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75F51F5C" w14:textId="59D3DDB1" w:rsidR="002A08AC" w:rsidRPr="00775AF0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775AF0">
              <w:rPr>
                <w:b/>
                <w:bCs/>
              </w:rPr>
              <w:t>0.16</w:t>
            </w:r>
            <w:r w:rsidR="000E4BC1">
              <w:rPr>
                <w:b/>
                <w:bCs/>
              </w:rPr>
              <w:t>6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57C1013C" w14:textId="39F687AB" w:rsidR="002A08AC" w:rsidRPr="00775AF0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775AF0">
              <w:rPr>
                <w:rFonts w:cs="Arial"/>
                <w:b/>
                <w:bCs/>
              </w:rPr>
              <w:t>3,63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22593B88" w14:textId="50CE6BCD" w:rsidR="002A08AC" w:rsidRPr="00775AF0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775AF0">
              <w:rPr>
                <w:b/>
                <w:bCs/>
              </w:rPr>
              <w:t>15.</w:t>
            </w:r>
            <w:r w:rsidR="000E4BC1">
              <w:rPr>
                <w:b/>
                <w:bCs/>
              </w:rPr>
              <w:t>54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544D96FD" w14:textId="48437883" w:rsidR="002A08AC" w:rsidRPr="00775AF0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775AF0">
              <w:rPr>
                <w:b/>
                <w:bCs/>
              </w:rPr>
              <w:t>1.</w:t>
            </w:r>
            <w:r w:rsidR="000E4BC1">
              <w:rPr>
                <w:b/>
                <w:bCs/>
              </w:rPr>
              <w:t>1</w:t>
            </w:r>
            <w:r w:rsidR="00775AF0" w:rsidRPr="00775AF0">
              <w:rPr>
                <w:b/>
                <w:bCs/>
              </w:rPr>
              <w:t>e</w:t>
            </w:r>
            <w:r w:rsidRPr="00775AF0">
              <w:rPr>
                <w:b/>
                <w:bCs/>
              </w:rPr>
              <w:t>-7</w:t>
            </w:r>
          </w:p>
        </w:tc>
      </w:tr>
      <w:tr w:rsidR="002A08AC" w:rsidRPr="00905C69" w14:paraId="7C6C9741" w14:textId="77777777" w:rsidTr="009D687E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nil"/>
              <w:bottom w:val="nil"/>
            </w:tcBorders>
            <w:vAlign w:val="center"/>
          </w:tcPr>
          <w:p w14:paraId="68D06D70" w14:textId="77777777" w:rsidR="002A08AC" w:rsidRPr="00C14076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1F0342B9" w14:textId="77777777" w:rsidR="002A08AC" w:rsidRPr="00905C69" w:rsidRDefault="002A08AC" w:rsidP="002A08AC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B236F4C" w14:textId="15CDB3C7" w:rsidR="002A08AC" w:rsidRPr="00974F89" w:rsidRDefault="002A08AC" w:rsidP="002A08AC">
            <w:pPr>
              <w:jc w:val="center"/>
              <w:rPr>
                <w:rFonts w:cs="Arial"/>
              </w:rPr>
            </w:pPr>
            <w:r w:rsidRPr="00325E56">
              <w:t>0.018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7971AA5F" w14:textId="3BE63D59" w:rsidR="002A08AC" w:rsidRPr="00974F89" w:rsidRDefault="002A08AC" w:rsidP="002A08AC">
            <w:pPr>
              <w:jc w:val="center"/>
              <w:rPr>
                <w:rFonts w:cs="Arial"/>
                <w:color w:val="000000"/>
              </w:rPr>
            </w:pPr>
            <w:r w:rsidRPr="00325E56">
              <w:t>0.01</w:t>
            </w:r>
            <w:r w:rsidR="000E4BC1">
              <w:t>8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18A1F0B5" w14:textId="41BF7CCB" w:rsidR="002A08AC" w:rsidRPr="00974F8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19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179BFC57" w14:textId="2F7B7694" w:rsidR="002A08AC" w:rsidRPr="00974F89" w:rsidRDefault="002A08AC" w:rsidP="002A08AC">
            <w:pPr>
              <w:jc w:val="center"/>
              <w:rPr>
                <w:rFonts w:cs="Arial"/>
              </w:rPr>
            </w:pPr>
            <w:r w:rsidRPr="009C749C">
              <w:t>1.6</w:t>
            </w:r>
            <w:r w:rsidR="000E4BC1">
              <w:t>64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562C4C01" w14:textId="4DB7CBAE" w:rsidR="002A08AC" w:rsidRPr="00974F89" w:rsidRDefault="002A08AC" w:rsidP="002A08AC">
            <w:pPr>
              <w:jc w:val="center"/>
              <w:rPr>
                <w:rFonts w:cs="Arial"/>
              </w:rPr>
            </w:pPr>
            <w:r w:rsidRPr="009C749C">
              <w:t>0.21</w:t>
            </w:r>
            <w:r w:rsidR="000E4BC1">
              <w:t>3</w:t>
            </w:r>
          </w:p>
        </w:tc>
      </w:tr>
      <w:tr w:rsidR="002A08AC" w:rsidRPr="00905C69" w14:paraId="734A4599" w14:textId="77777777" w:rsidTr="009D687E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F39118" w14:textId="77777777" w:rsidR="002A08AC" w:rsidRPr="00C14076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</w:tcPr>
          <w:p w14:paraId="571248EB" w14:textId="77777777" w:rsidR="002A08AC" w:rsidRPr="00905C69" w:rsidRDefault="002A08AC" w:rsidP="002A08A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73843B4E" w14:textId="11082443" w:rsidR="002A08AC" w:rsidRPr="00974F89" w:rsidRDefault="002A08AC" w:rsidP="002A08AC">
            <w:pPr>
              <w:jc w:val="center"/>
              <w:rPr>
                <w:rFonts w:cs="Arial"/>
              </w:rPr>
            </w:pPr>
            <w:r w:rsidRPr="00325E56">
              <w:t>0.029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32E41AAB" w14:textId="3E80E202" w:rsidR="002A08AC" w:rsidRPr="00974F89" w:rsidRDefault="002A08AC" w:rsidP="002A08AC">
            <w:pPr>
              <w:jc w:val="center"/>
              <w:rPr>
                <w:rFonts w:cs="Arial"/>
              </w:rPr>
            </w:pPr>
            <w:r w:rsidRPr="00325E56">
              <w:t>0.0</w:t>
            </w:r>
            <w:r w:rsidR="000E4BC1">
              <w:t>09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vAlign w:val="center"/>
          </w:tcPr>
          <w:p w14:paraId="73DFEB5C" w14:textId="6A235122" w:rsidR="002A08AC" w:rsidRPr="00974F8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63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70550F12" w14:textId="6D7F31C2" w:rsidR="002A08AC" w:rsidRPr="00974F89" w:rsidRDefault="002A08AC" w:rsidP="002A08AC">
            <w:pPr>
              <w:jc w:val="center"/>
              <w:rPr>
                <w:rFonts w:cs="Arial"/>
              </w:rPr>
            </w:pPr>
            <w:r w:rsidRPr="009C749C">
              <w:t>0.</w:t>
            </w:r>
            <w:r w:rsidR="000E4BC1">
              <w:t>902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0A30200D" w14:textId="4A56CC51" w:rsidR="002A08AC" w:rsidRPr="00974F89" w:rsidRDefault="002A08AC" w:rsidP="002A08AC">
            <w:pPr>
              <w:jc w:val="center"/>
              <w:rPr>
                <w:rFonts w:cs="Arial"/>
              </w:rPr>
            </w:pPr>
            <w:r w:rsidRPr="009C749C">
              <w:t>0.4</w:t>
            </w:r>
            <w:r w:rsidR="000E4BC1">
              <w:t>45</w:t>
            </w:r>
          </w:p>
        </w:tc>
      </w:tr>
      <w:tr w:rsidR="002A08AC" w:rsidRPr="00905C69" w14:paraId="62F9446C" w14:textId="77777777" w:rsidTr="008C0B24">
        <w:trPr>
          <w:gridBefore w:val="1"/>
          <w:wBefore w:w="108" w:type="dxa"/>
          <w:trHeight w:val="144"/>
        </w:trPr>
        <w:tc>
          <w:tcPr>
            <w:tcW w:w="153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35CE53D" w14:textId="77777777" w:rsidR="002A08AC" w:rsidRPr="000E4BC1" w:rsidRDefault="002A08AC" w:rsidP="002A08AC">
            <w:pPr>
              <w:jc w:val="center"/>
              <w:rPr>
                <w:rFonts w:cs="Arial"/>
              </w:rPr>
            </w:pPr>
            <w:r w:rsidRPr="000E4BC1">
              <w:rPr>
                <w:rFonts w:cs="Arial"/>
              </w:rPr>
              <w:t>Wave 4</w:t>
            </w: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</w:tcPr>
          <w:p w14:paraId="1DD302F2" w14:textId="77777777" w:rsidR="002A08AC" w:rsidRPr="000E4BC1" w:rsidRDefault="002A08AC" w:rsidP="002A08AC">
            <w:pPr>
              <w:rPr>
                <w:rFonts w:cs="Arial"/>
              </w:rPr>
            </w:pPr>
            <w:r w:rsidRPr="000E4BC1">
              <w:rPr>
                <w:rFonts w:cs="Arial"/>
              </w:rPr>
              <w:t>Age group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4324B0B7" w14:textId="4200138C" w:rsidR="002A08AC" w:rsidRPr="000E4BC1" w:rsidRDefault="002A08AC" w:rsidP="002A08AC">
            <w:pPr>
              <w:jc w:val="center"/>
              <w:rPr>
                <w:rFonts w:cs="Arial"/>
              </w:rPr>
            </w:pPr>
            <w:r w:rsidRPr="000E4BC1">
              <w:t>0.000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14:paraId="719C3C29" w14:textId="0368233B" w:rsidR="002A08AC" w:rsidRPr="000E4BC1" w:rsidRDefault="000E4BC1" w:rsidP="002A08AC">
            <w:pPr>
              <w:jc w:val="center"/>
              <w:rPr>
                <w:rFonts w:cs="Arial"/>
              </w:rPr>
            </w:pPr>
            <w:r w:rsidRPr="000E4BC1">
              <w:t>1</w:t>
            </w:r>
            <w:r w:rsidR="002A08AC" w:rsidRPr="000E4BC1">
              <w:t>.0</w:t>
            </w:r>
            <w:r w:rsidR="00775AF0" w:rsidRPr="000E4BC1">
              <w:t>e</w:t>
            </w:r>
            <w:r w:rsidR="002A08AC" w:rsidRPr="000E4BC1">
              <w:t>-6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14:paraId="11BCEF60" w14:textId="67EC79F0" w:rsidR="002A08AC" w:rsidRPr="000E4BC1" w:rsidRDefault="002A08AC" w:rsidP="002A08AC">
            <w:pPr>
              <w:jc w:val="center"/>
              <w:rPr>
                <w:rFonts w:cs="Arial"/>
              </w:rPr>
            </w:pPr>
            <w:r w:rsidRPr="000E4BC1">
              <w:rPr>
                <w:rFonts w:cs="Arial"/>
              </w:rPr>
              <w:t>1,19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183800BB" w14:textId="6B60A412" w:rsidR="002A08AC" w:rsidRPr="000E4BC1" w:rsidRDefault="000E4BC1" w:rsidP="002A08AC">
            <w:pPr>
              <w:jc w:val="center"/>
              <w:rPr>
                <w:rFonts w:cs="Arial"/>
              </w:rPr>
            </w:pPr>
            <w:r w:rsidRPr="000E4BC1">
              <w:rPr>
                <w:rFonts w:cs="Arial"/>
              </w:rPr>
              <w:t>1.0e-4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3780CB05" w14:textId="4830B5B6" w:rsidR="002A08AC" w:rsidRPr="000E4BC1" w:rsidRDefault="002A08AC" w:rsidP="002A08AC">
            <w:pPr>
              <w:jc w:val="center"/>
              <w:rPr>
                <w:rFonts w:cs="Arial"/>
              </w:rPr>
            </w:pPr>
            <w:r w:rsidRPr="000E4BC1">
              <w:t>0.9</w:t>
            </w:r>
            <w:r w:rsidR="000E4BC1" w:rsidRPr="000E4BC1">
              <w:t>92</w:t>
            </w:r>
          </w:p>
        </w:tc>
      </w:tr>
      <w:tr w:rsidR="002A08AC" w:rsidRPr="00905C69" w14:paraId="0816E8AC" w14:textId="77777777" w:rsidTr="008C0B24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nil"/>
              <w:bottom w:val="nil"/>
            </w:tcBorders>
            <w:vAlign w:val="center"/>
          </w:tcPr>
          <w:p w14:paraId="0FC2D9A0" w14:textId="77777777" w:rsidR="002A08AC" w:rsidRPr="000E4BC1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4123824D" w14:textId="77777777" w:rsidR="002A08AC" w:rsidRPr="000E4BC1" w:rsidRDefault="002A08AC" w:rsidP="002A08AC">
            <w:pPr>
              <w:rPr>
                <w:rFonts w:cs="Arial"/>
              </w:rPr>
            </w:pPr>
            <w:r w:rsidRPr="000E4BC1">
              <w:rPr>
                <w:rFonts w:cs="Arial"/>
              </w:rPr>
              <w:t>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0A4AA023" w14:textId="54752279" w:rsidR="002A08AC" w:rsidRPr="000E4BC1" w:rsidRDefault="000E4BC1" w:rsidP="002A08AC">
            <w:pPr>
              <w:jc w:val="center"/>
              <w:rPr>
                <w:rFonts w:cs="Arial"/>
              </w:rPr>
            </w:pPr>
            <w:r w:rsidRPr="000E4BC1">
              <w:t>0.0</w:t>
            </w:r>
            <w:r w:rsidR="002A08AC" w:rsidRPr="000E4BC1">
              <w:t>25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6BEE2239" w14:textId="11D731D3" w:rsidR="002A08AC" w:rsidRPr="000E4BC1" w:rsidRDefault="000E4BC1" w:rsidP="002A08AC">
            <w:pPr>
              <w:jc w:val="center"/>
              <w:rPr>
                <w:rFonts w:cs="Arial"/>
                <w:color w:val="000000"/>
              </w:rPr>
            </w:pPr>
            <w:r w:rsidRPr="000E4BC1">
              <w:t>0.025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29A3D7CC" w14:textId="760EDE4D" w:rsidR="002A08AC" w:rsidRPr="000E4BC1" w:rsidRDefault="002A08AC" w:rsidP="002A08AC">
            <w:pPr>
              <w:jc w:val="center"/>
              <w:rPr>
                <w:rFonts w:cs="Arial"/>
              </w:rPr>
            </w:pPr>
            <w:r w:rsidRPr="000E4BC1">
              <w:rPr>
                <w:rFonts w:cs="Arial"/>
              </w:rPr>
              <w:t>1,19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0D9A86F4" w14:textId="6B2C901E" w:rsidR="002A08AC" w:rsidRPr="000E4BC1" w:rsidRDefault="002A08AC" w:rsidP="002A08AC">
            <w:pPr>
              <w:jc w:val="center"/>
              <w:rPr>
                <w:rFonts w:cs="Arial"/>
              </w:rPr>
            </w:pPr>
            <w:r w:rsidRPr="000E4BC1">
              <w:t>1.9</w:t>
            </w:r>
            <w:r w:rsidR="000E4BC1" w:rsidRPr="000E4BC1">
              <w:t>26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7C37E9F2" w14:textId="3DEE691D" w:rsidR="002A08AC" w:rsidRPr="000E4BC1" w:rsidRDefault="002A08AC" w:rsidP="002A08AC">
            <w:pPr>
              <w:jc w:val="center"/>
              <w:rPr>
                <w:rFonts w:cs="Arial"/>
              </w:rPr>
            </w:pPr>
            <w:r w:rsidRPr="000E4BC1">
              <w:t>0.18</w:t>
            </w:r>
            <w:r w:rsidR="000E4BC1" w:rsidRPr="000E4BC1">
              <w:t>1</w:t>
            </w:r>
          </w:p>
        </w:tc>
      </w:tr>
      <w:tr w:rsidR="002A08AC" w:rsidRPr="00905C69" w14:paraId="3F74FA81" w14:textId="77777777" w:rsidTr="008C0B24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nil"/>
              <w:bottom w:val="nil"/>
            </w:tcBorders>
            <w:vAlign w:val="center"/>
          </w:tcPr>
          <w:p w14:paraId="71E8B66B" w14:textId="77777777" w:rsidR="002A08AC" w:rsidRPr="000E4BC1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07AB1FF5" w14:textId="77777777" w:rsidR="002A08AC" w:rsidRPr="000E4BC1" w:rsidRDefault="002A08AC" w:rsidP="002A08AC">
            <w:pPr>
              <w:rPr>
                <w:rFonts w:cs="Arial"/>
                <w:b/>
                <w:bCs/>
              </w:rPr>
            </w:pPr>
            <w:r w:rsidRPr="000E4BC1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4AF5C1DC" w14:textId="37783C81" w:rsidR="002A08AC" w:rsidRPr="000E4BC1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0E4BC1">
              <w:rPr>
                <w:b/>
                <w:bCs/>
              </w:rPr>
              <w:t>0.55</w:t>
            </w:r>
            <w:r w:rsidR="000E4BC1" w:rsidRPr="000E4BC1">
              <w:rPr>
                <w:b/>
                <w:bCs/>
              </w:rPr>
              <w:t>4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511AF62E" w14:textId="465CF224" w:rsidR="002A08AC" w:rsidRPr="000E4BC1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0E4BC1">
              <w:rPr>
                <w:b/>
                <w:bCs/>
              </w:rPr>
              <w:t>0.18</w:t>
            </w:r>
            <w:r w:rsidR="000E4BC1" w:rsidRPr="000E4BC1">
              <w:rPr>
                <w:b/>
                <w:bCs/>
              </w:rPr>
              <w:t>5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126313B6" w14:textId="33732250" w:rsidR="002A08AC" w:rsidRPr="000E4BC1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0E4BC1">
              <w:rPr>
                <w:rFonts w:cs="Arial"/>
                <w:b/>
                <w:bCs/>
              </w:rPr>
              <w:t>3,63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7DF7EE27" w14:textId="7DB5A849" w:rsidR="002A08AC" w:rsidRPr="000E4BC1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0E4BC1">
              <w:rPr>
                <w:b/>
                <w:bCs/>
              </w:rPr>
              <w:t>14.</w:t>
            </w:r>
            <w:r w:rsidR="000E4BC1" w:rsidRPr="000E4BC1">
              <w:rPr>
                <w:b/>
                <w:bCs/>
              </w:rPr>
              <w:t>13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B78417C" w14:textId="758346E3" w:rsidR="002A08AC" w:rsidRPr="000E4BC1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0E4BC1">
              <w:rPr>
                <w:b/>
                <w:bCs/>
              </w:rPr>
              <w:t>3.</w:t>
            </w:r>
            <w:r w:rsidR="000E4BC1" w:rsidRPr="000E4BC1">
              <w:rPr>
                <w:b/>
                <w:bCs/>
              </w:rPr>
              <w:t>8</w:t>
            </w:r>
            <w:r w:rsidR="00775AF0" w:rsidRPr="000E4BC1">
              <w:rPr>
                <w:b/>
                <w:bCs/>
              </w:rPr>
              <w:t>e</w:t>
            </w:r>
            <w:r w:rsidRPr="000E4BC1">
              <w:rPr>
                <w:b/>
                <w:bCs/>
              </w:rPr>
              <w:t>-7</w:t>
            </w:r>
          </w:p>
        </w:tc>
      </w:tr>
      <w:tr w:rsidR="002A08AC" w:rsidRPr="00905C69" w14:paraId="26B5D55F" w14:textId="77777777" w:rsidTr="008C0B24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nil"/>
              <w:bottom w:val="nil"/>
            </w:tcBorders>
            <w:vAlign w:val="center"/>
          </w:tcPr>
          <w:p w14:paraId="05BAF325" w14:textId="77777777" w:rsidR="002A08AC" w:rsidRPr="000E4BC1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700E8278" w14:textId="77777777" w:rsidR="002A08AC" w:rsidRPr="000E4BC1" w:rsidRDefault="002A08AC" w:rsidP="002A08AC">
            <w:pPr>
              <w:rPr>
                <w:rFonts w:cs="Arial"/>
              </w:rPr>
            </w:pPr>
            <w:r w:rsidRPr="000E4BC1">
              <w:rPr>
                <w:rFonts w:cs="Arial"/>
              </w:rPr>
              <w:t>Age group x 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77B01FFD" w14:textId="5DC57F70" w:rsidR="002A08AC" w:rsidRPr="000E4BC1" w:rsidRDefault="002A08AC" w:rsidP="002A08AC">
            <w:pPr>
              <w:jc w:val="center"/>
              <w:rPr>
                <w:rFonts w:cs="Arial"/>
              </w:rPr>
            </w:pPr>
            <w:r w:rsidRPr="000E4BC1">
              <w:t>0.004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3AC82A6A" w14:textId="0E67F3D1" w:rsidR="002A08AC" w:rsidRPr="000E4BC1" w:rsidRDefault="002A08AC" w:rsidP="002A08AC">
            <w:pPr>
              <w:jc w:val="center"/>
              <w:rPr>
                <w:rFonts w:cs="Arial"/>
                <w:color w:val="000000"/>
              </w:rPr>
            </w:pPr>
            <w:r w:rsidRPr="000E4BC1">
              <w:t>0.004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2C1007F0" w14:textId="62F83818" w:rsidR="002A08AC" w:rsidRPr="000E4BC1" w:rsidRDefault="002A08AC" w:rsidP="002A08AC">
            <w:pPr>
              <w:jc w:val="center"/>
              <w:rPr>
                <w:rFonts w:cs="Arial"/>
              </w:rPr>
            </w:pPr>
            <w:r w:rsidRPr="000E4BC1">
              <w:rPr>
                <w:rFonts w:cs="Arial"/>
              </w:rPr>
              <w:t>1,19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7E0D5D72" w14:textId="1F2ABEF5" w:rsidR="002A08AC" w:rsidRPr="000E4BC1" w:rsidRDefault="002A08AC" w:rsidP="002A08AC">
            <w:pPr>
              <w:jc w:val="center"/>
              <w:rPr>
                <w:rFonts w:cs="Arial"/>
              </w:rPr>
            </w:pPr>
            <w:r w:rsidRPr="000E4BC1">
              <w:t>0.274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1C6E7C2" w14:textId="1BB50412" w:rsidR="002A08AC" w:rsidRPr="000E4BC1" w:rsidRDefault="002A08AC" w:rsidP="002A08AC">
            <w:pPr>
              <w:jc w:val="center"/>
              <w:rPr>
                <w:rFonts w:cs="Arial"/>
              </w:rPr>
            </w:pPr>
            <w:r w:rsidRPr="000E4BC1">
              <w:t>0.607</w:t>
            </w:r>
          </w:p>
        </w:tc>
      </w:tr>
      <w:tr w:rsidR="002A08AC" w:rsidRPr="00905C69" w14:paraId="59515DDF" w14:textId="77777777" w:rsidTr="008C0B24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C75376" w14:textId="77777777" w:rsidR="002A08AC" w:rsidRPr="000E4BC1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</w:tcPr>
          <w:p w14:paraId="01D9A752" w14:textId="77777777" w:rsidR="002A08AC" w:rsidRPr="000E4BC1" w:rsidRDefault="002A08AC" w:rsidP="002A08AC">
            <w:pPr>
              <w:rPr>
                <w:rFonts w:cs="Arial"/>
              </w:rPr>
            </w:pPr>
            <w:r w:rsidRPr="000E4BC1">
              <w:rPr>
                <w:rFonts w:cs="Arial"/>
              </w:rPr>
              <w:t>Age group x Level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15F492EA" w14:textId="3D746638" w:rsidR="002A08AC" w:rsidRPr="000E4BC1" w:rsidRDefault="002A08AC" w:rsidP="002A08AC">
            <w:pPr>
              <w:jc w:val="center"/>
              <w:rPr>
                <w:rFonts w:cs="Arial"/>
              </w:rPr>
            </w:pPr>
            <w:r w:rsidRPr="000E4BC1">
              <w:t>0.0</w:t>
            </w:r>
            <w:r w:rsidR="000E4BC1" w:rsidRPr="000E4BC1">
              <w:t>81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62B4CF3C" w14:textId="62C877B6" w:rsidR="002A08AC" w:rsidRPr="000E4BC1" w:rsidRDefault="002A08AC" w:rsidP="002A08AC">
            <w:pPr>
              <w:jc w:val="center"/>
              <w:rPr>
                <w:rFonts w:cs="Arial"/>
              </w:rPr>
            </w:pPr>
            <w:r w:rsidRPr="000E4BC1">
              <w:t>0.02</w:t>
            </w:r>
            <w:r w:rsidR="000E4BC1" w:rsidRPr="000E4BC1">
              <w:t>7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vAlign w:val="center"/>
          </w:tcPr>
          <w:p w14:paraId="4D7F126E" w14:textId="678CD32C" w:rsidR="002A08AC" w:rsidRPr="000E4BC1" w:rsidRDefault="002A08AC" w:rsidP="002A08AC">
            <w:pPr>
              <w:jc w:val="center"/>
              <w:rPr>
                <w:rFonts w:cs="Arial"/>
              </w:rPr>
            </w:pPr>
            <w:r w:rsidRPr="000E4BC1">
              <w:rPr>
                <w:rFonts w:cs="Arial"/>
              </w:rPr>
              <w:t>3,63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1EF2D370" w14:textId="0C57A468" w:rsidR="002A08AC" w:rsidRPr="000E4BC1" w:rsidRDefault="000E4BC1" w:rsidP="002A08AC">
            <w:pPr>
              <w:jc w:val="center"/>
              <w:rPr>
                <w:rFonts w:cs="Arial"/>
              </w:rPr>
            </w:pPr>
            <w:r w:rsidRPr="000E4BC1">
              <w:rPr>
                <w:rFonts w:cs="Arial"/>
              </w:rPr>
              <w:t>2.068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64A6427B" w14:textId="55951BB2" w:rsidR="002A08AC" w:rsidRPr="000E4BC1" w:rsidRDefault="002A08AC" w:rsidP="002A08AC">
            <w:pPr>
              <w:jc w:val="center"/>
              <w:rPr>
                <w:rFonts w:cs="Arial"/>
              </w:rPr>
            </w:pPr>
            <w:r w:rsidRPr="000E4BC1">
              <w:t>0.1</w:t>
            </w:r>
            <w:r w:rsidR="000E4BC1" w:rsidRPr="000E4BC1">
              <w:t>13</w:t>
            </w:r>
          </w:p>
        </w:tc>
      </w:tr>
      <w:tr w:rsidR="002A08AC" w:rsidRPr="00905C69" w14:paraId="47F12646" w14:textId="77777777" w:rsidTr="00433C5B">
        <w:trPr>
          <w:gridBefore w:val="1"/>
          <w:wBefore w:w="108" w:type="dxa"/>
          <w:trHeight w:val="144"/>
        </w:trPr>
        <w:tc>
          <w:tcPr>
            <w:tcW w:w="153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18B1126" w14:textId="77777777" w:rsidR="002A08AC" w:rsidRPr="00C14076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5</w:t>
            </w: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</w:tcPr>
          <w:p w14:paraId="6F1DB02D" w14:textId="77777777" w:rsidR="002A08AC" w:rsidRPr="00905C69" w:rsidRDefault="002A08AC" w:rsidP="002A08A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60FC923A" w14:textId="5A118B13" w:rsidR="002A08AC" w:rsidRPr="00974F89" w:rsidRDefault="002A08AC" w:rsidP="002A08AC">
            <w:pPr>
              <w:jc w:val="center"/>
              <w:rPr>
                <w:rFonts w:cs="Arial"/>
              </w:rPr>
            </w:pPr>
            <w:r w:rsidRPr="00F41B23">
              <w:t>0.015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14:paraId="548299DB" w14:textId="7EBBD807" w:rsidR="002A08AC" w:rsidRPr="00974F89" w:rsidRDefault="00775AF0" w:rsidP="002A08AC">
            <w:pPr>
              <w:jc w:val="center"/>
              <w:rPr>
                <w:rFonts w:cs="Arial"/>
              </w:rPr>
            </w:pPr>
            <w:r>
              <w:t>0.015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14:paraId="315537C8" w14:textId="208E32C0" w:rsidR="002A08AC" w:rsidRPr="00974F8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19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2D49C99A" w14:textId="7E88BDDD" w:rsidR="002A08AC" w:rsidRPr="00974F89" w:rsidRDefault="002A08AC" w:rsidP="002A08AC">
            <w:pPr>
              <w:jc w:val="center"/>
              <w:rPr>
                <w:rFonts w:cs="Arial"/>
              </w:rPr>
            </w:pPr>
            <w:r w:rsidRPr="000736DB">
              <w:t>0.312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02C7D98A" w14:textId="23A9F331" w:rsidR="002A08AC" w:rsidRPr="00974F89" w:rsidRDefault="002A08AC" w:rsidP="002A08AC">
            <w:pPr>
              <w:jc w:val="center"/>
              <w:rPr>
                <w:rFonts w:cs="Arial"/>
              </w:rPr>
            </w:pPr>
            <w:r w:rsidRPr="000736DB">
              <w:t>0.583</w:t>
            </w:r>
          </w:p>
        </w:tc>
      </w:tr>
      <w:tr w:rsidR="002A08AC" w:rsidRPr="00905C69" w14:paraId="6DD47C06" w14:textId="77777777" w:rsidTr="00433C5B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nil"/>
              <w:bottom w:val="nil"/>
            </w:tcBorders>
          </w:tcPr>
          <w:p w14:paraId="09562C8B" w14:textId="77777777" w:rsidR="002A08AC" w:rsidRPr="00905C69" w:rsidRDefault="002A08AC" w:rsidP="002A08AC">
            <w:pPr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49F78432" w14:textId="77777777" w:rsidR="002A08AC" w:rsidRPr="00905C69" w:rsidRDefault="002A08AC" w:rsidP="002A08AC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379758BE" w14:textId="1BCD2AF4" w:rsidR="002A08AC" w:rsidRPr="00974F89" w:rsidRDefault="00775AF0" w:rsidP="002A08AC">
            <w:pPr>
              <w:jc w:val="center"/>
              <w:rPr>
                <w:rFonts w:cs="Arial"/>
                <w:color w:val="000000"/>
              </w:rPr>
            </w:pPr>
            <w:r>
              <w:t>0.01</w:t>
            </w:r>
            <w:r w:rsidR="000E4BC1">
              <w:t>3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44343E0D" w14:textId="570CAFDE" w:rsidR="002A08AC" w:rsidRPr="00974F89" w:rsidRDefault="00775AF0" w:rsidP="002A08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1</w:t>
            </w:r>
            <w:r w:rsidR="000E4BC1">
              <w:rPr>
                <w:rFonts w:cs="Arial"/>
                <w:color w:val="000000"/>
              </w:rPr>
              <w:t>2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233D4813" w14:textId="0A3DBB95" w:rsidR="002A08AC" w:rsidRPr="00974F8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19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0102C218" w14:textId="1A63E153" w:rsidR="002A08AC" w:rsidRPr="00974F89" w:rsidRDefault="002A08AC" w:rsidP="002A08AC">
            <w:pPr>
              <w:jc w:val="center"/>
              <w:rPr>
                <w:rFonts w:cs="Arial"/>
                <w:color w:val="000000"/>
              </w:rPr>
            </w:pPr>
            <w:r w:rsidRPr="000736DB">
              <w:t>0.25</w:t>
            </w:r>
            <w:r w:rsidR="000E4BC1">
              <w:t>4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1DCC73E" w14:textId="6C9D879A" w:rsidR="002A08AC" w:rsidRPr="00974F89" w:rsidRDefault="002A08AC" w:rsidP="002A08AC">
            <w:pPr>
              <w:jc w:val="center"/>
              <w:rPr>
                <w:rFonts w:cs="Arial"/>
                <w:color w:val="000000"/>
              </w:rPr>
            </w:pPr>
            <w:r w:rsidRPr="000736DB">
              <w:t>0.61</w:t>
            </w:r>
            <w:r w:rsidR="000E4BC1">
              <w:t>9</w:t>
            </w:r>
          </w:p>
        </w:tc>
      </w:tr>
      <w:tr w:rsidR="002A08AC" w:rsidRPr="00905C69" w14:paraId="2AA25322" w14:textId="77777777" w:rsidTr="00433C5B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nil"/>
              <w:bottom w:val="nil"/>
            </w:tcBorders>
          </w:tcPr>
          <w:p w14:paraId="0BA6EA12" w14:textId="77777777" w:rsidR="002A08AC" w:rsidRPr="00905C69" w:rsidRDefault="002A08AC" w:rsidP="002A08AC">
            <w:pPr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1D6E59A2" w14:textId="77777777" w:rsidR="002A08AC" w:rsidRPr="00616904" w:rsidRDefault="002A08AC" w:rsidP="002A08AC">
            <w:pPr>
              <w:rPr>
                <w:rFonts w:cs="Arial"/>
                <w:b/>
                <w:bCs/>
              </w:rPr>
            </w:pPr>
            <w:r w:rsidRPr="00616904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2D714BF5" w14:textId="2B91A5C8" w:rsidR="002A08AC" w:rsidRPr="00775AF0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775AF0">
              <w:rPr>
                <w:b/>
                <w:bCs/>
              </w:rPr>
              <w:t>3.21</w:t>
            </w:r>
            <w:r w:rsidR="000E4BC1">
              <w:rPr>
                <w:b/>
                <w:bCs/>
              </w:rPr>
              <w:t>9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6E7BC101" w14:textId="3D5CFFAE" w:rsidR="002A08AC" w:rsidRPr="00775AF0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775AF0">
              <w:rPr>
                <w:b/>
                <w:bCs/>
              </w:rPr>
              <w:t>1.07</w:t>
            </w:r>
            <w:r w:rsidR="000E4BC1">
              <w:rPr>
                <w:b/>
                <w:bCs/>
              </w:rPr>
              <w:t>3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1CA83CC0" w14:textId="7D51EFB5" w:rsidR="002A08AC" w:rsidRPr="00775AF0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775AF0">
              <w:rPr>
                <w:rFonts w:cs="Arial"/>
                <w:b/>
                <w:bCs/>
              </w:rPr>
              <w:t>3,63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7D2F4F1D" w14:textId="660018F5" w:rsidR="002A08AC" w:rsidRPr="00775AF0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775AF0">
              <w:rPr>
                <w:b/>
                <w:bCs/>
              </w:rPr>
              <w:t>21.</w:t>
            </w:r>
            <w:r w:rsidR="000E4BC1">
              <w:rPr>
                <w:b/>
                <w:bCs/>
              </w:rPr>
              <w:t>92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1AFB02AC" w14:textId="4B771FD4" w:rsidR="002A08AC" w:rsidRPr="00775AF0" w:rsidRDefault="000E4BC1" w:rsidP="002A08AC">
            <w:pPr>
              <w:jc w:val="center"/>
              <w:rPr>
                <w:rFonts w:cs="Arial"/>
                <w:b/>
                <w:bCs/>
              </w:rPr>
            </w:pPr>
            <w:r>
              <w:rPr>
                <w:b/>
                <w:bCs/>
              </w:rPr>
              <w:t>7</w:t>
            </w:r>
            <w:r w:rsidR="002A08AC" w:rsidRPr="00775AF0">
              <w:rPr>
                <w:b/>
                <w:bCs/>
              </w:rPr>
              <w:t>.</w:t>
            </w:r>
            <w:r>
              <w:rPr>
                <w:b/>
                <w:bCs/>
              </w:rPr>
              <w:t>7e</w:t>
            </w:r>
            <w:r w:rsidR="002A08AC" w:rsidRPr="00775AF0">
              <w:rPr>
                <w:b/>
                <w:bCs/>
              </w:rPr>
              <w:t>-10</w:t>
            </w:r>
          </w:p>
        </w:tc>
      </w:tr>
      <w:tr w:rsidR="002A08AC" w:rsidRPr="00905C69" w14:paraId="0D183A40" w14:textId="77777777" w:rsidTr="00433C5B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nil"/>
              <w:bottom w:val="nil"/>
            </w:tcBorders>
          </w:tcPr>
          <w:p w14:paraId="305C003E" w14:textId="77777777" w:rsidR="002A08AC" w:rsidRPr="00905C69" w:rsidRDefault="002A08AC" w:rsidP="002A08AC">
            <w:pPr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5482098A" w14:textId="77777777" w:rsidR="002A08AC" w:rsidRPr="00905C69" w:rsidRDefault="002A08AC" w:rsidP="002A08AC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1BB4C3C2" w14:textId="4828DE5F" w:rsidR="002A08AC" w:rsidRPr="00974F89" w:rsidRDefault="000E4BC1" w:rsidP="002A08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.0e-4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00C6AE0A" w14:textId="1E23291F" w:rsidR="002A08AC" w:rsidRPr="00974F89" w:rsidRDefault="000E4BC1" w:rsidP="002A08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.0e-4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610F70D3" w14:textId="4B65F5E1" w:rsidR="002A08AC" w:rsidRPr="00974F8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19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28683B87" w14:textId="6887F4CD" w:rsidR="002A08AC" w:rsidRPr="00974F89" w:rsidRDefault="002A08AC" w:rsidP="002A08AC">
            <w:pPr>
              <w:jc w:val="center"/>
              <w:rPr>
                <w:rFonts w:cs="Arial"/>
                <w:color w:val="000000"/>
              </w:rPr>
            </w:pPr>
            <w:r w:rsidRPr="000736DB">
              <w:t>0.012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1C06610" w14:textId="7280A9F1" w:rsidR="002A08AC" w:rsidRPr="00974F89" w:rsidRDefault="002A08AC" w:rsidP="002A08AC">
            <w:pPr>
              <w:jc w:val="center"/>
              <w:rPr>
                <w:rFonts w:cs="Arial"/>
                <w:color w:val="000000"/>
              </w:rPr>
            </w:pPr>
            <w:r w:rsidRPr="000736DB">
              <w:t>0.913</w:t>
            </w:r>
          </w:p>
        </w:tc>
      </w:tr>
      <w:tr w:rsidR="002A08AC" w:rsidRPr="00905C69" w14:paraId="4EB78AA0" w14:textId="77777777" w:rsidTr="00433C5B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nil"/>
              <w:bottom w:val="single" w:sz="4" w:space="0" w:color="auto"/>
            </w:tcBorders>
          </w:tcPr>
          <w:p w14:paraId="757F52D5" w14:textId="77777777" w:rsidR="002A08AC" w:rsidRPr="00905C69" w:rsidRDefault="002A08AC" w:rsidP="002A08AC">
            <w:pPr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</w:tcPr>
          <w:p w14:paraId="3099AE50" w14:textId="77777777" w:rsidR="002A08AC" w:rsidRPr="00905C69" w:rsidRDefault="002A08AC" w:rsidP="002A08A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12C11380" w14:textId="0A818918" w:rsidR="002A08AC" w:rsidRPr="00974F89" w:rsidRDefault="002A08AC" w:rsidP="002A08AC">
            <w:pPr>
              <w:jc w:val="center"/>
              <w:rPr>
                <w:rFonts w:cs="Arial"/>
              </w:rPr>
            </w:pPr>
            <w:r w:rsidRPr="00F41B23">
              <w:t>0.00</w:t>
            </w:r>
            <w:r w:rsidR="000E4BC1">
              <w:t>3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1415C036" w14:textId="72AF98BF" w:rsidR="002A08AC" w:rsidRPr="00974F89" w:rsidRDefault="002A08AC" w:rsidP="002A08AC">
            <w:pPr>
              <w:jc w:val="center"/>
              <w:rPr>
                <w:rFonts w:cs="Arial"/>
              </w:rPr>
            </w:pPr>
            <w:r w:rsidRPr="00F41B23">
              <w:t>0.001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vAlign w:val="center"/>
          </w:tcPr>
          <w:p w14:paraId="217B9FA0" w14:textId="21968DC9" w:rsidR="002A08AC" w:rsidRPr="00974F8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63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1EA785F5" w14:textId="6A13D8B6" w:rsidR="002A08AC" w:rsidRPr="00974F89" w:rsidRDefault="002A08AC" w:rsidP="002A08AC">
            <w:pPr>
              <w:jc w:val="center"/>
              <w:rPr>
                <w:rFonts w:cs="Arial"/>
              </w:rPr>
            </w:pPr>
            <w:r w:rsidRPr="000736DB">
              <w:t>0.02</w:t>
            </w:r>
            <w:r w:rsidR="000E4BC1">
              <w:t>3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1BCAD0C3" w14:textId="260D1EAF" w:rsidR="002A08AC" w:rsidRPr="00974F89" w:rsidRDefault="002A08AC" w:rsidP="002A08AC">
            <w:pPr>
              <w:jc w:val="center"/>
              <w:rPr>
                <w:rFonts w:cs="Arial"/>
              </w:rPr>
            </w:pPr>
            <w:r w:rsidRPr="000736DB">
              <w:t>0.995</w:t>
            </w:r>
          </w:p>
        </w:tc>
      </w:tr>
      <w:tr w:rsidR="00C04D91" w:rsidRPr="00EF53E6" w14:paraId="36A4F697" w14:textId="77777777" w:rsidTr="00F8271D">
        <w:trPr>
          <w:trHeight w:val="144"/>
        </w:trPr>
        <w:tc>
          <w:tcPr>
            <w:tcW w:w="9258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724E0865" w14:textId="77777777" w:rsidR="00C04D91" w:rsidRPr="00EF53E6" w:rsidRDefault="00C04D91" w:rsidP="00F8271D">
            <w:pPr>
              <w:rPr>
                <w:rFonts w:cs="Arial"/>
                <w:b/>
                <w:bCs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  <w:t>24 kHz</w:t>
            </w:r>
          </w:p>
        </w:tc>
      </w:tr>
      <w:tr w:rsidR="002A08AC" w:rsidRPr="00905C69" w14:paraId="5EBDD049" w14:textId="77777777" w:rsidTr="006F5C3B">
        <w:trPr>
          <w:trHeight w:val="144"/>
        </w:trPr>
        <w:tc>
          <w:tcPr>
            <w:tcW w:w="1638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194C7E8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1</w:t>
            </w: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</w:tcPr>
          <w:p w14:paraId="73C6134D" w14:textId="77777777" w:rsidR="002A08AC" w:rsidRPr="00905C69" w:rsidRDefault="002A08AC" w:rsidP="002A08A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10DF7347" w14:textId="43DC3598" w:rsidR="002A08AC" w:rsidRPr="00905C69" w:rsidRDefault="003A07B6" w:rsidP="002A08AC">
            <w:pPr>
              <w:jc w:val="center"/>
              <w:rPr>
                <w:rFonts w:cs="Arial"/>
              </w:rPr>
            </w:pPr>
            <w:r>
              <w:t>1.4</w:t>
            </w:r>
            <w:r w:rsidR="00775AF0">
              <w:t>e-</w:t>
            </w:r>
            <w:r>
              <w:t>4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14:paraId="67561979" w14:textId="5CFA43AE" w:rsidR="002A08AC" w:rsidRPr="00905C69" w:rsidRDefault="003A07B6" w:rsidP="002A08AC">
            <w:pPr>
              <w:jc w:val="center"/>
              <w:rPr>
                <w:rFonts w:cs="Arial"/>
              </w:rPr>
            </w:pPr>
            <w:r>
              <w:t>1</w:t>
            </w:r>
            <w:r w:rsidR="002A08AC" w:rsidRPr="00340654">
              <w:t>.</w:t>
            </w:r>
            <w:r>
              <w:t>4</w:t>
            </w:r>
            <w:r w:rsidR="00775AF0">
              <w:t>e</w:t>
            </w:r>
            <w:r w:rsidR="002A08AC" w:rsidRPr="00340654">
              <w:t>-</w:t>
            </w:r>
            <w:r>
              <w:t>4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14:paraId="6D1C1703" w14:textId="51E74B01" w:rsidR="002A08AC" w:rsidRPr="00905C6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69ABC90C" w14:textId="1CD189DA" w:rsidR="002A08AC" w:rsidRPr="00905C69" w:rsidRDefault="00775AF0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3A07B6">
              <w:rPr>
                <w:rFonts w:cs="Arial"/>
              </w:rPr>
              <w:t>14</w:t>
            </w:r>
            <w:r w:rsidR="009108CA">
              <w:rPr>
                <w:rFonts w:cs="Arial"/>
              </w:rPr>
              <w:t>6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7E4CAE0B" w14:textId="2FE6DAB6" w:rsidR="002A08AC" w:rsidRPr="00905C69" w:rsidRDefault="00775AF0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</w:t>
            </w:r>
            <w:r w:rsidR="00B2211C">
              <w:rPr>
                <w:rFonts w:cs="Arial"/>
              </w:rPr>
              <w:t>0</w:t>
            </w:r>
            <w:r w:rsidR="009108CA">
              <w:rPr>
                <w:rFonts w:cs="Arial"/>
              </w:rPr>
              <w:t>6</w:t>
            </w:r>
          </w:p>
        </w:tc>
      </w:tr>
      <w:tr w:rsidR="002A08AC" w:rsidRPr="00905C69" w14:paraId="4E458EA5" w14:textId="77777777" w:rsidTr="006F5C3B">
        <w:trPr>
          <w:trHeight w:val="144"/>
        </w:trPr>
        <w:tc>
          <w:tcPr>
            <w:tcW w:w="1638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32EC56C3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2FC9534D" w14:textId="77777777" w:rsidR="002A08AC" w:rsidRPr="00905C69" w:rsidRDefault="002A08AC" w:rsidP="002A08AC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98D905B" w14:textId="1419E2D7" w:rsidR="002A08AC" w:rsidRPr="00905C69" w:rsidRDefault="00B2211C" w:rsidP="002A08AC">
            <w:pPr>
              <w:jc w:val="center"/>
              <w:rPr>
                <w:rFonts w:cs="Arial"/>
              </w:rPr>
            </w:pPr>
            <w:r>
              <w:t>1</w:t>
            </w:r>
            <w:r w:rsidR="002A08AC" w:rsidRPr="00340654">
              <w:t>.</w:t>
            </w:r>
            <w:r w:rsidR="003A07B6">
              <w:t>4</w:t>
            </w:r>
            <w:r w:rsidR="00775AF0">
              <w:t>e</w:t>
            </w:r>
            <w:r w:rsidR="002A08AC" w:rsidRPr="00340654">
              <w:t>-3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26E7D5AB" w14:textId="448C1F99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340654">
              <w:t>1.</w:t>
            </w:r>
            <w:r w:rsidR="003A07B6">
              <w:t>4</w:t>
            </w:r>
            <w:r w:rsidR="00775AF0">
              <w:t>e</w:t>
            </w:r>
            <w:r w:rsidRPr="00340654">
              <w:t>-3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26FCB619" w14:textId="4EF9D538" w:rsidR="002A08AC" w:rsidRPr="00905C6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47E2A0AB" w14:textId="22292180" w:rsidR="002A08AC" w:rsidRPr="005B3EB1" w:rsidRDefault="00775AF0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</w:t>
            </w:r>
            <w:r w:rsidR="009108CA">
              <w:rPr>
                <w:rFonts w:cs="Arial"/>
              </w:rPr>
              <w:t>482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5C3A93D1" w14:textId="1BC084B0" w:rsidR="002A08AC" w:rsidRPr="00905C69" w:rsidRDefault="00775AF0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</w:t>
            </w:r>
            <w:r w:rsidR="003A07B6">
              <w:rPr>
                <w:rFonts w:cs="Arial"/>
              </w:rPr>
              <w:t>3</w:t>
            </w:r>
            <w:r w:rsidR="009108CA">
              <w:rPr>
                <w:rFonts w:cs="Arial"/>
              </w:rPr>
              <w:t>8</w:t>
            </w:r>
          </w:p>
        </w:tc>
      </w:tr>
      <w:tr w:rsidR="002A08AC" w:rsidRPr="00905C69" w14:paraId="61D012CF" w14:textId="77777777" w:rsidTr="006F5C3B">
        <w:trPr>
          <w:trHeight w:val="144"/>
        </w:trPr>
        <w:tc>
          <w:tcPr>
            <w:tcW w:w="1638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5D7E21FD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4AEABCC7" w14:textId="77777777" w:rsidR="002A08AC" w:rsidRPr="00121F39" w:rsidRDefault="002A08AC" w:rsidP="002A08AC">
            <w:pPr>
              <w:rPr>
                <w:rFonts w:cs="Arial"/>
                <w:b/>
                <w:bCs/>
              </w:rPr>
            </w:pPr>
            <w:r w:rsidRPr="00121F39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2A58FE47" w14:textId="2DFA9C8D" w:rsidR="002A08AC" w:rsidRPr="00775AF0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775AF0">
              <w:rPr>
                <w:b/>
                <w:bCs/>
              </w:rPr>
              <w:t>0.</w:t>
            </w:r>
            <w:r w:rsidR="003A07B6">
              <w:rPr>
                <w:b/>
                <w:bCs/>
              </w:rPr>
              <w:t>7</w:t>
            </w:r>
            <w:r w:rsidR="009108CA">
              <w:rPr>
                <w:b/>
                <w:bCs/>
              </w:rPr>
              <w:t>31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331FB76B" w14:textId="402E68BB" w:rsidR="002A08AC" w:rsidRPr="00775AF0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775AF0">
              <w:rPr>
                <w:b/>
                <w:bCs/>
              </w:rPr>
              <w:t>0.</w:t>
            </w:r>
            <w:r w:rsidR="003A07B6">
              <w:rPr>
                <w:b/>
                <w:bCs/>
              </w:rPr>
              <w:t>24</w:t>
            </w:r>
            <w:r w:rsidR="009108CA">
              <w:rPr>
                <w:b/>
                <w:bCs/>
              </w:rPr>
              <w:t>4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62CC649A" w14:textId="0EC00786" w:rsidR="002A08AC" w:rsidRPr="00121F39" w:rsidRDefault="002A08AC" w:rsidP="002A08AC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3,66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563C54E4" w14:textId="1834B901" w:rsidR="002A08AC" w:rsidRPr="00121F39" w:rsidRDefault="00775AF0" w:rsidP="002A08AC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2</w:t>
            </w:r>
            <w:r w:rsidR="009108CA">
              <w:rPr>
                <w:rFonts w:cs="Arial"/>
                <w:b/>
                <w:bCs/>
              </w:rPr>
              <w:t>55.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3918CB6" w14:textId="2A81AAB9" w:rsidR="002A08AC" w:rsidRPr="00121F39" w:rsidRDefault="00775AF0" w:rsidP="002A08AC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&lt;2.0e-16</w:t>
            </w:r>
          </w:p>
        </w:tc>
      </w:tr>
      <w:tr w:rsidR="002A08AC" w:rsidRPr="00905C69" w14:paraId="3A71A117" w14:textId="77777777" w:rsidTr="006F5C3B">
        <w:trPr>
          <w:trHeight w:val="144"/>
        </w:trPr>
        <w:tc>
          <w:tcPr>
            <w:tcW w:w="1638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066E703C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55D469E3" w14:textId="77777777" w:rsidR="002A08AC" w:rsidRPr="00905C69" w:rsidRDefault="002A08AC" w:rsidP="002A08AC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0EF1D3A" w14:textId="13A713BD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340654">
              <w:t>0.001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00412C44" w14:textId="0BACFB60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340654">
              <w:t>0.001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5F4BD949" w14:textId="6313296D" w:rsidR="002A08AC" w:rsidRPr="00905C6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7BDBA247" w14:textId="4608EF46" w:rsidR="002A08AC" w:rsidRPr="005B3EB1" w:rsidRDefault="003A07B6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1</w:t>
            </w:r>
            <w:r w:rsidR="009108CA">
              <w:rPr>
                <w:rFonts w:cs="Arial"/>
              </w:rPr>
              <w:t>92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33ED8770" w14:textId="00475700" w:rsidR="002A08AC" w:rsidRPr="00905C69" w:rsidRDefault="00775AF0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3A07B6">
              <w:rPr>
                <w:rFonts w:cs="Arial"/>
              </w:rPr>
              <w:t>28</w:t>
            </w:r>
            <w:r w:rsidR="009108CA">
              <w:rPr>
                <w:rFonts w:cs="Arial"/>
              </w:rPr>
              <w:t>8</w:t>
            </w:r>
          </w:p>
        </w:tc>
      </w:tr>
      <w:tr w:rsidR="002A08AC" w:rsidRPr="00905C69" w14:paraId="62BA1528" w14:textId="77777777" w:rsidTr="006F5C3B">
        <w:trPr>
          <w:trHeight w:val="144"/>
        </w:trPr>
        <w:tc>
          <w:tcPr>
            <w:tcW w:w="1638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43DBB2F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</w:tcPr>
          <w:p w14:paraId="3F42CD05" w14:textId="77777777" w:rsidR="002A08AC" w:rsidRPr="00905C69" w:rsidRDefault="002A08AC" w:rsidP="002A08A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00C01595" w14:textId="19491ECF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340654">
              <w:t>0.00</w:t>
            </w:r>
            <w:r w:rsidR="003A07B6">
              <w:t>7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6408A3A8" w14:textId="6A70A696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340654">
              <w:t>0.00</w:t>
            </w:r>
            <w:r w:rsidR="00B2211C">
              <w:t>2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vAlign w:val="center"/>
          </w:tcPr>
          <w:p w14:paraId="3A7B5C85" w14:textId="0DF04608" w:rsidR="002A08AC" w:rsidRPr="00905C6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66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29991C41" w14:textId="1FF31FBC" w:rsidR="002A08AC" w:rsidRPr="00905C69" w:rsidRDefault="003A07B6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</w:t>
            </w:r>
            <w:r w:rsidR="009108CA">
              <w:rPr>
                <w:rFonts w:cs="Arial"/>
              </w:rPr>
              <w:t>392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71DDBD75" w14:textId="61A1AA55" w:rsidR="002A08AC" w:rsidRPr="003A07B6" w:rsidRDefault="00775AF0" w:rsidP="002A08AC">
            <w:pPr>
              <w:jc w:val="center"/>
              <w:rPr>
                <w:rFonts w:cs="Arial"/>
                <w:i/>
                <w:iCs/>
              </w:rPr>
            </w:pPr>
            <w:r w:rsidRPr="003A07B6">
              <w:rPr>
                <w:rFonts w:cs="Arial"/>
                <w:i/>
                <w:iCs/>
              </w:rPr>
              <w:t>0.</w:t>
            </w:r>
            <w:r w:rsidR="003A07B6" w:rsidRPr="003A07B6">
              <w:rPr>
                <w:rFonts w:cs="Arial"/>
                <w:i/>
                <w:iCs/>
              </w:rPr>
              <w:t>0</w:t>
            </w:r>
            <w:r w:rsidR="000E4BC1">
              <w:rPr>
                <w:rFonts w:cs="Arial"/>
                <w:i/>
                <w:iCs/>
              </w:rPr>
              <w:t>76</w:t>
            </w:r>
          </w:p>
        </w:tc>
      </w:tr>
      <w:tr w:rsidR="002A08AC" w:rsidRPr="00905C69" w14:paraId="25DF1822" w14:textId="77777777" w:rsidTr="006F5C3B">
        <w:trPr>
          <w:trHeight w:val="144"/>
        </w:trPr>
        <w:tc>
          <w:tcPr>
            <w:tcW w:w="163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7CA8FDA" w14:textId="77777777" w:rsidR="002A08AC" w:rsidRPr="00C14076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2/3</w:t>
            </w: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</w:tcPr>
          <w:p w14:paraId="50FD5C63" w14:textId="77777777" w:rsidR="002A08AC" w:rsidRPr="00905C69" w:rsidRDefault="002A08AC" w:rsidP="002A08A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22CE12AA" w14:textId="5223E055" w:rsidR="002A08AC" w:rsidRPr="00905C69" w:rsidRDefault="00775AF0" w:rsidP="002A08AC">
            <w:pPr>
              <w:jc w:val="center"/>
              <w:rPr>
                <w:rFonts w:cs="Arial"/>
              </w:rPr>
            </w:pPr>
            <w:r>
              <w:t>5.</w:t>
            </w:r>
            <w:r w:rsidR="009108CA">
              <w:t>5</w:t>
            </w:r>
            <w:r>
              <w:t>e-4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14:paraId="56AECF49" w14:textId="386C3121" w:rsidR="002A08AC" w:rsidRPr="00905C69" w:rsidRDefault="00775AF0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.</w:t>
            </w:r>
            <w:r w:rsidR="009108CA">
              <w:rPr>
                <w:rFonts w:cs="Arial"/>
              </w:rPr>
              <w:t>5</w:t>
            </w:r>
            <w:r>
              <w:rPr>
                <w:rFonts w:cs="Arial"/>
              </w:rPr>
              <w:t>e-4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14:paraId="0B5300F5" w14:textId="4E188773" w:rsidR="002A08AC" w:rsidRPr="00905C6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0A587DE4" w14:textId="6FDF9242" w:rsidR="002A08AC" w:rsidRPr="00905C69" w:rsidRDefault="00775AF0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</w:t>
            </w:r>
            <w:r w:rsidR="009108CA">
              <w:rPr>
                <w:rFonts w:cs="Arial"/>
              </w:rPr>
              <w:t>57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7FE240DB" w14:textId="1C3C0A2D" w:rsidR="002A08AC" w:rsidRPr="00905C69" w:rsidRDefault="00775AF0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9108CA">
              <w:rPr>
                <w:rFonts w:cs="Arial"/>
              </w:rPr>
              <w:t>696</w:t>
            </w:r>
          </w:p>
        </w:tc>
      </w:tr>
      <w:tr w:rsidR="002A08AC" w:rsidRPr="00905C69" w14:paraId="6E62220E" w14:textId="77777777" w:rsidTr="006F5C3B">
        <w:trPr>
          <w:trHeight w:val="144"/>
        </w:trPr>
        <w:tc>
          <w:tcPr>
            <w:tcW w:w="1638" w:type="dxa"/>
            <w:gridSpan w:val="2"/>
            <w:vMerge/>
            <w:vAlign w:val="center"/>
          </w:tcPr>
          <w:p w14:paraId="7AAD8C84" w14:textId="77777777" w:rsidR="002A08AC" w:rsidRPr="00C14076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6EF49EAF" w14:textId="77777777" w:rsidR="002A08AC" w:rsidRPr="00905C69" w:rsidRDefault="002A08AC" w:rsidP="002A08AC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39788DCB" w14:textId="5AA19E3F" w:rsidR="002A08AC" w:rsidRPr="00580185" w:rsidRDefault="002A08AC" w:rsidP="002A08AC">
            <w:pPr>
              <w:jc w:val="center"/>
              <w:rPr>
                <w:rFonts w:cs="Arial"/>
                <w:vertAlign w:val="subscript"/>
              </w:rPr>
            </w:pPr>
            <w:r w:rsidRPr="00340654">
              <w:t>3.</w:t>
            </w:r>
            <w:r w:rsidR="009108CA">
              <w:t>8</w:t>
            </w:r>
            <w:r w:rsidR="00775AF0">
              <w:t>e</w:t>
            </w:r>
            <w:r w:rsidRPr="00340654">
              <w:t>-3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60E48614" w14:textId="205523E3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340654">
              <w:t>3.</w:t>
            </w:r>
            <w:r w:rsidR="009108CA">
              <w:t>8</w:t>
            </w:r>
            <w:r w:rsidR="00775AF0">
              <w:t>e</w:t>
            </w:r>
            <w:r w:rsidRPr="00340654">
              <w:t>-3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39F8853B" w14:textId="1E1134B3" w:rsidR="002A08AC" w:rsidRPr="00905C6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0E1C0BB8" w14:textId="264B582B" w:rsidR="002A08AC" w:rsidRPr="00775AF0" w:rsidRDefault="00775AF0" w:rsidP="002A08AC">
            <w:pPr>
              <w:jc w:val="center"/>
              <w:rPr>
                <w:rFonts w:cs="Arial"/>
              </w:rPr>
            </w:pPr>
            <w:r w:rsidRPr="00775AF0">
              <w:rPr>
                <w:rFonts w:cs="Arial"/>
              </w:rPr>
              <w:t>1.0</w:t>
            </w:r>
            <w:r w:rsidR="009108CA">
              <w:rPr>
                <w:rFonts w:cs="Arial"/>
              </w:rPr>
              <w:t>7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4FA38CE" w14:textId="2FF2CBED" w:rsidR="002A08AC" w:rsidRPr="00905C69" w:rsidRDefault="00775AF0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1</w:t>
            </w:r>
            <w:r w:rsidR="009108CA">
              <w:rPr>
                <w:rFonts w:cs="Arial"/>
              </w:rPr>
              <w:t>3</w:t>
            </w:r>
          </w:p>
        </w:tc>
      </w:tr>
      <w:tr w:rsidR="002A08AC" w:rsidRPr="00905C69" w14:paraId="64944AD5" w14:textId="77777777" w:rsidTr="006F5C3B">
        <w:trPr>
          <w:trHeight w:val="144"/>
        </w:trPr>
        <w:tc>
          <w:tcPr>
            <w:tcW w:w="1638" w:type="dxa"/>
            <w:gridSpan w:val="2"/>
            <w:vMerge/>
            <w:vAlign w:val="center"/>
          </w:tcPr>
          <w:p w14:paraId="45C17084" w14:textId="77777777" w:rsidR="002A08AC" w:rsidRPr="00C14076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2906547E" w14:textId="77777777" w:rsidR="002A08AC" w:rsidRPr="00121F39" w:rsidRDefault="002A08AC" w:rsidP="002A08AC">
            <w:pPr>
              <w:rPr>
                <w:rFonts w:cs="Arial"/>
                <w:b/>
                <w:bCs/>
              </w:rPr>
            </w:pPr>
            <w:r w:rsidRPr="00121F39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72E425C2" w14:textId="47245CD5" w:rsidR="002A08AC" w:rsidRPr="00775AF0" w:rsidRDefault="002A08AC" w:rsidP="002A08AC">
            <w:pPr>
              <w:jc w:val="center"/>
              <w:rPr>
                <w:rFonts w:cs="Arial"/>
                <w:b/>
                <w:bCs/>
                <w:vertAlign w:val="subscript"/>
              </w:rPr>
            </w:pPr>
            <w:r w:rsidRPr="00775AF0">
              <w:rPr>
                <w:b/>
                <w:bCs/>
              </w:rPr>
              <w:t>0.8</w:t>
            </w:r>
            <w:r w:rsidR="009108CA">
              <w:rPr>
                <w:b/>
                <w:bCs/>
              </w:rPr>
              <w:t>74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35898853" w14:textId="72238B93" w:rsidR="002A08AC" w:rsidRPr="00775AF0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775AF0">
              <w:rPr>
                <w:b/>
                <w:bCs/>
              </w:rPr>
              <w:t>0.2</w:t>
            </w:r>
            <w:r w:rsidR="009108CA">
              <w:rPr>
                <w:b/>
                <w:bCs/>
              </w:rPr>
              <w:t>91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783FB3F0" w14:textId="151F7C6A" w:rsidR="002A08AC" w:rsidRPr="00121F39" w:rsidRDefault="002A08AC" w:rsidP="002A08AC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3,66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3EE6EB95" w14:textId="6B9AAFED" w:rsidR="002A08AC" w:rsidRPr="00775AF0" w:rsidRDefault="00775AF0" w:rsidP="002A08AC">
            <w:pPr>
              <w:jc w:val="center"/>
              <w:rPr>
                <w:rFonts w:cs="Arial"/>
                <w:b/>
                <w:bCs/>
              </w:rPr>
            </w:pPr>
            <w:r w:rsidRPr="00775AF0">
              <w:rPr>
                <w:rFonts w:cs="Arial"/>
                <w:b/>
                <w:bCs/>
              </w:rPr>
              <w:t>83.</w:t>
            </w:r>
            <w:r w:rsidR="009108CA">
              <w:rPr>
                <w:rFonts w:cs="Arial"/>
                <w:b/>
                <w:bCs/>
              </w:rPr>
              <w:t>04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3BE89476" w14:textId="427A3A48" w:rsidR="002A08AC" w:rsidRPr="00121F39" w:rsidRDefault="00775AF0" w:rsidP="002A08AC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&lt;2.0e-16</w:t>
            </w:r>
          </w:p>
        </w:tc>
      </w:tr>
      <w:tr w:rsidR="002A08AC" w:rsidRPr="00905C69" w14:paraId="04E24951" w14:textId="77777777" w:rsidTr="006F5C3B">
        <w:trPr>
          <w:trHeight w:val="144"/>
        </w:trPr>
        <w:tc>
          <w:tcPr>
            <w:tcW w:w="1638" w:type="dxa"/>
            <w:gridSpan w:val="2"/>
            <w:vMerge/>
            <w:vAlign w:val="center"/>
          </w:tcPr>
          <w:p w14:paraId="2807B0A9" w14:textId="77777777" w:rsidR="002A08AC" w:rsidRPr="00C14076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4A1110B8" w14:textId="77777777" w:rsidR="002A08AC" w:rsidRPr="00905C69" w:rsidRDefault="002A08AC" w:rsidP="002A08AC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0BBB4E12" w14:textId="6F8412FB" w:rsidR="002A08AC" w:rsidRPr="00580185" w:rsidRDefault="002A08AC" w:rsidP="002A08AC">
            <w:pPr>
              <w:jc w:val="center"/>
              <w:rPr>
                <w:rFonts w:cs="Arial"/>
                <w:vertAlign w:val="subscript"/>
              </w:rPr>
            </w:pPr>
            <w:r w:rsidRPr="00340654">
              <w:t>0.001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2BAEB93E" w14:textId="38D926A3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340654">
              <w:t>0.001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69055BE8" w14:textId="73F4A9A0" w:rsidR="002A08AC" w:rsidRPr="00905C6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0DA3D210" w14:textId="6D22574F" w:rsidR="002A08AC" w:rsidRPr="00775AF0" w:rsidRDefault="00775AF0" w:rsidP="002A08AC">
            <w:pPr>
              <w:jc w:val="center"/>
              <w:rPr>
                <w:rFonts w:cs="Arial"/>
              </w:rPr>
            </w:pPr>
            <w:r w:rsidRPr="00775AF0">
              <w:rPr>
                <w:rFonts w:cs="Arial"/>
              </w:rPr>
              <w:t>0.23</w:t>
            </w:r>
            <w:r w:rsidR="009108CA">
              <w:rPr>
                <w:rFonts w:cs="Arial"/>
              </w:rPr>
              <w:t>6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0BE702D" w14:textId="5CCC8EB3" w:rsidR="002A08AC" w:rsidRPr="00905C69" w:rsidRDefault="00775AF0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3</w:t>
            </w:r>
            <w:r w:rsidR="009108CA">
              <w:rPr>
                <w:rFonts w:cs="Arial"/>
              </w:rPr>
              <w:t>3</w:t>
            </w:r>
          </w:p>
        </w:tc>
      </w:tr>
      <w:tr w:rsidR="002A08AC" w:rsidRPr="00905C69" w14:paraId="4A04F8F3" w14:textId="77777777" w:rsidTr="006F5C3B">
        <w:trPr>
          <w:trHeight w:val="144"/>
        </w:trPr>
        <w:tc>
          <w:tcPr>
            <w:tcW w:w="1638" w:type="dxa"/>
            <w:gridSpan w:val="2"/>
            <w:vMerge/>
            <w:vAlign w:val="center"/>
          </w:tcPr>
          <w:p w14:paraId="7823492B" w14:textId="77777777" w:rsidR="002A08AC" w:rsidRPr="00C14076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</w:tcPr>
          <w:p w14:paraId="7CBADEEB" w14:textId="77777777" w:rsidR="002A08AC" w:rsidRPr="00905C69" w:rsidRDefault="002A08AC" w:rsidP="002A08A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2806D795" w14:textId="7DAC1400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340654">
              <w:t>0.008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29892C7F" w14:textId="4D884D91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340654">
              <w:t>0.003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vAlign w:val="center"/>
          </w:tcPr>
          <w:p w14:paraId="0E7CD4EA" w14:textId="0C1C4508" w:rsidR="002A08AC" w:rsidRPr="00905C6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66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6600C123" w14:textId="5D93E204" w:rsidR="002A08AC" w:rsidRPr="00905C69" w:rsidRDefault="00775AF0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</w:t>
            </w:r>
            <w:r w:rsidR="009108CA">
              <w:rPr>
                <w:rFonts w:cs="Arial"/>
              </w:rPr>
              <w:t>68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45FE5B65" w14:textId="22D4D106" w:rsidR="002A08AC" w:rsidRPr="00905C69" w:rsidRDefault="00775AF0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</w:t>
            </w:r>
            <w:r w:rsidR="009108CA">
              <w:rPr>
                <w:rFonts w:cs="Arial"/>
              </w:rPr>
              <w:t>16</w:t>
            </w:r>
          </w:p>
        </w:tc>
      </w:tr>
      <w:tr w:rsidR="002A08AC" w:rsidRPr="00905C69" w14:paraId="1D3B2719" w14:textId="77777777" w:rsidTr="006F5C3B">
        <w:trPr>
          <w:trHeight w:val="144"/>
        </w:trPr>
        <w:tc>
          <w:tcPr>
            <w:tcW w:w="163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BCF5227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4</w:t>
            </w: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</w:tcPr>
          <w:p w14:paraId="1B8F6DC6" w14:textId="77777777" w:rsidR="002A08AC" w:rsidRPr="00905C69" w:rsidRDefault="002A08AC" w:rsidP="002A08A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687302F8" w14:textId="0114A067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340654">
              <w:t>0.006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14:paraId="1F45CD38" w14:textId="0F5A320A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340654">
              <w:t>0.006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14:paraId="53DEB11D" w14:textId="3390F895" w:rsidR="002A08AC" w:rsidRPr="00905C6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213D8239" w14:textId="516EBA92" w:rsidR="002A08AC" w:rsidRPr="00905C69" w:rsidRDefault="00775AF0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7</w:t>
            </w:r>
            <w:r w:rsidR="006D0DFB">
              <w:rPr>
                <w:rFonts w:cs="Arial"/>
              </w:rPr>
              <w:t>6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4FB992A2" w14:textId="019AD6FA" w:rsidR="002A08AC" w:rsidRPr="00905C69" w:rsidRDefault="00775AF0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4</w:t>
            </w:r>
            <w:r w:rsidR="006D0DFB">
              <w:rPr>
                <w:rFonts w:cs="Arial"/>
              </w:rPr>
              <w:t>7</w:t>
            </w:r>
          </w:p>
        </w:tc>
      </w:tr>
      <w:tr w:rsidR="002A08AC" w:rsidRPr="00905C69" w14:paraId="2FC77AE4" w14:textId="77777777" w:rsidTr="006F5C3B">
        <w:trPr>
          <w:trHeight w:val="144"/>
        </w:trPr>
        <w:tc>
          <w:tcPr>
            <w:tcW w:w="1638" w:type="dxa"/>
            <w:gridSpan w:val="2"/>
            <w:vMerge/>
            <w:vAlign w:val="center"/>
          </w:tcPr>
          <w:p w14:paraId="0157A02F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19A8E419" w14:textId="77777777" w:rsidR="002A08AC" w:rsidRPr="00905C69" w:rsidRDefault="002A08AC" w:rsidP="002A08AC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7F434F52" w14:textId="09BC9277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340654">
              <w:t>0.05</w:t>
            </w:r>
            <w:r w:rsidR="006D0DFB">
              <w:t>5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544709FE" w14:textId="1505F5C4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340654">
              <w:t>0.05</w:t>
            </w:r>
            <w:r w:rsidR="006D0DFB">
              <w:t>5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4457279F" w14:textId="5B9D3A34" w:rsidR="002A08AC" w:rsidRPr="00905C6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5E97CA23" w14:textId="5B68349B" w:rsidR="002A08AC" w:rsidRPr="00905C69" w:rsidRDefault="00775AF0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.3</w:t>
            </w:r>
            <w:r w:rsidR="006D0DFB">
              <w:rPr>
                <w:rFonts w:cs="Arial"/>
              </w:rPr>
              <w:t>37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0329695" w14:textId="47D93395" w:rsidR="002A08AC" w:rsidRPr="00905C69" w:rsidRDefault="00775AF0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</w:t>
            </w:r>
            <w:r w:rsidR="006D0DFB">
              <w:rPr>
                <w:rFonts w:cs="Arial"/>
              </w:rPr>
              <w:t>8</w:t>
            </w:r>
            <w:r>
              <w:rPr>
                <w:rFonts w:cs="Arial"/>
              </w:rPr>
              <w:t>7</w:t>
            </w:r>
          </w:p>
        </w:tc>
      </w:tr>
      <w:tr w:rsidR="002A08AC" w:rsidRPr="00905C69" w14:paraId="2D15BD5D" w14:textId="77777777" w:rsidTr="006F5C3B">
        <w:trPr>
          <w:trHeight w:val="144"/>
        </w:trPr>
        <w:tc>
          <w:tcPr>
            <w:tcW w:w="1638" w:type="dxa"/>
            <w:gridSpan w:val="2"/>
            <w:vMerge/>
            <w:vAlign w:val="center"/>
          </w:tcPr>
          <w:p w14:paraId="12C24F7B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436FCA98" w14:textId="77777777" w:rsidR="002A08AC" w:rsidRPr="00121F39" w:rsidRDefault="002A08AC" w:rsidP="002A08AC">
            <w:pPr>
              <w:rPr>
                <w:rFonts w:cs="Arial"/>
                <w:b/>
                <w:bCs/>
              </w:rPr>
            </w:pPr>
            <w:r w:rsidRPr="00121F39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32BC09CD" w14:textId="3A52FBEF" w:rsidR="002A08AC" w:rsidRPr="00775AF0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775AF0">
              <w:rPr>
                <w:b/>
                <w:bCs/>
              </w:rPr>
              <w:t>0.80</w:t>
            </w:r>
            <w:r w:rsidR="006D0DFB">
              <w:rPr>
                <w:b/>
                <w:bCs/>
              </w:rPr>
              <w:t>9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72D0DC7B" w14:textId="68F3FCFC" w:rsidR="002A08AC" w:rsidRPr="00775AF0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775AF0">
              <w:rPr>
                <w:b/>
                <w:bCs/>
              </w:rPr>
              <w:t>0.2</w:t>
            </w:r>
            <w:r w:rsidR="006D0DFB">
              <w:rPr>
                <w:b/>
                <w:bCs/>
              </w:rPr>
              <w:t>70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51A740CF" w14:textId="39CEC112" w:rsidR="002A08AC" w:rsidRPr="00121F39" w:rsidRDefault="002A08AC" w:rsidP="002A08AC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3,66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186E3538" w14:textId="14A6A7DB" w:rsidR="002A08AC" w:rsidRPr="00121F39" w:rsidRDefault="00775AF0" w:rsidP="002A08AC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16.</w:t>
            </w:r>
            <w:r w:rsidR="006D0DFB">
              <w:rPr>
                <w:rFonts w:cs="Arial"/>
                <w:b/>
                <w:bCs/>
              </w:rPr>
              <w:t>3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56FC6E06" w14:textId="496140CA" w:rsidR="002A08AC" w:rsidRPr="00121F39" w:rsidRDefault="00775AF0" w:rsidP="002A08AC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5.</w:t>
            </w:r>
            <w:r w:rsidR="006D0DFB">
              <w:rPr>
                <w:rFonts w:cs="Arial"/>
                <w:b/>
                <w:bCs/>
              </w:rPr>
              <w:t>0</w:t>
            </w:r>
            <w:r>
              <w:rPr>
                <w:rFonts w:cs="Arial"/>
                <w:b/>
                <w:bCs/>
              </w:rPr>
              <w:t>e-8</w:t>
            </w:r>
          </w:p>
        </w:tc>
      </w:tr>
      <w:tr w:rsidR="002A08AC" w:rsidRPr="00905C69" w14:paraId="50936DC1" w14:textId="77777777" w:rsidTr="006F5C3B">
        <w:trPr>
          <w:trHeight w:val="144"/>
        </w:trPr>
        <w:tc>
          <w:tcPr>
            <w:tcW w:w="1638" w:type="dxa"/>
            <w:gridSpan w:val="2"/>
            <w:vMerge/>
            <w:vAlign w:val="center"/>
          </w:tcPr>
          <w:p w14:paraId="360E62D1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60F1B115" w14:textId="77777777" w:rsidR="002A08AC" w:rsidRPr="00905C69" w:rsidRDefault="002A08AC" w:rsidP="002A08AC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33236592" w14:textId="1217A7FE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340654">
              <w:t>0.002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6FFC5DF0" w14:textId="30947FD6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340654">
              <w:t>0.002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3FACC077" w14:textId="4BD1A3C2" w:rsidR="002A08AC" w:rsidRPr="00905C6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61606DDE" w14:textId="3DEF2898" w:rsidR="002A08AC" w:rsidRPr="00905C69" w:rsidRDefault="00775AF0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4</w:t>
            </w:r>
            <w:r w:rsidR="006D0DFB">
              <w:rPr>
                <w:rFonts w:cs="Arial"/>
              </w:rPr>
              <w:t>7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B63D948" w14:textId="295191FA" w:rsidR="002A08AC" w:rsidRPr="00905C69" w:rsidRDefault="00775AF0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0</w:t>
            </w:r>
            <w:r w:rsidR="006D0DFB">
              <w:rPr>
                <w:rFonts w:cs="Arial"/>
              </w:rPr>
              <w:t>6</w:t>
            </w:r>
          </w:p>
        </w:tc>
      </w:tr>
      <w:tr w:rsidR="002A08AC" w:rsidRPr="00905C69" w14:paraId="34195F1F" w14:textId="77777777" w:rsidTr="006F5C3B">
        <w:trPr>
          <w:trHeight w:val="144"/>
        </w:trPr>
        <w:tc>
          <w:tcPr>
            <w:tcW w:w="163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2E673B5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</w:tcPr>
          <w:p w14:paraId="1DF1C47E" w14:textId="77777777" w:rsidR="002A08AC" w:rsidRPr="00905C69" w:rsidRDefault="002A08AC" w:rsidP="002A08A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5F0BD22A" w14:textId="0CF0A690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340654">
              <w:t>0.07</w:t>
            </w:r>
            <w:r w:rsidR="006D0DFB">
              <w:t>7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638A7E88" w14:textId="281990B2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340654">
              <w:t>0.026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vAlign w:val="center"/>
          </w:tcPr>
          <w:p w14:paraId="5325091D" w14:textId="4484299C" w:rsidR="002A08AC" w:rsidRPr="00905C6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66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4EDB71FB" w14:textId="0BDAA987" w:rsidR="002A08AC" w:rsidRPr="00905C69" w:rsidRDefault="00775AF0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56</w:t>
            </w:r>
            <w:r w:rsidR="006D0DFB">
              <w:rPr>
                <w:rFonts w:cs="Arial"/>
              </w:rPr>
              <w:t>1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53B078DC" w14:textId="70CADB08" w:rsidR="002A08AC" w:rsidRPr="00905C69" w:rsidRDefault="00775AF0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07</w:t>
            </w:r>
          </w:p>
        </w:tc>
      </w:tr>
      <w:tr w:rsidR="002A08AC" w:rsidRPr="00905C69" w14:paraId="018938B8" w14:textId="77777777" w:rsidTr="006F5C3B">
        <w:trPr>
          <w:trHeight w:val="144"/>
        </w:trPr>
        <w:tc>
          <w:tcPr>
            <w:tcW w:w="1638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C6301E0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5</w:t>
            </w: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</w:tcPr>
          <w:p w14:paraId="0D4BD182" w14:textId="77777777" w:rsidR="002A08AC" w:rsidRPr="00905C69" w:rsidRDefault="002A08AC" w:rsidP="002A08A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30B1279E" w14:textId="57F78AF7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340654">
              <w:t>2.</w:t>
            </w:r>
            <w:r w:rsidR="00A84015">
              <w:t>5e</w:t>
            </w:r>
            <w:r w:rsidRPr="00340654">
              <w:t>-3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14:paraId="1749A581" w14:textId="769246BC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340654">
              <w:t>2.</w:t>
            </w:r>
            <w:r w:rsidR="00A84015">
              <w:t>5e</w:t>
            </w:r>
            <w:r w:rsidRPr="00340654">
              <w:t>-3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14:paraId="7F5EF5D0" w14:textId="1D3D213D" w:rsidR="002A08AC" w:rsidRPr="00905C6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7909365A" w14:textId="3BC14917" w:rsidR="002A08AC" w:rsidRPr="00905C69" w:rsidRDefault="00A84015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7</w:t>
            </w:r>
            <w:r w:rsidR="006D0DFB">
              <w:rPr>
                <w:rFonts w:cs="Arial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71771C65" w14:textId="51B591DF" w:rsidR="002A08AC" w:rsidRPr="00905C69" w:rsidRDefault="00A84015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8</w:t>
            </w:r>
            <w:r w:rsidR="006D0DFB">
              <w:rPr>
                <w:rFonts w:cs="Arial"/>
              </w:rPr>
              <w:t>3</w:t>
            </w:r>
          </w:p>
        </w:tc>
      </w:tr>
      <w:tr w:rsidR="002A08AC" w:rsidRPr="00905C69" w14:paraId="74DB1D08" w14:textId="77777777" w:rsidTr="00775AF0">
        <w:trPr>
          <w:trHeight w:val="144"/>
        </w:trPr>
        <w:tc>
          <w:tcPr>
            <w:tcW w:w="1638" w:type="dxa"/>
            <w:gridSpan w:val="2"/>
            <w:vMerge/>
            <w:tcBorders>
              <w:top w:val="nil"/>
              <w:bottom w:val="nil"/>
            </w:tcBorders>
          </w:tcPr>
          <w:p w14:paraId="08519F39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3E55FFE9" w14:textId="77777777" w:rsidR="002A08AC" w:rsidRPr="00905C69" w:rsidRDefault="002A08AC" w:rsidP="002A08AC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04476773" w14:textId="035F518B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340654">
              <w:t>1.0</w:t>
            </w:r>
            <w:r w:rsidR="00A84015">
              <w:t>e</w:t>
            </w:r>
            <w:r w:rsidRPr="00340654">
              <w:t>-3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425861D2" w14:textId="47CEBEF8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340654">
              <w:t>1.0</w:t>
            </w:r>
            <w:r w:rsidR="00A84015">
              <w:t>e</w:t>
            </w:r>
            <w:r w:rsidRPr="00340654">
              <w:t>-3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53AD9439" w14:textId="4D30D349" w:rsidR="002A08AC" w:rsidRPr="00905C6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14:paraId="451C2DDE" w14:textId="7C152C7E" w:rsidR="002A08AC" w:rsidRPr="00905C69" w:rsidRDefault="00A84015" w:rsidP="00775AF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7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5186B59" w14:textId="0F7867E4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1F04E4">
              <w:t>0.</w:t>
            </w:r>
            <w:r w:rsidR="00775AF0">
              <w:t>79</w:t>
            </w:r>
            <w:r w:rsidR="006D0DFB">
              <w:t>2</w:t>
            </w:r>
          </w:p>
        </w:tc>
      </w:tr>
      <w:tr w:rsidR="002A08AC" w:rsidRPr="00905C69" w14:paraId="711F3FFF" w14:textId="77777777" w:rsidTr="006F5C3B">
        <w:trPr>
          <w:trHeight w:val="144"/>
        </w:trPr>
        <w:tc>
          <w:tcPr>
            <w:tcW w:w="1638" w:type="dxa"/>
            <w:gridSpan w:val="2"/>
            <w:vMerge/>
            <w:tcBorders>
              <w:top w:val="nil"/>
              <w:bottom w:val="nil"/>
            </w:tcBorders>
          </w:tcPr>
          <w:p w14:paraId="14F5A4BC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2EBD7845" w14:textId="77777777" w:rsidR="002A08AC" w:rsidRPr="00775AF0" w:rsidRDefault="002A08AC" w:rsidP="002A08AC">
            <w:pPr>
              <w:rPr>
                <w:rFonts w:cs="Arial"/>
                <w:b/>
                <w:bCs/>
              </w:rPr>
            </w:pPr>
            <w:r w:rsidRPr="00775AF0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35BBBCD8" w14:textId="61472BA0" w:rsidR="002A08AC" w:rsidRPr="00775AF0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775AF0">
              <w:rPr>
                <w:b/>
                <w:bCs/>
              </w:rPr>
              <w:t>1.</w:t>
            </w:r>
            <w:r w:rsidR="006D0DFB">
              <w:rPr>
                <w:b/>
                <w:bCs/>
              </w:rPr>
              <w:t>604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7E4872C5" w14:textId="6A5D4408" w:rsidR="002A08AC" w:rsidRPr="00775AF0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775AF0">
              <w:rPr>
                <w:b/>
                <w:bCs/>
              </w:rPr>
              <w:t>0.5</w:t>
            </w:r>
            <w:r w:rsidR="006D0DFB">
              <w:rPr>
                <w:b/>
                <w:bCs/>
              </w:rPr>
              <w:t>34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3C67FAA2" w14:textId="65268536" w:rsidR="002A08AC" w:rsidRPr="00775AF0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775AF0">
              <w:rPr>
                <w:rFonts w:cs="Arial"/>
                <w:b/>
                <w:bCs/>
              </w:rPr>
              <w:t>3,66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7C06F77C" w14:textId="71E92612" w:rsidR="002A08AC" w:rsidRPr="00775AF0" w:rsidRDefault="00A84015" w:rsidP="002A08AC">
            <w:pPr>
              <w:jc w:val="center"/>
              <w:rPr>
                <w:rFonts w:cs="Arial"/>
                <w:b/>
                <w:bCs/>
              </w:rPr>
            </w:pPr>
            <w:r w:rsidRPr="00775AF0">
              <w:rPr>
                <w:rFonts w:cs="Arial"/>
                <w:b/>
                <w:bCs/>
              </w:rPr>
              <w:t>37.2</w:t>
            </w:r>
            <w:r w:rsidR="006D0DFB">
              <w:rPr>
                <w:rFonts w:cs="Arial"/>
                <w:b/>
                <w:bCs/>
              </w:rPr>
              <w:t>7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325139B2" w14:textId="23438436" w:rsidR="002A08AC" w:rsidRPr="00775AF0" w:rsidRDefault="00A84015" w:rsidP="002A08AC">
            <w:pPr>
              <w:jc w:val="center"/>
              <w:rPr>
                <w:rFonts w:cs="Arial"/>
                <w:b/>
                <w:bCs/>
              </w:rPr>
            </w:pPr>
            <w:r w:rsidRPr="00775AF0">
              <w:rPr>
                <w:b/>
                <w:bCs/>
              </w:rPr>
              <w:t>3.</w:t>
            </w:r>
            <w:r w:rsidR="006D0DFB">
              <w:rPr>
                <w:b/>
                <w:bCs/>
              </w:rPr>
              <w:t>3</w:t>
            </w:r>
            <w:r w:rsidRPr="00775AF0">
              <w:rPr>
                <w:b/>
                <w:bCs/>
              </w:rPr>
              <w:t>e-14</w:t>
            </w:r>
          </w:p>
        </w:tc>
      </w:tr>
      <w:tr w:rsidR="002A08AC" w:rsidRPr="00905C69" w14:paraId="74EE1378" w14:textId="77777777" w:rsidTr="006F5C3B">
        <w:trPr>
          <w:trHeight w:val="144"/>
        </w:trPr>
        <w:tc>
          <w:tcPr>
            <w:tcW w:w="1638" w:type="dxa"/>
            <w:gridSpan w:val="2"/>
            <w:vMerge/>
            <w:tcBorders>
              <w:top w:val="nil"/>
              <w:bottom w:val="nil"/>
            </w:tcBorders>
          </w:tcPr>
          <w:p w14:paraId="56E70DC6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790853BF" w14:textId="77777777" w:rsidR="002A08AC" w:rsidRPr="00905C69" w:rsidRDefault="002A08AC" w:rsidP="002A08AC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4F81B907" w14:textId="10FD5C31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340654">
              <w:t>0.021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3EA41816" w14:textId="62C67FE4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340654">
              <w:t>0.021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383CD5F7" w14:textId="11D165D3" w:rsidR="002A08AC" w:rsidRPr="00905C6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10E933A2" w14:textId="388374E1" w:rsidR="002A08AC" w:rsidRPr="00905C69" w:rsidRDefault="00A84015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4</w:t>
            </w:r>
            <w:r w:rsidR="006D0DFB">
              <w:rPr>
                <w:rFonts w:cs="Arial"/>
              </w:rPr>
              <w:t>93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5D6E8B97" w14:textId="63C09C3D" w:rsidR="002A08AC" w:rsidRPr="00905C69" w:rsidRDefault="00A84015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3</w:t>
            </w:r>
            <w:r w:rsidR="006D0DFB">
              <w:rPr>
                <w:rFonts w:cs="Arial"/>
              </w:rPr>
              <w:t>6</w:t>
            </w:r>
          </w:p>
        </w:tc>
      </w:tr>
      <w:tr w:rsidR="002A08AC" w:rsidRPr="00905C69" w14:paraId="1AA98B1E" w14:textId="77777777" w:rsidTr="006F5C3B">
        <w:trPr>
          <w:trHeight w:val="144"/>
        </w:trPr>
        <w:tc>
          <w:tcPr>
            <w:tcW w:w="1638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6C6DC6D8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</w:tcPr>
          <w:p w14:paraId="4A724E2B" w14:textId="77777777" w:rsidR="002A08AC" w:rsidRPr="00905C69" w:rsidRDefault="002A08AC" w:rsidP="002A08A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1E2DB1A6" w14:textId="74254197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340654">
              <w:t>0.025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5A04E19A" w14:textId="5452300C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340654">
              <w:t>0.008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vAlign w:val="center"/>
          </w:tcPr>
          <w:p w14:paraId="084FC8E9" w14:textId="293C1723" w:rsidR="002A08AC" w:rsidRPr="00905C6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66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77DB3EB3" w14:textId="1F3615B5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1F04E4">
              <w:t>0.</w:t>
            </w:r>
            <w:r w:rsidR="00A84015">
              <w:t>5</w:t>
            </w:r>
            <w:r w:rsidR="006D0DFB">
              <w:t>91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310151BD" w14:textId="482D720C" w:rsidR="002A08AC" w:rsidRPr="00905C69" w:rsidRDefault="002A08AC" w:rsidP="002A08AC">
            <w:pPr>
              <w:jc w:val="center"/>
              <w:rPr>
                <w:rFonts w:cs="Arial"/>
              </w:rPr>
            </w:pPr>
            <w:r w:rsidRPr="001F04E4">
              <w:t>0.</w:t>
            </w:r>
            <w:r w:rsidR="00A84015">
              <w:t>6</w:t>
            </w:r>
            <w:r w:rsidR="006D0DFB">
              <w:t>23</w:t>
            </w:r>
          </w:p>
        </w:tc>
      </w:tr>
      <w:tr w:rsidR="00C04D91" w:rsidRPr="00EF53E6" w14:paraId="4D02275E" w14:textId="77777777" w:rsidTr="00F8271D">
        <w:trPr>
          <w:trHeight w:val="144"/>
        </w:trPr>
        <w:tc>
          <w:tcPr>
            <w:tcW w:w="9258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754AAE00" w14:textId="77777777" w:rsidR="00C04D91" w:rsidRPr="00EF53E6" w:rsidRDefault="00C04D91" w:rsidP="00F8271D">
            <w:pPr>
              <w:rPr>
                <w:rFonts w:cs="Arial"/>
                <w:b/>
                <w:bCs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  <w:t>32 kHz</w:t>
            </w:r>
          </w:p>
        </w:tc>
      </w:tr>
      <w:tr w:rsidR="002A08AC" w:rsidRPr="00905C69" w14:paraId="5174AC14" w14:textId="77777777" w:rsidTr="001934C8">
        <w:trPr>
          <w:trHeight w:val="144"/>
        </w:trPr>
        <w:tc>
          <w:tcPr>
            <w:tcW w:w="1638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6AD143E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1</w:t>
            </w: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</w:tcPr>
          <w:p w14:paraId="18EE7939" w14:textId="77777777" w:rsidR="002A08AC" w:rsidRPr="00905C69" w:rsidRDefault="002A08AC" w:rsidP="002A08A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0FAD4C5D" w14:textId="1BADC2BB" w:rsidR="002A08AC" w:rsidRPr="00F317A0" w:rsidRDefault="00EC5978" w:rsidP="002A08AC">
            <w:pPr>
              <w:jc w:val="center"/>
              <w:rPr>
                <w:rFonts w:cs="Arial"/>
              </w:rPr>
            </w:pPr>
            <w:r>
              <w:t>1</w:t>
            </w:r>
            <w:r w:rsidR="002A08AC" w:rsidRPr="00F07FC7">
              <w:t>.</w:t>
            </w:r>
            <w:r>
              <w:t>0</w:t>
            </w:r>
            <w:r w:rsidR="00A84015">
              <w:t>e</w:t>
            </w:r>
            <w:r w:rsidR="002A08AC" w:rsidRPr="00F07FC7">
              <w:t>-</w:t>
            </w:r>
            <w:r>
              <w:t>4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14:paraId="0657384C" w14:textId="7467AC30" w:rsidR="002A08AC" w:rsidRPr="00F317A0" w:rsidRDefault="006D0DFB" w:rsidP="002A08AC">
            <w:pPr>
              <w:jc w:val="center"/>
              <w:rPr>
                <w:rFonts w:cs="Arial"/>
              </w:rPr>
            </w:pPr>
            <w:r>
              <w:t>9.9</w:t>
            </w:r>
            <w:r w:rsidR="00A84015">
              <w:t>e</w:t>
            </w:r>
            <w:r w:rsidR="002A08AC" w:rsidRPr="00F07FC7">
              <w:t>-</w:t>
            </w:r>
            <w:r>
              <w:t>5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14:paraId="5B176B0A" w14:textId="4243348A" w:rsidR="002A08AC" w:rsidRPr="00F317A0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2C7237A6" w14:textId="2EB7790F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0.0</w:t>
            </w:r>
            <w:r w:rsidR="00EC5978">
              <w:t>4</w:t>
            </w:r>
            <w:r w:rsidR="006D0DFB">
              <w:t>6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34CDAD0D" w14:textId="35090A16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0.</w:t>
            </w:r>
            <w:r w:rsidR="0009276B">
              <w:t>8</w:t>
            </w:r>
            <w:r w:rsidR="006D0DFB">
              <w:t>33</w:t>
            </w:r>
          </w:p>
        </w:tc>
      </w:tr>
      <w:tr w:rsidR="002A08AC" w:rsidRPr="00905C69" w14:paraId="5ABA7C79" w14:textId="77777777" w:rsidTr="001934C8">
        <w:trPr>
          <w:trHeight w:val="144"/>
        </w:trPr>
        <w:tc>
          <w:tcPr>
            <w:tcW w:w="1638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03FA6BBD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3903D76D" w14:textId="77777777" w:rsidR="002A08AC" w:rsidRPr="00905C69" w:rsidRDefault="002A08AC" w:rsidP="002A08AC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636C390D" w14:textId="466810B6" w:rsidR="002A08AC" w:rsidRPr="00F317A0" w:rsidRDefault="00EC5978" w:rsidP="002A08AC">
            <w:pPr>
              <w:jc w:val="center"/>
              <w:rPr>
                <w:rFonts w:cs="Arial"/>
              </w:rPr>
            </w:pPr>
            <w:r>
              <w:t>0.000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49D59A5D" w14:textId="31FB5728" w:rsidR="002A08AC" w:rsidRPr="00F317A0" w:rsidRDefault="006D0DFB" w:rsidP="002A08AC">
            <w:pPr>
              <w:jc w:val="center"/>
              <w:rPr>
                <w:rFonts w:cs="Arial"/>
              </w:rPr>
            </w:pPr>
            <w:r>
              <w:t>3</w:t>
            </w:r>
            <w:r w:rsidR="0009276B">
              <w:t>.0</w:t>
            </w:r>
            <w:r w:rsidR="00A84015">
              <w:t>e</w:t>
            </w:r>
            <w:r w:rsidR="002A08AC" w:rsidRPr="00F07FC7">
              <w:t>-</w:t>
            </w:r>
            <w:r w:rsidR="0009276B">
              <w:t>6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228FB82E" w14:textId="46497AE7" w:rsidR="002A08AC" w:rsidRPr="00F317A0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7E9980BE" w14:textId="1797C4F7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0.0</w:t>
            </w:r>
            <w:r w:rsidR="0009276B">
              <w:t>0</w:t>
            </w:r>
            <w:r w:rsidR="006D0DFB">
              <w:t>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1ECF687" w14:textId="4FAA5A2B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0.</w:t>
            </w:r>
            <w:r w:rsidR="0009276B">
              <w:t>9</w:t>
            </w:r>
            <w:r w:rsidR="006D0DFB">
              <w:t>71</w:t>
            </w:r>
          </w:p>
        </w:tc>
      </w:tr>
      <w:tr w:rsidR="002A08AC" w:rsidRPr="00905C69" w14:paraId="4B437A8D" w14:textId="77777777" w:rsidTr="001934C8">
        <w:trPr>
          <w:trHeight w:val="144"/>
        </w:trPr>
        <w:tc>
          <w:tcPr>
            <w:tcW w:w="1638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3F460938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7CDC8C52" w14:textId="77777777" w:rsidR="002A08AC" w:rsidRPr="00A84015" w:rsidRDefault="002A08AC" w:rsidP="002A08AC">
            <w:pPr>
              <w:rPr>
                <w:rFonts w:cs="Arial"/>
                <w:b/>
                <w:bCs/>
              </w:rPr>
            </w:pPr>
            <w:r w:rsidRPr="00A84015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340023F8" w14:textId="3FCD0846" w:rsidR="002A08AC" w:rsidRPr="00A84015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A84015">
              <w:rPr>
                <w:b/>
                <w:bCs/>
              </w:rPr>
              <w:t>0.</w:t>
            </w:r>
            <w:r w:rsidR="00EC5978">
              <w:rPr>
                <w:b/>
                <w:bCs/>
              </w:rPr>
              <w:t>71</w:t>
            </w:r>
            <w:r w:rsidR="006D0DFB">
              <w:rPr>
                <w:b/>
                <w:bCs/>
              </w:rPr>
              <w:t>7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0470B671" w14:textId="726802C3" w:rsidR="002A08AC" w:rsidRPr="00A84015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A84015">
              <w:rPr>
                <w:b/>
                <w:bCs/>
              </w:rPr>
              <w:t>0.</w:t>
            </w:r>
            <w:r w:rsidR="0009276B">
              <w:rPr>
                <w:b/>
                <w:bCs/>
              </w:rPr>
              <w:t>2</w:t>
            </w:r>
            <w:r w:rsidR="00EC5978">
              <w:rPr>
                <w:b/>
                <w:bCs/>
              </w:rPr>
              <w:t>3</w:t>
            </w:r>
            <w:r w:rsidR="006D0DFB">
              <w:rPr>
                <w:b/>
                <w:bCs/>
              </w:rPr>
              <w:t>9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7313BC41" w14:textId="25FC173B" w:rsidR="002A08AC" w:rsidRPr="00A84015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A84015">
              <w:rPr>
                <w:rFonts w:cs="Arial"/>
                <w:b/>
                <w:bCs/>
              </w:rPr>
              <w:t>3,66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5729F416" w14:textId="385F0EEF" w:rsidR="002A08AC" w:rsidRPr="00A84015" w:rsidRDefault="0009276B" w:rsidP="002A08AC">
            <w:pPr>
              <w:jc w:val="center"/>
              <w:rPr>
                <w:rFonts w:cs="Arial"/>
                <w:b/>
                <w:bCs/>
              </w:rPr>
            </w:pPr>
            <w:r>
              <w:rPr>
                <w:b/>
                <w:bCs/>
              </w:rPr>
              <w:t>1</w:t>
            </w:r>
            <w:r w:rsidR="006D0DFB">
              <w:rPr>
                <w:b/>
                <w:bCs/>
              </w:rPr>
              <w:t>10.8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7F85CE2C" w14:textId="2B545755" w:rsidR="002A08AC" w:rsidRPr="00A84015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A84015">
              <w:rPr>
                <w:b/>
                <w:bCs/>
              </w:rPr>
              <w:t>&lt;2</w:t>
            </w:r>
            <w:r w:rsidR="00775AF0">
              <w:rPr>
                <w:b/>
                <w:bCs/>
              </w:rPr>
              <w:t>.0</w:t>
            </w:r>
            <w:r w:rsidRPr="00A84015">
              <w:rPr>
                <w:b/>
                <w:bCs/>
              </w:rPr>
              <w:t>e-16</w:t>
            </w:r>
          </w:p>
        </w:tc>
      </w:tr>
      <w:tr w:rsidR="002A08AC" w:rsidRPr="00905C69" w14:paraId="12690A70" w14:textId="77777777" w:rsidTr="001934C8">
        <w:trPr>
          <w:trHeight w:val="144"/>
        </w:trPr>
        <w:tc>
          <w:tcPr>
            <w:tcW w:w="1638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76C143C4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6F51C085" w14:textId="77777777" w:rsidR="002A08AC" w:rsidRPr="00905C69" w:rsidRDefault="002A08AC" w:rsidP="002A08AC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2E539425" w14:textId="6444452C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F07FC7">
              <w:t>0.00</w:t>
            </w:r>
            <w:r w:rsidR="00EC5978">
              <w:t>4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57672396" w14:textId="6C61BEB7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F07FC7">
              <w:t>0.00</w:t>
            </w:r>
            <w:r w:rsidR="00EC5978">
              <w:t>4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2ACD0AA9" w14:textId="05A5998B" w:rsidR="002A08AC" w:rsidRPr="00F317A0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171EAEB8" w14:textId="02E553CD" w:rsidR="002A08AC" w:rsidRPr="00F317A0" w:rsidRDefault="006D0DFB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975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F217A99" w14:textId="493B3E16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0.1</w:t>
            </w:r>
            <w:r w:rsidR="00EC5978">
              <w:t>7</w:t>
            </w:r>
            <w:r w:rsidR="006D0DFB">
              <w:t>5</w:t>
            </w:r>
          </w:p>
        </w:tc>
      </w:tr>
      <w:tr w:rsidR="002A08AC" w:rsidRPr="00905C69" w14:paraId="118F59C9" w14:textId="77777777" w:rsidTr="001934C8">
        <w:trPr>
          <w:trHeight w:val="144"/>
        </w:trPr>
        <w:tc>
          <w:tcPr>
            <w:tcW w:w="1638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C22FC5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</w:tcPr>
          <w:p w14:paraId="4EAF848A" w14:textId="77777777" w:rsidR="002A08AC" w:rsidRPr="00905C69" w:rsidRDefault="002A08AC" w:rsidP="002A08A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3E7C7228" w14:textId="0D9016C8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F07FC7">
              <w:t>0.0</w:t>
            </w:r>
            <w:r w:rsidR="006D0DFB">
              <w:t>08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47344212" w14:textId="168835E9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F07FC7">
              <w:t>0.0</w:t>
            </w:r>
            <w:r w:rsidR="00EC5978">
              <w:t>03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vAlign w:val="center"/>
          </w:tcPr>
          <w:p w14:paraId="3AD788B4" w14:textId="40E11611" w:rsidR="002A08AC" w:rsidRPr="00F317A0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66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79A424E6" w14:textId="1CF02D8D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1.</w:t>
            </w:r>
            <w:r w:rsidR="006D0DFB">
              <w:t>339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29287EA5" w14:textId="348C8164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0.2</w:t>
            </w:r>
            <w:r w:rsidR="006D0DFB">
              <w:t>69</w:t>
            </w:r>
          </w:p>
        </w:tc>
      </w:tr>
      <w:tr w:rsidR="002A08AC" w:rsidRPr="00905C69" w14:paraId="5D343751" w14:textId="77777777" w:rsidTr="001934C8">
        <w:trPr>
          <w:trHeight w:val="144"/>
        </w:trPr>
        <w:tc>
          <w:tcPr>
            <w:tcW w:w="163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3741F54" w14:textId="77777777" w:rsidR="002A08AC" w:rsidRPr="00C14076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lastRenderedPageBreak/>
              <w:t>Wave 2/3</w:t>
            </w: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</w:tcPr>
          <w:p w14:paraId="58E2B2E7" w14:textId="77777777" w:rsidR="002A08AC" w:rsidRPr="00905C69" w:rsidRDefault="002A08AC" w:rsidP="002A08A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0BF63C83" w14:textId="1D0F9EF8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F07FC7">
              <w:t>2.0</w:t>
            </w:r>
            <w:r w:rsidR="00A84015">
              <w:t>e</w:t>
            </w:r>
            <w:r w:rsidRPr="00F07FC7">
              <w:t>-5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14:paraId="007C12FC" w14:textId="3935ABE5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F07FC7">
              <w:t>2.1</w:t>
            </w:r>
            <w:r w:rsidR="00A84015">
              <w:t>e</w:t>
            </w:r>
            <w:r w:rsidRPr="00F07FC7">
              <w:t>-5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14:paraId="32F0F329" w14:textId="0F8AF9AD" w:rsidR="002A08AC" w:rsidRPr="00F317A0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60AD4CC7" w14:textId="3FC831D0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0.004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73674E50" w14:textId="588D1D82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0.95</w:t>
            </w:r>
            <w:r w:rsidR="006D0DFB">
              <w:t>3</w:t>
            </w:r>
          </w:p>
        </w:tc>
      </w:tr>
      <w:tr w:rsidR="002A08AC" w:rsidRPr="00905C69" w14:paraId="7E3DEC47" w14:textId="77777777" w:rsidTr="001934C8">
        <w:trPr>
          <w:trHeight w:val="144"/>
        </w:trPr>
        <w:tc>
          <w:tcPr>
            <w:tcW w:w="1638" w:type="dxa"/>
            <w:gridSpan w:val="2"/>
            <w:vMerge/>
            <w:vAlign w:val="center"/>
          </w:tcPr>
          <w:p w14:paraId="373AF9C4" w14:textId="77777777" w:rsidR="002A08AC" w:rsidRPr="00C14076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6C8C97C9" w14:textId="77777777" w:rsidR="002A08AC" w:rsidRPr="00905C69" w:rsidRDefault="002A08AC" w:rsidP="002A08AC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68A7F413" w14:textId="269AD1CE" w:rsidR="002A08AC" w:rsidRPr="00F317A0" w:rsidRDefault="002A08AC" w:rsidP="002A08AC">
            <w:pPr>
              <w:jc w:val="center"/>
              <w:rPr>
                <w:rFonts w:cs="Arial"/>
                <w:vertAlign w:val="subscript"/>
              </w:rPr>
            </w:pPr>
            <w:r w:rsidRPr="00F07FC7">
              <w:t>1.1</w:t>
            </w:r>
            <w:r w:rsidR="00A84015">
              <w:t>e</w:t>
            </w:r>
            <w:r w:rsidRPr="00F07FC7">
              <w:t>-</w:t>
            </w:r>
            <w:r w:rsidR="00A84015">
              <w:t>4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0E4B7910" w14:textId="334DF82F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F07FC7">
              <w:t>1.1</w:t>
            </w:r>
            <w:r w:rsidR="00A84015">
              <w:t>e</w:t>
            </w:r>
            <w:r w:rsidRPr="00F07FC7">
              <w:t>-4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00700D78" w14:textId="61992E59" w:rsidR="002A08AC" w:rsidRPr="00F317A0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65C15FFA" w14:textId="1A5EE6D3" w:rsidR="002A08AC" w:rsidRPr="00F317A0" w:rsidRDefault="002A08AC" w:rsidP="002A08AC">
            <w:pPr>
              <w:jc w:val="center"/>
              <w:rPr>
                <w:rFonts w:cs="Arial"/>
                <w:vertAlign w:val="superscript"/>
              </w:rPr>
            </w:pPr>
            <w:r w:rsidRPr="00B020DC">
              <w:t>0.01</w:t>
            </w:r>
            <w:r w:rsidR="006D0DFB">
              <w:t>8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68BDA2E" w14:textId="2320006D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0.89</w:t>
            </w:r>
            <w:r w:rsidR="006D0DFB">
              <w:t>5</w:t>
            </w:r>
          </w:p>
        </w:tc>
      </w:tr>
      <w:tr w:rsidR="002A08AC" w:rsidRPr="00905C69" w14:paraId="58609AC7" w14:textId="77777777" w:rsidTr="001934C8">
        <w:trPr>
          <w:trHeight w:val="144"/>
        </w:trPr>
        <w:tc>
          <w:tcPr>
            <w:tcW w:w="1638" w:type="dxa"/>
            <w:gridSpan w:val="2"/>
            <w:vMerge/>
            <w:vAlign w:val="center"/>
          </w:tcPr>
          <w:p w14:paraId="289E4A45" w14:textId="77777777" w:rsidR="002A08AC" w:rsidRPr="00C14076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5B93F0E3" w14:textId="77777777" w:rsidR="002A08AC" w:rsidRPr="00A84015" w:rsidRDefault="002A08AC" w:rsidP="002A08AC">
            <w:pPr>
              <w:rPr>
                <w:rFonts w:cs="Arial"/>
                <w:b/>
                <w:bCs/>
              </w:rPr>
            </w:pPr>
            <w:r w:rsidRPr="00A84015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58D1AAB" w14:textId="4AB49E64" w:rsidR="002A08AC" w:rsidRPr="00A84015" w:rsidRDefault="002A08AC" w:rsidP="002A08AC">
            <w:pPr>
              <w:jc w:val="center"/>
              <w:rPr>
                <w:rFonts w:cs="Arial"/>
                <w:b/>
                <w:bCs/>
                <w:vertAlign w:val="subscript"/>
              </w:rPr>
            </w:pPr>
            <w:r w:rsidRPr="00A84015">
              <w:rPr>
                <w:b/>
                <w:bCs/>
              </w:rPr>
              <w:t>0.7</w:t>
            </w:r>
            <w:r w:rsidR="006D0DFB">
              <w:rPr>
                <w:b/>
                <w:bCs/>
              </w:rPr>
              <w:t>90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2144E2AC" w14:textId="04EE11FE" w:rsidR="002A08AC" w:rsidRPr="00A84015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A84015">
              <w:rPr>
                <w:b/>
                <w:bCs/>
              </w:rPr>
              <w:t>0.26</w:t>
            </w:r>
            <w:r w:rsidR="006D0DFB">
              <w:rPr>
                <w:b/>
                <w:bCs/>
              </w:rPr>
              <w:t>3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6AB89E13" w14:textId="4C93F7A1" w:rsidR="002A08AC" w:rsidRPr="00A84015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A84015">
              <w:rPr>
                <w:rFonts w:cs="Arial"/>
                <w:b/>
                <w:bCs/>
              </w:rPr>
              <w:t>3,66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47952494" w14:textId="387903E5" w:rsidR="002A08AC" w:rsidRPr="00A84015" w:rsidRDefault="002A08AC" w:rsidP="002A08AC">
            <w:pPr>
              <w:jc w:val="center"/>
              <w:rPr>
                <w:rFonts w:cs="Arial"/>
                <w:b/>
                <w:bCs/>
                <w:vertAlign w:val="superscript"/>
              </w:rPr>
            </w:pPr>
            <w:r w:rsidRPr="00A84015">
              <w:rPr>
                <w:b/>
                <w:bCs/>
              </w:rPr>
              <w:t>4</w:t>
            </w:r>
            <w:r w:rsidR="006D0DFB">
              <w:rPr>
                <w:b/>
                <w:bCs/>
              </w:rPr>
              <w:t>3</w:t>
            </w:r>
            <w:r w:rsidRPr="00A84015">
              <w:rPr>
                <w:b/>
                <w:bCs/>
              </w:rPr>
              <w:t>.</w:t>
            </w:r>
            <w:r w:rsidR="00A84015">
              <w:rPr>
                <w:b/>
                <w:bCs/>
              </w:rPr>
              <w:t>2</w:t>
            </w:r>
            <w:r w:rsidR="006D0DFB">
              <w:rPr>
                <w:b/>
                <w:bCs/>
              </w:rPr>
              <w:t>9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3FA92E43" w14:textId="1AC208FC" w:rsidR="002A08AC" w:rsidRPr="00A84015" w:rsidRDefault="006D0DFB" w:rsidP="002A08AC">
            <w:pPr>
              <w:jc w:val="center"/>
              <w:rPr>
                <w:rFonts w:cs="Arial"/>
                <w:b/>
                <w:bCs/>
              </w:rPr>
            </w:pPr>
            <w:r>
              <w:rPr>
                <w:b/>
                <w:bCs/>
              </w:rPr>
              <w:t>1</w:t>
            </w:r>
            <w:r w:rsidR="002A08AC" w:rsidRPr="00A84015">
              <w:rPr>
                <w:b/>
                <w:bCs/>
              </w:rPr>
              <w:t>.</w:t>
            </w:r>
            <w:r>
              <w:rPr>
                <w:b/>
                <w:bCs/>
              </w:rPr>
              <w:t>4e</w:t>
            </w:r>
            <w:r w:rsidR="002A08AC" w:rsidRPr="00A84015">
              <w:rPr>
                <w:b/>
                <w:bCs/>
              </w:rPr>
              <w:t>-1</w:t>
            </w:r>
            <w:r>
              <w:rPr>
                <w:b/>
                <w:bCs/>
              </w:rPr>
              <w:t>5</w:t>
            </w:r>
          </w:p>
        </w:tc>
      </w:tr>
      <w:tr w:rsidR="002A08AC" w:rsidRPr="00905C69" w14:paraId="73C7B9BC" w14:textId="77777777" w:rsidTr="001934C8">
        <w:trPr>
          <w:trHeight w:val="144"/>
        </w:trPr>
        <w:tc>
          <w:tcPr>
            <w:tcW w:w="1638" w:type="dxa"/>
            <w:gridSpan w:val="2"/>
            <w:vMerge/>
            <w:vAlign w:val="center"/>
          </w:tcPr>
          <w:p w14:paraId="0D1EA75A" w14:textId="77777777" w:rsidR="002A08AC" w:rsidRPr="00C14076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6C06E01D" w14:textId="77777777" w:rsidR="002A08AC" w:rsidRPr="00905C69" w:rsidRDefault="002A08AC" w:rsidP="002A08AC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ED0B01F" w14:textId="4580CF2A" w:rsidR="002A08AC" w:rsidRPr="00F317A0" w:rsidRDefault="002A08AC" w:rsidP="002A08AC">
            <w:pPr>
              <w:jc w:val="center"/>
              <w:rPr>
                <w:rFonts w:cs="Arial"/>
                <w:vertAlign w:val="subscript"/>
              </w:rPr>
            </w:pPr>
            <w:r w:rsidRPr="00F07FC7">
              <w:t>0.005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07016B35" w14:textId="799868BA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F07FC7">
              <w:t>0.005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5C7A90D7" w14:textId="638FB985" w:rsidR="002A08AC" w:rsidRPr="00F317A0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651377F9" w14:textId="1CB41083" w:rsidR="002A08AC" w:rsidRPr="00F317A0" w:rsidRDefault="002A08AC" w:rsidP="002A08AC">
            <w:pPr>
              <w:jc w:val="center"/>
              <w:rPr>
                <w:rFonts w:cs="Arial"/>
                <w:vertAlign w:val="superscript"/>
              </w:rPr>
            </w:pPr>
            <w:r w:rsidRPr="00B020DC">
              <w:t>0.8</w:t>
            </w:r>
            <w:r w:rsidR="006D0DFB">
              <w:t>43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36EE6C91" w14:textId="1D0C32C3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0.3</w:t>
            </w:r>
            <w:r w:rsidR="006D0DFB">
              <w:t>70</w:t>
            </w:r>
          </w:p>
        </w:tc>
      </w:tr>
      <w:tr w:rsidR="002A08AC" w:rsidRPr="00905C69" w14:paraId="65A293F2" w14:textId="77777777" w:rsidTr="001934C8">
        <w:trPr>
          <w:trHeight w:val="144"/>
        </w:trPr>
        <w:tc>
          <w:tcPr>
            <w:tcW w:w="1638" w:type="dxa"/>
            <w:gridSpan w:val="2"/>
            <w:vMerge/>
            <w:vAlign w:val="center"/>
          </w:tcPr>
          <w:p w14:paraId="502D50F0" w14:textId="77777777" w:rsidR="002A08AC" w:rsidRPr="00C14076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</w:tcPr>
          <w:p w14:paraId="7586F9E6" w14:textId="77777777" w:rsidR="002A08AC" w:rsidRPr="00905C69" w:rsidRDefault="002A08AC" w:rsidP="002A08A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562DF047" w14:textId="66F6AC0B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F07FC7">
              <w:t>0.029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3B67BA38" w14:textId="2033013B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F07FC7">
              <w:t>0.010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vAlign w:val="center"/>
          </w:tcPr>
          <w:p w14:paraId="155FDBCD" w14:textId="1BCD21F3" w:rsidR="002A08AC" w:rsidRPr="00F317A0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66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197FF8B4" w14:textId="07706587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1.6</w:t>
            </w:r>
            <w:r w:rsidR="006D0DFB">
              <w:t>21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5D74D1D4" w14:textId="4BE979DF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0.1</w:t>
            </w:r>
            <w:r w:rsidR="006D0DFB">
              <w:t>93</w:t>
            </w:r>
          </w:p>
        </w:tc>
      </w:tr>
      <w:tr w:rsidR="002A08AC" w:rsidRPr="00905C69" w14:paraId="6A997351" w14:textId="77777777" w:rsidTr="00FD1696">
        <w:trPr>
          <w:trHeight w:val="144"/>
        </w:trPr>
        <w:tc>
          <w:tcPr>
            <w:tcW w:w="163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9129444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4</w:t>
            </w: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</w:tcPr>
          <w:p w14:paraId="48CEB704" w14:textId="77777777" w:rsidR="002A08AC" w:rsidRPr="00905C69" w:rsidRDefault="002A08AC" w:rsidP="002A08A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3D4FE4C7" w14:textId="5FEEE1A9" w:rsidR="002A08AC" w:rsidRPr="00F317A0" w:rsidRDefault="00D27947" w:rsidP="002A08AC">
            <w:pPr>
              <w:jc w:val="center"/>
              <w:rPr>
                <w:rFonts w:cs="Arial"/>
              </w:rPr>
            </w:pPr>
            <w:r>
              <w:t>0.007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14:paraId="3D087558" w14:textId="3373A65B" w:rsidR="002A08AC" w:rsidRPr="00F317A0" w:rsidRDefault="00D27947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07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14:paraId="088A7CA6" w14:textId="279C19B5" w:rsidR="002A08AC" w:rsidRPr="00F317A0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43DCB150" w14:textId="2FCF4D09" w:rsidR="002A08AC" w:rsidRPr="00F317A0" w:rsidRDefault="00D27947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43</w:t>
            </w:r>
            <w:r w:rsidR="006D0DFB">
              <w:rPr>
                <w:rFonts w:cs="Arial"/>
              </w:rPr>
              <w:t>5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048B2F12" w14:textId="4271DF37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0.</w:t>
            </w:r>
            <w:r w:rsidR="00D27947">
              <w:t>2</w:t>
            </w:r>
            <w:r w:rsidR="006D0DFB">
              <w:t>45</w:t>
            </w:r>
          </w:p>
        </w:tc>
      </w:tr>
      <w:tr w:rsidR="002A08AC" w:rsidRPr="00905C69" w14:paraId="2607DB17" w14:textId="77777777" w:rsidTr="00FD1696">
        <w:trPr>
          <w:trHeight w:val="144"/>
        </w:trPr>
        <w:tc>
          <w:tcPr>
            <w:tcW w:w="1638" w:type="dxa"/>
            <w:gridSpan w:val="2"/>
            <w:vMerge/>
            <w:vAlign w:val="center"/>
          </w:tcPr>
          <w:p w14:paraId="1BE9E9F5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77C11552" w14:textId="77777777" w:rsidR="002A08AC" w:rsidRPr="00905C69" w:rsidRDefault="002A08AC" w:rsidP="002A08AC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455BE945" w14:textId="348B30D5" w:rsidR="002A08AC" w:rsidRPr="00F317A0" w:rsidRDefault="00D27947" w:rsidP="002A08AC">
            <w:pPr>
              <w:jc w:val="center"/>
              <w:rPr>
                <w:rFonts w:cs="Arial"/>
              </w:rPr>
            </w:pPr>
            <w:r>
              <w:t>5</w:t>
            </w:r>
            <w:r w:rsidR="002A08AC" w:rsidRPr="00F07FC7">
              <w:t>.</w:t>
            </w:r>
            <w:r w:rsidR="006D0DFB">
              <w:t>3</w:t>
            </w:r>
            <w:r>
              <w:t>e</w:t>
            </w:r>
            <w:r w:rsidR="002A08AC" w:rsidRPr="00F07FC7">
              <w:t>-</w:t>
            </w:r>
            <w:r>
              <w:t>4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7210C6EB" w14:textId="73CDF153" w:rsidR="002A08AC" w:rsidRPr="00F317A0" w:rsidRDefault="00D27947" w:rsidP="002A08AC">
            <w:pPr>
              <w:jc w:val="center"/>
              <w:rPr>
                <w:rFonts w:cs="Arial"/>
              </w:rPr>
            </w:pPr>
            <w:r>
              <w:t>5.</w:t>
            </w:r>
            <w:r w:rsidR="006D0DFB">
              <w:t>3</w:t>
            </w:r>
            <w:r>
              <w:t>e-4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08AC10D2" w14:textId="2A92F199" w:rsidR="002A08AC" w:rsidRPr="00F317A0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4C0E0E0C" w14:textId="78B181C4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0.</w:t>
            </w:r>
            <w:r w:rsidR="00D27947">
              <w:t>11</w:t>
            </w:r>
            <w:r w:rsidR="006D0DFB">
              <w:t>3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523DC052" w14:textId="0E89452C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0.</w:t>
            </w:r>
            <w:r w:rsidR="00D27947">
              <w:t>7</w:t>
            </w:r>
            <w:r w:rsidR="006D0DFB">
              <w:t>40</w:t>
            </w:r>
          </w:p>
        </w:tc>
      </w:tr>
      <w:tr w:rsidR="002A08AC" w:rsidRPr="00905C69" w14:paraId="4CF7BFEE" w14:textId="77777777" w:rsidTr="00FD1696">
        <w:trPr>
          <w:trHeight w:val="144"/>
        </w:trPr>
        <w:tc>
          <w:tcPr>
            <w:tcW w:w="1638" w:type="dxa"/>
            <w:gridSpan w:val="2"/>
            <w:vMerge/>
            <w:vAlign w:val="center"/>
          </w:tcPr>
          <w:p w14:paraId="166CB7E8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63D7FBBF" w14:textId="77777777" w:rsidR="002A08AC" w:rsidRPr="00A84015" w:rsidRDefault="002A08AC" w:rsidP="002A08AC">
            <w:pPr>
              <w:rPr>
                <w:rFonts w:cs="Arial"/>
                <w:b/>
                <w:bCs/>
              </w:rPr>
            </w:pPr>
            <w:r w:rsidRPr="00A84015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6FE1BEA0" w14:textId="5AFCE401" w:rsidR="002A08AC" w:rsidRPr="00A84015" w:rsidRDefault="00D27947" w:rsidP="002A08AC">
            <w:pPr>
              <w:jc w:val="center"/>
              <w:rPr>
                <w:rFonts w:cs="Arial"/>
                <w:b/>
                <w:bCs/>
              </w:rPr>
            </w:pPr>
            <w:r w:rsidRPr="00A84015">
              <w:rPr>
                <w:b/>
                <w:bCs/>
              </w:rPr>
              <w:t>1.010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425B0413" w14:textId="30AEBA6A" w:rsidR="002A08AC" w:rsidRPr="00A84015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A84015">
              <w:rPr>
                <w:b/>
                <w:bCs/>
              </w:rPr>
              <w:t>0.</w:t>
            </w:r>
            <w:r w:rsidR="00D27947" w:rsidRPr="00A84015">
              <w:rPr>
                <w:b/>
                <w:bCs/>
              </w:rPr>
              <w:t>337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38B821CC" w14:textId="624B40F0" w:rsidR="002A08AC" w:rsidRPr="00A84015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A84015">
              <w:rPr>
                <w:rFonts w:cs="Arial"/>
                <w:b/>
                <w:bCs/>
              </w:rPr>
              <w:t>3,66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0AF5613C" w14:textId="4368185A" w:rsidR="002A08AC" w:rsidRPr="00A84015" w:rsidRDefault="00D27947" w:rsidP="002A08AC">
            <w:pPr>
              <w:jc w:val="center"/>
              <w:rPr>
                <w:rFonts w:cs="Arial"/>
                <w:b/>
                <w:bCs/>
              </w:rPr>
            </w:pPr>
            <w:r w:rsidRPr="00A84015">
              <w:rPr>
                <w:b/>
                <w:bCs/>
              </w:rPr>
              <w:t>71</w:t>
            </w:r>
            <w:r w:rsidR="002A08AC" w:rsidRPr="00A84015">
              <w:rPr>
                <w:b/>
                <w:bCs/>
              </w:rPr>
              <w:t>.</w:t>
            </w:r>
            <w:r w:rsidR="006D0DFB">
              <w:rPr>
                <w:b/>
                <w:bCs/>
              </w:rPr>
              <w:t>5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29FF146" w14:textId="3673659A" w:rsidR="002A08AC" w:rsidRPr="00A84015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A84015">
              <w:rPr>
                <w:b/>
                <w:bCs/>
              </w:rPr>
              <w:t>&lt;2</w:t>
            </w:r>
            <w:r w:rsidR="006D0DFB">
              <w:rPr>
                <w:b/>
                <w:bCs/>
              </w:rPr>
              <w:t>.0</w:t>
            </w:r>
            <w:r w:rsidRPr="00A84015">
              <w:rPr>
                <w:b/>
                <w:bCs/>
              </w:rPr>
              <w:t>e-16</w:t>
            </w:r>
          </w:p>
        </w:tc>
      </w:tr>
      <w:tr w:rsidR="002A08AC" w:rsidRPr="00905C69" w14:paraId="276B9F71" w14:textId="77777777" w:rsidTr="00FD1696">
        <w:trPr>
          <w:trHeight w:val="144"/>
        </w:trPr>
        <w:tc>
          <w:tcPr>
            <w:tcW w:w="1638" w:type="dxa"/>
            <w:gridSpan w:val="2"/>
            <w:vMerge/>
            <w:vAlign w:val="center"/>
          </w:tcPr>
          <w:p w14:paraId="578ADB76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05123216" w14:textId="77777777" w:rsidR="002A08AC" w:rsidRPr="00905C69" w:rsidRDefault="002A08AC" w:rsidP="002A08AC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26181EE8" w14:textId="73681F1B" w:rsidR="002A08AC" w:rsidRPr="00F317A0" w:rsidRDefault="00D27947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</w:t>
            </w:r>
            <w:r w:rsidR="006D0DFB">
              <w:rPr>
                <w:rFonts w:cs="Arial"/>
              </w:rPr>
              <w:t>7</w:t>
            </w:r>
            <w:r>
              <w:rPr>
                <w:rFonts w:cs="Arial"/>
              </w:rPr>
              <w:t>e-4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06666481" w14:textId="2224E5BC" w:rsidR="002A08AC" w:rsidRPr="00F317A0" w:rsidRDefault="00D27947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</w:t>
            </w:r>
            <w:r w:rsidR="006D0DFB">
              <w:rPr>
                <w:rFonts w:cs="Arial"/>
              </w:rPr>
              <w:t>7</w:t>
            </w:r>
            <w:r>
              <w:rPr>
                <w:rFonts w:cs="Arial"/>
              </w:rPr>
              <w:t>e-4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212A6183" w14:textId="7C072687" w:rsidR="002A08AC" w:rsidRPr="00F317A0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71EB9E5A" w14:textId="3A357665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0.</w:t>
            </w:r>
            <w:r w:rsidR="00D27947">
              <w:t>0</w:t>
            </w:r>
            <w:r w:rsidR="006D0DFB">
              <w:t>57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7726D2A3" w14:textId="11432176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0.</w:t>
            </w:r>
            <w:r w:rsidR="00D27947">
              <w:t>8</w:t>
            </w:r>
            <w:r w:rsidR="006D0DFB">
              <w:t>13</w:t>
            </w:r>
          </w:p>
        </w:tc>
      </w:tr>
      <w:tr w:rsidR="002A08AC" w:rsidRPr="00905C69" w14:paraId="2BAED456" w14:textId="77777777" w:rsidTr="00FD1696">
        <w:trPr>
          <w:trHeight w:val="144"/>
        </w:trPr>
        <w:tc>
          <w:tcPr>
            <w:tcW w:w="163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6D07F00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</w:tcPr>
          <w:p w14:paraId="67A511BE" w14:textId="77777777" w:rsidR="002A08AC" w:rsidRPr="00D27947" w:rsidRDefault="002A08AC" w:rsidP="002A08AC">
            <w:pPr>
              <w:rPr>
                <w:rFonts w:cs="Arial"/>
              </w:rPr>
            </w:pPr>
            <w:r w:rsidRPr="00D27947">
              <w:rPr>
                <w:rFonts w:cs="Arial"/>
              </w:rPr>
              <w:t>Age group x Level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42A691B2" w14:textId="13680653" w:rsidR="002A08AC" w:rsidRPr="00D27947" w:rsidRDefault="00D27947" w:rsidP="002A08AC">
            <w:pPr>
              <w:jc w:val="center"/>
              <w:rPr>
                <w:rFonts w:cs="Arial"/>
              </w:rPr>
            </w:pPr>
            <w:r w:rsidRPr="00D27947">
              <w:rPr>
                <w:rFonts w:cs="Arial"/>
              </w:rPr>
              <w:t>0.02</w:t>
            </w:r>
            <w:r w:rsidR="006D0DFB">
              <w:rPr>
                <w:rFonts w:cs="Arial"/>
              </w:rPr>
              <w:t>4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0B30342E" w14:textId="6E3B82BA" w:rsidR="002A08AC" w:rsidRPr="00D27947" w:rsidRDefault="002A08AC" w:rsidP="002A08AC">
            <w:pPr>
              <w:jc w:val="center"/>
              <w:rPr>
                <w:rFonts w:cs="Arial"/>
              </w:rPr>
            </w:pPr>
            <w:r w:rsidRPr="00D27947">
              <w:t>0.0</w:t>
            </w:r>
            <w:r w:rsidR="00D27947" w:rsidRPr="00D27947">
              <w:t>08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vAlign w:val="center"/>
          </w:tcPr>
          <w:p w14:paraId="534E8C5F" w14:textId="395E0619" w:rsidR="002A08AC" w:rsidRPr="00D27947" w:rsidRDefault="002A08AC" w:rsidP="002A08AC">
            <w:pPr>
              <w:jc w:val="center"/>
              <w:rPr>
                <w:rFonts w:cs="Arial"/>
              </w:rPr>
            </w:pPr>
            <w:r w:rsidRPr="00D27947">
              <w:rPr>
                <w:rFonts w:cs="Arial"/>
              </w:rPr>
              <w:t>3,66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076BF32E" w14:textId="51929BEF" w:rsidR="002A08AC" w:rsidRPr="00D27947" w:rsidRDefault="00D27947" w:rsidP="002A08AC">
            <w:pPr>
              <w:jc w:val="center"/>
              <w:rPr>
                <w:rFonts w:cs="Arial"/>
              </w:rPr>
            </w:pPr>
            <w:r w:rsidRPr="00D27947">
              <w:rPr>
                <w:rFonts w:cs="Arial"/>
              </w:rPr>
              <w:t>1.</w:t>
            </w:r>
            <w:r w:rsidR="006D0DFB">
              <w:rPr>
                <w:rFonts w:cs="Arial"/>
              </w:rPr>
              <w:t>706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535CD6F2" w14:textId="7A58876F" w:rsidR="002A08AC" w:rsidRPr="00D27947" w:rsidRDefault="002A08AC" w:rsidP="002A08AC">
            <w:pPr>
              <w:jc w:val="center"/>
              <w:rPr>
                <w:rFonts w:cs="Arial"/>
              </w:rPr>
            </w:pPr>
            <w:r w:rsidRPr="00D27947">
              <w:t>0.</w:t>
            </w:r>
            <w:r w:rsidR="00D27947" w:rsidRPr="00D27947">
              <w:t>17</w:t>
            </w:r>
            <w:r w:rsidR="006D0DFB">
              <w:t>4</w:t>
            </w:r>
          </w:p>
        </w:tc>
      </w:tr>
      <w:tr w:rsidR="002A08AC" w:rsidRPr="00905C69" w14:paraId="5A6678A1" w14:textId="77777777" w:rsidTr="00FD1696">
        <w:trPr>
          <w:trHeight w:val="144"/>
        </w:trPr>
        <w:tc>
          <w:tcPr>
            <w:tcW w:w="1638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D14B996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5</w:t>
            </w: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</w:tcPr>
          <w:p w14:paraId="4F20A13C" w14:textId="77777777" w:rsidR="002A08AC" w:rsidRPr="00905C69" w:rsidRDefault="002A08AC" w:rsidP="002A08A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31D64A72" w14:textId="541C677B" w:rsidR="002A08AC" w:rsidRPr="00F317A0" w:rsidRDefault="006D0DFB" w:rsidP="002A08AC">
            <w:pPr>
              <w:jc w:val="center"/>
              <w:rPr>
                <w:rFonts w:cs="Arial"/>
              </w:rPr>
            </w:pPr>
            <w:r>
              <w:t>0.05</w:t>
            </w:r>
            <w:r w:rsidR="002A08AC" w:rsidRPr="00F07FC7">
              <w:t>5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14:paraId="04F2D47B" w14:textId="4ABEFFF5" w:rsidR="002A08AC" w:rsidRPr="00F317A0" w:rsidRDefault="006D0DFB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55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14:paraId="72CE16B9" w14:textId="671CCD10" w:rsidR="002A08AC" w:rsidRPr="00F317A0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674A9F35" w14:textId="4503CEB7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1.0</w:t>
            </w:r>
            <w:r w:rsidR="006D0DFB">
              <w:t>76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34CA9297" w14:textId="7136978A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0.31</w:t>
            </w:r>
            <w:r w:rsidR="006D0DFB">
              <w:t>2</w:t>
            </w:r>
          </w:p>
        </w:tc>
      </w:tr>
      <w:tr w:rsidR="002A08AC" w:rsidRPr="00905C69" w14:paraId="25EFE2EC" w14:textId="77777777" w:rsidTr="00FD1696">
        <w:trPr>
          <w:trHeight w:val="144"/>
        </w:trPr>
        <w:tc>
          <w:tcPr>
            <w:tcW w:w="1638" w:type="dxa"/>
            <w:gridSpan w:val="2"/>
            <w:vMerge/>
            <w:tcBorders>
              <w:top w:val="nil"/>
              <w:bottom w:val="nil"/>
            </w:tcBorders>
          </w:tcPr>
          <w:p w14:paraId="282EA729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20CF8E3D" w14:textId="77777777" w:rsidR="002A08AC" w:rsidRPr="00905C69" w:rsidRDefault="002A08AC" w:rsidP="002A08AC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590726E" w14:textId="3625E5E8" w:rsidR="002A08AC" w:rsidRPr="00F317A0" w:rsidRDefault="006D0DFB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18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2182CF9D" w14:textId="6F629E09" w:rsidR="002A08AC" w:rsidRPr="00F317A0" w:rsidRDefault="006D0DFB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18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326371DC" w14:textId="56F3D2CD" w:rsidR="002A08AC" w:rsidRPr="00F317A0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2C13C4C3" w14:textId="23739000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0.35</w:t>
            </w:r>
            <w:r w:rsidR="006D0DFB">
              <w:t>7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D703D64" w14:textId="5D42F681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0.55</w:t>
            </w:r>
            <w:r w:rsidR="006D0DFB">
              <w:t>7</w:t>
            </w:r>
          </w:p>
        </w:tc>
      </w:tr>
      <w:tr w:rsidR="002A08AC" w:rsidRPr="00905C69" w14:paraId="536B1CC3" w14:textId="77777777" w:rsidTr="00FD1696">
        <w:trPr>
          <w:trHeight w:val="144"/>
        </w:trPr>
        <w:tc>
          <w:tcPr>
            <w:tcW w:w="1638" w:type="dxa"/>
            <w:gridSpan w:val="2"/>
            <w:vMerge/>
            <w:tcBorders>
              <w:top w:val="nil"/>
              <w:bottom w:val="nil"/>
            </w:tcBorders>
          </w:tcPr>
          <w:p w14:paraId="7EE1370C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2109B3DC" w14:textId="77777777" w:rsidR="002A08AC" w:rsidRPr="00A84015" w:rsidRDefault="002A08AC" w:rsidP="002A08AC">
            <w:pPr>
              <w:rPr>
                <w:rFonts w:cs="Arial"/>
                <w:b/>
                <w:bCs/>
              </w:rPr>
            </w:pPr>
            <w:r w:rsidRPr="00A84015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0C45B300" w14:textId="65504DAF" w:rsidR="002A08AC" w:rsidRPr="00A84015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A84015">
              <w:rPr>
                <w:b/>
                <w:bCs/>
              </w:rPr>
              <w:t>1.61</w:t>
            </w:r>
            <w:r w:rsidR="006D0DFB">
              <w:rPr>
                <w:b/>
                <w:bCs/>
              </w:rPr>
              <w:t>0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68F0C3B1" w14:textId="0E5C695F" w:rsidR="002A08AC" w:rsidRPr="00A84015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A84015">
              <w:rPr>
                <w:b/>
                <w:bCs/>
              </w:rPr>
              <w:t>0.53</w:t>
            </w:r>
            <w:r w:rsidR="006D0DFB">
              <w:rPr>
                <w:b/>
                <w:bCs/>
              </w:rPr>
              <w:t>7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77903C15" w14:textId="62EAE334" w:rsidR="002A08AC" w:rsidRPr="00A84015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A84015">
              <w:rPr>
                <w:rFonts w:cs="Arial"/>
                <w:b/>
                <w:bCs/>
              </w:rPr>
              <w:t>3,66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735DE936" w14:textId="2216E54B" w:rsidR="002A08AC" w:rsidRPr="00A84015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A84015">
              <w:rPr>
                <w:b/>
                <w:bCs/>
              </w:rPr>
              <w:t>10.5</w:t>
            </w:r>
            <w:r w:rsidR="006D0DFB">
              <w:rPr>
                <w:b/>
                <w:bCs/>
              </w:rPr>
              <w:t>4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74C8B8EC" w14:textId="60DB4F1B" w:rsidR="002A08AC" w:rsidRPr="00A84015" w:rsidRDefault="002A08AC" w:rsidP="002A08AC">
            <w:pPr>
              <w:jc w:val="center"/>
              <w:rPr>
                <w:rFonts w:cs="Arial"/>
                <w:b/>
                <w:bCs/>
              </w:rPr>
            </w:pPr>
            <w:r w:rsidRPr="00A84015">
              <w:rPr>
                <w:b/>
                <w:bCs/>
              </w:rPr>
              <w:t>9.</w:t>
            </w:r>
            <w:r w:rsidR="006D0DFB">
              <w:rPr>
                <w:b/>
                <w:bCs/>
              </w:rPr>
              <w:t>4</w:t>
            </w:r>
            <w:r w:rsidR="00A84015" w:rsidRPr="00A84015">
              <w:rPr>
                <w:b/>
                <w:bCs/>
              </w:rPr>
              <w:t>e</w:t>
            </w:r>
            <w:r w:rsidRPr="00A84015">
              <w:rPr>
                <w:b/>
                <w:bCs/>
              </w:rPr>
              <w:t>-6</w:t>
            </w:r>
          </w:p>
        </w:tc>
      </w:tr>
      <w:tr w:rsidR="002A08AC" w:rsidRPr="00905C69" w14:paraId="7B920107" w14:textId="77777777" w:rsidTr="00FD1696">
        <w:trPr>
          <w:trHeight w:val="144"/>
        </w:trPr>
        <w:tc>
          <w:tcPr>
            <w:tcW w:w="1638" w:type="dxa"/>
            <w:gridSpan w:val="2"/>
            <w:vMerge/>
            <w:tcBorders>
              <w:top w:val="nil"/>
              <w:bottom w:val="nil"/>
            </w:tcBorders>
          </w:tcPr>
          <w:p w14:paraId="4F3B3563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2D7BFAEC" w14:textId="77777777" w:rsidR="002A08AC" w:rsidRPr="00905C69" w:rsidRDefault="002A08AC" w:rsidP="002A08AC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0855EF0D" w14:textId="0D9E6954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F07FC7">
              <w:t>0.00</w:t>
            </w:r>
            <w:r w:rsidR="006D0DFB">
              <w:t>8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63C08BDB" w14:textId="7789F64D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F07FC7">
              <w:t>0.008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6CC22AFF" w14:textId="681B2ED6" w:rsidR="002A08AC" w:rsidRPr="00F317A0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6FF85BB0" w14:textId="0706E210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0.15</w:t>
            </w:r>
            <w:r w:rsidR="006D0DFB">
              <w:t>5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5E2743D" w14:textId="374AC64C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0.</w:t>
            </w:r>
            <w:r w:rsidR="006D0DFB">
              <w:t>698</w:t>
            </w:r>
          </w:p>
        </w:tc>
      </w:tr>
      <w:tr w:rsidR="002A08AC" w:rsidRPr="00905C69" w14:paraId="5A20AFB0" w14:textId="77777777" w:rsidTr="00FD1696">
        <w:trPr>
          <w:trHeight w:val="144"/>
        </w:trPr>
        <w:tc>
          <w:tcPr>
            <w:tcW w:w="1638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2B3E6494" w14:textId="77777777" w:rsidR="002A08AC" w:rsidRPr="00905C69" w:rsidRDefault="002A08AC" w:rsidP="002A08AC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</w:tcPr>
          <w:p w14:paraId="13A53F23" w14:textId="77777777" w:rsidR="002A08AC" w:rsidRPr="00905C69" w:rsidRDefault="002A08AC" w:rsidP="002A08AC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4573CC20" w14:textId="31CFE46B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F07FC7">
              <w:t>0.21</w:t>
            </w:r>
            <w:r w:rsidR="006D0DFB">
              <w:t>9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066ABA20" w14:textId="2FD59567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F07FC7">
              <w:t>0.07</w:t>
            </w:r>
            <w:r w:rsidR="006D0DFB">
              <w:t>3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vAlign w:val="center"/>
          </w:tcPr>
          <w:p w14:paraId="47731093" w14:textId="75E0A5A0" w:rsidR="002A08AC" w:rsidRPr="00F317A0" w:rsidRDefault="002A08AC" w:rsidP="002A08A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66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244FC506" w14:textId="040F6E20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1.4</w:t>
            </w:r>
            <w:r w:rsidR="006D0DFB">
              <w:t>33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2346470E" w14:textId="7C58CEB0" w:rsidR="002A08AC" w:rsidRPr="00F317A0" w:rsidRDefault="002A08AC" w:rsidP="002A08AC">
            <w:pPr>
              <w:jc w:val="center"/>
              <w:rPr>
                <w:rFonts w:cs="Arial"/>
              </w:rPr>
            </w:pPr>
            <w:r w:rsidRPr="00B020DC">
              <w:t>0.24</w:t>
            </w:r>
            <w:r w:rsidR="006D0DFB">
              <w:t>1</w:t>
            </w:r>
          </w:p>
        </w:tc>
      </w:tr>
      <w:tr w:rsidR="00C04D91" w:rsidRPr="00905C69" w14:paraId="42520DBB" w14:textId="77777777" w:rsidTr="00F8271D">
        <w:trPr>
          <w:gridBefore w:val="1"/>
          <w:wBefore w:w="108" w:type="dxa"/>
          <w:trHeight w:val="144"/>
        </w:trPr>
        <w:tc>
          <w:tcPr>
            <w:tcW w:w="9150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3300D758" w14:textId="77777777" w:rsidR="00C04D91" w:rsidRPr="00EF53E6" w:rsidRDefault="00C04D91" w:rsidP="00F8271D">
            <w:pPr>
              <w:rPr>
                <w:rFonts w:cs="Arial"/>
                <w:b/>
                <w:bCs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  <w:t>48 kHz</w:t>
            </w:r>
          </w:p>
        </w:tc>
      </w:tr>
      <w:tr w:rsidR="00010A61" w:rsidRPr="00905C69" w14:paraId="7FF518E0" w14:textId="77777777" w:rsidTr="00DD4965">
        <w:trPr>
          <w:gridBefore w:val="1"/>
          <w:wBefore w:w="108" w:type="dxa"/>
          <w:trHeight w:val="144"/>
        </w:trPr>
        <w:tc>
          <w:tcPr>
            <w:tcW w:w="153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0E592B4" w14:textId="77777777" w:rsidR="00010A61" w:rsidRPr="00905C69" w:rsidRDefault="00010A61" w:rsidP="00010A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1</w:t>
            </w: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</w:tcPr>
          <w:p w14:paraId="6239E013" w14:textId="77777777" w:rsidR="00010A61" w:rsidRPr="00905C69" w:rsidRDefault="00010A61" w:rsidP="00010A61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61562D30" w14:textId="6D4F2D61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4925AA">
              <w:t>0.00</w:t>
            </w:r>
            <w:r w:rsidR="00BF3C79">
              <w:t>4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14:paraId="4210870B" w14:textId="63062FBF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4925AA">
              <w:t>0.00</w:t>
            </w:r>
            <w:r w:rsidR="00BF3C79">
              <w:t>4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14:paraId="0F198D76" w14:textId="0D5BE6FB" w:rsidR="00010A61" w:rsidRPr="00F317A0" w:rsidRDefault="00010A61" w:rsidP="00010A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6254A0E3" w14:textId="55AF73FF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166EA2">
              <w:t>0.</w:t>
            </w:r>
            <w:r w:rsidR="00DB27C3">
              <w:t>431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63AD0712" w14:textId="18654A1E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166EA2">
              <w:t>0.</w:t>
            </w:r>
            <w:r w:rsidR="00BF3C79">
              <w:t>5</w:t>
            </w:r>
            <w:r w:rsidR="00DB27C3">
              <w:t>19</w:t>
            </w:r>
          </w:p>
        </w:tc>
      </w:tr>
      <w:tr w:rsidR="00010A61" w:rsidRPr="00905C69" w14:paraId="387307AD" w14:textId="77777777" w:rsidTr="00DD4965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nil"/>
              <w:bottom w:val="nil"/>
            </w:tcBorders>
            <w:vAlign w:val="center"/>
          </w:tcPr>
          <w:p w14:paraId="78C83352" w14:textId="77777777" w:rsidR="00010A61" w:rsidRPr="00905C69" w:rsidRDefault="00010A61" w:rsidP="00010A61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3365CB00" w14:textId="77777777" w:rsidR="00010A61" w:rsidRPr="00905C69" w:rsidRDefault="00010A61" w:rsidP="00010A61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63297C5D" w14:textId="25F25081" w:rsidR="00010A61" w:rsidRPr="00F317A0" w:rsidRDefault="00BF3C79" w:rsidP="00010A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02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4994F2EC" w14:textId="7300DC78" w:rsidR="00010A61" w:rsidRPr="00F317A0" w:rsidRDefault="00BF3C79" w:rsidP="00010A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02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72381A3A" w14:textId="0851394F" w:rsidR="00010A61" w:rsidRPr="00F317A0" w:rsidRDefault="00010A61" w:rsidP="00010A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6D5322BF" w14:textId="7FE6AB51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166EA2">
              <w:t>0.</w:t>
            </w:r>
            <w:r w:rsidR="00DB27C3">
              <w:t>219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968E702" w14:textId="333454EA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166EA2">
              <w:t>0.</w:t>
            </w:r>
            <w:r w:rsidR="00BF3C79">
              <w:t>6</w:t>
            </w:r>
            <w:r w:rsidR="00DB27C3">
              <w:t>45</w:t>
            </w:r>
          </w:p>
        </w:tc>
      </w:tr>
      <w:tr w:rsidR="00010A61" w:rsidRPr="00905C69" w14:paraId="1FBDAB4E" w14:textId="77777777" w:rsidTr="00DD4965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nil"/>
              <w:bottom w:val="nil"/>
            </w:tcBorders>
            <w:vAlign w:val="center"/>
          </w:tcPr>
          <w:p w14:paraId="2FFA4A6C" w14:textId="77777777" w:rsidR="00010A61" w:rsidRPr="00905C69" w:rsidRDefault="00010A61" w:rsidP="00010A61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3005CB28" w14:textId="77777777" w:rsidR="00010A61" w:rsidRPr="0021600A" w:rsidRDefault="00010A61" w:rsidP="00010A61">
            <w:pPr>
              <w:rPr>
                <w:rFonts w:cs="Arial"/>
                <w:b/>
                <w:bCs/>
              </w:rPr>
            </w:pPr>
            <w:r w:rsidRPr="0021600A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694F80AA" w14:textId="6BEA27AF" w:rsidR="00010A61" w:rsidRPr="0021600A" w:rsidRDefault="00010A61" w:rsidP="00010A61">
            <w:pPr>
              <w:jc w:val="center"/>
              <w:rPr>
                <w:rFonts w:cs="Arial"/>
                <w:b/>
                <w:bCs/>
              </w:rPr>
            </w:pPr>
            <w:r w:rsidRPr="0021600A">
              <w:rPr>
                <w:b/>
                <w:bCs/>
              </w:rPr>
              <w:t>0.</w:t>
            </w:r>
            <w:r w:rsidR="00BF3C79">
              <w:rPr>
                <w:b/>
                <w:bCs/>
              </w:rPr>
              <w:t>6</w:t>
            </w:r>
            <w:r w:rsidR="00DB27C3">
              <w:rPr>
                <w:b/>
                <w:bCs/>
              </w:rPr>
              <w:t>29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2A07F05F" w14:textId="486CE3DD" w:rsidR="00010A61" w:rsidRPr="0021600A" w:rsidRDefault="00010A61" w:rsidP="00010A61">
            <w:pPr>
              <w:jc w:val="center"/>
              <w:rPr>
                <w:rFonts w:cs="Arial"/>
                <w:b/>
                <w:bCs/>
              </w:rPr>
            </w:pPr>
            <w:r w:rsidRPr="0021600A">
              <w:rPr>
                <w:b/>
                <w:bCs/>
              </w:rPr>
              <w:t>0.21</w:t>
            </w:r>
            <w:r w:rsidR="00DB27C3">
              <w:rPr>
                <w:b/>
                <w:bCs/>
              </w:rPr>
              <w:t>0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0D9D3499" w14:textId="1EB9866E" w:rsidR="00010A61" w:rsidRPr="0021600A" w:rsidRDefault="00010A61" w:rsidP="00010A61">
            <w:pPr>
              <w:jc w:val="center"/>
              <w:rPr>
                <w:rFonts w:cs="Arial"/>
                <w:b/>
                <w:bCs/>
              </w:rPr>
            </w:pPr>
            <w:r w:rsidRPr="0021600A">
              <w:rPr>
                <w:rFonts w:cs="Arial"/>
                <w:b/>
                <w:bCs/>
              </w:rPr>
              <w:t>3,64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62F77B04" w14:textId="3B3F4D85" w:rsidR="00010A61" w:rsidRPr="0021600A" w:rsidRDefault="00010A61" w:rsidP="00010A61">
            <w:pPr>
              <w:jc w:val="center"/>
              <w:rPr>
                <w:rFonts w:cs="Arial"/>
                <w:b/>
                <w:bCs/>
              </w:rPr>
            </w:pPr>
            <w:r w:rsidRPr="0021600A">
              <w:rPr>
                <w:b/>
                <w:bCs/>
              </w:rPr>
              <w:t>25.</w:t>
            </w:r>
            <w:r w:rsidR="00DB27C3">
              <w:rPr>
                <w:b/>
                <w:bCs/>
              </w:rPr>
              <w:t>3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B373373" w14:textId="35319EBE" w:rsidR="00010A61" w:rsidRPr="0021600A" w:rsidRDefault="00DB27C3" w:rsidP="00010A61">
            <w:pPr>
              <w:jc w:val="center"/>
              <w:rPr>
                <w:rFonts w:cs="Arial"/>
                <w:b/>
                <w:bCs/>
              </w:rPr>
            </w:pPr>
            <w:r>
              <w:rPr>
                <w:b/>
                <w:bCs/>
              </w:rPr>
              <w:t>6</w:t>
            </w:r>
            <w:r w:rsidR="00010A61" w:rsidRPr="0021600A">
              <w:rPr>
                <w:b/>
                <w:bCs/>
              </w:rPr>
              <w:t>.</w:t>
            </w:r>
            <w:r>
              <w:rPr>
                <w:b/>
                <w:bCs/>
              </w:rPr>
              <w:t>4</w:t>
            </w:r>
            <w:r w:rsidR="0021600A" w:rsidRPr="0021600A">
              <w:rPr>
                <w:b/>
                <w:bCs/>
              </w:rPr>
              <w:t>e</w:t>
            </w:r>
            <w:r w:rsidR="00010A61" w:rsidRPr="0021600A">
              <w:rPr>
                <w:b/>
                <w:bCs/>
              </w:rPr>
              <w:t>-11</w:t>
            </w:r>
          </w:p>
        </w:tc>
      </w:tr>
      <w:tr w:rsidR="00010A61" w:rsidRPr="00905C69" w14:paraId="1C80640A" w14:textId="77777777" w:rsidTr="00DD4965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nil"/>
              <w:bottom w:val="nil"/>
            </w:tcBorders>
            <w:vAlign w:val="center"/>
          </w:tcPr>
          <w:p w14:paraId="4A6191B9" w14:textId="77777777" w:rsidR="00010A61" w:rsidRPr="00905C69" w:rsidRDefault="00010A61" w:rsidP="00010A61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1C203D80" w14:textId="77777777" w:rsidR="00010A61" w:rsidRPr="00905C69" w:rsidRDefault="00010A61" w:rsidP="00010A61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1BE4226E" w14:textId="288C6F32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4925AA">
              <w:t>0.0</w:t>
            </w:r>
            <w:r w:rsidR="00DB27C3">
              <w:t>20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1A09A204" w14:textId="322772DA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4925AA">
              <w:t>0.</w:t>
            </w:r>
            <w:r w:rsidR="00BF3C79">
              <w:t>0</w:t>
            </w:r>
            <w:r w:rsidR="00DB27C3">
              <w:t>20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7E9934F0" w14:textId="7ADC4D41" w:rsidR="00010A61" w:rsidRPr="00F317A0" w:rsidRDefault="00010A61" w:rsidP="00010A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5690D1F3" w14:textId="1331E10D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166EA2">
              <w:t>2.</w:t>
            </w:r>
            <w:r w:rsidR="00DB27C3">
              <w:t>396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CD32D60" w14:textId="129B1D4C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166EA2">
              <w:t>0.1</w:t>
            </w:r>
            <w:r w:rsidR="00BF3C79">
              <w:t>3</w:t>
            </w:r>
            <w:r w:rsidR="00DB27C3">
              <w:t>7</w:t>
            </w:r>
          </w:p>
        </w:tc>
      </w:tr>
      <w:tr w:rsidR="00010A61" w:rsidRPr="00905C69" w14:paraId="7643308D" w14:textId="77777777" w:rsidTr="00DD4965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48A94E6" w14:textId="77777777" w:rsidR="00010A61" w:rsidRPr="00905C69" w:rsidRDefault="00010A61" w:rsidP="00010A61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</w:tcPr>
          <w:p w14:paraId="537EF70C" w14:textId="77777777" w:rsidR="00010A61" w:rsidRPr="00905C69" w:rsidRDefault="00010A61" w:rsidP="00010A61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48D869BD" w14:textId="49305422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4925AA">
              <w:t>0.02</w:t>
            </w:r>
            <w:r w:rsidR="00DB27C3">
              <w:t>4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315D6475" w14:textId="01B70E89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4925AA">
              <w:t>0.008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vAlign w:val="center"/>
          </w:tcPr>
          <w:p w14:paraId="66E3AC73" w14:textId="18FDEACD" w:rsidR="00010A61" w:rsidRPr="00F317A0" w:rsidRDefault="00010A61" w:rsidP="00010A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64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475BB0B6" w14:textId="15B083A3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166EA2">
              <w:t>0.9</w:t>
            </w:r>
            <w:r w:rsidR="00DB27C3">
              <w:t>73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23971667" w14:textId="3B125A1D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166EA2">
              <w:t>0.4</w:t>
            </w:r>
            <w:r w:rsidR="00DB27C3">
              <w:t>11</w:t>
            </w:r>
          </w:p>
        </w:tc>
      </w:tr>
      <w:tr w:rsidR="00010A61" w:rsidRPr="00905C69" w14:paraId="7B8D0857" w14:textId="77777777" w:rsidTr="00DD4965">
        <w:trPr>
          <w:gridBefore w:val="1"/>
          <w:wBefore w:w="108" w:type="dxa"/>
          <w:trHeight w:val="144"/>
        </w:trPr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0AAA87D6" w14:textId="77777777" w:rsidR="00010A61" w:rsidRPr="00C14076" w:rsidRDefault="00010A61" w:rsidP="00010A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2/3</w:t>
            </w: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</w:tcPr>
          <w:p w14:paraId="4B29E4E6" w14:textId="77777777" w:rsidR="00010A61" w:rsidRPr="00905C69" w:rsidRDefault="00010A61" w:rsidP="00010A61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213F2253" w14:textId="35D4EDED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4925AA">
              <w:t>8.</w:t>
            </w:r>
            <w:r w:rsidR="00DB27C3">
              <w:t>8</w:t>
            </w:r>
            <w:r w:rsidR="0021600A">
              <w:t>e</w:t>
            </w:r>
            <w:r w:rsidRPr="004925AA">
              <w:t>-4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14:paraId="0E148AAB" w14:textId="009C322F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4925AA">
              <w:t>8.</w:t>
            </w:r>
            <w:r w:rsidR="00DB27C3">
              <w:t>8</w:t>
            </w:r>
            <w:r w:rsidR="0021600A">
              <w:t>e</w:t>
            </w:r>
            <w:r w:rsidRPr="004925AA">
              <w:t>-4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14:paraId="451884A8" w14:textId="5D1E82CE" w:rsidR="00010A61" w:rsidRPr="00F317A0" w:rsidRDefault="00010A61" w:rsidP="00010A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58A60642" w14:textId="744A85F9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166EA2">
              <w:t>0.03</w:t>
            </w:r>
            <w:r w:rsidR="00DB27C3">
              <w:t>7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744AFB06" w14:textId="6C63DCFF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166EA2">
              <w:t>0.84</w:t>
            </w:r>
            <w:r w:rsidR="00DB27C3">
              <w:t>9</w:t>
            </w:r>
          </w:p>
        </w:tc>
      </w:tr>
      <w:tr w:rsidR="00010A61" w:rsidRPr="00905C69" w14:paraId="78486637" w14:textId="77777777" w:rsidTr="00DD4965">
        <w:trPr>
          <w:gridBefore w:val="1"/>
          <w:wBefore w:w="108" w:type="dxa"/>
          <w:trHeight w:val="144"/>
        </w:trPr>
        <w:tc>
          <w:tcPr>
            <w:tcW w:w="1530" w:type="dxa"/>
            <w:vMerge/>
            <w:vAlign w:val="center"/>
          </w:tcPr>
          <w:p w14:paraId="6C85F8D9" w14:textId="77777777" w:rsidR="00010A61" w:rsidRPr="00C14076" w:rsidRDefault="00010A61" w:rsidP="00010A61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6AA897C9" w14:textId="77777777" w:rsidR="00010A61" w:rsidRPr="00905C69" w:rsidRDefault="00010A61" w:rsidP="00010A61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60D3FD11" w14:textId="5410B990" w:rsidR="00010A61" w:rsidRPr="00F317A0" w:rsidRDefault="00010A61" w:rsidP="00010A61">
            <w:pPr>
              <w:jc w:val="center"/>
              <w:rPr>
                <w:rFonts w:cs="Arial"/>
                <w:vertAlign w:val="subscript"/>
              </w:rPr>
            </w:pPr>
            <w:r w:rsidRPr="004925AA">
              <w:t>2.2</w:t>
            </w:r>
            <w:r w:rsidR="0021600A">
              <w:t>e</w:t>
            </w:r>
            <w:r w:rsidRPr="004925AA">
              <w:t>-3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3FA06977" w14:textId="61F3BCD0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4925AA">
              <w:t>2.2</w:t>
            </w:r>
            <w:r w:rsidR="0021600A">
              <w:t>e</w:t>
            </w:r>
            <w:r w:rsidRPr="004925AA">
              <w:t>-3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07FAD07A" w14:textId="768D03FB" w:rsidR="00010A61" w:rsidRPr="00F317A0" w:rsidRDefault="00010A61" w:rsidP="00010A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3C1C8E6B" w14:textId="1E18D69C" w:rsidR="00010A61" w:rsidRPr="00F317A0" w:rsidRDefault="00010A61" w:rsidP="00010A61">
            <w:pPr>
              <w:jc w:val="center"/>
              <w:rPr>
                <w:rFonts w:cs="Arial"/>
                <w:vertAlign w:val="superscript"/>
              </w:rPr>
            </w:pPr>
            <w:r w:rsidRPr="00166EA2">
              <w:t>0.09</w:t>
            </w:r>
            <w:r w:rsidR="00DB27C3">
              <w:t>4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E907E42" w14:textId="0A863322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166EA2">
              <w:t>0.76</w:t>
            </w:r>
            <w:r w:rsidR="00DB27C3">
              <w:t>2</w:t>
            </w:r>
          </w:p>
        </w:tc>
      </w:tr>
      <w:tr w:rsidR="00010A61" w:rsidRPr="00905C69" w14:paraId="494810D3" w14:textId="77777777" w:rsidTr="00DD4965">
        <w:trPr>
          <w:gridBefore w:val="1"/>
          <w:wBefore w:w="108" w:type="dxa"/>
          <w:trHeight w:val="144"/>
        </w:trPr>
        <w:tc>
          <w:tcPr>
            <w:tcW w:w="1530" w:type="dxa"/>
            <w:vMerge/>
            <w:vAlign w:val="center"/>
          </w:tcPr>
          <w:p w14:paraId="0C864DAF" w14:textId="77777777" w:rsidR="00010A61" w:rsidRPr="00C14076" w:rsidRDefault="00010A61" w:rsidP="00010A61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175EF63D" w14:textId="77777777" w:rsidR="00010A61" w:rsidRPr="0021600A" w:rsidRDefault="00010A61" w:rsidP="00010A61">
            <w:pPr>
              <w:rPr>
                <w:rFonts w:cs="Arial"/>
                <w:b/>
                <w:bCs/>
              </w:rPr>
            </w:pPr>
            <w:r w:rsidRPr="0021600A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31193676" w14:textId="053EFCEA" w:rsidR="00010A61" w:rsidRPr="0021600A" w:rsidRDefault="00010A61" w:rsidP="00010A61">
            <w:pPr>
              <w:jc w:val="center"/>
              <w:rPr>
                <w:rFonts w:cs="Arial"/>
                <w:b/>
                <w:bCs/>
                <w:vertAlign w:val="subscript"/>
              </w:rPr>
            </w:pPr>
            <w:r w:rsidRPr="0021600A">
              <w:rPr>
                <w:b/>
                <w:bCs/>
              </w:rPr>
              <w:t>1.5</w:t>
            </w:r>
            <w:r w:rsidR="00DB27C3">
              <w:rPr>
                <w:b/>
                <w:bCs/>
              </w:rPr>
              <w:t>23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2F4B1E77" w14:textId="02424E7D" w:rsidR="00010A61" w:rsidRPr="0021600A" w:rsidRDefault="00010A61" w:rsidP="00010A61">
            <w:pPr>
              <w:jc w:val="center"/>
              <w:rPr>
                <w:rFonts w:cs="Arial"/>
                <w:b/>
                <w:bCs/>
              </w:rPr>
            </w:pPr>
            <w:r w:rsidRPr="0021600A">
              <w:rPr>
                <w:b/>
                <w:bCs/>
              </w:rPr>
              <w:t>0.5</w:t>
            </w:r>
            <w:r w:rsidR="00DB27C3">
              <w:rPr>
                <w:b/>
                <w:bCs/>
              </w:rPr>
              <w:t>08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6FDC8DA6" w14:textId="1ADEAAA6" w:rsidR="00010A61" w:rsidRPr="0021600A" w:rsidRDefault="00010A61" w:rsidP="00010A61">
            <w:pPr>
              <w:jc w:val="center"/>
              <w:rPr>
                <w:rFonts w:cs="Arial"/>
                <w:b/>
                <w:bCs/>
              </w:rPr>
            </w:pPr>
            <w:r w:rsidRPr="0021600A">
              <w:rPr>
                <w:rFonts w:cs="Arial"/>
                <w:b/>
                <w:bCs/>
              </w:rPr>
              <w:t>3,64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7B331203" w14:textId="684E4779" w:rsidR="00010A61" w:rsidRPr="0021600A" w:rsidRDefault="00010A61" w:rsidP="00010A61">
            <w:pPr>
              <w:jc w:val="center"/>
              <w:rPr>
                <w:rFonts w:cs="Arial"/>
                <w:b/>
                <w:bCs/>
                <w:vertAlign w:val="superscript"/>
              </w:rPr>
            </w:pPr>
            <w:r w:rsidRPr="0021600A">
              <w:rPr>
                <w:b/>
                <w:bCs/>
              </w:rPr>
              <w:t>21.</w:t>
            </w:r>
            <w:r w:rsidR="00DB27C3">
              <w:rPr>
                <w:b/>
                <w:bCs/>
              </w:rPr>
              <w:t>33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7146EEE7" w14:textId="7C035B91" w:rsidR="00010A61" w:rsidRPr="0021600A" w:rsidRDefault="00010A61" w:rsidP="00010A61">
            <w:pPr>
              <w:jc w:val="center"/>
              <w:rPr>
                <w:rFonts w:cs="Arial"/>
                <w:b/>
                <w:bCs/>
              </w:rPr>
            </w:pPr>
            <w:r w:rsidRPr="0021600A">
              <w:rPr>
                <w:b/>
                <w:bCs/>
              </w:rPr>
              <w:t>1.</w:t>
            </w:r>
            <w:r w:rsidR="00DB27C3">
              <w:rPr>
                <w:b/>
                <w:bCs/>
              </w:rPr>
              <w:t>1</w:t>
            </w:r>
            <w:r w:rsidR="0021600A" w:rsidRPr="0021600A">
              <w:rPr>
                <w:b/>
                <w:bCs/>
              </w:rPr>
              <w:t>e</w:t>
            </w:r>
            <w:r w:rsidRPr="0021600A">
              <w:rPr>
                <w:b/>
                <w:bCs/>
              </w:rPr>
              <w:t>-9</w:t>
            </w:r>
          </w:p>
        </w:tc>
      </w:tr>
      <w:tr w:rsidR="00010A61" w:rsidRPr="00905C69" w14:paraId="479DE7F5" w14:textId="77777777" w:rsidTr="00DD4965">
        <w:trPr>
          <w:gridBefore w:val="1"/>
          <w:wBefore w:w="108" w:type="dxa"/>
          <w:trHeight w:val="144"/>
        </w:trPr>
        <w:tc>
          <w:tcPr>
            <w:tcW w:w="1530" w:type="dxa"/>
            <w:vMerge/>
            <w:vAlign w:val="center"/>
          </w:tcPr>
          <w:p w14:paraId="6CBA40B2" w14:textId="77777777" w:rsidR="00010A61" w:rsidRPr="00C14076" w:rsidRDefault="00010A61" w:rsidP="00010A61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4050E8E5" w14:textId="77777777" w:rsidR="00010A61" w:rsidRPr="00905C69" w:rsidRDefault="00010A61" w:rsidP="00010A61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7B037952" w14:textId="17680BDB" w:rsidR="00010A61" w:rsidRPr="00F317A0" w:rsidRDefault="00010A61" w:rsidP="00010A61">
            <w:pPr>
              <w:jc w:val="center"/>
              <w:rPr>
                <w:rFonts w:cs="Arial"/>
                <w:vertAlign w:val="subscript"/>
              </w:rPr>
            </w:pPr>
            <w:r w:rsidRPr="004925AA">
              <w:t>0.036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4F5240B7" w14:textId="0D9B96B2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4925AA">
              <w:t>0.036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2189851F" w14:textId="6B455C86" w:rsidR="00010A61" w:rsidRPr="00F317A0" w:rsidRDefault="00010A61" w:rsidP="00010A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33C4CB88" w14:textId="43C1320C" w:rsidR="00010A61" w:rsidRPr="00F317A0" w:rsidRDefault="00010A61" w:rsidP="00010A61">
            <w:pPr>
              <w:jc w:val="center"/>
              <w:rPr>
                <w:rFonts w:cs="Arial"/>
                <w:vertAlign w:val="superscript"/>
              </w:rPr>
            </w:pPr>
            <w:r w:rsidRPr="00166EA2">
              <w:t>1.5</w:t>
            </w:r>
            <w:r w:rsidR="00DB27C3">
              <w:t>19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1FC0EF02" w14:textId="5D2263EF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166EA2">
              <w:t>0.23</w:t>
            </w:r>
            <w:r w:rsidR="00DB27C3">
              <w:t>2</w:t>
            </w:r>
          </w:p>
        </w:tc>
      </w:tr>
      <w:tr w:rsidR="00010A61" w:rsidRPr="00905C69" w14:paraId="3EB9F57F" w14:textId="77777777" w:rsidTr="00DD4965">
        <w:trPr>
          <w:gridBefore w:val="1"/>
          <w:wBefore w:w="108" w:type="dxa"/>
          <w:trHeight w:val="144"/>
        </w:trPr>
        <w:tc>
          <w:tcPr>
            <w:tcW w:w="1530" w:type="dxa"/>
            <w:vMerge/>
            <w:vAlign w:val="center"/>
          </w:tcPr>
          <w:p w14:paraId="0FD87FBE" w14:textId="77777777" w:rsidR="00010A61" w:rsidRPr="00C14076" w:rsidRDefault="00010A61" w:rsidP="00010A61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</w:tcPr>
          <w:p w14:paraId="7FA95869" w14:textId="77777777" w:rsidR="00010A61" w:rsidRPr="00905C69" w:rsidRDefault="00010A61" w:rsidP="00010A61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1EB1C3C9" w14:textId="0DAC91F5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4925AA">
              <w:t>0.03</w:t>
            </w:r>
            <w:r w:rsidR="00DB27C3">
              <w:t>1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24B0B171" w14:textId="479DDBB7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4925AA">
              <w:t>0.010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vAlign w:val="center"/>
          </w:tcPr>
          <w:p w14:paraId="2993F11A" w14:textId="5EFB5FB0" w:rsidR="00010A61" w:rsidRPr="00F317A0" w:rsidRDefault="00010A61" w:rsidP="00010A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64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2B953D00" w14:textId="294D41BB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166EA2">
              <w:t>0.42</w:t>
            </w:r>
            <w:r w:rsidR="00DB27C3">
              <w:t>9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1751F894" w14:textId="16CD556C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166EA2">
              <w:t>0.73</w:t>
            </w:r>
            <w:r w:rsidR="00DB27C3">
              <w:t>2</w:t>
            </w:r>
          </w:p>
        </w:tc>
      </w:tr>
      <w:tr w:rsidR="0021600A" w:rsidRPr="00905C69" w14:paraId="68657F31" w14:textId="77777777" w:rsidTr="00DD4965">
        <w:trPr>
          <w:gridBefore w:val="1"/>
          <w:wBefore w:w="108" w:type="dxa"/>
          <w:trHeight w:val="144"/>
        </w:trPr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7F0BD7A8" w14:textId="77777777" w:rsidR="0021600A" w:rsidRPr="00905C69" w:rsidRDefault="0021600A" w:rsidP="0021600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4</w:t>
            </w: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</w:tcPr>
          <w:p w14:paraId="045D5606" w14:textId="77777777" w:rsidR="0021600A" w:rsidRPr="00905C69" w:rsidRDefault="0021600A" w:rsidP="0021600A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0BB9DFC0" w14:textId="65752369" w:rsidR="0021600A" w:rsidRPr="00F317A0" w:rsidRDefault="0021600A" w:rsidP="0021600A">
            <w:pPr>
              <w:jc w:val="center"/>
              <w:rPr>
                <w:rFonts w:cs="Arial"/>
              </w:rPr>
            </w:pPr>
            <w:r w:rsidRPr="000B2544">
              <w:t>0.001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14:paraId="74C98BBC" w14:textId="7490650F" w:rsidR="0021600A" w:rsidRPr="00F317A0" w:rsidRDefault="0021600A" w:rsidP="0021600A">
            <w:pPr>
              <w:jc w:val="center"/>
              <w:rPr>
                <w:rFonts w:cs="Arial"/>
              </w:rPr>
            </w:pPr>
            <w:r w:rsidRPr="000B2544">
              <w:t>0.001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14:paraId="730293F8" w14:textId="6C92C910" w:rsidR="0021600A" w:rsidRPr="00F317A0" w:rsidRDefault="0021600A" w:rsidP="0021600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44F387DB" w14:textId="7A13E46B" w:rsidR="0021600A" w:rsidRPr="00F317A0" w:rsidRDefault="0021600A" w:rsidP="0021600A">
            <w:pPr>
              <w:jc w:val="center"/>
              <w:rPr>
                <w:rFonts w:cs="Arial"/>
              </w:rPr>
            </w:pPr>
            <w:r w:rsidRPr="00012D33">
              <w:t>0.037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4DAFB2A7" w14:textId="68E9B363" w:rsidR="0021600A" w:rsidRPr="00F317A0" w:rsidRDefault="0021600A" w:rsidP="0021600A">
            <w:pPr>
              <w:jc w:val="center"/>
              <w:rPr>
                <w:rFonts w:cs="Arial"/>
              </w:rPr>
            </w:pPr>
            <w:r w:rsidRPr="00012D33">
              <w:t>0.850</w:t>
            </w:r>
          </w:p>
        </w:tc>
      </w:tr>
      <w:tr w:rsidR="0021600A" w:rsidRPr="00905C69" w14:paraId="492B04B6" w14:textId="77777777" w:rsidTr="00DD4965">
        <w:trPr>
          <w:gridBefore w:val="1"/>
          <w:wBefore w:w="108" w:type="dxa"/>
          <w:trHeight w:val="144"/>
        </w:trPr>
        <w:tc>
          <w:tcPr>
            <w:tcW w:w="1530" w:type="dxa"/>
            <w:vMerge/>
            <w:vAlign w:val="center"/>
          </w:tcPr>
          <w:p w14:paraId="18CD626E" w14:textId="77777777" w:rsidR="0021600A" w:rsidRPr="00905C69" w:rsidRDefault="0021600A" w:rsidP="0021600A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1A45D175" w14:textId="77777777" w:rsidR="0021600A" w:rsidRPr="00905C69" w:rsidRDefault="0021600A" w:rsidP="0021600A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03813187" w14:textId="4B959EAC" w:rsidR="0021600A" w:rsidRPr="00F317A0" w:rsidRDefault="0021600A" w:rsidP="0021600A">
            <w:pPr>
              <w:jc w:val="center"/>
              <w:rPr>
                <w:rFonts w:cs="Arial"/>
              </w:rPr>
            </w:pPr>
            <w:r w:rsidRPr="000B2544">
              <w:t>2.2</w:t>
            </w:r>
            <w:r>
              <w:t>e</w:t>
            </w:r>
            <w:r w:rsidRPr="000B2544">
              <w:t>-4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0E55A81E" w14:textId="01646444" w:rsidR="0021600A" w:rsidRPr="00F317A0" w:rsidRDefault="0021600A" w:rsidP="0021600A">
            <w:pPr>
              <w:jc w:val="center"/>
              <w:rPr>
                <w:rFonts w:cs="Arial"/>
              </w:rPr>
            </w:pPr>
            <w:r w:rsidRPr="000B2544">
              <w:t>2.</w:t>
            </w:r>
            <w:r w:rsidR="00DB27C3">
              <w:t>1</w:t>
            </w:r>
            <w:r>
              <w:t>e</w:t>
            </w:r>
            <w:r w:rsidRPr="000B2544">
              <w:t>-4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071F307D" w14:textId="56385AC1" w:rsidR="0021600A" w:rsidRPr="00F317A0" w:rsidRDefault="0021600A" w:rsidP="0021600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5293D79E" w14:textId="0B566F45" w:rsidR="0021600A" w:rsidRPr="00F317A0" w:rsidRDefault="0021600A" w:rsidP="0021600A">
            <w:pPr>
              <w:jc w:val="center"/>
              <w:rPr>
                <w:rFonts w:cs="Arial"/>
              </w:rPr>
            </w:pPr>
            <w:r w:rsidRPr="00012D33">
              <w:t>0.007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CC3A8AF" w14:textId="380594F3" w:rsidR="0021600A" w:rsidRPr="00F317A0" w:rsidRDefault="0021600A" w:rsidP="0021600A">
            <w:pPr>
              <w:jc w:val="center"/>
              <w:rPr>
                <w:rFonts w:cs="Arial"/>
              </w:rPr>
            </w:pPr>
            <w:r w:rsidRPr="00012D33">
              <w:t>0.9</w:t>
            </w:r>
            <w:r w:rsidR="00DB27C3">
              <w:t>37</w:t>
            </w:r>
          </w:p>
        </w:tc>
      </w:tr>
      <w:tr w:rsidR="0021600A" w:rsidRPr="00905C69" w14:paraId="4774DF3D" w14:textId="77777777" w:rsidTr="00DD4965">
        <w:trPr>
          <w:gridBefore w:val="1"/>
          <w:wBefore w:w="108" w:type="dxa"/>
          <w:trHeight w:val="144"/>
        </w:trPr>
        <w:tc>
          <w:tcPr>
            <w:tcW w:w="1530" w:type="dxa"/>
            <w:vMerge/>
            <w:vAlign w:val="center"/>
          </w:tcPr>
          <w:p w14:paraId="12608A5E" w14:textId="77777777" w:rsidR="0021600A" w:rsidRPr="00905C69" w:rsidRDefault="0021600A" w:rsidP="0021600A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1CA9003B" w14:textId="77777777" w:rsidR="0021600A" w:rsidRPr="0021600A" w:rsidRDefault="0021600A" w:rsidP="0021600A">
            <w:pPr>
              <w:rPr>
                <w:rFonts w:cs="Arial"/>
                <w:b/>
                <w:bCs/>
              </w:rPr>
            </w:pPr>
            <w:r w:rsidRPr="0021600A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1A7AA73C" w14:textId="2978B32C" w:rsidR="0021600A" w:rsidRPr="0021600A" w:rsidRDefault="0021600A" w:rsidP="0021600A">
            <w:pPr>
              <w:jc w:val="center"/>
              <w:rPr>
                <w:rFonts w:cs="Arial"/>
                <w:b/>
                <w:bCs/>
              </w:rPr>
            </w:pPr>
            <w:r w:rsidRPr="0021600A">
              <w:rPr>
                <w:b/>
                <w:bCs/>
              </w:rPr>
              <w:t>0.91</w:t>
            </w:r>
            <w:r w:rsidR="00DB27C3">
              <w:rPr>
                <w:b/>
                <w:bCs/>
              </w:rPr>
              <w:t>2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6E6E6D6E" w14:textId="447D464B" w:rsidR="0021600A" w:rsidRPr="0021600A" w:rsidRDefault="0021600A" w:rsidP="0021600A">
            <w:pPr>
              <w:jc w:val="center"/>
              <w:rPr>
                <w:rFonts w:cs="Arial"/>
                <w:b/>
                <w:bCs/>
              </w:rPr>
            </w:pPr>
            <w:r w:rsidRPr="0021600A">
              <w:rPr>
                <w:b/>
                <w:bCs/>
              </w:rPr>
              <w:t>0.30</w:t>
            </w:r>
            <w:r w:rsidR="00DB27C3">
              <w:rPr>
                <w:b/>
                <w:bCs/>
              </w:rPr>
              <w:t>4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1D68FD7D" w14:textId="4AFE8657" w:rsidR="0021600A" w:rsidRPr="0021600A" w:rsidRDefault="0021600A" w:rsidP="0021600A">
            <w:pPr>
              <w:jc w:val="center"/>
              <w:rPr>
                <w:rFonts w:cs="Arial"/>
                <w:b/>
                <w:bCs/>
              </w:rPr>
            </w:pPr>
            <w:r w:rsidRPr="0021600A">
              <w:rPr>
                <w:rFonts w:cs="Arial"/>
                <w:b/>
                <w:bCs/>
              </w:rPr>
              <w:t>3,64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5FD166DF" w14:textId="4B1B7A9D" w:rsidR="0021600A" w:rsidRPr="0021600A" w:rsidRDefault="0021600A" w:rsidP="0021600A">
            <w:pPr>
              <w:jc w:val="center"/>
              <w:rPr>
                <w:rFonts w:cs="Arial"/>
                <w:b/>
                <w:bCs/>
              </w:rPr>
            </w:pPr>
            <w:r w:rsidRPr="0021600A">
              <w:rPr>
                <w:b/>
                <w:bCs/>
              </w:rPr>
              <w:t>9.</w:t>
            </w:r>
            <w:r w:rsidR="00DB27C3">
              <w:rPr>
                <w:b/>
                <w:bCs/>
              </w:rPr>
              <w:t>355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7F645745" w14:textId="35083CB4" w:rsidR="0021600A" w:rsidRPr="0021600A" w:rsidRDefault="0021600A" w:rsidP="0021600A">
            <w:pPr>
              <w:jc w:val="center"/>
              <w:rPr>
                <w:rFonts w:cs="Arial"/>
                <w:b/>
                <w:bCs/>
              </w:rPr>
            </w:pPr>
            <w:r w:rsidRPr="0021600A">
              <w:rPr>
                <w:b/>
                <w:bCs/>
              </w:rPr>
              <w:t>3.</w:t>
            </w:r>
            <w:r w:rsidR="00DB27C3">
              <w:rPr>
                <w:b/>
                <w:bCs/>
              </w:rPr>
              <w:t>3</w:t>
            </w:r>
            <w:r w:rsidRPr="0021600A">
              <w:rPr>
                <w:b/>
                <w:bCs/>
              </w:rPr>
              <w:t>e-5</w:t>
            </w:r>
          </w:p>
        </w:tc>
      </w:tr>
      <w:tr w:rsidR="0021600A" w:rsidRPr="00905C69" w14:paraId="4582DD76" w14:textId="77777777" w:rsidTr="00DD4965">
        <w:trPr>
          <w:gridBefore w:val="1"/>
          <w:wBefore w:w="108" w:type="dxa"/>
          <w:trHeight w:val="144"/>
        </w:trPr>
        <w:tc>
          <w:tcPr>
            <w:tcW w:w="1530" w:type="dxa"/>
            <w:vMerge/>
            <w:vAlign w:val="center"/>
          </w:tcPr>
          <w:p w14:paraId="69A4F3A9" w14:textId="77777777" w:rsidR="0021600A" w:rsidRPr="00905C69" w:rsidRDefault="0021600A" w:rsidP="0021600A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782485B0" w14:textId="77777777" w:rsidR="0021600A" w:rsidRPr="00905C69" w:rsidRDefault="0021600A" w:rsidP="0021600A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2C29B556" w14:textId="35757999" w:rsidR="0021600A" w:rsidRPr="00F317A0" w:rsidRDefault="0021600A" w:rsidP="0021600A">
            <w:pPr>
              <w:jc w:val="center"/>
              <w:rPr>
                <w:rFonts w:cs="Arial"/>
              </w:rPr>
            </w:pPr>
            <w:r w:rsidRPr="000B2544">
              <w:t>0.023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571E7C95" w14:textId="3F5462A2" w:rsidR="0021600A" w:rsidRPr="00F317A0" w:rsidRDefault="0021600A" w:rsidP="0021600A">
            <w:pPr>
              <w:jc w:val="center"/>
              <w:rPr>
                <w:rFonts w:cs="Arial"/>
              </w:rPr>
            </w:pPr>
            <w:r w:rsidRPr="000B2544">
              <w:t>0.023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479E3FE3" w14:textId="2174847C" w:rsidR="0021600A" w:rsidRPr="00F317A0" w:rsidRDefault="0021600A" w:rsidP="0021600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1D05C68D" w14:textId="2857E9DF" w:rsidR="0021600A" w:rsidRPr="00F317A0" w:rsidRDefault="0021600A" w:rsidP="0021600A">
            <w:pPr>
              <w:jc w:val="center"/>
              <w:rPr>
                <w:rFonts w:cs="Arial"/>
              </w:rPr>
            </w:pPr>
            <w:r w:rsidRPr="00012D33">
              <w:t>0.71</w:t>
            </w:r>
            <w:r w:rsidR="00DB27C3">
              <w:t>4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19ED5F6" w14:textId="5EF36B84" w:rsidR="0021600A" w:rsidRPr="00F317A0" w:rsidRDefault="0021600A" w:rsidP="0021600A">
            <w:pPr>
              <w:jc w:val="center"/>
              <w:rPr>
                <w:rFonts w:cs="Arial"/>
              </w:rPr>
            </w:pPr>
            <w:r w:rsidRPr="00012D33">
              <w:t>0.408</w:t>
            </w:r>
          </w:p>
        </w:tc>
      </w:tr>
      <w:tr w:rsidR="0021600A" w:rsidRPr="00905C69" w14:paraId="0A3DCBE5" w14:textId="77777777" w:rsidTr="00DD4965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4876E051" w14:textId="77777777" w:rsidR="0021600A" w:rsidRPr="00905C69" w:rsidRDefault="0021600A" w:rsidP="0021600A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</w:tcPr>
          <w:p w14:paraId="138870AD" w14:textId="77777777" w:rsidR="0021600A" w:rsidRPr="00905C69" w:rsidRDefault="0021600A" w:rsidP="0021600A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745749E0" w14:textId="08B0BB24" w:rsidR="0021600A" w:rsidRPr="00F317A0" w:rsidRDefault="0021600A" w:rsidP="0021600A">
            <w:pPr>
              <w:jc w:val="center"/>
              <w:rPr>
                <w:rFonts w:cs="Arial"/>
              </w:rPr>
            </w:pPr>
            <w:r w:rsidRPr="000B2544">
              <w:t>0.03</w:t>
            </w:r>
            <w:r w:rsidR="00DB27C3">
              <w:t>6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53BA1CF2" w14:textId="469C6D1D" w:rsidR="0021600A" w:rsidRPr="00F317A0" w:rsidRDefault="0021600A" w:rsidP="0021600A">
            <w:pPr>
              <w:jc w:val="center"/>
              <w:rPr>
                <w:rFonts w:cs="Arial"/>
              </w:rPr>
            </w:pPr>
            <w:r w:rsidRPr="000B2544">
              <w:t>0.012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vAlign w:val="center"/>
          </w:tcPr>
          <w:p w14:paraId="25F55272" w14:textId="0E0B4A76" w:rsidR="0021600A" w:rsidRPr="00F317A0" w:rsidRDefault="0021600A" w:rsidP="0021600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64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4F68B3C8" w14:textId="6B7CC556" w:rsidR="0021600A" w:rsidRPr="00F317A0" w:rsidRDefault="0021600A" w:rsidP="0021600A">
            <w:pPr>
              <w:jc w:val="center"/>
              <w:rPr>
                <w:rFonts w:cs="Arial"/>
              </w:rPr>
            </w:pPr>
            <w:r w:rsidRPr="00012D33">
              <w:t>0.3</w:t>
            </w:r>
            <w:r w:rsidR="00DB27C3">
              <w:t>70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7EC5EDB9" w14:textId="7C384D83" w:rsidR="0021600A" w:rsidRPr="00F317A0" w:rsidRDefault="0021600A" w:rsidP="0021600A">
            <w:pPr>
              <w:jc w:val="center"/>
              <w:rPr>
                <w:rFonts w:cs="Arial"/>
              </w:rPr>
            </w:pPr>
            <w:r w:rsidRPr="00012D33">
              <w:t>0.7</w:t>
            </w:r>
            <w:r w:rsidR="00DB27C3">
              <w:t>75</w:t>
            </w:r>
          </w:p>
        </w:tc>
      </w:tr>
      <w:tr w:rsidR="00010A61" w:rsidRPr="00905C69" w14:paraId="1D7687C1" w14:textId="77777777" w:rsidTr="00DD4965">
        <w:trPr>
          <w:gridBefore w:val="1"/>
          <w:wBefore w:w="108" w:type="dxa"/>
          <w:trHeight w:val="144"/>
        </w:trPr>
        <w:tc>
          <w:tcPr>
            <w:tcW w:w="153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FC3C310" w14:textId="77777777" w:rsidR="00010A61" w:rsidRPr="00905C69" w:rsidRDefault="00010A61" w:rsidP="00010A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ave 5</w:t>
            </w: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</w:tcPr>
          <w:p w14:paraId="141F49D5" w14:textId="77777777" w:rsidR="00010A61" w:rsidRPr="00905C69" w:rsidRDefault="00010A61" w:rsidP="00010A61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0F601E2A" w14:textId="58D2E51E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4925AA">
              <w:t>0.0</w:t>
            </w:r>
            <w:r w:rsidR="0021600A">
              <w:t>0</w:t>
            </w:r>
            <w:r w:rsidRPr="004925AA">
              <w:t>0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14:paraId="7571E40E" w14:textId="0B25598D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4925AA">
              <w:t>0.000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14:paraId="2D46F322" w14:textId="62345A4C" w:rsidR="00010A61" w:rsidRPr="00F317A0" w:rsidRDefault="00010A61" w:rsidP="00010A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15EA378C" w14:textId="04BFD28F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166EA2">
              <w:t>0.000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5561A151" w14:textId="7C5A704A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166EA2">
              <w:t>0.99</w:t>
            </w:r>
            <w:r w:rsidR="00DB27C3">
              <w:t>5</w:t>
            </w:r>
          </w:p>
        </w:tc>
      </w:tr>
      <w:tr w:rsidR="00010A61" w:rsidRPr="00905C69" w14:paraId="4BAF7CAB" w14:textId="77777777" w:rsidTr="00DD4965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nil"/>
              <w:bottom w:val="nil"/>
            </w:tcBorders>
          </w:tcPr>
          <w:p w14:paraId="6742BD18" w14:textId="77777777" w:rsidR="00010A61" w:rsidRPr="00905C69" w:rsidRDefault="00010A61" w:rsidP="00010A61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065D3496" w14:textId="77777777" w:rsidR="00010A61" w:rsidRPr="00905C69" w:rsidRDefault="00010A61" w:rsidP="00010A61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40B7236D" w14:textId="37B0AA83" w:rsidR="00010A61" w:rsidRPr="00F317A0" w:rsidRDefault="00DB27C3" w:rsidP="00010A61">
            <w:pPr>
              <w:jc w:val="center"/>
              <w:rPr>
                <w:rFonts w:cs="Arial"/>
              </w:rPr>
            </w:pPr>
            <w:r>
              <w:t>3</w:t>
            </w:r>
            <w:r w:rsidR="00010A61" w:rsidRPr="004925AA">
              <w:t>.0</w:t>
            </w:r>
            <w:r w:rsidR="0021600A">
              <w:t>e</w:t>
            </w:r>
            <w:r w:rsidR="00010A61" w:rsidRPr="004925AA">
              <w:t>-5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4CD6EAA2" w14:textId="01870AB4" w:rsidR="00010A61" w:rsidRPr="00F317A0" w:rsidRDefault="00DB27C3" w:rsidP="00010A61">
            <w:pPr>
              <w:jc w:val="center"/>
              <w:rPr>
                <w:rFonts w:cs="Arial"/>
              </w:rPr>
            </w:pPr>
            <w:r>
              <w:t>3</w:t>
            </w:r>
            <w:r w:rsidR="00010A61" w:rsidRPr="004925AA">
              <w:t>.0</w:t>
            </w:r>
            <w:r w:rsidR="0021600A">
              <w:t>e</w:t>
            </w:r>
            <w:r w:rsidR="00010A61" w:rsidRPr="004925AA">
              <w:t>-5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6BF4211D" w14:textId="0D78EFC0" w:rsidR="00010A61" w:rsidRPr="00F317A0" w:rsidRDefault="00010A61" w:rsidP="00010A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0FA754B1" w14:textId="0C379B7C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166EA2">
              <w:t>0.00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168C738" w14:textId="7306FA5F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166EA2">
              <w:t>0.97</w:t>
            </w:r>
            <w:r w:rsidR="00DB27C3">
              <w:t>8</w:t>
            </w:r>
          </w:p>
        </w:tc>
      </w:tr>
      <w:tr w:rsidR="00010A61" w:rsidRPr="00905C69" w14:paraId="20ECCABF" w14:textId="77777777" w:rsidTr="00DD4965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nil"/>
              <w:bottom w:val="nil"/>
            </w:tcBorders>
          </w:tcPr>
          <w:p w14:paraId="264E9758" w14:textId="77777777" w:rsidR="00010A61" w:rsidRPr="00905C69" w:rsidRDefault="00010A61" w:rsidP="00010A61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3010E209" w14:textId="77777777" w:rsidR="00010A61" w:rsidRPr="0021600A" w:rsidRDefault="00010A61" w:rsidP="00010A61">
            <w:pPr>
              <w:rPr>
                <w:rFonts w:cs="Arial"/>
                <w:b/>
                <w:bCs/>
              </w:rPr>
            </w:pPr>
            <w:r w:rsidRPr="0021600A">
              <w:rPr>
                <w:rFonts w:cs="Arial"/>
                <w:b/>
                <w:bCs/>
              </w:rPr>
              <w:t>Level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12BC4FA9" w14:textId="37642670" w:rsidR="00010A61" w:rsidRPr="0021600A" w:rsidRDefault="00010A61" w:rsidP="00010A61">
            <w:pPr>
              <w:jc w:val="center"/>
              <w:rPr>
                <w:rFonts w:cs="Arial"/>
                <w:b/>
                <w:bCs/>
              </w:rPr>
            </w:pPr>
            <w:r w:rsidRPr="0021600A">
              <w:rPr>
                <w:b/>
                <w:bCs/>
              </w:rPr>
              <w:t>1.1</w:t>
            </w:r>
            <w:r w:rsidR="00DB27C3">
              <w:rPr>
                <w:b/>
                <w:bCs/>
              </w:rPr>
              <w:t>55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5D48B872" w14:textId="19825FC9" w:rsidR="00010A61" w:rsidRPr="0021600A" w:rsidRDefault="00010A61" w:rsidP="00010A61">
            <w:pPr>
              <w:jc w:val="center"/>
              <w:rPr>
                <w:rFonts w:cs="Arial"/>
                <w:b/>
                <w:bCs/>
              </w:rPr>
            </w:pPr>
            <w:r w:rsidRPr="0021600A">
              <w:rPr>
                <w:b/>
                <w:bCs/>
              </w:rPr>
              <w:t>0.38</w:t>
            </w:r>
            <w:r w:rsidR="00DB27C3">
              <w:rPr>
                <w:b/>
                <w:bCs/>
              </w:rPr>
              <w:t>5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49D8D424" w14:textId="73925FEE" w:rsidR="00010A61" w:rsidRPr="0021600A" w:rsidRDefault="00010A61" w:rsidP="00010A61">
            <w:pPr>
              <w:jc w:val="center"/>
              <w:rPr>
                <w:rFonts w:cs="Arial"/>
                <w:b/>
                <w:bCs/>
              </w:rPr>
            </w:pPr>
            <w:r w:rsidRPr="0021600A">
              <w:rPr>
                <w:rFonts w:cs="Arial"/>
                <w:b/>
                <w:bCs/>
              </w:rPr>
              <w:t>3,64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1E4F440B" w14:textId="77F0FED4" w:rsidR="00010A61" w:rsidRPr="0021600A" w:rsidRDefault="00DB27C3" w:rsidP="00010A61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8.996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1F2211A" w14:textId="15F20790" w:rsidR="00010A61" w:rsidRPr="0021600A" w:rsidRDefault="00010A61" w:rsidP="00010A61">
            <w:pPr>
              <w:jc w:val="center"/>
              <w:rPr>
                <w:rFonts w:cs="Arial"/>
                <w:b/>
                <w:bCs/>
              </w:rPr>
            </w:pPr>
            <w:r w:rsidRPr="0021600A">
              <w:rPr>
                <w:b/>
                <w:bCs/>
              </w:rPr>
              <w:t>4.</w:t>
            </w:r>
            <w:r w:rsidR="0021600A">
              <w:rPr>
                <w:b/>
                <w:bCs/>
              </w:rPr>
              <w:t>7e</w:t>
            </w:r>
            <w:r w:rsidRPr="0021600A">
              <w:rPr>
                <w:b/>
                <w:bCs/>
              </w:rPr>
              <w:t>-5</w:t>
            </w:r>
          </w:p>
        </w:tc>
      </w:tr>
      <w:tr w:rsidR="00010A61" w:rsidRPr="00905C69" w14:paraId="00B85886" w14:textId="77777777" w:rsidTr="00DD4965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nil"/>
              <w:bottom w:val="nil"/>
            </w:tcBorders>
          </w:tcPr>
          <w:p w14:paraId="372AD53B" w14:textId="77777777" w:rsidR="00010A61" w:rsidRPr="00905C69" w:rsidRDefault="00010A61" w:rsidP="00010A61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01431C18" w14:textId="77777777" w:rsidR="00010A61" w:rsidRPr="00905C69" w:rsidRDefault="00010A61" w:rsidP="00010A61">
            <w:pPr>
              <w:rPr>
                <w:rFonts w:cs="Arial"/>
              </w:rPr>
            </w:pPr>
            <w:r>
              <w:rPr>
                <w:rFonts w:cs="Arial"/>
              </w:rPr>
              <w:t>Age group x Sex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0699682A" w14:textId="23C8CF65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4925AA">
              <w:t>0.13</w:t>
            </w:r>
            <w:r w:rsidR="00DB27C3">
              <w:t>1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463DC383" w14:textId="1999D5A8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4925AA">
              <w:t>0.131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4A825D07" w14:textId="51771CBB" w:rsidR="00010A61" w:rsidRPr="00F317A0" w:rsidRDefault="00010A61" w:rsidP="00010A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20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0637A75E" w14:textId="07417037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166EA2">
              <w:t>3.0</w:t>
            </w:r>
            <w:r w:rsidR="00DB27C3">
              <w:t>52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01C821D" w14:textId="0330FC90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166EA2">
              <w:t>0.096</w:t>
            </w:r>
          </w:p>
        </w:tc>
      </w:tr>
      <w:tr w:rsidR="00010A61" w:rsidRPr="00905C69" w14:paraId="57CEE901" w14:textId="77777777" w:rsidTr="00DD4965">
        <w:trPr>
          <w:gridBefore w:val="1"/>
          <w:wBefore w:w="108" w:type="dxa"/>
          <w:trHeight w:val="144"/>
        </w:trPr>
        <w:tc>
          <w:tcPr>
            <w:tcW w:w="1530" w:type="dxa"/>
            <w:vMerge/>
            <w:tcBorders>
              <w:top w:val="nil"/>
              <w:bottom w:val="single" w:sz="4" w:space="0" w:color="auto"/>
            </w:tcBorders>
          </w:tcPr>
          <w:p w14:paraId="3B28B2D2" w14:textId="77777777" w:rsidR="00010A61" w:rsidRPr="00905C69" w:rsidRDefault="00010A61" w:rsidP="00010A61">
            <w:pPr>
              <w:jc w:val="center"/>
              <w:rPr>
                <w:rFonts w:cs="Arial"/>
              </w:rPr>
            </w:pP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</w:tcPr>
          <w:p w14:paraId="2360E73A" w14:textId="77777777" w:rsidR="00010A61" w:rsidRPr="00905C69" w:rsidRDefault="00010A61" w:rsidP="00010A61">
            <w:pPr>
              <w:rPr>
                <w:rFonts w:cs="Arial"/>
              </w:rPr>
            </w:pPr>
            <w:r w:rsidRPr="00905C69">
              <w:rPr>
                <w:rFonts w:cs="Arial"/>
              </w:rPr>
              <w:t>Age group x Level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57935F34" w14:textId="65C12B1F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4925AA">
              <w:t>0.05</w:t>
            </w:r>
            <w:r w:rsidR="00DB27C3">
              <w:t>8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4BB84480" w14:textId="305C70AE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4925AA">
              <w:t>0.019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vAlign w:val="center"/>
          </w:tcPr>
          <w:p w14:paraId="7728D0F1" w14:textId="619601BB" w:rsidR="00010A61" w:rsidRPr="00F317A0" w:rsidRDefault="00010A61" w:rsidP="00010A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64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73E4A3B6" w14:textId="3416C60F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166EA2">
              <w:t>0.4</w:t>
            </w:r>
            <w:r w:rsidR="00DB27C3">
              <w:t>53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25696831" w14:textId="7DF29878" w:rsidR="00010A61" w:rsidRPr="00F317A0" w:rsidRDefault="00010A61" w:rsidP="00010A61">
            <w:pPr>
              <w:jc w:val="center"/>
              <w:rPr>
                <w:rFonts w:cs="Arial"/>
              </w:rPr>
            </w:pPr>
            <w:r w:rsidRPr="00166EA2">
              <w:t>0.7</w:t>
            </w:r>
            <w:r w:rsidR="00DB27C3">
              <w:t>16</w:t>
            </w:r>
          </w:p>
        </w:tc>
      </w:tr>
    </w:tbl>
    <w:p w14:paraId="5FE674AE" w14:textId="0486942F" w:rsidR="0060685B" w:rsidRDefault="0060685B" w:rsidP="0060685B">
      <w:pPr>
        <w:spacing w:after="0"/>
        <w:rPr>
          <w:rFonts w:cs="Arial"/>
          <w:sz w:val="18"/>
          <w:szCs w:val="18"/>
        </w:rPr>
      </w:pPr>
      <w:r w:rsidRPr="00905C69">
        <w:rPr>
          <w:rFonts w:cs="Arial"/>
          <w:sz w:val="18"/>
          <w:szCs w:val="18"/>
        </w:rPr>
        <w:t>Results of linear mixed-effects modeling testing the significance of fixed effects (</w:t>
      </w:r>
      <w:r w:rsidR="00212566" w:rsidRPr="00905C69">
        <w:rPr>
          <w:rFonts w:cs="Arial"/>
          <w:sz w:val="18"/>
          <w:szCs w:val="18"/>
        </w:rPr>
        <w:t xml:space="preserve">age group, level, </w:t>
      </w:r>
      <w:r w:rsidR="00212566">
        <w:rPr>
          <w:rFonts w:cs="Arial"/>
          <w:sz w:val="18"/>
          <w:szCs w:val="18"/>
        </w:rPr>
        <w:t xml:space="preserve">and sex </w:t>
      </w:r>
      <w:r w:rsidR="00212566" w:rsidRPr="00905C69">
        <w:rPr>
          <w:rFonts w:cs="Arial"/>
          <w:sz w:val="18"/>
          <w:szCs w:val="18"/>
        </w:rPr>
        <w:t>and the</w:t>
      </w:r>
      <w:r w:rsidR="00212566">
        <w:rPr>
          <w:rFonts w:cs="Arial"/>
          <w:sz w:val="18"/>
          <w:szCs w:val="18"/>
        </w:rPr>
        <w:t xml:space="preserve"> interactions of age group and sex and age group and level</w:t>
      </w:r>
      <w:r w:rsidR="00212566" w:rsidRPr="00905C69">
        <w:rPr>
          <w:rFonts w:cs="Arial"/>
          <w:sz w:val="18"/>
          <w:szCs w:val="18"/>
        </w:rPr>
        <w:t>)</w:t>
      </w:r>
      <w:r w:rsidRPr="00905C69">
        <w:rPr>
          <w:rFonts w:cs="Arial"/>
          <w:sz w:val="18"/>
          <w:szCs w:val="18"/>
        </w:rPr>
        <w:t xml:space="preserve">) on the measured </w:t>
      </w:r>
      <w:r>
        <w:rPr>
          <w:rFonts w:cs="Arial"/>
          <w:sz w:val="18"/>
          <w:szCs w:val="18"/>
        </w:rPr>
        <w:t>latencies</w:t>
      </w:r>
      <w:r w:rsidRPr="00905C69">
        <w:rPr>
          <w:rFonts w:cs="Arial"/>
          <w:sz w:val="18"/>
          <w:szCs w:val="18"/>
        </w:rPr>
        <w:t xml:space="preserve"> of </w:t>
      </w:r>
      <w:r>
        <w:rPr>
          <w:rFonts w:cs="Arial"/>
          <w:sz w:val="18"/>
          <w:szCs w:val="18"/>
        </w:rPr>
        <w:t>ABRs evoked by 20-48 kHz tones</w:t>
      </w:r>
      <w:r w:rsidRPr="00905C69">
        <w:rPr>
          <w:rFonts w:cs="Arial"/>
          <w:sz w:val="18"/>
          <w:szCs w:val="18"/>
        </w:rPr>
        <w:t>. For all tests, subject ID was included as a random effect to account for individual variation.</w:t>
      </w:r>
    </w:p>
    <w:p w14:paraId="661EE2DA" w14:textId="77777777" w:rsidR="002C2D65" w:rsidRDefault="002C2D65" w:rsidP="00215633"/>
    <w:p w14:paraId="73A8FCDA" w14:textId="77777777" w:rsidR="006E22C0" w:rsidRDefault="006E22C0" w:rsidP="00215633">
      <w:pPr>
        <w:rPr>
          <w:b/>
          <w:bCs/>
        </w:rPr>
      </w:pPr>
    </w:p>
    <w:p w14:paraId="5453FDE4" w14:textId="77777777" w:rsidR="006E22C0" w:rsidRDefault="006E22C0" w:rsidP="00215633">
      <w:pPr>
        <w:rPr>
          <w:b/>
          <w:bCs/>
        </w:rPr>
      </w:pPr>
    </w:p>
    <w:p w14:paraId="73424B9F" w14:textId="77777777" w:rsidR="006E22C0" w:rsidRDefault="006E22C0" w:rsidP="00215633">
      <w:pPr>
        <w:rPr>
          <w:b/>
          <w:bCs/>
        </w:rPr>
      </w:pPr>
    </w:p>
    <w:p w14:paraId="54E2F8F5" w14:textId="77777777" w:rsidR="006E22C0" w:rsidRDefault="006E22C0" w:rsidP="00215633">
      <w:pPr>
        <w:rPr>
          <w:b/>
          <w:bCs/>
        </w:rPr>
      </w:pPr>
    </w:p>
    <w:p w14:paraId="1620608D" w14:textId="77777777" w:rsidR="006E22C0" w:rsidRDefault="006E22C0" w:rsidP="00215633">
      <w:pPr>
        <w:rPr>
          <w:b/>
          <w:bCs/>
        </w:rPr>
      </w:pPr>
    </w:p>
    <w:p w14:paraId="6209EAA3" w14:textId="77777777" w:rsidR="006E22C0" w:rsidRDefault="006E22C0" w:rsidP="00215633">
      <w:pPr>
        <w:rPr>
          <w:b/>
          <w:bCs/>
        </w:rPr>
      </w:pPr>
    </w:p>
    <w:p w14:paraId="6523C7EC" w14:textId="77777777" w:rsidR="006E22C0" w:rsidRDefault="006E22C0" w:rsidP="00215633">
      <w:pPr>
        <w:rPr>
          <w:b/>
          <w:bCs/>
        </w:rPr>
      </w:pPr>
    </w:p>
    <w:p w14:paraId="5823AEC6" w14:textId="1C0C7681" w:rsidR="002C2D65" w:rsidRPr="002C2D65" w:rsidRDefault="002C2D65" w:rsidP="00215633">
      <w:pPr>
        <w:rPr>
          <w:b/>
          <w:bCs/>
        </w:rPr>
      </w:pPr>
      <w:r w:rsidRPr="002C2D65">
        <w:rPr>
          <w:b/>
          <w:bCs/>
        </w:rPr>
        <w:lastRenderedPageBreak/>
        <w:t>Table S</w:t>
      </w:r>
      <w:r w:rsidR="00AC3855">
        <w:rPr>
          <w:b/>
          <w:bCs/>
        </w:rPr>
        <w:t>6</w:t>
      </w:r>
      <w:r w:rsidRPr="002C2D65">
        <w:rPr>
          <w:b/>
          <w:bCs/>
        </w:rPr>
        <w:t xml:space="preserve">. Correlation of ABR wave </w:t>
      </w:r>
      <w:r w:rsidR="00387088">
        <w:rPr>
          <w:b/>
          <w:bCs/>
        </w:rPr>
        <w:t xml:space="preserve">1 </w:t>
      </w:r>
      <w:r w:rsidRPr="002C2D65">
        <w:rPr>
          <w:b/>
          <w:bCs/>
        </w:rPr>
        <w:t>amplitudes</w:t>
      </w:r>
      <w:r>
        <w:rPr>
          <w:b/>
          <w:bCs/>
        </w:rPr>
        <w:t xml:space="preserve"> and latencies</w:t>
      </w:r>
      <w:r w:rsidRPr="002C2D65">
        <w:rPr>
          <w:b/>
          <w:bCs/>
        </w:rPr>
        <w:t xml:space="preserve"> with chronological age</w:t>
      </w:r>
    </w:p>
    <w:tbl>
      <w:tblPr>
        <w:tblStyle w:val="TableGrid"/>
        <w:tblW w:w="92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399"/>
        <w:gridCol w:w="2404"/>
        <w:gridCol w:w="1369"/>
        <w:gridCol w:w="1253"/>
        <w:gridCol w:w="1549"/>
      </w:tblGrid>
      <w:tr w:rsidR="002C2D65" w:rsidRPr="00905C69" w14:paraId="0B442AD9" w14:textId="77777777" w:rsidTr="002C2D65"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D9B0E" w14:textId="1F512384" w:rsidR="002C2D65" w:rsidRPr="00905C69" w:rsidRDefault="002C2D65" w:rsidP="00F8271D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Stimulus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2198B" w14:textId="704453B0" w:rsidR="002C2D65" w:rsidRPr="00905C69" w:rsidRDefault="002C2D65" w:rsidP="00F8271D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L</w:t>
            </w:r>
            <w:r w:rsidRPr="00905C69">
              <w:rPr>
                <w:rFonts w:cs="Arial"/>
                <w:b/>
                <w:bCs/>
              </w:rPr>
              <w:t xml:space="preserve">evel 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A987A" w14:textId="77777777" w:rsidR="002C2D65" w:rsidRPr="00905C69" w:rsidRDefault="002C2D65" w:rsidP="00F8271D">
            <w:pPr>
              <w:jc w:val="center"/>
              <w:rPr>
                <w:rFonts w:cs="Arial"/>
                <w:b/>
                <w:bCs/>
              </w:rPr>
            </w:pPr>
            <w:r w:rsidRPr="00905C69">
              <w:rPr>
                <w:rFonts w:cs="Arial"/>
                <w:b/>
                <w:bCs/>
              </w:rPr>
              <w:t>Pearson correlation coefficient (r)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855E4" w14:textId="77777777" w:rsidR="002C2D65" w:rsidRPr="00905C69" w:rsidRDefault="002C2D65" w:rsidP="00F8271D">
            <w:pPr>
              <w:jc w:val="center"/>
              <w:rPr>
                <w:rFonts w:cs="Arial"/>
                <w:b/>
                <w:bCs/>
              </w:rPr>
            </w:pPr>
            <w:r w:rsidRPr="00905C69">
              <w:rPr>
                <w:rFonts w:cs="Arial"/>
                <w:b/>
                <w:bCs/>
              </w:rPr>
              <w:t>t-valu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3CFF1" w14:textId="77777777" w:rsidR="002C2D65" w:rsidRPr="00905C69" w:rsidRDefault="002C2D65" w:rsidP="00F8271D">
            <w:pPr>
              <w:jc w:val="center"/>
              <w:rPr>
                <w:rFonts w:cs="Arial"/>
                <w:b/>
                <w:bCs/>
              </w:rPr>
            </w:pPr>
            <w:proofErr w:type="spellStart"/>
            <w:r w:rsidRPr="00905C69">
              <w:rPr>
                <w:rFonts w:cs="Arial"/>
                <w:b/>
                <w:bCs/>
              </w:rPr>
              <w:t>df</w:t>
            </w:r>
            <w:proofErr w:type="spellEnd"/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D084D" w14:textId="2CB6E3EA" w:rsidR="002C2D65" w:rsidRPr="00905C69" w:rsidRDefault="00E35678" w:rsidP="00F8271D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p</w:t>
            </w:r>
            <w:r w:rsidR="002C2D65" w:rsidRPr="00905C69">
              <w:rPr>
                <w:rFonts w:cs="Arial"/>
                <w:b/>
                <w:bCs/>
              </w:rPr>
              <w:t>-value</w:t>
            </w:r>
          </w:p>
        </w:tc>
      </w:tr>
      <w:tr w:rsidR="002C2D65" w:rsidRPr="00905C69" w14:paraId="7829273A" w14:textId="77777777" w:rsidTr="002C2D65"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30BA8" w14:textId="340351EA" w:rsidR="002C2D65" w:rsidRDefault="002C2D65" w:rsidP="00F8271D">
            <w:pPr>
              <w:jc w:val="center"/>
              <w:rPr>
                <w:rFonts w:cs="Arial"/>
                <w:b/>
                <w:bCs/>
              </w:rPr>
            </w:pPr>
            <w:r w:rsidRPr="002C2D65">
              <w:rPr>
                <w:rFonts w:cs="Arial"/>
                <w:i/>
                <w:iCs/>
              </w:rPr>
              <w:t>Amplitude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32B2F" w14:textId="77777777" w:rsidR="002C2D65" w:rsidRDefault="002C2D65" w:rsidP="00F8271D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C8D5B" w14:textId="77777777" w:rsidR="002C2D65" w:rsidRPr="00905C69" w:rsidRDefault="002C2D65" w:rsidP="00F8271D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7A962" w14:textId="77777777" w:rsidR="002C2D65" w:rsidRPr="00905C69" w:rsidRDefault="002C2D65" w:rsidP="00F8271D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9FFD4" w14:textId="77777777" w:rsidR="002C2D65" w:rsidRPr="00905C69" w:rsidRDefault="002C2D65" w:rsidP="00F8271D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818B8" w14:textId="77777777" w:rsidR="002C2D65" w:rsidRPr="00905C69" w:rsidRDefault="002C2D65" w:rsidP="00F8271D">
            <w:pPr>
              <w:jc w:val="center"/>
              <w:rPr>
                <w:rFonts w:cs="Arial"/>
                <w:b/>
                <w:bCs/>
              </w:rPr>
            </w:pPr>
          </w:p>
        </w:tc>
      </w:tr>
      <w:tr w:rsidR="00E73854" w:rsidRPr="00905C69" w14:paraId="07AB3FCB" w14:textId="77777777" w:rsidTr="002C2D65">
        <w:tc>
          <w:tcPr>
            <w:tcW w:w="12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4C931" w14:textId="695BD342" w:rsidR="00E73854" w:rsidRPr="002C2D65" w:rsidRDefault="00E73854" w:rsidP="00E73854">
            <w:pPr>
              <w:jc w:val="center"/>
              <w:rPr>
                <w:rFonts w:cs="Arial"/>
              </w:rPr>
            </w:pPr>
            <w:r w:rsidRPr="002C2D65">
              <w:rPr>
                <w:rFonts w:cs="Arial"/>
              </w:rPr>
              <w:t>Click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52E74B65" w14:textId="08D9DFD4" w:rsidR="00E73854" w:rsidRPr="002C2D65" w:rsidRDefault="00E73854" w:rsidP="00E73854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60 dB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0E443F6E" w14:textId="059F82D8" w:rsidR="00E73854" w:rsidRPr="00387088" w:rsidRDefault="00BA7AA2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6E22C0">
              <w:rPr>
                <w:rFonts w:cs="Arial"/>
              </w:rPr>
              <w:t>305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6B421B5A" w14:textId="0CB6A19C" w:rsidR="00E73854" w:rsidRPr="00387088" w:rsidRDefault="009A0FD1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469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622034F8" w14:textId="432D5C0B" w:rsidR="00E73854" w:rsidRPr="00387088" w:rsidRDefault="009A0FD1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089CEFE1" w14:textId="3FF18D3B" w:rsidR="00E73854" w:rsidRPr="00387088" w:rsidRDefault="009A0FD1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57</w:t>
            </w:r>
          </w:p>
        </w:tc>
      </w:tr>
      <w:tr w:rsidR="00E73854" w:rsidRPr="00905C69" w14:paraId="27F7BCE2" w14:textId="77777777" w:rsidTr="002C2D65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428DF8B9" w14:textId="77777777" w:rsidR="00E73854" w:rsidRPr="002C2D65" w:rsidRDefault="00E73854" w:rsidP="00E73854">
            <w:pPr>
              <w:jc w:val="center"/>
              <w:rPr>
                <w:rFonts w:cs="Arial"/>
              </w:rPr>
            </w:pPr>
          </w:p>
        </w:tc>
        <w:tc>
          <w:tcPr>
            <w:tcW w:w="1399" w:type="dxa"/>
            <w:vAlign w:val="center"/>
          </w:tcPr>
          <w:p w14:paraId="5B8B9803" w14:textId="42F27520" w:rsidR="00E73854" w:rsidRPr="002C2D65" w:rsidRDefault="00E73854" w:rsidP="00E73854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70 dB</w:t>
            </w:r>
          </w:p>
        </w:tc>
        <w:tc>
          <w:tcPr>
            <w:tcW w:w="2404" w:type="dxa"/>
            <w:vAlign w:val="center"/>
          </w:tcPr>
          <w:p w14:paraId="15539DE2" w14:textId="1A17D33B" w:rsidR="00E73854" w:rsidRPr="00387088" w:rsidRDefault="00BA7AA2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6E22C0">
              <w:rPr>
                <w:rFonts w:cs="Arial"/>
              </w:rPr>
              <w:t>041</w:t>
            </w:r>
          </w:p>
        </w:tc>
        <w:tc>
          <w:tcPr>
            <w:tcW w:w="1369" w:type="dxa"/>
            <w:vAlign w:val="center"/>
          </w:tcPr>
          <w:p w14:paraId="43DCA511" w14:textId="5AADB020" w:rsidR="00E73854" w:rsidRPr="00387088" w:rsidRDefault="009A0FD1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86</w:t>
            </w:r>
          </w:p>
        </w:tc>
        <w:tc>
          <w:tcPr>
            <w:tcW w:w="1253" w:type="dxa"/>
            <w:vAlign w:val="center"/>
          </w:tcPr>
          <w:p w14:paraId="02B55F56" w14:textId="4D65DB9E" w:rsidR="00E73854" w:rsidRPr="00387088" w:rsidRDefault="009A0FD1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1549" w:type="dxa"/>
            <w:vAlign w:val="center"/>
          </w:tcPr>
          <w:p w14:paraId="031717C6" w14:textId="28129F9E" w:rsidR="00E73854" w:rsidRPr="00387088" w:rsidRDefault="009A0FD1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54</w:t>
            </w:r>
          </w:p>
        </w:tc>
      </w:tr>
      <w:tr w:rsidR="00E73854" w:rsidRPr="00905C69" w14:paraId="20A998F8" w14:textId="77777777" w:rsidTr="002C2D65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18047D23" w14:textId="77777777" w:rsidR="00E73854" w:rsidRPr="002C2D65" w:rsidRDefault="00E73854" w:rsidP="00E73854">
            <w:pPr>
              <w:jc w:val="center"/>
              <w:rPr>
                <w:rFonts w:cs="Arial"/>
              </w:rPr>
            </w:pPr>
          </w:p>
        </w:tc>
        <w:tc>
          <w:tcPr>
            <w:tcW w:w="1399" w:type="dxa"/>
            <w:vAlign w:val="center"/>
          </w:tcPr>
          <w:p w14:paraId="7F415AAA" w14:textId="6A5459F2" w:rsidR="00E73854" w:rsidRPr="002C2D65" w:rsidRDefault="00E73854" w:rsidP="00E73854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80 dB</w:t>
            </w:r>
          </w:p>
        </w:tc>
        <w:tc>
          <w:tcPr>
            <w:tcW w:w="2404" w:type="dxa"/>
            <w:vAlign w:val="center"/>
          </w:tcPr>
          <w:p w14:paraId="09401962" w14:textId="6D7B4789" w:rsidR="00E73854" w:rsidRPr="00387088" w:rsidRDefault="00BA7AA2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</w:t>
            </w:r>
            <w:r w:rsidR="006E22C0">
              <w:rPr>
                <w:rFonts w:cs="Arial"/>
              </w:rPr>
              <w:t>29</w:t>
            </w:r>
          </w:p>
        </w:tc>
        <w:tc>
          <w:tcPr>
            <w:tcW w:w="1369" w:type="dxa"/>
            <w:vAlign w:val="center"/>
          </w:tcPr>
          <w:p w14:paraId="7B1A6E2F" w14:textId="4E791706" w:rsidR="00E73854" w:rsidRPr="00387088" w:rsidRDefault="009A0FD1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34</w:t>
            </w:r>
          </w:p>
        </w:tc>
        <w:tc>
          <w:tcPr>
            <w:tcW w:w="1253" w:type="dxa"/>
            <w:vAlign w:val="center"/>
          </w:tcPr>
          <w:p w14:paraId="4001FA02" w14:textId="2604BBB5" w:rsidR="00E73854" w:rsidRPr="00387088" w:rsidRDefault="009A0FD1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1549" w:type="dxa"/>
            <w:vAlign w:val="center"/>
          </w:tcPr>
          <w:p w14:paraId="26E0FF29" w14:textId="37FECED7" w:rsidR="00E73854" w:rsidRPr="00387088" w:rsidRDefault="009A0FD1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9</w:t>
            </w:r>
            <w:r w:rsidR="00EE3032">
              <w:rPr>
                <w:rFonts w:cs="Arial"/>
              </w:rPr>
              <w:t>4</w:t>
            </w:r>
          </w:p>
        </w:tc>
      </w:tr>
      <w:tr w:rsidR="00E73854" w:rsidRPr="00905C69" w14:paraId="05DF5317" w14:textId="77777777" w:rsidTr="002C2D65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0C996DD4" w14:textId="77777777" w:rsidR="00E73854" w:rsidRPr="002C2D65" w:rsidRDefault="00E73854" w:rsidP="00E73854">
            <w:pPr>
              <w:jc w:val="center"/>
              <w:rPr>
                <w:rFonts w:cs="Arial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7517154F" w14:textId="7043BC04" w:rsidR="00E73854" w:rsidRPr="002C2D65" w:rsidRDefault="00E73854" w:rsidP="00E73854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90 dB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119979DA" w14:textId="612D7663" w:rsidR="00E73854" w:rsidRPr="00387088" w:rsidRDefault="00BA7AA2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0</w:t>
            </w:r>
            <w:r w:rsidR="006E22C0">
              <w:rPr>
                <w:rFonts w:cs="Arial"/>
              </w:rPr>
              <w:t>52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47E4674D" w14:textId="4D9FF522" w:rsidR="00E73854" w:rsidRPr="00387088" w:rsidRDefault="009A0FD1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243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205BDD46" w14:textId="7247D616" w:rsidR="00E73854" w:rsidRPr="00387088" w:rsidRDefault="009A0FD1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7F449A45" w14:textId="4DF4271C" w:rsidR="00E73854" w:rsidRPr="00387088" w:rsidRDefault="009A0FD1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10</w:t>
            </w:r>
          </w:p>
        </w:tc>
      </w:tr>
      <w:tr w:rsidR="00387088" w:rsidRPr="00905C69" w14:paraId="79DA0C2E" w14:textId="77777777" w:rsidTr="002C2D65">
        <w:tc>
          <w:tcPr>
            <w:tcW w:w="12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DA5A1" w14:textId="396CD5DE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2C2D65">
              <w:rPr>
                <w:rFonts w:cs="Arial"/>
              </w:rPr>
              <w:t>20 kHz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29580900" w14:textId="74881B0F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60 dB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315E13FA" w14:textId="703697DD" w:rsidR="00387088" w:rsidRPr="00387088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8</w:t>
            </w:r>
            <w:r w:rsidR="00EE3032">
              <w:rPr>
                <w:rFonts w:cs="Arial"/>
              </w:rPr>
              <w:t>1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01312289" w14:textId="4E2373AC" w:rsidR="00387088" w:rsidRPr="00387088" w:rsidRDefault="00794000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4</w:t>
            </w:r>
            <w:r w:rsidR="00EE3032">
              <w:rPr>
                <w:rFonts w:cs="Arial"/>
              </w:rPr>
              <w:t>5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55068489" w14:textId="5A48ED6F" w:rsidR="00387088" w:rsidRPr="00387088" w:rsidRDefault="00794000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76176065" w14:textId="5BEAEC07" w:rsidR="00387088" w:rsidRPr="00387088" w:rsidRDefault="00794000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407</w:t>
            </w:r>
          </w:p>
        </w:tc>
      </w:tr>
      <w:tr w:rsidR="00387088" w:rsidRPr="00905C69" w14:paraId="1CBAD74D" w14:textId="77777777" w:rsidTr="002C2D65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3D124CE7" w14:textId="77777777" w:rsidR="00387088" w:rsidRPr="002C2D65" w:rsidRDefault="00387088" w:rsidP="00387088">
            <w:pPr>
              <w:jc w:val="center"/>
              <w:rPr>
                <w:rFonts w:cs="Arial"/>
              </w:rPr>
            </w:pPr>
          </w:p>
        </w:tc>
        <w:tc>
          <w:tcPr>
            <w:tcW w:w="1399" w:type="dxa"/>
            <w:vAlign w:val="center"/>
          </w:tcPr>
          <w:p w14:paraId="021D0E11" w14:textId="53124BA0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70 dB</w:t>
            </w:r>
          </w:p>
        </w:tc>
        <w:tc>
          <w:tcPr>
            <w:tcW w:w="2404" w:type="dxa"/>
            <w:vAlign w:val="center"/>
          </w:tcPr>
          <w:p w14:paraId="2FB154FA" w14:textId="60C96EE7" w:rsidR="00387088" w:rsidRPr="00387088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B60835">
              <w:rPr>
                <w:rFonts w:cs="Arial"/>
              </w:rPr>
              <w:t>37</w:t>
            </w:r>
            <w:r w:rsidR="00EE3032">
              <w:rPr>
                <w:rFonts w:cs="Arial"/>
              </w:rPr>
              <w:t>0</w:t>
            </w:r>
          </w:p>
        </w:tc>
        <w:tc>
          <w:tcPr>
            <w:tcW w:w="1369" w:type="dxa"/>
            <w:vAlign w:val="center"/>
          </w:tcPr>
          <w:p w14:paraId="4115DA82" w14:textId="4F63A6A5" w:rsidR="00387088" w:rsidRPr="00387088" w:rsidRDefault="00794000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</w:t>
            </w:r>
            <w:r w:rsidR="00AC63F2">
              <w:rPr>
                <w:rFonts w:cs="Arial"/>
              </w:rPr>
              <w:t>82</w:t>
            </w:r>
            <w:r w:rsidR="00EE3032">
              <w:rPr>
                <w:rFonts w:cs="Arial"/>
              </w:rPr>
              <w:t>6</w:t>
            </w:r>
          </w:p>
        </w:tc>
        <w:tc>
          <w:tcPr>
            <w:tcW w:w="1253" w:type="dxa"/>
            <w:vAlign w:val="center"/>
          </w:tcPr>
          <w:p w14:paraId="7E6C75FA" w14:textId="114D38A7" w:rsidR="00387088" w:rsidRPr="00387088" w:rsidRDefault="00794000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1549" w:type="dxa"/>
            <w:vAlign w:val="center"/>
          </w:tcPr>
          <w:p w14:paraId="21F70656" w14:textId="1179916C" w:rsidR="00387088" w:rsidRPr="00387088" w:rsidRDefault="00794000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</w:t>
            </w:r>
            <w:r w:rsidR="00AC63F2">
              <w:rPr>
                <w:rFonts w:cs="Arial"/>
              </w:rPr>
              <w:t>82</w:t>
            </w:r>
          </w:p>
        </w:tc>
      </w:tr>
      <w:tr w:rsidR="00387088" w:rsidRPr="00905C69" w14:paraId="63269D6D" w14:textId="77777777" w:rsidTr="002C2D65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46E27871" w14:textId="77777777" w:rsidR="00387088" w:rsidRPr="002C2D65" w:rsidRDefault="00387088" w:rsidP="00387088">
            <w:pPr>
              <w:jc w:val="center"/>
              <w:rPr>
                <w:rFonts w:cs="Arial"/>
              </w:rPr>
            </w:pPr>
          </w:p>
        </w:tc>
        <w:tc>
          <w:tcPr>
            <w:tcW w:w="1399" w:type="dxa"/>
            <w:vAlign w:val="center"/>
          </w:tcPr>
          <w:p w14:paraId="79336E39" w14:textId="1D16911F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80 dB</w:t>
            </w:r>
          </w:p>
        </w:tc>
        <w:tc>
          <w:tcPr>
            <w:tcW w:w="2404" w:type="dxa"/>
            <w:vAlign w:val="center"/>
          </w:tcPr>
          <w:p w14:paraId="4518857B" w14:textId="4A009109" w:rsidR="00387088" w:rsidRPr="00387088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</w:t>
            </w:r>
            <w:r w:rsidR="00B60835">
              <w:rPr>
                <w:rFonts w:cs="Arial"/>
              </w:rPr>
              <w:t>40</w:t>
            </w:r>
          </w:p>
        </w:tc>
        <w:tc>
          <w:tcPr>
            <w:tcW w:w="1369" w:type="dxa"/>
            <w:vAlign w:val="center"/>
          </w:tcPr>
          <w:p w14:paraId="58C5946D" w14:textId="40EF33B1" w:rsidR="00387088" w:rsidRPr="00387088" w:rsidRDefault="00AC63F2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247</w:t>
            </w:r>
          </w:p>
        </w:tc>
        <w:tc>
          <w:tcPr>
            <w:tcW w:w="1253" w:type="dxa"/>
            <w:vAlign w:val="center"/>
          </w:tcPr>
          <w:p w14:paraId="2EDC0426" w14:textId="47E9BC6D" w:rsidR="00387088" w:rsidRPr="00387088" w:rsidRDefault="00794000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1549" w:type="dxa"/>
            <w:vAlign w:val="center"/>
          </w:tcPr>
          <w:p w14:paraId="4997E485" w14:textId="74CAE33D" w:rsidR="00387088" w:rsidRPr="00387088" w:rsidRDefault="00794000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</w:t>
            </w:r>
            <w:r w:rsidR="00AC63F2">
              <w:rPr>
                <w:rFonts w:cs="Arial"/>
              </w:rPr>
              <w:t>96</w:t>
            </w:r>
          </w:p>
        </w:tc>
      </w:tr>
      <w:tr w:rsidR="00387088" w:rsidRPr="00905C69" w14:paraId="1EB6B1BF" w14:textId="77777777" w:rsidTr="002C2D65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1C56A9DB" w14:textId="77777777" w:rsidR="00387088" w:rsidRPr="002C2D65" w:rsidRDefault="00387088" w:rsidP="00387088">
            <w:pPr>
              <w:jc w:val="center"/>
              <w:rPr>
                <w:rFonts w:cs="Arial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43BF0289" w14:textId="365B8684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90 dB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11D122A8" w14:textId="7ADB4545" w:rsidR="00387088" w:rsidRPr="00387088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1606E7">
              <w:rPr>
                <w:rFonts w:cs="Arial"/>
              </w:rPr>
              <w:t>299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1F2B3530" w14:textId="164EE549" w:rsidR="00387088" w:rsidRPr="00387088" w:rsidRDefault="00794000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</w:t>
            </w:r>
            <w:r w:rsidR="00AC63F2">
              <w:rPr>
                <w:rFonts w:cs="Arial"/>
              </w:rPr>
              <w:t>437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57A44814" w14:textId="21E95D37" w:rsidR="00387088" w:rsidRPr="00387088" w:rsidRDefault="00794000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546E18B5" w14:textId="2D57ED84" w:rsidR="00387088" w:rsidRPr="00387088" w:rsidRDefault="00794000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</w:t>
            </w:r>
            <w:r w:rsidR="00AC63F2">
              <w:rPr>
                <w:rFonts w:cs="Arial"/>
              </w:rPr>
              <w:t>65</w:t>
            </w:r>
          </w:p>
        </w:tc>
      </w:tr>
      <w:tr w:rsidR="00387088" w:rsidRPr="00905C69" w14:paraId="53BA2CFD" w14:textId="77777777" w:rsidTr="002C2D65">
        <w:tc>
          <w:tcPr>
            <w:tcW w:w="12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CD7F6" w14:textId="1BBBFAA5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2C2D65">
              <w:rPr>
                <w:rFonts w:cs="Arial"/>
              </w:rPr>
              <w:t>24 kHz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4AA5E59D" w14:textId="5CA603F2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60 dB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59668B6E" w14:textId="35238A77" w:rsidR="00387088" w:rsidRPr="00387088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</w:t>
            </w:r>
            <w:r w:rsidR="00127BE0">
              <w:rPr>
                <w:rFonts w:cs="Arial"/>
              </w:rPr>
              <w:t>047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4DFFDB2B" w14:textId="6DC8844F" w:rsidR="00387088" w:rsidRPr="00387088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22</w:t>
            </w:r>
            <w:r w:rsidR="00EE3032">
              <w:rPr>
                <w:rFonts w:cs="Arial"/>
              </w:rPr>
              <w:t>1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6B87E326" w14:textId="764F1019" w:rsidR="00387088" w:rsidRPr="00387088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57222389" w14:textId="04A98355" w:rsidR="00387088" w:rsidRPr="00387088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2</w:t>
            </w:r>
            <w:r w:rsidR="00EE3032">
              <w:rPr>
                <w:rFonts w:cs="Arial"/>
              </w:rPr>
              <w:t>7</w:t>
            </w:r>
          </w:p>
        </w:tc>
      </w:tr>
      <w:tr w:rsidR="00387088" w:rsidRPr="00905C69" w14:paraId="1EBA7B2E" w14:textId="77777777" w:rsidTr="002C2D65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285CC72B" w14:textId="77777777" w:rsidR="00387088" w:rsidRPr="002C2D65" w:rsidRDefault="00387088" w:rsidP="00387088">
            <w:pPr>
              <w:jc w:val="center"/>
              <w:rPr>
                <w:rFonts w:cs="Arial"/>
              </w:rPr>
            </w:pPr>
          </w:p>
        </w:tc>
        <w:tc>
          <w:tcPr>
            <w:tcW w:w="1399" w:type="dxa"/>
            <w:vAlign w:val="center"/>
          </w:tcPr>
          <w:p w14:paraId="0A518D9F" w14:textId="54DE1F41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70 dB</w:t>
            </w:r>
          </w:p>
        </w:tc>
        <w:tc>
          <w:tcPr>
            <w:tcW w:w="2404" w:type="dxa"/>
            <w:vAlign w:val="center"/>
          </w:tcPr>
          <w:p w14:paraId="75B2CDCC" w14:textId="21DF4CCB" w:rsidR="00387088" w:rsidRPr="00387088" w:rsidRDefault="00127BE0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</w:t>
            </w:r>
            <w:r w:rsidR="00EE3032">
              <w:rPr>
                <w:rFonts w:cs="Arial"/>
              </w:rPr>
              <w:t>30</w:t>
            </w:r>
          </w:p>
        </w:tc>
        <w:tc>
          <w:tcPr>
            <w:tcW w:w="1369" w:type="dxa"/>
            <w:vAlign w:val="center"/>
          </w:tcPr>
          <w:p w14:paraId="678DFE6C" w14:textId="6F21CA8D" w:rsidR="00387088" w:rsidRPr="00387088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</w:t>
            </w:r>
            <w:r w:rsidR="00EE3032">
              <w:rPr>
                <w:rFonts w:cs="Arial"/>
              </w:rPr>
              <w:t>40</w:t>
            </w:r>
          </w:p>
        </w:tc>
        <w:tc>
          <w:tcPr>
            <w:tcW w:w="1253" w:type="dxa"/>
            <w:vAlign w:val="center"/>
          </w:tcPr>
          <w:p w14:paraId="4D66640E" w14:textId="170D111C" w:rsidR="00387088" w:rsidRPr="00387088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549" w:type="dxa"/>
            <w:vAlign w:val="center"/>
          </w:tcPr>
          <w:p w14:paraId="6C19395C" w14:textId="28179B5F" w:rsidR="00387088" w:rsidRPr="00387088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</w:t>
            </w:r>
            <w:r w:rsidR="00EE3032">
              <w:rPr>
                <w:rFonts w:cs="Arial"/>
              </w:rPr>
              <w:t>90</w:t>
            </w:r>
          </w:p>
        </w:tc>
      </w:tr>
      <w:tr w:rsidR="00387088" w:rsidRPr="00905C69" w14:paraId="5DDFEE80" w14:textId="77777777" w:rsidTr="002C2D65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731457D1" w14:textId="77777777" w:rsidR="00387088" w:rsidRPr="002C2D65" w:rsidRDefault="00387088" w:rsidP="00387088">
            <w:pPr>
              <w:jc w:val="center"/>
              <w:rPr>
                <w:rFonts w:cs="Arial"/>
              </w:rPr>
            </w:pPr>
          </w:p>
        </w:tc>
        <w:tc>
          <w:tcPr>
            <w:tcW w:w="1399" w:type="dxa"/>
            <w:vAlign w:val="center"/>
          </w:tcPr>
          <w:p w14:paraId="6E79F166" w14:textId="0EC9B183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80 dB</w:t>
            </w:r>
          </w:p>
        </w:tc>
        <w:tc>
          <w:tcPr>
            <w:tcW w:w="2404" w:type="dxa"/>
            <w:vAlign w:val="center"/>
          </w:tcPr>
          <w:p w14:paraId="572EB54A" w14:textId="07888F42" w:rsidR="00387088" w:rsidRPr="00387088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127BE0">
              <w:rPr>
                <w:rFonts w:cs="Arial"/>
              </w:rPr>
              <w:t>003</w:t>
            </w:r>
          </w:p>
        </w:tc>
        <w:tc>
          <w:tcPr>
            <w:tcW w:w="1369" w:type="dxa"/>
            <w:vAlign w:val="center"/>
          </w:tcPr>
          <w:p w14:paraId="35EDACA1" w14:textId="53CD8228" w:rsidR="00387088" w:rsidRPr="00387088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1</w:t>
            </w:r>
            <w:r w:rsidR="00EE3032">
              <w:rPr>
                <w:rFonts w:cs="Arial"/>
              </w:rPr>
              <w:t>6</w:t>
            </w:r>
          </w:p>
        </w:tc>
        <w:tc>
          <w:tcPr>
            <w:tcW w:w="1253" w:type="dxa"/>
            <w:vAlign w:val="center"/>
          </w:tcPr>
          <w:p w14:paraId="7A0460AB" w14:textId="1D9C7CB5" w:rsidR="00387088" w:rsidRPr="00387088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549" w:type="dxa"/>
            <w:vAlign w:val="center"/>
          </w:tcPr>
          <w:p w14:paraId="14FD8B91" w14:textId="59DFDD0B" w:rsidR="00387088" w:rsidRPr="00387088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8</w:t>
            </w:r>
            <w:r w:rsidR="00EE3032">
              <w:rPr>
                <w:rFonts w:cs="Arial"/>
              </w:rPr>
              <w:t>8</w:t>
            </w:r>
          </w:p>
        </w:tc>
      </w:tr>
      <w:tr w:rsidR="00387088" w:rsidRPr="00905C69" w14:paraId="35C84E33" w14:textId="77777777" w:rsidTr="002C2D65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5E55D061" w14:textId="77777777" w:rsidR="00387088" w:rsidRPr="002C2D65" w:rsidRDefault="00387088" w:rsidP="00387088">
            <w:pPr>
              <w:jc w:val="center"/>
              <w:rPr>
                <w:rFonts w:cs="Arial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1D27FC25" w14:textId="562A4FB3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90 dB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2200E84B" w14:textId="72AE10C3" w:rsidR="00387088" w:rsidRPr="00387088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1606E7">
              <w:rPr>
                <w:rFonts w:cs="Arial"/>
              </w:rPr>
              <w:t>0</w:t>
            </w:r>
            <w:r>
              <w:rPr>
                <w:rFonts w:cs="Arial"/>
              </w:rPr>
              <w:t>1</w:t>
            </w:r>
            <w:r w:rsidR="001606E7">
              <w:rPr>
                <w:rFonts w:cs="Arial"/>
              </w:rPr>
              <w:t>2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17DC385A" w14:textId="248D1445" w:rsidR="00387088" w:rsidRPr="00387088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1606E7">
              <w:rPr>
                <w:rFonts w:cs="Arial"/>
              </w:rPr>
              <w:t>055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766A8386" w14:textId="05EE978F" w:rsidR="00387088" w:rsidRPr="00387088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6F4499AC" w14:textId="1F1FAA2E" w:rsidR="00387088" w:rsidRPr="00387088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1606E7">
              <w:rPr>
                <w:rFonts w:cs="Arial"/>
              </w:rPr>
              <w:t>95</w:t>
            </w:r>
            <w:r>
              <w:rPr>
                <w:rFonts w:cs="Arial"/>
              </w:rPr>
              <w:t>6</w:t>
            </w:r>
          </w:p>
        </w:tc>
      </w:tr>
      <w:tr w:rsidR="00387088" w:rsidRPr="00905C69" w14:paraId="7C33794E" w14:textId="77777777" w:rsidTr="002C2D65">
        <w:tc>
          <w:tcPr>
            <w:tcW w:w="12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1D6B5" w14:textId="02B3CCE4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2C2D65">
              <w:rPr>
                <w:rFonts w:cs="Arial"/>
              </w:rPr>
              <w:t>32 kHz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73B6D077" w14:textId="3A7F9661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60 dB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47686907" w14:textId="315F97AD" w:rsidR="00387088" w:rsidRPr="00387088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2</w:t>
            </w:r>
            <w:r w:rsidR="003736E1">
              <w:rPr>
                <w:rFonts w:cs="Arial"/>
              </w:rPr>
              <w:t>4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0B921EDE" w14:textId="3008C203" w:rsidR="00387088" w:rsidRPr="00387088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</w:t>
            </w:r>
            <w:r w:rsidR="003736E1">
              <w:rPr>
                <w:rFonts w:cs="Arial"/>
              </w:rPr>
              <w:t>14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7FB6DEA5" w14:textId="2D8D6542" w:rsidR="00387088" w:rsidRPr="00387088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25886265" w14:textId="51D247E1" w:rsidR="00387088" w:rsidRPr="00387088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1</w:t>
            </w:r>
            <w:r w:rsidR="003736E1">
              <w:rPr>
                <w:rFonts w:cs="Arial"/>
              </w:rPr>
              <w:t>1</w:t>
            </w:r>
          </w:p>
        </w:tc>
      </w:tr>
      <w:tr w:rsidR="00387088" w:rsidRPr="00905C69" w14:paraId="16047872" w14:textId="77777777" w:rsidTr="002C2D65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5DC1A384" w14:textId="77777777" w:rsidR="00387088" w:rsidRPr="002C2D65" w:rsidRDefault="00387088" w:rsidP="00387088">
            <w:pPr>
              <w:jc w:val="center"/>
              <w:rPr>
                <w:rFonts w:cs="Arial"/>
              </w:rPr>
            </w:pPr>
          </w:p>
        </w:tc>
        <w:tc>
          <w:tcPr>
            <w:tcW w:w="1399" w:type="dxa"/>
            <w:vAlign w:val="center"/>
          </w:tcPr>
          <w:p w14:paraId="68AAD44B" w14:textId="0E99CE33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70 dB</w:t>
            </w:r>
          </w:p>
        </w:tc>
        <w:tc>
          <w:tcPr>
            <w:tcW w:w="2404" w:type="dxa"/>
            <w:vAlign w:val="center"/>
          </w:tcPr>
          <w:p w14:paraId="7C9F3D2D" w14:textId="6FFB5569" w:rsidR="00387088" w:rsidRPr="00387088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67</w:t>
            </w:r>
          </w:p>
        </w:tc>
        <w:tc>
          <w:tcPr>
            <w:tcW w:w="1369" w:type="dxa"/>
            <w:vAlign w:val="center"/>
          </w:tcPr>
          <w:p w14:paraId="03FAD1D3" w14:textId="029D49D3" w:rsidR="00387088" w:rsidRPr="00387088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14</w:t>
            </w:r>
          </w:p>
        </w:tc>
        <w:tc>
          <w:tcPr>
            <w:tcW w:w="1253" w:type="dxa"/>
            <w:vAlign w:val="center"/>
          </w:tcPr>
          <w:p w14:paraId="48504379" w14:textId="2F7BF887" w:rsidR="00387088" w:rsidRPr="00387088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549" w:type="dxa"/>
            <w:vAlign w:val="center"/>
          </w:tcPr>
          <w:p w14:paraId="4A395F29" w14:textId="5857FF9C" w:rsidR="00387088" w:rsidRPr="00387088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5</w:t>
            </w:r>
            <w:r w:rsidR="003736E1">
              <w:rPr>
                <w:rFonts w:cs="Arial"/>
              </w:rPr>
              <w:t>7</w:t>
            </w:r>
          </w:p>
        </w:tc>
      </w:tr>
      <w:tr w:rsidR="00387088" w:rsidRPr="00905C69" w14:paraId="4DD5E843" w14:textId="77777777" w:rsidTr="002C2D65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448D6B01" w14:textId="77777777" w:rsidR="00387088" w:rsidRPr="002C2D65" w:rsidRDefault="00387088" w:rsidP="00387088">
            <w:pPr>
              <w:jc w:val="center"/>
              <w:rPr>
                <w:rFonts w:cs="Arial"/>
              </w:rPr>
            </w:pPr>
          </w:p>
        </w:tc>
        <w:tc>
          <w:tcPr>
            <w:tcW w:w="1399" w:type="dxa"/>
            <w:vAlign w:val="center"/>
          </w:tcPr>
          <w:p w14:paraId="004EEB0C" w14:textId="2D84A096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80 dB</w:t>
            </w:r>
          </w:p>
        </w:tc>
        <w:tc>
          <w:tcPr>
            <w:tcW w:w="2404" w:type="dxa"/>
            <w:vAlign w:val="center"/>
          </w:tcPr>
          <w:p w14:paraId="6E9BCB20" w14:textId="7189CADB" w:rsidR="00387088" w:rsidRPr="00387088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08</w:t>
            </w:r>
            <w:r w:rsidR="003736E1">
              <w:rPr>
                <w:rFonts w:cs="Arial"/>
              </w:rPr>
              <w:t>8</w:t>
            </w:r>
          </w:p>
        </w:tc>
        <w:tc>
          <w:tcPr>
            <w:tcW w:w="1369" w:type="dxa"/>
            <w:vAlign w:val="center"/>
          </w:tcPr>
          <w:p w14:paraId="69CC8B6D" w14:textId="5CE194B0" w:rsidR="00387088" w:rsidRPr="00387088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41</w:t>
            </w:r>
            <w:r w:rsidR="003736E1">
              <w:rPr>
                <w:rFonts w:cs="Arial"/>
              </w:rPr>
              <w:t>5</w:t>
            </w:r>
          </w:p>
        </w:tc>
        <w:tc>
          <w:tcPr>
            <w:tcW w:w="1253" w:type="dxa"/>
            <w:vAlign w:val="center"/>
          </w:tcPr>
          <w:p w14:paraId="670DC61D" w14:textId="4655ACC9" w:rsidR="00387088" w:rsidRPr="00387088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549" w:type="dxa"/>
            <w:vAlign w:val="center"/>
          </w:tcPr>
          <w:p w14:paraId="1676277F" w14:textId="328E7B6F" w:rsidR="00387088" w:rsidRPr="00387088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8</w:t>
            </w:r>
            <w:r w:rsidR="003736E1">
              <w:rPr>
                <w:rFonts w:cs="Arial"/>
              </w:rPr>
              <w:t>2</w:t>
            </w:r>
          </w:p>
        </w:tc>
      </w:tr>
      <w:tr w:rsidR="00387088" w:rsidRPr="00905C69" w14:paraId="7A3FB223" w14:textId="77777777" w:rsidTr="002C2D65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47B8AA97" w14:textId="77777777" w:rsidR="00387088" w:rsidRPr="002C2D65" w:rsidRDefault="00387088" w:rsidP="00387088">
            <w:pPr>
              <w:jc w:val="center"/>
              <w:rPr>
                <w:rFonts w:cs="Arial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12753D39" w14:textId="3B9A7EB5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90 dB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36BA696E" w14:textId="36A0C0C5" w:rsidR="00387088" w:rsidRPr="00387088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82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286B83DE" w14:textId="7BFBA625" w:rsidR="00387088" w:rsidRPr="00387088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8</w:t>
            </w:r>
            <w:r w:rsidR="003736E1">
              <w:rPr>
                <w:rFonts w:cs="Arial"/>
              </w:rPr>
              <w:t>6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3FAEAC7F" w14:textId="2F4D12D8" w:rsidR="00387088" w:rsidRPr="00387088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2B1C5D9A" w14:textId="2EC578A5" w:rsidR="00387088" w:rsidRPr="00387088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04</w:t>
            </w:r>
          </w:p>
        </w:tc>
      </w:tr>
      <w:tr w:rsidR="00193E5B" w:rsidRPr="00905C69" w14:paraId="518ECFC8" w14:textId="77777777" w:rsidTr="002C2D65">
        <w:tc>
          <w:tcPr>
            <w:tcW w:w="1292" w:type="dxa"/>
            <w:vMerge w:val="restart"/>
            <w:tcBorders>
              <w:top w:val="single" w:sz="4" w:space="0" w:color="auto"/>
            </w:tcBorders>
            <w:vAlign w:val="center"/>
          </w:tcPr>
          <w:p w14:paraId="0FF6DB48" w14:textId="5D6D112A" w:rsidR="00193E5B" w:rsidRPr="002C2D65" w:rsidRDefault="00193E5B" w:rsidP="00193E5B">
            <w:pPr>
              <w:jc w:val="center"/>
              <w:rPr>
                <w:rFonts w:cs="Arial"/>
              </w:rPr>
            </w:pPr>
            <w:r w:rsidRPr="002C2D65">
              <w:rPr>
                <w:rFonts w:cs="Arial"/>
              </w:rPr>
              <w:t>48 kHz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0C472357" w14:textId="519D44E2" w:rsidR="00193E5B" w:rsidRPr="002C2D65" w:rsidRDefault="00193E5B" w:rsidP="00193E5B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60 dB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20236D57" w14:textId="746C7004" w:rsidR="00193E5B" w:rsidRPr="00387088" w:rsidRDefault="00C20308" w:rsidP="00193E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086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0A2666F2" w14:textId="37C99596" w:rsidR="00193E5B" w:rsidRPr="00387088" w:rsidRDefault="009A5AAC" w:rsidP="00193E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38</w:t>
            </w:r>
            <w:r w:rsidR="00E90DFF">
              <w:rPr>
                <w:rFonts w:cs="Arial"/>
              </w:rPr>
              <w:t>5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7E47F833" w14:textId="1183219F" w:rsidR="00193E5B" w:rsidRPr="00387088" w:rsidRDefault="009A5AAC" w:rsidP="00193E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2A09B5C3" w14:textId="7FE1F8BB" w:rsidR="00193E5B" w:rsidRPr="00387088" w:rsidRDefault="009A5AAC" w:rsidP="00193E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0</w:t>
            </w:r>
            <w:r w:rsidR="00E90DFF">
              <w:rPr>
                <w:rFonts w:cs="Arial"/>
              </w:rPr>
              <w:t>5</w:t>
            </w:r>
          </w:p>
        </w:tc>
      </w:tr>
      <w:tr w:rsidR="00193E5B" w:rsidRPr="00905C69" w14:paraId="1A6ED3EC" w14:textId="77777777" w:rsidTr="002C2D65">
        <w:tc>
          <w:tcPr>
            <w:tcW w:w="1292" w:type="dxa"/>
            <w:vMerge/>
            <w:vAlign w:val="center"/>
          </w:tcPr>
          <w:p w14:paraId="6EC6129B" w14:textId="77777777" w:rsidR="00193E5B" w:rsidRPr="00905C69" w:rsidRDefault="00193E5B" w:rsidP="00193E5B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1399" w:type="dxa"/>
            <w:vAlign w:val="center"/>
          </w:tcPr>
          <w:p w14:paraId="3FC4B42D" w14:textId="59D6021F" w:rsidR="00193E5B" w:rsidRPr="002C2D65" w:rsidRDefault="00193E5B" w:rsidP="00193E5B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70 dB</w:t>
            </w:r>
          </w:p>
        </w:tc>
        <w:tc>
          <w:tcPr>
            <w:tcW w:w="2404" w:type="dxa"/>
            <w:vAlign w:val="center"/>
          </w:tcPr>
          <w:p w14:paraId="78410387" w14:textId="1CC519A4" w:rsidR="00193E5B" w:rsidRPr="00387088" w:rsidRDefault="00C20308" w:rsidP="00193E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1</w:t>
            </w:r>
            <w:r w:rsidR="00E90DFF">
              <w:rPr>
                <w:rFonts w:cs="Arial"/>
              </w:rPr>
              <w:t>0</w:t>
            </w:r>
          </w:p>
        </w:tc>
        <w:tc>
          <w:tcPr>
            <w:tcW w:w="1369" w:type="dxa"/>
            <w:vAlign w:val="center"/>
          </w:tcPr>
          <w:p w14:paraId="7131426F" w14:textId="6B28E1E2" w:rsidR="00193E5B" w:rsidRPr="00387088" w:rsidRDefault="009A5AAC" w:rsidP="00193E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</w:t>
            </w:r>
            <w:r w:rsidR="00E90DFF">
              <w:rPr>
                <w:rFonts w:cs="Arial"/>
              </w:rPr>
              <w:t>20</w:t>
            </w:r>
          </w:p>
        </w:tc>
        <w:tc>
          <w:tcPr>
            <w:tcW w:w="1253" w:type="dxa"/>
            <w:vAlign w:val="center"/>
          </w:tcPr>
          <w:p w14:paraId="09CE87DA" w14:textId="60A8FAE2" w:rsidR="00193E5B" w:rsidRPr="00387088" w:rsidRDefault="009A5AAC" w:rsidP="00193E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549" w:type="dxa"/>
            <w:vAlign w:val="center"/>
          </w:tcPr>
          <w:p w14:paraId="533E5C7C" w14:textId="42B5461F" w:rsidR="00193E5B" w:rsidRPr="009A5AAC" w:rsidRDefault="009A5AAC" w:rsidP="00193E5B">
            <w:pPr>
              <w:jc w:val="center"/>
              <w:rPr>
                <w:rFonts w:cs="Arial"/>
              </w:rPr>
            </w:pPr>
            <w:r w:rsidRPr="009A5AAC">
              <w:rPr>
                <w:rFonts w:cs="Arial"/>
              </w:rPr>
              <w:t>0.6</w:t>
            </w:r>
            <w:r w:rsidR="00E90DFF">
              <w:rPr>
                <w:rFonts w:cs="Arial"/>
              </w:rPr>
              <w:t>09</w:t>
            </w:r>
          </w:p>
        </w:tc>
      </w:tr>
      <w:tr w:rsidR="00193E5B" w:rsidRPr="00905C69" w14:paraId="42653D0D" w14:textId="77777777" w:rsidTr="002C2D65">
        <w:tc>
          <w:tcPr>
            <w:tcW w:w="1292" w:type="dxa"/>
            <w:vMerge/>
            <w:vAlign w:val="center"/>
          </w:tcPr>
          <w:p w14:paraId="28C4B42A" w14:textId="77777777" w:rsidR="00193E5B" w:rsidRPr="00905C69" w:rsidRDefault="00193E5B" w:rsidP="00193E5B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1399" w:type="dxa"/>
            <w:vAlign w:val="center"/>
          </w:tcPr>
          <w:p w14:paraId="1D408846" w14:textId="11D57474" w:rsidR="00193E5B" w:rsidRPr="002C2D65" w:rsidRDefault="00193E5B" w:rsidP="00193E5B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80 dB</w:t>
            </w:r>
          </w:p>
        </w:tc>
        <w:tc>
          <w:tcPr>
            <w:tcW w:w="2404" w:type="dxa"/>
            <w:vAlign w:val="center"/>
          </w:tcPr>
          <w:p w14:paraId="4FB8B72D" w14:textId="750CE53C" w:rsidR="00193E5B" w:rsidRPr="00387088" w:rsidRDefault="00C20308" w:rsidP="00193E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</w:t>
            </w:r>
            <w:r w:rsidR="00E90DFF">
              <w:rPr>
                <w:rFonts w:cs="Arial"/>
              </w:rPr>
              <w:t>78</w:t>
            </w:r>
          </w:p>
        </w:tc>
        <w:tc>
          <w:tcPr>
            <w:tcW w:w="1369" w:type="dxa"/>
            <w:vAlign w:val="center"/>
          </w:tcPr>
          <w:p w14:paraId="7C5819B4" w14:textId="7BEF2742" w:rsidR="00193E5B" w:rsidRPr="00387088" w:rsidRDefault="009A5AAC" w:rsidP="00193E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6</w:t>
            </w:r>
            <w:r w:rsidR="00E90DFF">
              <w:rPr>
                <w:rFonts w:cs="Arial"/>
              </w:rPr>
              <w:t>6</w:t>
            </w:r>
          </w:p>
        </w:tc>
        <w:tc>
          <w:tcPr>
            <w:tcW w:w="1253" w:type="dxa"/>
            <w:vAlign w:val="center"/>
          </w:tcPr>
          <w:p w14:paraId="5ADEFEDB" w14:textId="0783E347" w:rsidR="00193E5B" w:rsidRPr="00387088" w:rsidRDefault="009A5AAC" w:rsidP="00193E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549" w:type="dxa"/>
            <w:vAlign w:val="center"/>
          </w:tcPr>
          <w:p w14:paraId="37E40A20" w14:textId="15E43E36" w:rsidR="00193E5B" w:rsidRPr="00387088" w:rsidRDefault="009A5AAC" w:rsidP="00193E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18</w:t>
            </w:r>
          </w:p>
        </w:tc>
      </w:tr>
      <w:tr w:rsidR="00193E5B" w:rsidRPr="00905C69" w14:paraId="1220D0CC" w14:textId="77777777" w:rsidTr="002C2D65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52ADF1BD" w14:textId="77777777" w:rsidR="00193E5B" w:rsidRPr="00905C69" w:rsidRDefault="00193E5B" w:rsidP="00193E5B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761FBCCB" w14:textId="11521538" w:rsidR="00193E5B" w:rsidRPr="002C2D65" w:rsidRDefault="00193E5B" w:rsidP="00193E5B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90 dB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3A9AAF7B" w14:textId="2F94BFCF" w:rsidR="00193E5B" w:rsidRPr="00387088" w:rsidRDefault="00C20308" w:rsidP="00193E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67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5B4AE5B6" w14:textId="7A8E34FA" w:rsidR="00193E5B" w:rsidRPr="00387088" w:rsidRDefault="009A5AAC" w:rsidP="00193E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16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635B63C3" w14:textId="7CA78075" w:rsidR="00193E5B" w:rsidRPr="00387088" w:rsidRDefault="009A5AAC" w:rsidP="00193E5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440F1837" w14:textId="34BD9676" w:rsidR="00193E5B" w:rsidRPr="009A5AAC" w:rsidRDefault="009A5AAC" w:rsidP="00193E5B">
            <w:pPr>
              <w:jc w:val="center"/>
              <w:rPr>
                <w:rFonts w:cs="Arial"/>
              </w:rPr>
            </w:pPr>
            <w:r w:rsidRPr="009A5AAC">
              <w:rPr>
                <w:rFonts w:cs="Arial"/>
              </w:rPr>
              <w:t>0.755</w:t>
            </w:r>
          </w:p>
        </w:tc>
      </w:tr>
      <w:tr w:rsidR="002C2D65" w:rsidRPr="00905C69" w14:paraId="27B56B27" w14:textId="77777777" w:rsidTr="002477FC"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7A0BB" w14:textId="596FF8AE" w:rsidR="002C2D65" w:rsidRPr="00905C69" w:rsidRDefault="002C2D65" w:rsidP="002C2D65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i/>
                <w:iCs/>
              </w:rPr>
              <w:t>Latency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DE579" w14:textId="77777777" w:rsidR="002C2D65" w:rsidRPr="002C2D65" w:rsidRDefault="002C2D65" w:rsidP="002C2D65">
            <w:pPr>
              <w:jc w:val="center"/>
              <w:rPr>
                <w:rFonts w:cs="Arial"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92DFF" w14:textId="77777777" w:rsidR="002C2D65" w:rsidRPr="00905C69" w:rsidRDefault="002C2D65" w:rsidP="002C2D65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65DB6" w14:textId="77777777" w:rsidR="002C2D65" w:rsidRPr="00905C69" w:rsidRDefault="002C2D65" w:rsidP="002C2D65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5F34B" w14:textId="77777777" w:rsidR="002C2D65" w:rsidRPr="00905C69" w:rsidRDefault="002C2D65" w:rsidP="002C2D65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37ED5" w14:textId="77777777" w:rsidR="002C2D65" w:rsidRPr="00905C69" w:rsidRDefault="002C2D65" w:rsidP="002C2D65">
            <w:pPr>
              <w:jc w:val="center"/>
              <w:rPr>
                <w:rFonts w:cs="Arial"/>
                <w:b/>
                <w:bCs/>
              </w:rPr>
            </w:pPr>
          </w:p>
        </w:tc>
      </w:tr>
      <w:tr w:rsidR="00E73854" w:rsidRPr="00905C69" w14:paraId="7145D7CB" w14:textId="77777777" w:rsidTr="002477FC">
        <w:tc>
          <w:tcPr>
            <w:tcW w:w="12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70B2F" w14:textId="70D37122" w:rsidR="00E73854" w:rsidRPr="002C2D65" w:rsidRDefault="00E73854" w:rsidP="00E73854">
            <w:pPr>
              <w:jc w:val="center"/>
              <w:rPr>
                <w:rFonts w:cs="Arial"/>
                <w:i/>
                <w:iCs/>
              </w:rPr>
            </w:pPr>
            <w:r w:rsidRPr="002C2D65">
              <w:rPr>
                <w:rFonts w:cs="Arial"/>
              </w:rPr>
              <w:t>Click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1F54F167" w14:textId="36EBDD61" w:rsidR="00E73854" w:rsidRPr="002C2D65" w:rsidRDefault="00E73854" w:rsidP="00E73854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60 dB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18BDC267" w14:textId="3DF0D368" w:rsidR="00E73854" w:rsidRPr="00F926E9" w:rsidRDefault="00127CDB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47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42D7B5EB" w14:textId="0E5C5313" w:rsidR="00E73854" w:rsidRPr="00F926E9" w:rsidRDefault="00FB1739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17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686AE3AB" w14:textId="19A9B4CB" w:rsidR="00E73854" w:rsidRPr="00F926E9" w:rsidRDefault="00FB1739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67ACF527" w14:textId="2625C62B" w:rsidR="00E73854" w:rsidRPr="00F926E9" w:rsidRDefault="00FB1739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31</w:t>
            </w:r>
          </w:p>
        </w:tc>
      </w:tr>
      <w:tr w:rsidR="00E73854" w:rsidRPr="00905C69" w14:paraId="5DAC6708" w14:textId="77777777" w:rsidTr="002477FC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27A2D0C3" w14:textId="77777777" w:rsidR="00E73854" w:rsidRPr="002C2D65" w:rsidRDefault="00E73854" w:rsidP="00E73854">
            <w:pPr>
              <w:jc w:val="center"/>
              <w:rPr>
                <w:rFonts w:cs="Arial"/>
                <w:i/>
                <w:iCs/>
              </w:rPr>
            </w:pPr>
          </w:p>
        </w:tc>
        <w:tc>
          <w:tcPr>
            <w:tcW w:w="1399" w:type="dxa"/>
            <w:vAlign w:val="center"/>
          </w:tcPr>
          <w:p w14:paraId="2C2F9784" w14:textId="299846BB" w:rsidR="00E73854" w:rsidRPr="002C2D65" w:rsidRDefault="00E73854" w:rsidP="00E73854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70 dB</w:t>
            </w:r>
          </w:p>
        </w:tc>
        <w:tc>
          <w:tcPr>
            <w:tcW w:w="2404" w:type="dxa"/>
            <w:vAlign w:val="center"/>
          </w:tcPr>
          <w:p w14:paraId="38D47227" w14:textId="6ECD3E33" w:rsidR="00E73854" w:rsidRPr="00F926E9" w:rsidRDefault="00127CDB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132</w:t>
            </w:r>
          </w:p>
        </w:tc>
        <w:tc>
          <w:tcPr>
            <w:tcW w:w="1369" w:type="dxa"/>
            <w:vAlign w:val="center"/>
          </w:tcPr>
          <w:p w14:paraId="492C1BC8" w14:textId="777C057D" w:rsidR="00E73854" w:rsidRPr="00F926E9" w:rsidRDefault="00FB1739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608</w:t>
            </w:r>
          </w:p>
        </w:tc>
        <w:tc>
          <w:tcPr>
            <w:tcW w:w="1253" w:type="dxa"/>
            <w:vAlign w:val="center"/>
          </w:tcPr>
          <w:p w14:paraId="3C32AAC9" w14:textId="46617613" w:rsidR="00E73854" w:rsidRPr="00F926E9" w:rsidRDefault="00FB1739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1549" w:type="dxa"/>
            <w:vAlign w:val="center"/>
          </w:tcPr>
          <w:p w14:paraId="7ECEC6C5" w14:textId="41DBEC4F" w:rsidR="00E73854" w:rsidRPr="00F926E9" w:rsidRDefault="00FB1739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49</w:t>
            </w:r>
          </w:p>
        </w:tc>
      </w:tr>
      <w:tr w:rsidR="00E73854" w:rsidRPr="00905C69" w14:paraId="161D026B" w14:textId="77777777" w:rsidTr="002477FC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52FE42AA" w14:textId="77777777" w:rsidR="00E73854" w:rsidRPr="002C2D65" w:rsidRDefault="00E73854" w:rsidP="00E73854">
            <w:pPr>
              <w:jc w:val="center"/>
              <w:rPr>
                <w:rFonts w:cs="Arial"/>
                <w:i/>
                <w:iCs/>
              </w:rPr>
            </w:pPr>
          </w:p>
        </w:tc>
        <w:tc>
          <w:tcPr>
            <w:tcW w:w="1399" w:type="dxa"/>
            <w:vAlign w:val="center"/>
          </w:tcPr>
          <w:p w14:paraId="7F504880" w14:textId="576341B9" w:rsidR="00E73854" w:rsidRPr="002C2D65" w:rsidRDefault="00E73854" w:rsidP="00E73854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80 dB</w:t>
            </w:r>
          </w:p>
        </w:tc>
        <w:tc>
          <w:tcPr>
            <w:tcW w:w="2404" w:type="dxa"/>
            <w:vAlign w:val="center"/>
          </w:tcPr>
          <w:p w14:paraId="45FA410C" w14:textId="34E2B619" w:rsidR="00E73854" w:rsidRPr="00F926E9" w:rsidRDefault="00127CDB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103</w:t>
            </w:r>
          </w:p>
        </w:tc>
        <w:tc>
          <w:tcPr>
            <w:tcW w:w="1369" w:type="dxa"/>
            <w:vAlign w:val="center"/>
          </w:tcPr>
          <w:p w14:paraId="2C9E4E97" w14:textId="774BD189" w:rsidR="00E73854" w:rsidRPr="00F926E9" w:rsidRDefault="00FB1739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475</w:t>
            </w:r>
          </w:p>
        </w:tc>
        <w:tc>
          <w:tcPr>
            <w:tcW w:w="1253" w:type="dxa"/>
            <w:vAlign w:val="center"/>
          </w:tcPr>
          <w:p w14:paraId="5039B98A" w14:textId="04B6D557" w:rsidR="00E73854" w:rsidRPr="00F926E9" w:rsidRDefault="00FB1739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1549" w:type="dxa"/>
            <w:vAlign w:val="center"/>
          </w:tcPr>
          <w:p w14:paraId="518FD64C" w14:textId="4A590880" w:rsidR="00E73854" w:rsidRPr="00F926E9" w:rsidRDefault="00FB1739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40</w:t>
            </w:r>
          </w:p>
        </w:tc>
      </w:tr>
      <w:tr w:rsidR="00E73854" w:rsidRPr="00905C69" w14:paraId="7A7214B2" w14:textId="77777777" w:rsidTr="002477FC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71F2906B" w14:textId="77777777" w:rsidR="00E73854" w:rsidRPr="002C2D65" w:rsidRDefault="00E73854" w:rsidP="00E73854">
            <w:pPr>
              <w:jc w:val="center"/>
              <w:rPr>
                <w:rFonts w:cs="Arial"/>
                <w:i/>
                <w:iCs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019B5901" w14:textId="62D67F07" w:rsidR="00E73854" w:rsidRPr="002C2D65" w:rsidRDefault="00E73854" w:rsidP="00E73854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90 dB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3FB21FDB" w14:textId="44B226E0" w:rsidR="00E73854" w:rsidRPr="00F926E9" w:rsidRDefault="00127CDB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268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2F7CD9A5" w14:textId="1B1C2E21" w:rsidR="00E73854" w:rsidRPr="00F926E9" w:rsidRDefault="00FB1739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1.306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63B66003" w14:textId="796C06C5" w:rsidR="00E73854" w:rsidRPr="00F926E9" w:rsidRDefault="00FB1739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668E4175" w14:textId="2466196C" w:rsidR="00E73854" w:rsidRPr="00F926E9" w:rsidRDefault="00FB1739" w:rsidP="00E738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05</w:t>
            </w:r>
          </w:p>
        </w:tc>
      </w:tr>
      <w:tr w:rsidR="00387088" w:rsidRPr="00905C69" w14:paraId="5F174936" w14:textId="77777777" w:rsidTr="002477FC">
        <w:tc>
          <w:tcPr>
            <w:tcW w:w="12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A871B" w14:textId="27FADABB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2C2D65">
              <w:rPr>
                <w:rFonts w:cs="Arial"/>
              </w:rPr>
              <w:t>20 kHz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2ECDFB70" w14:textId="3980E35B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60 dB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2F33CF5B" w14:textId="76BE05D9" w:rsidR="00387088" w:rsidRPr="00F926E9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08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71A69D76" w14:textId="43481038" w:rsidR="00387088" w:rsidRPr="00F926E9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497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1FF3BC0B" w14:textId="11B4439E" w:rsidR="00387088" w:rsidRPr="00F926E9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6481B55B" w14:textId="582C6CE8" w:rsidR="00387088" w:rsidRPr="00F926E9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24</w:t>
            </w:r>
          </w:p>
        </w:tc>
      </w:tr>
      <w:tr w:rsidR="00387088" w:rsidRPr="00905C69" w14:paraId="62313AA9" w14:textId="77777777" w:rsidTr="002477FC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1B607EB3" w14:textId="77777777" w:rsidR="00387088" w:rsidRPr="002C2D65" w:rsidRDefault="00387088" w:rsidP="00387088">
            <w:pPr>
              <w:jc w:val="center"/>
              <w:rPr>
                <w:rFonts w:cs="Arial"/>
              </w:rPr>
            </w:pPr>
          </w:p>
        </w:tc>
        <w:tc>
          <w:tcPr>
            <w:tcW w:w="1399" w:type="dxa"/>
            <w:vAlign w:val="center"/>
          </w:tcPr>
          <w:p w14:paraId="5FE969F3" w14:textId="0CE89144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70 dB</w:t>
            </w:r>
          </w:p>
        </w:tc>
        <w:tc>
          <w:tcPr>
            <w:tcW w:w="2404" w:type="dxa"/>
            <w:vAlign w:val="center"/>
          </w:tcPr>
          <w:p w14:paraId="18926FB6" w14:textId="6C7C3DD7" w:rsidR="00387088" w:rsidRPr="00F926E9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15</w:t>
            </w:r>
          </w:p>
        </w:tc>
        <w:tc>
          <w:tcPr>
            <w:tcW w:w="1369" w:type="dxa"/>
            <w:vAlign w:val="center"/>
          </w:tcPr>
          <w:p w14:paraId="44D46A31" w14:textId="7E27D743" w:rsidR="00387088" w:rsidRPr="00F926E9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32</w:t>
            </w:r>
          </w:p>
        </w:tc>
        <w:tc>
          <w:tcPr>
            <w:tcW w:w="1253" w:type="dxa"/>
            <w:vAlign w:val="center"/>
          </w:tcPr>
          <w:p w14:paraId="23FAA1CF" w14:textId="3BAC11F0" w:rsidR="00387088" w:rsidRPr="00F926E9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1549" w:type="dxa"/>
            <w:vAlign w:val="center"/>
          </w:tcPr>
          <w:p w14:paraId="611E4B07" w14:textId="66B142EC" w:rsidR="00387088" w:rsidRPr="00F926E9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00</w:t>
            </w:r>
          </w:p>
        </w:tc>
      </w:tr>
      <w:tr w:rsidR="00387088" w:rsidRPr="00905C69" w14:paraId="3AEB126C" w14:textId="77777777" w:rsidTr="002477FC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15A44D8C" w14:textId="77777777" w:rsidR="00387088" w:rsidRPr="002C2D65" w:rsidRDefault="00387088" w:rsidP="00387088">
            <w:pPr>
              <w:jc w:val="center"/>
              <w:rPr>
                <w:rFonts w:cs="Arial"/>
              </w:rPr>
            </w:pPr>
          </w:p>
        </w:tc>
        <w:tc>
          <w:tcPr>
            <w:tcW w:w="1399" w:type="dxa"/>
            <w:vAlign w:val="center"/>
          </w:tcPr>
          <w:p w14:paraId="5B3FB9C4" w14:textId="5C032D78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80 dB</w:t>
            </w:r>
          </w:p>
        </w:tc>
        <w:tc>
          <w:tcPr>
            <w:tcW w:w="2404" w:type="dxa"/>
            <w:vAlign w:val="center"/>
          </w:tcPr>
          <w:p w14:paraId="36C6801A" w14:textId="5BB34AE5" w:rsidR="00387088" w:rsidRPr="00F926E9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17</w:t>
            </w:r>
          </w:p>
        </w:tc>
        <w:tc>
          <w:tcPr>
            <w:tcW w:w="1369" w:type="dxa"/>
            <w:vAlign w:val="center"/>
          </w:tcPr>
          <w:p w14:paraId="782D2E7F" w14:textId="0A76A3AD" w:rsidR="00387088" w:rsidRPr="00F926E9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38</w:t>
            </w:r>
          </w:p>
        </w:tc>
        <w:tc>
          <w:tcPr>
            <w:tcW w:w="1253" w:type="dxa"/>
            <w:vAlign w:val="center"/>
          </w:tcPr>
          <w:p w14:paraId="785DC228" w14:textId="1F2D5384" w:rsidR="00387088" w:rsidRPr="00F926E9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1549" w:type="dxa"/>
            <w:vAlign w:val="center"/>
          </w:tcPr>
          <w:p w14:paraId="3FEE7AD5" w14:textId="39D98A79" w:rsidR="00387088" w:rsidRPr="00F926E9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96</w:t>
            </w:r>
          </w:p>
        </w:tc>
      </w:tr>
      <w:tr w:rsidR="00387088" w:rsidRPr="00905C69" w14:paraId="2B71A242" w14:textId="77777777" w:rsidTr="002477FC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4C7A74DF" w14:textId="77777777" w:rsidR="00387088" w:rsidRPr="002C2D65" w:rsidRDefault="00387088" w:rsidP="00387088">
            <w:pPr>
              <w:jc w:val="center"/>
              <w:rPr>
                <w:rFonts w:cs="Arial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10E25A18" w14:textId="34C291AF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90 dB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56A6FE58" w14:textId="3B035A3A" w:rsidR="00387088" w:rsidRPr="00F926E9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11</w:t>
            </w:r>
            <w:r w:rsidR="00021C32">
              <w:rPr>
                <w:rFonts w:cs="Arial"/>
              </w:rPr>
              <w:t>2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5F785593" w14:textId="72CDD917" w:rsidR="00387088" w:rsidRPr="00F926E9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5</w:t>
            </w:r>
            <w:r w:rsidR="00021C32">
              <w:rPr>
                <w:rFonts w:cs="Arial"/>
              </w:rPr>
              <w:t>17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2677DFEA" w14:textId="33E198B2" w:rsidR="00387088" w:rsidRPr="00F926E9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5FD5E2FB" w14:textId="4358AB97" w:rsidR="00387088" w:rsidRPr="00F926E9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021C32">
              <w:rPr>
                <w:rFonts w:cs="Arial"/>
              </w:rPr>
              <w:t>611</w:t>
            </w:r>
          </w:p>
        </w:tc>
      </w:tr>
      <w:tr w:rsidR="00387088" w:rsidRPr="00905C69" w14:paraId="73223D7D" w14:textId="77777777" w:rsidTr="002477FC">
        <w:tc>
          <w:tcPr>
            <w:tcW w:w="12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507FA" w14:textId="0FEDBAFE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2C2D65">
              <w:rPr>
                <w:rFonts w:cs="Arial"/>
              </w:rPr>
              <w:t>24 kHz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1C0FE7A6" w14:textId="04C0CD65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60 dB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29369F60" w14:textId="7F43BA7A" w:rsidR="00387088" w:rsidRPr="00F926E9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</w:t>
            </w:r>
            <w:r w:rsidR="00A3464E">
              <w:rPr>
                <w:rFonts w:cs="Arial"/>
              </w:rPr>
              <w:t>1</w:t>
            </w:r>
            <w:r w:rsidR="00EE3032">
              <w:rPr>
                <w:rFonts w:cs="Arial"/>
              </w:rPr>
              <w:t>26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2F8CF813" w14:textId="4D74E703" w:rsidR="00387088" w:rsidRPr="00F926E9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</w:t>
            </w:r>
            <w:r w:rsidR="00EE3032">
              <w:rPr>
                <w:rFonts w:cs="Arial"/>
              </w:rPr>
              <w:t>594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4E15AE58" w14:textId="3564ADF6" w:rsidR="00387088" w:rsidRPr="00F926E9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30CE3DB6" w14:textId="07679B9A" w:rsidR="00387088" w:rsidRPr="00F926E9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A3464E">
              <w:rPr>
                <w:rFonts w:cs="Arial"/>
              </w:rPr>
              <w:t>5</w:t>
            </w:r>
            <w:r w:rsidR="00EE3032">
              <w:rPr>
                <w:rFonts w:cs="Arial"/>
              </w:rPr>
              <w:t>59</w:t>
            </w:r>
          </w:p>
        </w:tc>
      </w:tr>
      <w:tr w:rsidR="00387088" w:rsidRPr="00905C69" w14:paraId="03D16DEC" w14:textId="77777777" w:rsidTr="002477FC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039DE477" w14:textId="77777777" w:rsidR="00387088" w:rsidRPr="002C2D65" w:rsidRDefault="00387088" w:rsidP="00387088">
            <w:pPr>
              <w:jc w:val="center"/>
              <w:rPr>
                <w:rFonts w:cs="Arial"/>
              </w:rPr>
            </w:pPr>
          </w:p>
        </w:tc>
        <w:tc>
          <w:tcPr>
            <w:tcW w:w="1399" w:type="dxa"/>
            <w:vAlign w:val="center"/>
          </w:tcPr>
          <w:p w14:paraId="5B526D0A" w14:textId="1A481666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70 dB</w:t>
            </w:r>
          </w:p>
        </w:tc>
        <w:tc>
          <w:tcPr>
            <w:tcW w:w="2404" w:type="dxa"/>
            <w:vAlign w:val="center"/>
          </w:tcPr>
          <w:p w14:paraId="042E013D" w14:textId="4361A1A0" w:rsidR="00387088" w:rsidRPr="00F926E9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12</w:t>
            </w:r>
            <w:r w:rsidR="00EE3032">
              <w:rPr>
                <w:rFonts w:cs="Arial"/>
              </w:rPr>
              <w:t>7</w:t>
            </w:r>
          </w:p>
        </w:tc>
        <w:tc>
          <w:tcPr>
            <w:tcW w:w="1369" w:type="dxa"/>
            <w:vAlign w:val="center"/>
          </w:tcPr>
          <w:p w14:paraId="73F22426" w14:textId="76D0C475" w:rsidR="00387088" w:rsidRPr="00F926E9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</w:t>
            </w:r>
            <w:r w:rsidR="00EE3032">
              <w:rPr>
                <w:rFonts w:cs="Arial"/>
              </w:rPr>
              <w:t>601</w:t>
            </w:r>
          </w:p>
        </w:tc>
        <w:tc>
          <w:tcPr>
            <w:tcW w:w="1253" w:type="dxa"/>
            <w:vAlign w:val="center"/>
          </w:tcPr>
          <w:p w14:paraId="2B61BF57" w14:textId="4749AD4F" w:rsidR="00387088" w:rsidRPr="00F926E9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549" w:type="dxa"/>
            <w:vAlign w:val="center"/>
          </w:tcPr>
          <w:p w14:paraId="5FF6380E" w14:textId="40B7D3BC" w:rsidR="00387088" w:rsidRPr="00F926E9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5</w:t>
            </w:r>
            <w:r w:rsidR="00EE3032">
              <w:rPr>
                <w:rFonts w:cs="Arial"/>
              </w:rPr>
              <w:t>4</w:t>
            </w:r>
          </w:p>
        </w:tc>
      </w:tr>
      <w:tr w:rsidR="00387088" w:rsidRPr="00905C69" w14:paraId="1952E8F0" w14:textId="77777777" w:rsidTr="002477FC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14729B61" w14:textId="77777777" w:rsidR="00387088" w:rsidRPr="002C2D65" w:rsidRDefault="00387088" w:rsidP="00387088">
            <w:pPr>
              <w:jc w:val="center"/>
              <w:rPr>
                <w:rFonts w:cs="Arial"/>
              </w:rPr>
            </w:pPr>
          </w:p>
        </w:tc>
        <w:tc>
          <w:tcPr>
            <w:tcW w:w="1399" w:type="dxa"/>
            <w:vAlign w:val="center"/>
          </w:tcPr>
          <w:p w14:paraId="0BBF84E6" w14:textId="5FC1CE21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80 dB</w:t>
            </w:r>
          </w:p>
        </w:tc>
        <w:tc>
          <w:tcPr>
            <w:tcW w:w="2404" w:type="dxa"/>
            <w:vAlign w:val="center"/>
          </w:tcPr>
          <w:p w14:paraId="4D5A28EC" w14:textId="50AA250D" w:rsidR="00387088" w:rsidRPr="00F926E9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0</w:t>
            </w:r>
            <w:r w:rsidR="00EE3032">
              <w:rPr>
                <w:rFonts w:cs="Arial"/>
              </w:rPr>
              <w:t>54</w:t>
            </w:r>
          </w:p>
        </w:tc>
        <w:tc>
          <w:tcPr>
            <w:tcW w:w="1369" w:type="dxa"/>
            <w:vAlign w:val="center"/>
          </w:tcPr>
          <w:p w14:paraId="16E0B683" w14:textId="30116AB8" w:rsidR="00387088" w:rsidRPr="00F926E9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2</w:t>
            </w:r>
            <w:r w:rsidR="00EE3032">
              <w:rPr>
                <w:rFonts w:cs="Arial"/>
              </w:rPr>
              <w:t>5</w:t>
            </w:r>
            <w:r>
              <w:rPr>
                <w:rFonts w:cs="Arial"/>
              </w:rPr>
              <w:t>5</w:t>
            </w:r>
          </w:p>
        </w:tc>
        <w:tc>
          <w:tcPr>
            <w:tcW w:w="1253" w:type="dxa"/>
            <w:vAlign w:val="center"/>
          </w:tcPr>
          <w:p w14:paraId="45C66BB9" w14:textId="69BA7387" w:rsidR="00387088" w:rsidRPr="00F926E9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549" w:type="dxa"/>
            <w:vAlign w:val="center"/>
          </w:tcPr>
          <w:p w14:paraId="681F7185" w14:textId="2BBCEACC" w:rsidR="00387088" w:rsidRPr="00F926E9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</w:t>
            </w:r>
            <w:r w:rsidR="00EE3032">
              <w:rPr>
                <w:rFonts w:cs="Arial"/>
              </w:rPr>
              <w:t>01</w:t>
            </w:r>
          </w:p>
        </w:tc>
      </w:tr>
      <w:tr w:rsidR="00387088" w:rsidRPr="00905C69" w14:paraId="7A2D899B" w14:textId="77777777" w:rsidTr="002477FC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49EBFE4D" w14:textId="77777777" w:rsidR="00387088" w:rsidRPr="002C2D65" w:rsidRDefault="00387088" w:rsidP="00387088">
            <w:pPr>
              <w:jc w:val="center"/>
              <w:rPr>
                <w:rFonts w:cs="Arial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7D87A397" w14:textId="0DF17211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90 dB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579BCCF8" w14:textId="0F05533C" w:rsidR="00387088" w:rsidRPr="00F926E9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0</w:t>
            </w:r>
            <w:r w:rsidR="00021C32">
              <w:rPr>
                <w:rFonts w:cs="Arial"/>
              </w:rPr>
              <w:t>4</w:t>
            </w:r>
            <w:r w:rsidR="00EE3032">
              <w:rPr>
                <w:rFonts w:cs="Arial"/>
              </w:rPr>
              <w:t>9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0F131C57" w14:textId="2499461B" w:rsidR="00387088" w:rsidRPr="00F926E9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2</w:t>
            </w:r>
            <w:r w:rsidR="00A06971">
              <w:rPr>
                <w:rFonts w:cs="Arial"/>
              </w:rPr>
              <w:t>2</w:t>
            </w:r>
            <w:r w:rsidR="00EE3032">
              <w:rPr>
                <w:rFonts w:cs="Arial"/>
              </w:rPr>
              <w:t>8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6B32EBB4" w14:textId="58F36BA6" w:rsidR="00387088" w:rsidRPr="00F926E9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1B8937C7" w14:textId="4F85F4AE" w:rsidR="00387088" w:rsidRPr="00F926E9" w:rsidRDefault="00F834BD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A06971">
              <w:rPr>
                <w:rFonts w:cs="Arial"/>
              </w:rPr>
              <w:t>82</w:t>
            </w:r>
            <w:r w:rsidR="00EE3032">
              <w:rPr>
                <w:rFonts w:cs="Arial"/>
              </w:rPr>
              <w:t>2</w:t>
            </w:r>
          </w:p>
        </w:tc>
      </w:tr>
      <w:tr w:rsidR="00387088" w:rsidRPr="00905C69" w14:paraId="1EC21504" w14:textId="77777777" w:rsidTr="002477FC">
        <w:tc>
          <w:tcPr>
            <w:tcW w:w="12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21FEA" w14:textId="22C85CC1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2C2D65">
              <w:rPr>
                <w:rFonts w:cs="Arial"/>
              </w:rPr>
              <w:t>32 kHz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6EEF13EB" w14:textId="751C7975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60 dB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64DC1C40" w14:textId="2AA2238E" w:rsidR="00387088" w:rsidRPr="00F926E9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1</w:t>
            </w:r>
            <w:r w:rsidR="00A3464E">
              <w:rPr>
                <w:rFonts w:cs="Arial"/>
              </w:rPr>
              <w:t>2</w:t>
            </w:r>
            <w:r w:rsidR="003736E1">
              <w:rPr>
                <w:rFonts w:cs="Arial"/>
              </w:rPr>
              <w:t>4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6B34A315" w14:textId="1DB625A8" w:rsidR="00387088" w:rsidRPr="00F926E9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</w:t>
            </w:r>
            <w:r w:rsidR="003736E1">
              <w:rPr>
                <w:rFonts w:cs="Arial"/>
              </w:rPr>
              <w:t>586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5D6142AE" w14:textId="2A176928" w:rsidR="00387088" w:rsidRPr="00F926E9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7747F655" w14:textId="4AEC331A" w:rsidR="00387088" w:rsidRPr="00F926E9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A3464E">
              <w:rPr>
                <w:rFonts w:cs="Arial"/>
              </w:rPr>
              <w:t>5</w:t>
            </w:r>
            <w:r w:rsidR="003736E1">
              <w:rPr>
                <w:rFonts w:cs="Arial"/>
              </w:rPr>
              <w:t>64</w:t>
            </w:r>
          </w:p>
        </w:tc>
      </w:tr>
      <w:tr w:rsidR="00387088" w:rsidRPr="00905C69" w14:paraId="63EBAAAA" w14:textId="77777777" w:rsidTr="002477FC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16ACF0EE" w14:textId="77777777" w:rsidR="00387088" w:rsidRPr="002C2D65" w:rsidRDefault="00387088" w:rsidP="00387088">
            <w:pPr>
              <w:jc w:val="center"/>
              <w:rPr>
                <w:rFonts w:cs="Arial"/>
              </w:rPr>
            </w:pPr>
          </w:p>
        </w:tc>
        <w:tc>
          <w:tcPr>
            <w:tcW w:w="1399" w:type="dxa"/>
            <w:vAlign w:val="center"/>
          </w:tcPr>
          <w:p w14:paraId="03A38FF7" w14:textId="3BC680F3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70 dB</w:t>
            </w:r>
          </w:p>
        </w:tc>
        <w:tc>
          <w:tcPr>
            <w:tcW w:w="2404" w:type="dxa"/>
            <w:vAlign w:val="center"/>
          </w:tcPr>
          <w:p w14:paraId="34D69E5E" w14:textId="717F65DF" w:rsidR="00387088" w:rsidRPr="00F926E9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0</w:t>
            </w:r>
            <w:r w:rsidR="003736E1">
              <w:rPr>
                <w:rFonts w:cs="Arial"/>
              </w:rPr>
              <w:t>59</w:t>
            </w:r>
          </w:p>
        </w:tc>
        <w:tc>
          <w:tcPr>
            <w:tcW w:w="1369" w:type="dxa"/>
            <w:vAlign w:val="center"/>
          </w:tcPr>
          <w:p w14:paraId="2886595C" w14:textId="2780D4B6" w:rsidR="00387088" w:rsidRPr="00F926E9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2</w:t>
            </w:r>
            <w:r w:rsidR="003736E1">
              <w:rPr>
                <w:rFonts w:cs="Arial"/>
              </w:rPr>
              <w:t>78</w:t>
            </w:r>
          </w:p>
        </w:tc>
        <w:tc>
          <w:tcPr>
            <w:tcW w:w="1253" w:type="dxa"/>
            <w:vAlign w:val="center"/>
          </w:tcPr>
          <w:p w14:paraId="451EF6C3" w14:textId="09E3B447" w:rsidR="00387088" w:rsidRPr="00F926E9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549" w:type="dxa"/>
            <w:vAlign w:val="center"/>
          </w:tcPr>
          <w:p w14:paraId="4FED7699" w14:textId="1207B1AA" w:rsidR="00387088" w:rsidRPr="00F926E9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</w:t>
            </w:r>
            <w:r w:rsidR="003736E1">
              <w:rPr>
                <w:rFonts w:cs="Arial"/>
              </w:rPr>
              <w:t>84</w:t>
            </w:r>
          </w:p>
        </w:tc>
      </w:tr>
      <w:tr w:rsidR="00387088" w:rsidRPr="00905C69" w14:paraId="5332FC4A" w14:textId="77777777" w:rsidTr="002477FC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62FF28DA" w14:textId="77777777" w:rsidR="00387088" w:rsidRPr="002C2D65" w:rsidRDefault="00387088" w:rsidP="00387088">
            <w:pPr>
              <w:jc w:val="center"/>
              <w:rPr>
                <w:rFonts w:cs="Arial"/>
              </w:rPr>
            </w:pPr>
          </w:p>
        </w:tc>
        <w:tc>
          <w:tcPr>
            <w:tcW w:w="1399" w:type="dxa"/>
            <w:vAlign w:val="center"/>
          </w:tcPr>
          <w:p w14:paraId="71CF1F04" w14:textId="455B7C3D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80 dB</w:t>
            </w:r>
          </w:p>
        </w:tc>
        <w:tc>
          <w:tcPr>
            <w:tcW w:w="2404" w:type="dxa"/>
            <w:vAlign w:val="center"/>
          </w:tcPr>
          <w:p w14:paraId="31E5C4E8" w14:textId="71C02D77" w:rsidR="00387088" w:rsidRPr="00F926E9" w:rsidRDefault="00021C32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</w:t>
            </w:r>
            <w:r w:rsidR="003736E1">
              <w:rPr>
                <w:rFonts w:cs="Arial"/>
              </w:rPr>
              <w:t>11</w:t>
            </w:r>
          </w:p>
        </w:tc>
        <w:tc>
          <w:tcPr>
            <w:tcW w:w="1369" w:type="dxa"/>
            <w:vAlign w:val="center"/>
          </w:tcPr>
          <w:p w14:paraId="56BFB3D9" w14:textId="557B46BA" w:rsidR="00387088" w:rsidRPr="00F926E9" w:rsidRDefault="009E16D4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</w:t>
            </w:r>
            <w:r w:rsidR="003736E1">
              <w:rPr>
                <w:rFonts w:cs="Arial"/>
              </w:rPr>
              <w:t>53</w:t>
            </w:r>
          </w:p>
        </w:tc>
        <w:tc>
          <w:tcPr>
            <w:tcW w:w="1253" w:type="dxa"/>
            <w:vAlign w:val="center"/>
          </w:tcPr>
          <w:p w14:paraId="1363752F" w14:textId="2FD4D336" w:rsidR="00387088" w:rsidRPr="00F926E9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549" w:type="dxa"/>
            <w:vAlign w:val="center"/>
          </w:tcPr>
          <w:p w14:paraId="69934E62" w14:textId="60DA2CE3" w:rsidR="00387088" w:rsidRPr="00F926E9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</w:t>
            </w:r>
            <w:r w:rsidR="003736E1">
              <w:rPr>
                <w:rFonts w:cs="Arial"/>
              </w:rPr>
              <w:t>59</w:t>
            </w:r>
          </w:p>
        </w:tc>
      </w:tr>
      <w:tr w:rsidR="00387088" w:rsidRPr="00905C69" w14:paraId="176FC047" w14:textId="77777777" w:rsidTr="002477FC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660571EE" w14:textId="77777777" w:rsidR="00387088" w:rsidRPr="002C2D65" w:rsidRDefault="00387088" w:rsidP="00387088">
            <w:pPr>
              <w:jc w:val="center"/>
              <w:rPr>
                <w:rFonts w:cs="Arial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79F0A980" w14:textId="37162B15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90 dB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20A37EE0" w14:textId="1E67EBFE" w:rsidR="00387088" w:rsidRPr="00F926E9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</w:t>
            </w:r>
            <w:r w:rsidR="003736E1">
              <w:rPr>
                <w:rFonts w:cs="Arial"/>
              </w:rPr>
              <w:t>45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3B471617" w14:textId="749B7863" w:rsidR="00387088" w:rsidRPr="00F926E9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3736E1">
              <w:rPr>
                <w:rFonts w:cs="Arial"/>
              </w:rPr>
              <w:t>687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31274B78" w14:textId="67A26022" w:rsidR="00387088" w:rsidRPr="00F926E9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4B870FA3" w14:textId="0072444F" w:rsidR="00387088" w:rsidRPr="00F926E9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9E16D4">
              <w:rPr>
                <w:rFonts w:cs="Arial"/>
              </w:rPr>
              <w:t>4</w:t>
            </w:r>
            <w:r w:rsidR="003736E1">
              <w:rPr>
                <w:rFonts w:cs="Arial"/>
              </w:rPr>
              <w:t>99</w:t>
            </w:r>
          </w:p>
        </w:tc>
      </w:tr>
      <w:tr w:rsidR="00387088" w:rsidRPr="00905C69" w14:paraId="5B9CB30B" w14:textId="77777777" w:rsidTr="002477FC">
        <w:tc>
          <w:tcPr>
            <w:tcW w:w="1292" w:type="dxa"/>
            <w:vMerge w:val="restart"/>
            <w:tcBorders>
              <w:top w:val="single" w:sz="4" w:space="0" w:color="auto"/>
            </w:tcBorders>
            <w:vAlign w:val="center"/>
          </w:tcPr>
          <w:p w14:paraId="35301206" w14:textId="75DFF620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2C2D65">
              <w:rPr>
                <w:rFonts w:cs="Arial"/>
              </w:rPr>
              <w:t>48 k</w:t>
            </w:r>
            <w:r w:rsidR="00FA1831">
              <w:rPr>
                <w:rFonts w:cs="Arial"/>
              </w:rPr>
              <w:t>H</w:t>
            </w:r>
            <w:r w:rsidRPr="002C2D65">
              <w:rPr>
                <w:rFonts w:cs="Arial"/>
              </w:rPr>
              <w:t>z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10304CCB" w14:textId="7FAAB8E5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60 dB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27FECEB4" w14:textId="7E8A5A07" w:rsidR="00387088" w:rsidRPr="00F926E9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</w:t>
            </w:r>
            <w:r w:rsidR="00BF06A9">
              <w:rPr>
                <w:rFonts w:cs="Arial"/>
              </w:rPr>
              <w:t>1</w:t>
            </w:r>
            <w:r w:rsidR="00870AE4">
              <w:rPr>
                <w:rFonts w:cs="Arial"/>
              </w:rPr>
              <w:t>47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754CA9C0" w14:textId="70590F1C" w:rsidR="00387088" w:rsidRPr="00F926E9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  <w:r w:rsidR="00BF06A9">
              <w:rPr>
                <w:rFonts w:cs="Arial"/>
              </w:rPr>
              <w:t>0.6</w:t>
            </w:r>
            <w:r w:rsidR="00870AE4">
              <w:rPr>
                <w:rFonts w:cs="Arial"/>
              </w:rPr>
              <w:t>62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19192D34" w14:textId="41B8D288" w:rsidR="00387088" w:rsidRPr="00F926E9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75E7E081" w14:textId="3A1A7F4E" w:rsidR="00387088" w:rsidRPr="00F926E9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BF06A9">
              <w:rPr>
                <w:rFonts w:cs="Arial"/>
              </w:rPr>
              <w:t>5</w:t>
            </w:r>
            <w:r w:rsidR="00870AE4">
              <w:rPr>
                <w:rFonts w:cs="Arial"/>
              </w:rPr>
              <w:t>15</w:t>
            </w:r>
          </w:p>
        </w:tc>
      </w:tr>
      <w:tr w:rsidR="00387088" w:rsidRPr="00905C69" w14:paraId="108409E2" w14:textId="77777777" w:rsidTr="002477FC">
        <w:tc>
          <w:tcPr>
            <w:tcW w:w="1292" w:type="dxa"/>
            <w:vMerge/>
            <w:vAlign w:val="center"/>
          </w:tcPr>
          <w:p w14:paraId="258D8257" w14:textId="77777777" w:rsidR="00387088" w:rsidRDefault="00387088" w:rsidP="00387088">
            <w:pPr>
              <w:jc w:val="center"/>
              <w:rPr>
                <w:rFonts w:cs="Arial"/>
                <w:i/>
                <w:iCs/>
              </w:rPr>
            </w:pPr>
          </w:p>
        </w:tc>
        <w:tc>
          <w:tcPr>
            <w:tcW w:w="1399" w:type="dxa"/>
            <w:vAlign w:val="center"/>
          </w:tcPr>
          <w:p w14:paraId="40CE192D" w14:textId="11A1E918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70 dB</w:t>
            </w:r>
          </w:p>
        </w:tc>
        <w:tc>
          <w:tcPr>
            <w:tcW w:w="2404" w:type="dxa"/>
            <w:vAlign w:val="center"/>
          </w:tcPr>
          <w:p w14:paraId="3DA89775" w14:textId="4977722B" w:rsidR="00387088" w:rsidRPr="00F926E9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</w:t>
            </w:r>
            <w:r w:rsidR="00BF06A9">
              <w:rPr>
                <w:rFonts w:cs="Arial"/>
              </w:rPr>
              <w:t>2</w:t>
            </w:r>
            <w:r w:rsidR="00870AE4">
              <w:rPr>
                <w:rFonts w:cs="Arial"/>
              </w:rPr>
              <w:t>96</w:t>
            </w:r>
          </w:p>
        </w:tc>
        <w:tc>
          <w:tcPr>
            <w:tcW w:w="1369" w:type="dxa"/>
            <w:vAlign w:val="center"/>
          </w:tcPr>
          <w:p w14:paraId="07C7419E" w14:textId="73D9B3FE" w:rsidR="00387088" w:rsidRPr="00F926E9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1.</w:t>
            </w:r>
            <w:r w:rsidR="00BF06A9">
              <w:rPr>
                <w:rFonts w:cs="Arial"/>
              </w:rPr>
              <w:t>4</w:t>
            </w:r>
            <w:r w:rsidR="00870AE4">
              <w:rPr>
                <w:rFonts w:cs="Arial"/>
              </w:rPr>
              <w:t>56</w:t>
            </w:r>
          </w:p>
        </w:tc>
        <w:tc>
          <w:tcPr>
            <w:tcW w:w="1253" w:type="dxa"/>
            <w:vAlign w:val="center"/>
          </w:tcPr>
          <w:p w14:paraId="022D0346" w14:textId="10A02601" w:rsidR="00387088" w:rsidRPr="00F926E9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549" w:type="dxa"/>
            <w:vAlign w:val="center"/>
          </w:tcPr>
          <w:p w14:paraId="13E342BD" w14:textId="0A114646" w:rsidR="00387088" w:rsidRPr="00F926E9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14376E">
              <w:rPr>
                <w:rFonts w:cs="Arial"/>
              </w:rPr>
              <w:t>1</w:t>
            </w:r>
            <w:r w:rsidR="00870AE4">
              <w:rPr>
                <w:rFonts w:cs="Arial"/>
              </w:rPr>
              <w:t>60</w:t>
            </w:r>
          </w:p>
        </w:tc>
      </w:tr>
      <w:tr w:rsidR="00387088" w:rsidRPr="00905C69" w14:paraId="55273CB3" w14:textId="77777777" w:rsidTr="002477FC">
        <w:tc>
          <w:tcPr>
            <w:tcW w:w="1292" w:type="dxa"/>
            <w:vMerge/>
            <w:vAlign w:val="center"/>
          </w:tcPr>
          <w:p w14:paraId="347BD694" w14:textId="77777777" w:rsidR="00387088" w:rsidRDefault="00387088" w:rsidP="00387088">
            <w:pPr>
              <w:jc w:val="center"/>
              <w:rPr>
                <w:rFonts w:cs="Arial"/>
                <w:i/>
                <w:iCs/>
              </w:rPr>
            </w:pPr>
          </w:p>
        </w:tc>
        <w:tc>
          <w:tcPr>
            <w:tcW w:w="1399" w:type="dxa"/>
            <w:vAlign w:val="center"/>
          </w:tcPr>
          <w:p w14:paraId="0DE3BD71" w14:textId="11C0901C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80 dB</w:t>
            </w:r>
          </w:p>
        </w:tc>
        <w:tc>
          <w:tcPr>
            <w:tcW w:w="2404" w:type="dxa"/>
            <w:vAlign w:val="center"/>
          </w:tcPr>
          <w:p w14:paraId="74E74B13" w14:textId="0663C92C" w:rsidR="00387088" w:rsidRPr="00F926E9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</w:t>
            </w:r>
            <w:r w:rsidR="00BF06A9">
              <w:rPr>
                <w:rFonts w:cs="Arial"/>
              </w:rPr>
              <w:t>11</w:t>
            </w:r>
            <w:r w:rsidR="00870AE4">
              <w:rPr>
                <w:rFonts w:cs="Arial"/>
              </w:rPr>
              <w:t>2</w:t>
            </w:r>
          </w:p>
        </w:tc>
        <w:tc>
          <w:tcPr>
            <w:tcW w:w="1369" w:type="dxa"/>
            <w:vAlign w:val="center"/>
          </w:tcPr>
          <w:p w14:paraId="68380C7D" w14:textId="3EBB3028" w:rsidR="00387088" w:rsidRPr="00F926E9" w:rsidRDefault="009A5AAC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  <w:r w:rsidR="00BF06A9">
              <w:rPr>
                <w:rFonts w:cs="Arial"/>
              </w:rPr>
              <w:t>0.5</w:t>
            </w:r>
            <w:r w:rsidR="00870AE4">
              <w:rPr>
                <w:rFonts w:cs="Arial"/>
              </w:rPr>
              <w:t>30</w:t>
            </w:r>
          </w:p>
        </w:tc>
        <w:tc>
          <w:tcPr>
            <w:tcW w:w="1253" w:type="dxa"/>
            <w:vAlign w:val="center"/>
          </w:tcPr>
          <w:p w14:paraId="49440987" w14:textId="26498EEC" w:rsidR="00387088" w:rsidRPr="00F926E9" w:rsidRDefault="0095205A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549" w:type="dxa"/>
            <w:vAlign w:val="center"/>
          </w:tcPr>
          <w:p w14:paraId="522E4C05" w14:textId="79ACEB01" w:rsidR="00387088" w:rsidRPr="00F926E9" w:rsidRDefault="0095205A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870AE4">
              <w:rPr>
                <w:rFonts w:cs="Arial"/>
              </w:rPr>
              <w:t>602</w:t>
            </w:r>
          </w:p>
        </w:tc>
      </w:tr>
      <w:tr w:rsidR="00387088" w:rsidRPr="00905C69" w14:paraId="2D7969F1" w14:textId="77777777" w:rsidTr="002477FC"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3D1729CF" w14:textId="77777777" w:rsidR="00387088" w:rsidRDefault="00387088" w:rsidP="00387088">
            <w:pPr>
              <w:jc w:val="center"/>
              <w:rPr>
                <w:rFonts w:cs="Arial"/>
                <w:i/>
                <w:iCs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3CABCD1B" w14:textId="7CBF535C" w:rsidR="00387088" w:rsidRPr="002C2D65" w:rsidRDefault="00387088" w:rsidP="00387088">
            <w:pPr>
              <w:jc w:val="center"/>
              <w:rPr>
                <w:rFonts w:cs="Arial"/>
              </w:rPr>
            </w:pPr>
            <w:r w:rsidRPr="00C04D91">
              <w:rPr>
                <w:rFonts w:cs="Arial"/>
              </w:rPr>
              <w:t>90 dB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25E855A8" w14:textId="068FA45D" w:rsidR="00387088" w:rsidRPr="00F926E9" w:rsidRDefault="00C20308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</w:t>
            </w:r>
            <w:r w:rsidR="00BF06A9">
              <w:rPr>
                <w:rFonts w:cs="Arial"/>
              </w:rPr>
              <w:t>1</w:t>
            </w:r>
            <w:r w:rsidR="00870AE4">
              <w:rPr>
                <w:rFonts w:cs="Arial"/>
              </w:rPr>
              <w:t>47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5D2AE77F" w14:textId="3D77F097" w:rsidR="00387088" w:rsidRPr="00F926E9" w:rsidRDefault="0095205A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  <w:r w:rsidR="00BF06A9">
              <w:rPr>
                <w:rFonts w:cs="Arial"/>
              </w:rPr>
              <w:t>0.</w:t>
            </w:r>
            <w:r w:rsidR="00870AE4">
              <w:rPr>
                <w:rFonts w:cs="Arial"/>
              </w:rPr>
              <w:t>699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51FFC854" w14:textId="365C4738" w:rsidR="00387088" w:rsidRPr="00F926E9" w:rsidRDefault="0095205A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5CB52C82" w14:textId="1914D41C" w:rsidR="00387088" w:rsidRPr="00F926E9" w:rsidRDefault="0095205A" w:rsidP="0038708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BF06A9">
              <w:rPr>
                <w:rFonts w:cs="Arial"/>
              </w:rPr>
              <w:t>4</w:t>
            </w:r>
            <w:r w:rsidR="00870AE4">
              <w:rPr>
                <w:rFonts w:cs="Arial"/>
              </w:rPr>
              <w:t>92</w:t>
            </w:r>
          </w:p>
        </w:tc>
      </w:tr>
    </w:tbl>
    <w:p w14:paraId="47A79EC4" w14:textId="77777777" w:rsidR="002C2D65" w:rsidRDefault="002C2D65" w:rsidP="00215633"/>
    <w:p w14:paraId="2766DFA5" w14:textId="77777777" w:rsidR="002C2D65" w:rsidRDefault="002C2D65" w:rsidP="00215633"/>
    <w:p w14:paraId="4C3CA8A9" w14:textId="77777777" w:rsidR="002C2D65" w:rsidRDefault="002C2D65" w:rsidP="00215633"/>
    <w:sectPr w:rsidR="002C2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22B4CA" w14:textId="77777777" w:rsidR="00307BEB" w:rsidRDefault="00307BEB" w:rsidP="00413A8E">
      <w:pPr>
        <w:spacing w:after="0"/>
      </w:pPr>
      <w:r>
        <w:separator/>
      </w:r>
    </w:p>
  </w:endnote>
  <w:endnote w:type="continuationSeparator" w:id="0">
    <w:p w14:paraId="17C4FBA9" w14:textId="77777777" w:rsidR="00307BEB" w:rsidRDefault="00307BEB" w:rsidP="00413A8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D11A17" w14:textId="77777777" w:rsidR="00307BEB" w:rsidRDefault="00307BEB" w:rsidP="00413A8E">
      <w:pPr>
        <w:spacing w:after="0"/>
      </w:pPr>
      <w:r>
        <w:separator/>
      </w:r>
    </w:p>
  </w:footnote>
  <w:footnote w:type="continuationSeparator" w:id="0">
    <w:p w14:paraId="3CE3DEA1" w14:textId="77777777" w:rsidR="00307BEB" w:rsidRDefault="00307BEB" w:rsidP="00413A8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1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70D"/>
    <w:rsid w:val="00010A61"/>
    <w:rsid w:val="00021C32"/>
    <w:rsid w:val="0002764B"/>
    <w:rsid w:val="00043E94"/>
    <w:rsid w:val="00067AB1"/>
    <w:rsid w:val="00070A9C"/>
    <w:rsid w:val="0009276B"/>
    <w:rsid w:val="000D690D"/>
    <w:rsid w:val="000E4BC1"/>
    <w:rsid w:val="000E772E"/>
    <w:rsid w:val="000E7B16"/>
    <w:rsid w:val="000F37A2"/>
    <w:rsid w:val="0011201C"/>
    <w:rsid w:val="00112CAD"/>
    <w:rsid w:val="00121F39"/>
    <w:rsid w:val="0012766A"/>
    <w:rsid w:val="00127BE0"/>
    <w:rsid w:val="00127CDB"/>
    <w:rsid w:val="0014376E"/>
    <w:rsid w:val="00147258"/>
    <w:rsid w:val="001606E7"/>
    <w:rsid w:val="00176AFB"/>
    <w:rsid w:val="00183DBD"/>
    <w:rsid w:val="00193E5B"/>
    <w:rsid w:val="00197894"/>
    <w:rsid w:val="001B14C7"/>
    <w:rsid w:val="001B2270"/>
    <w:rsid w:val="001B6605"/>
    <w:rsid w:val="001D7842"/>
    <w:rsid w:val="001E673F"/>
    <w:rsid w:val="001F34B5"/>
    <w:rsid w:val="00212566"/>
    <w:rsid w:val="00215633"/>
    <w:rsid w:val="0021600A"/>
    <w:rsid w:val="002226A2"/>
    <w:rsid w:val="002414D4"/>
    <w:rsid w:val="00247467"/>
    <w:rsid w:val="002477FC"/>
    <w:rsid w:val="0025400E"/>
    <w:rsid w:val="00275699"/>
    <w:rsid w:val="0028286C"/>
    <w:rsid w:val="00294F4B"/>
    <w:rsid w:val="002953A8"/>
    <w:rsid w:val="002A08AC"/>
    <w:rsid w:val="002B135D"/>
    <w:rsid w:val="002C2D65"/>
    <w:rsid w:val="002D4B20"/>
    <w:rsid w:val="002E5C0E"/>
    <w:rsid w:val="002F0215"/>
    <w:rsid w:val="00305EDD"/>
    <w:rsid w:val="00307BEB"/>
    <w:rsid w:val="00324700"/>
    <w:rsid w:val="00330BE1"/>
    <w:rsid w:val="00367647"/>
    <w:rsid w:val="003736E1"/>
    <w:rsid w:val="00387088"/>
    <w:rsid w:val="00394963"/>
    <w:rsid w:val="00396791"/>
    <w:rsid w:val="003A07B6"/>
    <w:rsid w:val="003A3E2E"/>
    <w:rsid w:val="003A7869"/>
    <w:rsid w:val="003B2D4F"/>
    <w:rsid w:val="003E0564"/>
    <w:rsid w:val="003F2A3D"/>
    <w:rsid w:val="00413A8E"/>
    <w:rsid w:val="004212A8"/>
    <w:rsid w:val="004431BB"/>
    <w:rsid w:val="00444BDD"/>
    <w:rsid w:val="00480A92"/>
    <w:rsid w:val="00494345"/>
    <w:rsid w:val="004E5C6D"/>
    <w:rsid w:val="004E6441"/>
    <w:rsid w:val="004F6767"/>
    <w:rsid w:val="004F74C0"/>
    <w:rsid w:val="00504067"/>
    <w:rsid w:val="00524C61"/>
    <w:rsid w:val="00550FFB"/>
    <w:rsid w:val="00563D74"/>
    <w:rsid w:val="005B3EB1"/>
    <w:rsid w:val="005E4CBA"/>
    <w:rsid w:val="005F4895"/>
    <w:rsid w:val="0060685B"/>
    <w:rsid w:val="00616904"/>
    <w:rsid w:val="00642FC3"/>
    <w:rsid w:val="006523A7"/>
    <w:rsid w:val="006525DB"/>
    <w:rsid w:val="00673C21"/>
    <w:rsid w:val="006761B5"/>
    <w:rsid w:val="00680873"/>
    <w:rsid w:val="0068670A"/>
    <w:rsid w:val="00695A5B"/>
    <w:rsid w:val="006B3200"/>
    <w:rsid w:val="006C24E1"/>
    <w:rsid w:val="006D0DFB"/>
    <w:rsid w:val="006E22C0"/>
    <w:rsid w:val="006F2352"/>
    <w:rsid w:val="00706732"/>
    <w:rsid w:val="007224F5"/>
    <w:rsid w:val="00726421"/>
    <w:rsid w:val="00726DAC"/>
    <w:rsid w:val="007356F4"/>
    <w:rsid w:val="00735B9D"/>
    <w:rsid w:val="007425AA"/>
    <w:rsid w:val="0074339D"/>
    <w:rsid w:val="007555DC"/>
    <w:rsid w:val="00755EA0"/>
    <w:rsid w:val="0077256F"/>
    <w:rsid w:val="00775AF0"/>
    <w:rsid w:val="00784A0A"/>
    <w:rsid w:val="00794000"/>
    <w:rsid w:val="007A6AC0"/>
    <w:rsid w:val="00810F4E"/>
    <w:rsid w:val="00815186"/>
    <w:rsid w:val="008241C6"/>
    <w:rsid w:val="00830EB5"/>
    <w:rsid w:val="00845C1D"/>
    <w:rsid w:val="00851D58"/>
    <w:rsid w:val="00861770"/>
    <w:rsid w:val="0086240B"/>
    <w:rsid w:val="00870AE4"/>
    <w:rsid w:val="008843AD"/>
    <w:rsid w:val="008945AD"/>
    <w:rsid w:val="00894F8E"/>
    <w:rsid w:val="008A1CC3"/>
    <w:rsid w:val="008D3EE1"/>
    <w:rsid w:val="008E2E0E"/>
    <w:rsid w:val="009108CA"/>
    <w:rsid w:val="00923853"/>
    <w:rsid w:val="00931D6B"/>
    <w:rsid w:val="009424D4"/>
    <w:rsid w:val="0095205A"/>
    <w:rsid w:val="0095433F"/>
    <w:rsid w:val="00974F89"/>
    <w:rsid w:val="00975BF7"/>
    <w:rsid w:val="00976550"/>
    <w:rsid w:val="009A0FD1"/>
    <w:rsid w:val="009A5AAC"/>
    <w:rsid w:val="009B3C54"/>
    <w:rsid w:val="009C1BC0"/>
    <w:rsid w:val="009D3AE7"/>
    <w:rsid w:val="009D3D16"/>
    <w:rsid w:val="009E16D4"/>
    <w:rsid w:val="009E62E1"/>
    <w:rsid w:val="009F360B"/>
    <w:rsid w:val="00A06971"/>
    <w:rsid w:val="00A3464E"/>
    <w:rsid w:val="00A4771C"/>
    <w:rsid w:val="00A628D8"/>
    <w:rsid w:val="00A70156"/>
    <w:rsid w:val="00A84015"/>
    <w:rsid w:val="00A97801"/>
    <w:rsid w:val="00AA130D"/>
    <w:rsid w:val="00AB461D"/>
    <w:rsid w:val="00AB73A3"/>
    <w:rsid w:val="00AC2ED8"/>
    <w:rsid w:val="00AC3855"/>
    <w:rsid w:val="00AC63F2"/>
    <w:rsid w:val="00AD4C77"/>
    <w:rsid w:val="00AF2042"/>
    <w:rsid w:val="00B1491E"/>
    <w:rsid w:val="00B16317"/>
    <w:rsid w:val="00B2211C"/>
    <w:rsid w:val="00B60835"/>
    <w:rsid w:val="00B61EBA"/>
    <w:rsid w:val="00B9587E"/>
    <w:rsid w:val="00BA7AA2"/>
    <w:rsid w:val="00BB1F42"/>
    <w:rsid w:val="00BC3F79"/>
    <w:rsid w:val="00BC4622"/>
    <w:rsid w:val="00BF06A9"/>
    <w:rsid w:val="00BF3C79"/>
    <w:rsid w:val="00BF7CC9"/>
    <w:rsid w:val="00C04D91"/>
    <w:rsid w:val="00C135B3"/>
    <w:rsid w:val="00C20308"/>
    <w:rsid w:val="00C56E3A"/>
    <w:rsid w:val="00C62268"/>
    <w:rsid w:val="00C62943"/>
    <w:rsid w:val="00C836FA"/>
    <w:rsid w:val="00C8650D"/>
    <w:rsid w:val="00CD57AA"/>
    <w:rsid w:val="00CE669F"/>
    <w:rsid w:val="00CF7AFC"/>
    <w:rsid w:val="00D023FD"/>
    <w:rsid w:val="00D27947"/>
    <w:rsid w:val="00D50618"/>
    <w:rsid w:val="00D53E7C"/>
    <w:rsid w:val="00D6082D"/>
    <w:rsid w:val="00D60C7D"/>
    <w:rsid w:val="00D7644C"/>
    <w:rsid w:val="00DB0DFF"/>
    <w:rsid w:val="00DB27C3"/>
    <w:rsid w:val="00DD5774"/>
    <w:rsid w:val="00E064BD"/>
    <w:rsid w:val="00E14403"/>
    <w:rsid w:val="00E35678"/>
    <w:rsid w:val="00E73854"/>
    <w:rsid w:val="00E81FA3"/>
    <w:rsid w:val="00E90DFF"/>
    <w:rsid w:val="00EB3B2C"/>
    <w:rsid w:val="00EC5978"/>
    <w:rsid w:val="00EC770D"/>
    <w:rsid w:val="00ED0B40"/>
    <w:rsid w:val="00ED5CCD"/>
    <w:rsid w:val="00EE3032"/>
    <w:rsid w:val="00F06E85"/>
    <w:rsid w:val="00F22E21"/>
    <w:rsid w:val="00F317A0"/>
    <w:rsid w:val="00F407A6"/>
    <w:rsid w:val="00F444E1"/>
    <w:rsid w:val="00F474C6"/>
    <w:rsid w:val="00F62E5D"/>
    <w:rsid w:val="00F7692C"/>
    <w:rsid w:val="00F834BD"/>
    <w:rsid w:val="00F926E9"/>
    <w:rsid w:val="00FA1831"/>
    <w:rsid w:val="00FA2337"/>
    <w:rsid w:val="00FA5F35"/>
    <w:rsid w:val="00FA63EC"/>
    <w:rsid w:val="00FB1739"/>
    <w:rsid w:val="00FB1EFD"/>
    <w:rsid w:val="00FC1EB1"/>
    <w:rsid w:val="00FC5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B7E0B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77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7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70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70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7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70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70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70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70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7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7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70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70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70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70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70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70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70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77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77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70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770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77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77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77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77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7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7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77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770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0C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0C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0C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C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C7D"/>
    <w:rPr>
      <w:b/>
      <w:bCs/>
      <w:sz w:val="20"/>
      <w:szCs w:val="20"/>
    </w:rPr>
  </w:style>
  <w:style w:type="character" w:customStyle="1" w:styleId="gnvwddmdn3b">
    <w:name w:val="gnvwddmdn3b"/>
    <w:basedOn w:val="DefaultParagraphFont"/>
    <w:rsid w:val="0077256F"/>
  </w:style>
  <w:style w:type="paragraph" w:styleId="Header">
    <w:name w:val="header"/>
    <w:basedOn w:val="Normal"/>
    <w:link w:val="HeaderChar"/>
    <w:uiPriority w:val="99"/>
    <w:unhideWhenUsed/>
    <w:rsid w:val="00413A8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13A8E"/>
  </w:style>
  <w:style w:type="paragraph" w:styleId="Footer">
    <w:name w:val="footer"/>
    <w:basedOn w:val="Normal"/>
    <w:link w:val="FooterChar"/>
    <w:uiPriority w:val="99"/>
    <w:unhideWhenUsed/>
    <w:rsid w:val="00413A8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13A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514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7D0186-3E35-4FF7-A387-F1D32B8AA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8</Words>
  <Characters>11338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6-29T13:51:00Z</dcterms:created>
  <dcterms:modified xsi:type="dcterms:W3CDTF">2024-07-01T12:55:00Z</dcterms:modified>
</cp:coreProperties>
</file>